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9F89F" w14:textId="16545864" w:rsidR="0026595B" w:rsidRPr="00004D62" w:rsidRDefault="0026595B">
      <w:pPr>
        <w:rPr>
          <w:rFonts w:ascii="Arial" w:hAnsi="Arial" w:cs="Arial"/>
          <w:sz w:val="20"/>
          <w:szCs w:val="20"/>
        </w:rPr>
      </w:pPr>
      <w:r w:rsidRPr="00004D62">
        <w:rPr>
          <w:rFonts w:ascii="Arial" w:hAnsi="Arial" w:cs="Arial"/>
          <w:sz w:val="20"/>
          <w:szCs w:val="20"/>
        </w:rPr>
        <w:t>Supplementary Table 1</w:t>
      </w:r>
      <w:r w:rsidR="00DB5C8F" w:rsidRPr="00004D62">
        <w:rPr>
          <w:rFonts w:ascii="Arial" w:hAnsi="Arial" w:cs="Arial"/>
          <w:sz w:val="20"/>
          <w:szCs w:val="20"/>
        </w:rPr>
        <w:t xml:space="preserve"> - </w:t>
      </w:r>
      <w:r w:rsidR="00D435A0" w:rsidRPr="00004D62">
        <w:rPr>
          <w:rFonts w:ascii="Arial" w:hAnsi="Arial" w:cs="Arial"/>
          <w:sz w:val="20"/>
          <w:szCs w:val="20"/>
        </w:rPr>
        <w:t>Summary of Single Nucleotide Polymorphisms Analyzed for Potassium Channel Genes Between the No Palpitations and Palpitations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1479"/>
        <w:gridCol w:w="1332"/>
        <w:gridCol w:w="618"/>
        <w:gridCol w:w="821"/>
        <w:gridCol w:w="916"/>
        <w:gridCol w:w="954"/>
        <w:gridCol w:w="921"/>
        <w:gridCol w:w="805"/>
      </w:tblGrid>
      <w:tr w:rsidR="00807AF8" w:rsidRPr="00004D62" w14:paraId="50C1925E" w14:textId="77777777" w:rsidTr="008C4D19">
        <w:tc>
          <w:tcPr>
            <w:tcW w:w="1504" w:type="dxa"/>
            <w:vAlign w:val="center"/>
          </w:tcPr>
          <w:p w14:paraId="6FB01955" w14:textId="662C55FA" w:rsidR="0026595B" w:rsidRPr="00004D62" w:rsidRDefault="0026595B" w:rsidP="0026595B">
            <w:pPr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79" w:type="dxa"/>
            <w:vAlign w:val="center"/>
          </w:tcPr>
          <w:p w14:paraId="51C8C81D" w14:textId="4DEB4597" w:rsidR="0026595B" w:rsidRPr="00004D62" w:rsidRDefault="0026595B" w:rsidP="008C4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332" w:type="dxa"/>
            <w:vAlign w:val="center"/>
          </w:tcPr>
          <w:p w14:paraId="1EB1F2A7" w14:textId="7B5495D7" w:rsidR="0026595B" w:rsidRPr="00004D62" w:rsidRDefault="0026595B" w:rsidP="008C4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618" w:type="dxa"/>
            <w:vAlign w:val="center"/>
          </w:tcPr>
          <w:p w14:paraId="2BB6BCA6" w14:textId="1669567C" w:rsidR="0026595B" w:rsidRPr="00004D62" w:rsidRDefault="0026595B" w:rsidP="008C4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hr</w:t>
            </w:r>
          </w:p>
        </w:tc>
        <w:tc>
          <w:tcPr>
            <w:tcW w:w="821" w:type="dxa"/>
            <w:vAlign w:val="center"/>
          </w:tcPr>
          <w:p w14:paraId="1C6FE6D4" w14:textId="622791D6" w:rsidR="0026595B" w:rsidRPr="00004D62" w:rsidRDefault="0026595B" w:rsidP="008C4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16" w:type="dxa"/>
            <w:vAlign w:val="center"/>
          </w:tcPr>
          <w:p w14:paraId="0BF7012D" w14:textId="2312A0D3" w:rsidR="0026595B" w:rsidRPr="00004D62" w:rsidRDefault="0026595B" w:rsidP="008C4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954" w:type="dxa"/>
            <w:vAlign w:val="center"/>
          </w:tcPr>
          <w:p w14:paraId="1DF4CAA1" w14:textId="1CB08F94" w:rsidR="0026595B" w:rsidRPr="00004D62" w:rsidRDefault="0026595B" w:rsidP="008C4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Chi Square</w:t>
            </w:r>
          </w:p>
        </w:tc>
        <w:tc>
          <w:tcPr>
            <w:tcW w:w="921" w:type="dxa"/>
            <w:vAlign w:val="center"/>
          </w:tcPr>
          <w:p w14:paraId="530E4D91" w14:textId="3C80DAD6" w:rsidR="0026595B" w:rsidRPr="00004D62" w:rsidRDefault="0026595B" w:rsidP="008C4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05" w:type="dxa"/>
            <w:vAlign w:val="center"/>
          </w:tcPr>
          <w:p w14:paraId="66C28DAA" w14:textId="365814D1" w:rsidR="0026595B" w:rsidRPr="00004D62" w:rsidRDefault="0026595B" w:rsidP="008C4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Model</w:t>
            </w:r>
          </w:p>
        </w:tc>
      </w:tr>
      <w:tr w:rsidR="005E4FC9" w:rsidRPr="00004D62" w14:paraId="5F5D9678" w14:textId="77777777" w:rsidTr="005E4FC9">
        <w:tc>
          <w:tcPr>
            <w:tcW w:w="9350" w:type="dxa"/>
            <w:gridSpan w:val="9"/>
          </w:tcPr>
          <w:p w14:paraId="3C1727C5" w14:textId="685DAA7A" w:rsidR="005E4FC9" w:rsidRPr="00004D62" w:rsidRDefault="004A2F2F" w:rsidP="005E4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 xml:space="preserve">POTASSIUM </w:t>
            </w:r>
            <w:r w:rsidR="005E4FC9" w:rsidRPr="00004D62">
              <w:rPr>
                <w:rFonts w:ascii="Arial" w:hAnsi="Arial" w:cs="Arial"/>
                <w:sz w:val="20"/>
                <w:szCs w:val="20"/>
              </w:rPr>
              <w:t>VOLTAGE-GATED CHANNELS</w:t>
            </w:r>
          </w:p>
        </w:tc>
      </w:tr>
      <w:tr w:rsidR="00807AF8" w:rsidRPr="00004D62" w14:paraId="6C8181A2" w14:textId="77777777" w:rsidTr="008C4D19">
        <w:tc>
          <w:tcPr>
            <w:tcW w:w="1504" w:type="dxa"/>
          </w:tcPr>
          <w:p w14:paraId="246254A2" w14:textId="7CC37D1F" w:rsidR="0007143A" w:rsidRPr="00004D62" w:rsidRDefault="0007143A" w:rsidP="0007143A">
            <w:pPr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A1</w:t>
            </w:r>
          </w:p>
        </w:tc>
        <w:tc>
          <w:tcPr>
            <w:tcW w:w="1479" w:type="dxa"/>
          </w:tcPr>
          <w:p w14:paraId="6B5598ED" w14:textId="0D1A57DC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4766311</w:t>
            </w:r>
          </w:p>
        </w:tc>
        <w:tc>
          <w:tcPr>
            <w:tcW w:w="1332" w:type="dxa"/>
          </w:tcPr>
          <w:p w14:paraId="4DD8A047" w14:textId="57C19B50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892699</w:t>
            </w:r>
          </w:p>
        </w:tc>
        <w:tc>
          <w:tcPr>
            <w:tcW w:w="618" w:type="dxa"/>
          </w:tcPr>
          <w:p w14:paraId="0A899817" w14:textId="39703410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5B9C6B18" w14:textId="208A2826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916" w:type="dxa"/>
          </w:tcPr>
          <w:p w14:paraId="1AC54F2A" w14:textId="6F330794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1E7AB0C3" w14:textId="65722F2D" w:rsidR="0007143A" w:rsidRPr="00004D62" w:rsidRDefault="001D49EE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  <w:tc>
          <w:tcPr>
            <w:tcW w:w="921" w:type="dxa"/>
          </w:tcPr>
          <w:p w14:paraId="63DBECA6" w14:textId="4EA009B2" w:rsidR="0007143A" w:rsidRPr="00004D62" w:rsidRDefault="001D49EE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11</w:t>
            </w:r>
          </w:p>
        </w:tc>
        <w:tc>
          <w:tcPr>
            <w:tcW w:w="805" w:type="dxa"/>
          </w:tcPr>
          <w:p w14:paraId="071284E9" w14:textId="6888B706" w:rsidR="0007143A" w:rsidRPr="00004D62" w:rsidRDefault="001D49EE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390FAEE4" w14:textId="77777777" w:rsidTr="008C4D19">
        <w:tc>
          <w:tcPr>
            <w:tcW w:w="1504" w:type="dxa"/>
          </w:tcPr>
          <w:p w14:paraId="3F571D63" w14:textId="72A40505" w:rsidR="0007143A" w:rsidRPr="00004D62" w:rsidRDefault="0007143A" w:rsidP="0007143A">
            <w:pPr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0C0F2A6C" w14:textId="46A95888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17376373</w:t>
            </w:r>
          </w:p>
        </w:tc>
        <w:tc>
          <w:tcPr>
            <w:tcW w:w="1332" w:type="dxa"/>
          </w:tcPr>
          <w:p w14:paraId="3CDB2157" w14:textId="13B6A770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19787721</w:t>
            </w:r>
          </w:p>
        </w:tc>
        <w:tc>
          <w:tcPr>
            <w:tcW w:w="618" w:type="dxa"/>
          </w:tcPr>
          <w:p w14:paraId="3D9AD19C" w14:textId="6142321A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1" w:type="dxa"/>
          </w:tcPr>
          <w:p w14:paraId="776820B0" w14:textId="4388F50C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916" w:type="dxa"/>
          </w:tcPr>
          <w:p w14:paraId="70BB0A07" w14:textId="782DB2E2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T&gt;G</w:t>
            </w:r>
          </w:p>
        </w:tc>
        <w:tc>
          <w:tcPr>
            <w:tcW w:w="954" w:type="dxa"/>
          </w:tcPr>
          <w:p w14:paraId="527CA5C1" w14:textId="3857A0DA" w:rsidR="0007143A" w:rsidRPr="00004D62" w:rsidRDefault="0001021B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921" w:type="dxa"/>
          </w:tcPr>
          <w:p w14:paraId="12EFB6A8" w14:textId="04416A12" w:rsidR="0007143A" w:rsidRPr="00004D62" w:rsidRDefault="0001021B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64</w:t>
            </w:r>
          </w:p>
        </w:tc>
        <w:tc>
          <w:tcPr>
            <w:tcW w:w="805" w:type="dxa"/>
          </w:tcPr>
          <w:p w14:paraId="113F00D5" w14:textId="5C8EE1B8" w:rsidR="0007143A" w:rsidRPr="00004D62" w:rsidRDefault="0001021B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3BC9BAFA" w14:textId="77777777" w:rsidTr="008C4D19">
        <w:tc>
          <w:tcPr>
            <w:tcW w:w="1504" w:type="dxa"/>
          </w:tcPr>
          <w:p w14:paraId="29B52D8E" w14:textId="19618D46" w:rsidR="0007143A" w:rsidRPr="00004D62" w:rsidRDefault="0007143A" w:rsidP="0007143A">
            <w:pPr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26A17A6D" w14:textId="69B6296D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702414</w:t>
            </w:r>
          </w:p>
        </w:tc>
        <w:tc>
          <w:tcPr>
            <w:tcW w:w="1332" w:type="dxa"/>
          </w:tcPr>
          <w:p w14:paraId="1BE27946" w14:textId="0C348D0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19924204</w:t>
            </w:r>
          </w:p>
        </w:tc>
        <w:tc>
          <w:tcPr>
            <w:tcW w:w="618" w:type="dxa"/>
          </w:tcPr>
          <w:p w14:paraId="5A532574" w14:textId="57130202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1" w:type="dxa"/>
          </w:tcPr>
          <w:p w14:paraId="42D0C7BB" w14:textId="0F40F6F9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  <w:tc>
          <w:tcPr>
            <w:tcW w:w="916" w:type="dxa"/>
          </w:tcPr>
          <w:p w14:paraId="5E8B1CAF" w14:textId="4A4F65AE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G&gt;C</w:t>
            </w:r>
          </w:p>
        </w:tc>
        <w:tc>
          <w:tcPr>
            <w:tcW w:w="954" w:type="dxa"/>
          </w:tcPr>
          <w:p w14:paraId="19D857EB" w14:textId="04B4BF93" w:rsidR="0007143A" w:rsidRPr="00004D62" w:rsidRDefault="00C97FCB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921" w:type="dxa"/>
          </w:tcPr>
          <w:p w14:paraId="1BB18CE5" w14:textId="77E33A13" w:rsidR="0007143A" w:rsidRPr="00004D62" w:rsidRDefault="00C97FCB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61</w:t>
            </w:r>
          </w:p>
        </w:tc>
        <w:tc>
          <w:tcPr>
            <w:tcW w:w="805" w:type="dxa"/>
          </w:tcPr>
          <w:p w14:paraId="0576DB5A" w14:textId="73EF3B18" w:rsidR="0007143A" w:rsidRPr="00004D62" w:rsidRDefault="00C97FCB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45BDFF8A" w14:textId="77777777" w:rsidTr="008C4D19">
        <w:tc>
          <w:tcPr>
            <w:tcW w:w="1504" w:type="dxa"/>
          </w:tcPr>
          <w:p w14:paraId="4516D3E6" w14:textId="4E758507" w:rsidR="0007143A" w:rsidRPr="00004D62" w:rsidRDefault="0007143A" w:rsidP="0007143A">
            <w:pPr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17CBF88C" w14:textId="0C603A81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802340</w:t>
            </w:r>
          </w:p>
        </w:tc>
        <w:tc>
          <w:tcPr>
            <w:tcW w:w="1332" w:type="dxa"/>
          </w:tcPr>
          <w:p w14:paraId="070ACC1C" w14:textId="62FC990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19975021</w:t>
            </w:r>
          </w:p>
        </w:tc>
        <w:tc>
          <w:tcPr>
            <w:tcW w:w="618" w:type="dxa"/>
          </w:tcPr>
          <w:p w14:paraId="4444F8F5" w14:textId="0F879310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1" w:type="dxa"/>
          </w:tcPr>
          <w:p w14:paraId="250F9DFB" w14:textId="5F218768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916" w:type="dxa"/>
          </w:tcPr>
          <w:p w14:paraId="632C6AE4" w14:textId="24547C45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G&gt;T</w:t>
            </w:r>
          </w:p>
        </w:tc>
        <w:tc>
          <w:tcPr>
            <w:tcW w:w="954" w:type="dxa"/>
          </w:tcPr>
          <w:p w14:paraId="3A0D9C52" w14:textId="2758F5EF" w:rsidR="0007143A" w:rsidRPr="00004D62" w:rsidRDefault="00F85525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  <w:tc>
          <w:tcPr>
            <w:tcW w:w="921" w:type="dxa"/>
          </w:tcPr>
          <w:p w14:paraId="3732DA6B" w14:textId="4762BA1F" w:rsidR="0007143A" w:rsidRPr="00004D62" w:rsidRDefault="00F85525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76</w:t>
            </w:r>
          </w:p>
        </w:tc>
        <w:tc>
          <w:tcPr>
            <w:tcW w:w="805" w:type="dxa"/>
          </w:tcPr>
          <w:p w14:paraId="34F2128A" w14:textId="318B22C9" w:rsidR="0007143A" w:rsidRPr="00004D62" w:rsidRDefault="00F85525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550AC3BC" w14:textId="77777777" w:rsidTr="008C4D19">
        <w:tc>
          <w:tcPr>
            <w:tcW w:w="1504" w:type="dxa"/>
          </w:tcPr>
          <w:p w14:paraId="25012EF2" w14:textId="0D7D4C24" w:rsidR="0007143A" w:rsidRPr="00004D62" w:rsidRDefault="0007143A" w:rsidP="0007143A">
            <w:pPr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3972BD46" w14:textId="62B11CA9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12706292</w:t>
            </w:r>
          </w:p>
        </w:tc>
        <w:tc>
          <w:tcPr>
            <w:tcW w:w="1332" w:type="dxa"/>
          </w:tcPr>
          <w:p w14:paraId="01D40B96" w14:textId="58303496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20012310</w:t>
            </w:r>
          </w:p>
        </w:tc>
        <w:tc>
          <w:tcPr>
            <w:tcW w:w="618" w:type="dxa"/>
          </w:tcPr>
          <w:p w14:paraId="3ECD3536" w14:textId="4C5E504F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1" w:type="dxa"/>
          </w:tcPr>
          <w:p w14:paraId="617F298A" w14:textId="593BBD2A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916" w:type="dxa"/>
          </w:tcPr>
          <w:p w14:paraId="66698A91" w14:textId="63D4E59F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79F5CB0B" w14:textId="50D9A732" w:rsidR="0007143A" w:rsidRPr="00004D62" w:rsidRDefault="00276C20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921" w:type="dxa"/>
          </w:tcPr>
          <w:p w14:paraId="657B5430" w14:textId="656B943D" w:rsidR="0007143A" w:rsidRPr="00004D62" w:rsidRDefault="00276C20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47</w:t>
            </w:r>
          </w:p>
        </w:tc>
        <w:tc>
          <w:tcPr>
            <w:tcW w:w="805" w:type="dxa"/>
          </w:tcPr>
          <w:p w14:paraId="4759A48E" w14:textId="6B22E477" w:rsidR="0007143A" w:rsidRPr="00004D62" w:rsidRDefault="00276C20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7E1D63D8" w14:textId="77777777" w:rsidTr="008C4D19">
        <w:tc>
          <w:tcPr>
            <w:tcW w:w="1504" w:type="dxa"/>
          </w:tcPr>
          <w:p w14:paraId="166516E4" w14:textId="488C517A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3F2BE466" w14:textId="3FA56945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4730967</w:t>
            </w:r>
          </w:p>
        </w:tc>
        <w:tc>
          <w:tcPr>
            <w:tcW w:w="1332" w:type="dxa"/>
          </w:tcPr>
          <w:p w14:paraId="11E5E00B" w14:textId="7979FE24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20060462</w:t>
            </w:r>
          </w:p>
        </w:tc>
        <w:tc>
          <w:tcPr>
            <w:tcW w:w="618" w:type="dxa"/>
          </w:tcPr>
          <w:p w14:paraId="3AD0C84F" w14:textId="5817B52B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1" w:type="dxa"/>
          </w:tcPr>
          <w:p w14:paraId="76A14F05" w14:textId="208E29D6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916" w:type="dxa"/>
          </w:tcPr>
          <w:p w14:paraId="2561683B" w14:textId="08E7A9D9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24E86B30" w14:textId="42412E55" w:rsidR="0007143A" w:rsidRPr="00004D62" w:rsidRDefault="00641426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0364DC6B" w14:textId="3F116CB0" w:rsidR="0007143A" w:rsidRPr="00004D62" w:rsidRDefault="00641426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39</w:t>
            </w:r>
          </w:p>
        </w:tc>
        <w:tc>
          <w:tcPr>
            <w:tcW w:w="805" w:type="dxa"/>
          </w:tcPr>
          <w:p w14:paraId="4F68AF64" w14:textId="245D1F84" w:rsidR="0007143A" w:rsidRPr="00004D62" w:rsidRDefault="00641426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807AF8" w:rsidRPr="00004D62" w14:paraId="445AC2E8" w14:textId="77777777" w:rsidTr="008C4D19">
        <w:tc>
          <w:tcPr>
            <w:tcW w:w="1504" w:type="dxa"/>
          </w:tcPr>
          <w:p w14:paraId="36450684" w14:textId="68F40C34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1117C874" w14:textId="47C448CB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1072198</w:t>
            </w:r>
          </w:p>
        </w:tc>
        <w:tc>
          <w:tcPr>
            <w:tcW w:w="1332" w:type="dxa"/>
          </w:tcPr>
          <w:p w14:paraId="5871BD17" w14:textId="3A6B98AA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20114585</w:t>
            </w:r>
          </w:p>
        </w:tc>
        <w:tc>
          <w:tcPr>
            <w:tcW w:w="618" w:type="dxa"/>
          </w:tcPr>
          <w:p w14:paraId="1E7008FA" w14:textId="4CCC7964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1" w:type="dxa"/>
          </w:tcPr>
          <w:p w14:paraId="4B152EB2" w14:textId="5B59BDAE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  <w:tc>
          <w:tcPr>
            <w:tcW w:w="916" w:type="dxa"/>
          </w:tcPr>
          <w:p w14:paraId="06AD2E45" w14:textId="1CCE9993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3CD4CB1C" w14:textId="6D0A75A5" w:rsidR="0007143A" w:rsidRPr="00004D62" w:rsidRDefault="00F962B4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  <w:tc>
          <w:tcPr>
            <w:tcW w:w="921" w:type="dxa"/>
          </w:tcPr>
          <w:p w14:paraId="4A80B3EF" w14:textId="4BBB3ED6" w:rsidR="0007143A" w:rsidRPr="00004D62" w:rsidRDefault="00F962B4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77</w:t>
            </w:r>
          </w:p>
        </w:tc>
        <w:tc>
          <w:tcPr>
            <w:tcW w:w="805" w:type="dxa"/>
          </w:tcPr>
          <w:p w14:paraId="4683AB98" w14:textId="696667EA" w:rsidR="0007143A" w:rsidRPr="00004D62" w:rsidRDefault="00F962B4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2D8551AF" w14:textId="77777777" w:rsidTr="008C4D19">
        <w:tc>
          <w:tcPr>
            <w:tcW w:w="1504" w:type="dxa"/>
          </w:tcPr>
          <w:p w14:paraId="5449AE7F" w14:textId="6E9B7E9D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29B816DA" w14:textId="50296D96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11489533</w:t>
            </w:r>
          </w:p>
        </w:tc>
        <w:tc>
          <w:tcPr>
            <w:tcW w:w="1332" w:type="dxa"/>
          </w:tcPr>
          <w:p w14:paraId="1651856F" w14:textId="3CE65C51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20117902</w:t>
            </w:r>
          </w:p>
        </w:tc>
        <w:tc>
          <w:tcPr>
            <w:tcW w:w="618" w:type="dxa"/>
          </w:tcPr>
          <w:p w14:paraId="5078BDCD" w14:textId="6C7066F1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1" w:type="dxa"/>
          </w:tcPr>
          <w:p w14:paraId="43165071" w14:textId="2F2A0B63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916" w:type="dxa"/>
          </w:tcPr>
          <w:p w14:paraId="4A18D944" w14:textId="7B0394BA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3653D3DB" w14:textId="5116C78A" w:rsidR="0007143A" w:rsidRPr="00004D62" w:rsidRDefault="005C05B7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2.364</w:t>
            </w:r>
          </w:p>
        </w:tc>
        <w:tc>
          <w:tcPr>
            <w:tcW w:w="921" w:type="dxa"/>
          </w:tcPr>
          <w:p w14:paraId="48F33D58" w14:textId="7BF1106F" w:rsidR="0007143A" w:rsidRPr="00004D62" w:rsidRDefault="005C05B7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805" w:type="dxa"/>
          </w:tcPr>
          <w:p w14:paraId="36852911" w14:textId="6A105EE5" w:rsidR="0007143A" w:rsidRPr="00004D62" w:rsidRDefault="005C05B7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780227DA" w14:textId="77777777" w:rsidTr="008C4D19">
        <w:tc>
          <w:tcPr>
            <w:tcW w:w="1504" w:type="dxa"/>
          </w:tcPr>
          <w:p w14:paraId="2D30220A" w14:textId="05BFC851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2A969D12" w14:textId="605DE52A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4727914</w:t>
            </w:r>
          </w:p>
        </w:tc>
        <w:tc>
          <w:tcPr>
            <w:tcW w:w="1332" w:type="dxa"/>
          </w:tcPr>
          <w:p w14:paraId="6F14814B" w14:textId="536D9383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20122574</w:t>
            </w:r>
          </w:p>
        </w:tc>
        <w:tc>
          <w:tcPr>
            <w:tcW w:w="618" w:type="dxa"/>
          </w:tcPr>
          <w:p w14:paraId="00B11E93" w14:textId="2DC0F0D1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1" w:type="dxa"/>
          </w:tcPr>
          <w:p w14:paraId="25EE987D" w14:textId="5DE34ECD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  <w:tc>
          <w:tcPr>
            <w:tcW w:w="916" w:type="dxa"/>
          </w:tcPr>
          <w:p w14:paraId="4D5CB7E5" w14:textId="7452F63F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7907B247" w14:textId="3261C01E" w:rsidR="0007143A" w:rsidRPr="00004D62" w:rsidRDefault="00ED02C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.389</w:t>
            </w:r>
          </w:p>
        </w:tc>
        <w:tc>
          <w:tcPr>
            <w:tcW w:w="921" w:type="dxa"/>
          </w:tcPr>
          <w:p w14:paraId="374F4D79" w14:textId="7FE64D84" w:rsidR="0007143A" w:rsidRPr="00004D62" w:rsidRDefault="00ED02C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11</w:t>
            </w:r>
          </w:p>
        </w:tc>
        <w:tc>
          <w:tcPr>
            <w:tcW w:w="805" w:type="dxa"/>
          </w:tcPr>
          <w:p w14:paraId="785BE236" w14:textId="4138B7F1" w:rsidR="0007143A" w:rsidRPr="00004D62" w:rsidRDefault="00ED02C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2C988EEB" w14:textId="77777777" w:rsidTr="008C4D19">
        <w:tc>
          <w:tcPr>
            <w:tcW w:w="1504" w:type="dxa"/>
          </w:tcPr>
          <w:p w14:paraId="5CA31C04" w14:textId="73AF99A5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7876BA43" w14:textId="0D2D55A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12673992</w:t>
            </w:r>
          </w:p>
        </w:tc>
        <w:tc>
          <w:tcPr>
            <w:tcW w:w="1332" w:type="dxa"/>
          </w:tcPr>
          <w:p w14:paraId="7DD4A35B" w14:textId="2DBDBEAE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20160059</w:t>
            </w:r>
          </w:p>
        </w:tc>
        <w:tc>
          <w:tcPr>
            <w:tcW w:w="618" w:type="dxa"/>
          </w:tcPr>
          <w:p w14:paraId="618BE68C" w14:textId="6348F359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1" w:type="dxa"/>
          </w:tcPr>
          <w:p w14:paraId="4F1878E0" w14:textId="00AC8AE2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19</w:t>
            </w:r>
          </w:p>
        </w:tc>
        <w:tc>
          <w:tcPr>
            <w:tcW w:w="916" w:type="dxa"/>
          </w:tcPr>
          <w:p w14:paraId="78E2186A" w14:textId="7658A2A4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14CFA20E" w14:textId="14CE018C" w:rsidR="0007143A" w:rsidRPr="00004D62" w:rsidRDefault="00ED02C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962</w:t>
            </w:r>
          </w:p>
        </w:tc>
        <w:tc>
          <w:tcPr>
            <w:tcW w:w="921" w:type="dxa"/>
          </w:tcPr>
          <w:p w14:paraId="7C88BD30" w14:textId="0AA7EEAF" w:rsidR="0007143A" w:rsidRPr="00004D62" w:rsidRDefault="000C1A4D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75</w:t>
            </w:r>
          </w:p>
        </w:tc>
        <w:tc>
          <w:tcPr>
            <w:tcW w:w="805" w:type="dxa"/>
          </w:tcPr>
          <w:p w14:paraId="24CECCEE" w14:textId="677C5E1A" w:rsidR="0007143A" w:rsidRPr="00004D62" w:rsidRDefault="000C1A4D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253214FC" w14:textId="77777777" w:rsidTr="008C4D19">
        <w:tc>
          <w:tcPr>
            <w:tcW w:w="1504" w:type="dxa"/>
          </w:tcPr>
          <w:p w14:paraId="4E8630AC" w14:textId="0D5BD94C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0D062681" w14:textId="1F3B8F88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HapA1</w:t>
            </w:r>
          </w:p>
        </w:tc>
        <w:tc>
          <w:tcPr>
            <w:tcW w:w="1332" w:type="dxa"/>
          </w:tcPr>
          <w:p w14:paraId="3FFFEB8B" w14:textId="777777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14:paraId="57FC14AD" w14:textId="777777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7CB2213D" w14:textId="777777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58B20CAE" w14:textId="777777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</w:tcPr>
          <w:p w14:paraId="419D623A" w14:textId="7BA3DE3A" w:rsidR="0007143A" w:rsidRPr="00004D62" w:rsidRDefault="006A4CE5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2.435</w:t>
            </w:r>
          </w:p>
        </w:tc>
        <w:tc>
          <w:tcPr>
            <w:tcW w:w="921" w:type="dxa"/>
          </w:tcPr>
          <w:p w14:paraId="4DCE1DF1" w14:textId="48EA7835" w:rsidR="0007143A" w:rsidRPr="00004D62" w:rsidRDefault="006A4CE5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805" w:type="dxa"/>
          </w:tcPr>
          <w:p w14:paraId="775F7C57" w14:textId="777777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F8" w:rsidRPr="00004D62" w14:paraId="79622589" w14:textId="77777777" w:rsidTr="008C4D19">
        <w:tc>
          <w:tcPr>
            <w:tcW w:w="1504" w:type="dxa"/>
          </w:tcPr>
          <w:p w14:paraId="1FAE790F" w14:textId="4546EBEF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D2</w:t>
            </w:r>
          </w:p>
        </w:tc>
        <w:tc>
          <w:tcPr>
            <w:tcW w:w="1479" w:type="dxa"/>
          </w:tcPr>
          <w:p w14:paraId="0366F8A3" w14:textId="4AFE2029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HapA3</w:t>
            </w:r>
          </w:p>
        </w:tc>
        <w:tc>
          <w:tcPr>
            <w:tcW w:w="1332" w:type="dxa"/>
          </w:tcPr>
          <w:p w14:paraId="205D43EF" w14:textId="777777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14:paraId="3503DC93" w14:textId="777777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7031C871" w14:textId="777777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40E39D79" w14:textId="777777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</w:tcPr>
          <w:p w14:paraId="771CFFB3" w14:textId="239057D3" w:rsidR="0007143A" w:rsidRPr="00004D62" w:rsidRDefault="003E2FF9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.389</w:t>
            </w:r>
          </w:p>
        </w:tc>
        <w:tc>
          <w:tcPr>
            <w:tcW w:w="921" w:type="dxa"/>
          </w:tcPr>
          <w:p w14:paraId="2E8A6094" w14:textId="7D283139" w:rsidR="0007143A" w:rsidRPr="00004D62" w:rsidRDefault="003E2FF9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11</w:t>
            </w:r>
          </w:p>
        </w:tc>
        <w:tc>
          <w:tcPr>
            <w:tcW w:w="805" w:type="dxa"/>
          </w:tcPr>
          <w:p w14:paraId="0DA7CCA2" w14:textId="777777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F8" w:rsidRPr="00004D62" w14:paraId="289C4E1F" w14:textId="77777777" w:rsidTr="008C4D19">
        <w:tc>
          <w:tcPr>
            <w:tcW w:w="1504" w:type="dxa"/>
          </w:tcPr>
          <w:p w14:paraId="65277B43" w14:textId="0F6DD541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S1</w:t>
            </w:r>
          </w:p>
        </w:tc>
        <w:tc>
          <w:tcPr>
            <w:tcW w:w="1479" w:type="dxa"/>
          </w:tcPr>
          <w:p w14:paraId="36B09E58" w14:textId="122490E0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4499491</w:t>
            </w:r>
          </w:p>
        </w:tc>
        <w:tc>
          <w:tcPr>
            <w:tcW w:w="1332" w:type="dxa"/>
          </w:tcPr>
          <w:p w14:paraId="30B76A1D" w14:textId="416463AB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3154833</w:t>
            </w:r>
          </w:p>
        </w:tc>
        <w:tc>
          <w:tcPr>
            <w:tcW w:w="618" w:type="dxa"/>
          </w:tcPr>
          <w:p w14:paraId="076EB3B4" w14:textId="43506053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1" w:type="dxa"/>
          </w:tcPr>
          <w:p w14:paraId="3CF0B9B6" w14:textId="7D8C3BBF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  <w:tc>
          <w:tcPr>
            <w:tcW w:w="916" w:type="dxa"/>
          </w:tcPr>
          <w:p w14:paraId="7A11533B" w14:textId="07DD084C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05B2EFA7" w14:textId="7FB888FE" w:rsidR="0007143A" w:rsidRPr="00004D62" w:rsidRDefault="00002EF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6.747</w:t>
            </w:r>
          </w:p>
        </w:tc>
        <w:tc>
          <w:tcPr>
            <w:tcW w:w="921" w:type="dxa"/>
          </w:tcPr>
          <w:p w14:paraId="3CA09ED4" w14:textId="233A71E7" w:rsidR="0007143A" w:rsidRPr="00004D62" w:rsidRDefault="00002EF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34</w:t>
            </w:r>
          </w:p>
        </w:tc>
        <w:tc>
          <w:tcPr>
            <w:tcW w:w="805" w:type="dxa"/>
          </w:tcPr>
          <w:p w14:paraId="78F9F797" w14:textId="14307A32" w:rsidR="0007143A" w:rsidRPr="00004D62" w:rsidRDefault="00002EF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7FD58D85" w14:textId="77777777" w:rsidTr="008C4D19">
        <w:tc>
          <w:tcPr>
            <w:tcW w:w="1504" w:type="dxa"/>
          </w:tcPr>
          <w:p w14:paraId="5DCE1283" w14:textId="3EA332D5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S1</w:t>
            </w:r>
          </w:p>
        </w:tc>
        <w:tc>
          <w:tcPr>
            <w:tcW w:w="1479" w:type="dxa"/>
          </w:tcPr>
          <w:p w14:paraId="45A910D1" w14:textId="1FD69BE5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6124684</w:t>
            </w:r>
          </w:p>
        </w:tc>
        <w:tc>
          <w:tcPr>
            <w:tcW w:w="1332" w:type="dxa"/>
          </w:tcPr>
          <w:p w14:paraId="01F70AFB" w14:textId="4594137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3154907</w:t>
            </w:r>
          </w:p>
        </w:tc>
        <w:tc>
          <w:tcPr>
            <w:tcW w:w="618" w:type="dxa"/>
          </w:tcPr>
          <w:p w14:paraId="7D6CE59E" w14:textId="5CBB9D7C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1" w:type="dxa"/>
          </w:tcPr>
          <w:p w14:paraId="55B1E592" w14:textId="24959569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  <w:tc>
          <w:tcPr>
            <w:tcW w:w="916" w:type="dxa"/>
          </w:tcPr>
          <w:p w14:paraId="24C0F6AB" w14:textId="19919E2F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19C3D5CA" w14:textId="1BE5B09D" w:rsidR="0007143A" w:rsidRPr="00004D62" w:rsidRDefault="00002EF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08ED6DCB" w14:textId="1068B85F" w:rsidR="0007143A" w:rsidRPr="00004D62" w:rsidRDefault="00002EF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36</w:t>
            </w:r>
          </w:p>
        </w:tc>
        <w:tc>
          <w:tcPr>
            <w:tcW w:w="805" w:type="dxa"/>
          </w:tcPr>
          <w:p w14:paraId="1799BC32" w14:textId="55B536CC" w:rsidR="0007143A" w:rsidRPr="00004D62" w:rsidRDefault="00002EF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807AF8" w:rsidRPr="00004D62" w14:paraId="27504EC0" w14:textId="77777777" w:rsidTr="008C4D19">
        <w:tc>
          <w:tcPr>
            <w:tcW w:w="1504" w:type="dxa"/>
          </w:tcPr>
          <w:p w14:paraId="518F0684" w14:textId="4EE9F2BE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S1</w:t>
            </w:r>
          </w:p>
        </w:tc>
        <w:tc>
          <w:tcPr>
            <w:tcW w:w="1479" w:type="dxa"/>
          </w:tcPr>
          <w:p w14:paraId="76F9C7C6" w14:textId="072774B7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734784</w:t>
            </w:r>
          </w:p>
        </w:tc>
        <w:tc>
          <w:tcPr>
            <w:tcW w:w="1332" w:type="dxa"/>
          </w:tcPr>
          <w:p w14:paraId="6771DE41" w14:textId="026E3E08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3157041</w:t>
            </w:r>
          </w:p>
        </w:tc>
        <w:tc>
          <w:tcPr>
            <w:tcW w:w="618" w:type="dxa"/>
          </w:tcPr>
          <w:p w14:paraId="1668500A" w14:textId="5A4E5AEC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1" w:type="dxa"/>
          </w:tcPr>
          <w:p w14:paraId="3AD33CBE" w14:textId="0B02FB6A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  <w:tc>
          <w:tcPr>
            <w:tcW w:w="916" w:type="dxa"/>
          </w:tcPr>
          <w:p w14:paraId="54CE05D6" w14:textId="0C73B64D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7EC2C126" w14:textId="71DF414B" w:rsidR="0007143A" w:rsidRPr="00004D62" w:rsidRDefault="006D4D30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  <w:tc>
          <w:tcPr>
            <w:tcW w:w="921" w:type="dxa"/>
          </w:tcPr>
          <w:p w14:paraId="1078C9EA" w14:textId="10BA1622" w:rsidR="0007143A" w:rsidRPr="00004D62" w:rsidRDefault="006D4D30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76</w:t>
            </w:r>
          </w:p>
        </w:tc>
        <w:tc>
          <w:tcPr>
            <w:tcW w:w="805" w:type="dxa"/>
          </w:tcPr>
          <w:p w14:paraId="04E6DA45" w14:textId="4DEFE1E1" w:rsidR="0007143A" w:rsidRPr="00004D62" w:rsidRDefault="006D4D30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583EA950" w14:textId="77777777" w:rsidTr="008C4D19">
        <w:tc>
          <w:tcPr>
            <w:tcW w:w="1504" w:type="dxa"/>
          </w:tcPr>
          <w:p w14:paraId="4080C0A6" w14:textId="76F24CC2" w:rsidR="0007143A" w:rsidRPr="00004D62" w:rsidRDefault="0007143A" w:rsidP="0007143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S1</w:t>
            </w:r>
          </w:p>
        </w:tc>
        <w:tc>
          <w:tcPr>
            <w:tcW w:w="1479" w:type="dxa"/>
          </w:tcPr>
          <w:p w14:paraId="266B7520" w14:textId="0FB53FC3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s6073643</w:t>
            </w:r>
          </w:p>
        </w:tc>
        <w:tc>
          <w:tcPr>
            <w:tcW w:w="1332" w:type="dxa"/>
          </w:tcPr>
          <w:p w14:paraId="037917C8" w14:textId="4E256291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3161484</w:t>
            </w:r>
          </w:p>
        </w:tc>
        <w:tc>
          <w:tcPr>
            <w:tcW w:w="618" w:type="dxa"/>
          </w:tcPr>
          <w:p w14:paraId="57920E40" w14:textId="0B43302B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1" w:type="dxa"/>
          </w:tcPr>
          <w:p w14:paraId="193988BD" w14:textId="2B9B8CC8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  <w:tc>
          <w:tcPr>
            <w:tcW w:w="916" w:type="dxa"/>
          </w:tcPr>
          <w:p w14:paraId="4F3F8C2E" w14:textId="0974A01D" w:rsidR="0007143A" w:rsidRPr="00004D62" w:rsidRDefault="0007143A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53F1B287" w14:textId="6B399067" w:rsidR="0007143A" w:rsidRPr="00004D62" w:rsidRDefault="00C77C85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507</w:t>
            </w:r>
          </w:p>
        </w:tc>
        <w:tc>
          <w:tcPr>
            <w:tcW w:w="921" w:type="dxa"/>
          </w:tcPr>
          <w:p w14:paraId="7A5ABB82" w14:textId="0549F176" w:rsidR="0007143A" w:rsidRPr="00004D62" w:rsidRDefault="00C77C85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85</w:t>
            </w:r>
          </w:p>
        </w:tc>
        <w:tc>
          <w:tcPr>
            <w:tcW w:w="805" w:type="dxa"/>
          </w:tcPr>
          <w:p w14:paraId="05D85B99" w14:textId="7FBCBD0F" w:rsidR="0007143A" w:rsidRPr="00004D62" w:rsidRDefault="00ED79D0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07AF8" w:rsidRPr="00004D62" w14:paraId="6B85E406" w14:textId="77777777" w:rsidTr="008C4D19">
        <w:tc>
          <w:tcPr>
            <w:tcW w:w="1504" w:type="dxa"/>
          </w:tcPr>
          <w:p w14:paraId="1050C932" w14:textId="0A89BD3C" w:rsidR="00807AF8" w:rsidRPr="00004D62" w:rsidRDefault="00807AF8" w:rsidP="00807AF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S1</w:t>
            </w:r>
          </w:p>
        </w:tc>
        <w:tc>
          <w:tcPr>
            <w:tcW w:w="1479" w:type="dxa"/>
          </w:tcPr>
          <w:p w14:paraId="06432D94" w14:textId="375BE6EB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HapA1</w:t>
            </w:r>
          </w:p>
        </w:tc>
        <w:tc>
          <w:tcPr>
            <w:tcW w:w="1332" w:type="dxa"/>
          </w:tcPr>
          <w:p w14:paraId="5A3832E6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14:paraId="39057ADF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22478445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2CAA1AF1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</w:tcPr>
          <w:p w14:paraId="14D85B28" w14:textId="6B98D655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6.748</w:t>
            </w:r>
          </w:p>
        </w:tc>
        <w:tc>
          <w:tcPr>
            <w:tcW w:w="921" w:type="dxa"/>
          </w:tcPr>
          <w:p w14:paraId="4B2DCB92" w14:textId="3CF7D7B6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34</w:t>
            </w:r>
          </w:p>
        </w:tc>
        <w:tc>
          <w:tcPr>
            <w:tcW w:w="805" w:type="dxa"/>
          </w:tcPr>
          <w:p w14:paraId="36E7892A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F8" w:rsidRPr="00004D62" w14:paraId="1E5CAEA4" w14:textId="77777777" w:rsidTr="008C4D19">
        <w:tc>
          <w:tcPr>
            <w:tcW w:w="1504" w:type="dxa"/>
          </w:tcPr>
          <w:p w14:paraId="18B6C5BE" w14:textId="64A47EA0" w:rsidR="00807AF8" w:rsidRPr="00004D62" w:rsidRDefault="00807AF8" w:rsidP="00807AF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S1</w:t>
            </w:r>
          </w:p>
        </w:tc>
        <w:tc>
          <w:tcPr>
            <w:tcW w:w="1479" w:type="dxa"/>
          </w:tcPr>
          <w:p w14:paraId="36CCD494" w14:textId="5BB69F5C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HapA2</w:t>
            </w:r>
          </w:p>
        </w:tc>
        <w:tc>
          <w:tcPr>
            <w:tcW w:w="1332" w:type="dxa"/>
          </w:tcPr>
          <w:p w14:paraId="6B040156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14:paraId="13B43CB3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04896DA2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273F81B9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</w:tcPr>
          <w:p w14:paraId="4A604D94" w14:textId="3E270C39" w:rsidR="00807AF8" w:rsidRPr="00004D62" w:rsidRDefault="00ED79D0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636</w:t>
            </w:r>
          </w:p>
        </w:tc>
        <w:tc>
          <w:tcPr>
            <w:tcW w:w="921" w:type="dxa"/>
          </w:tcPr>
          <w:p w14:paraId="6B8D0985" w14:textId="351CE19E" w:rsidR="00807AF8" w:rsidRPr="00004D62" w:rsidRDefault="00ED79D0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62</w:t>
            </w:r>
          </w:p>
        </w:tc>
        <w:tc>
          <w:tcPr>
            <w:tcW w:w="805" w:type="dxa"/>
          </w:tcPr>
          <w:p w14:paraId="1CB31C98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F8" w:rsidRPr="00004D62" w14:paraId="01D1AF1C" w14:textId="77777777" w:rsidTr="008C4D19">
        <w:tc>
          <w:tcPr>
            <w:tcW w:w="1504" w:type="dxa"/>
          </w:tcPr>
          <w:p w14:paraId="46F60414" w14:textId="64376EE8" w:rsidR="00807AF8" w:rsidRPr="00004D62" w:rsidRDefault="00807AF8" w:rsidP="00807AF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S1</w:t>
            </w:r>
          </w:p>
        </w:tc>
        <w:tc>
          <w:tcPr>
            <w:tcW w:w="1479" w:type="dxa"/>
          </w:tcPr>
          <w:p w14:paraId="67073EF1" w14:textId="080C6C09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HapA3</w:t>
            </w:r>
          </w:p>
        </w:tc>
        <w:tc>
          <w:tcPr>
            <w:tcW w:w="1332" w:type="dxa"/>
          </w:tcPr>
          <w:p w14:paraId="1C068EED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14:paraId="42A5D8BD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6F789ECD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01711E01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</w:tcPr>
          <w:p w14:paraId="6B98C5D5" w14:textId="2EFED098" w:rsidR="00807AF8" w:rsidRPr="00004D62" w:rsidRDefault="00B2455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.599</w:t>
            </w:r>
          </w:p>
        </w:tc>
        <w:tc>
          <w:tcPr>
            <w:tcW w:w="921" w:type="dxa"/>
          </w:tcPr>
          <w:p w14:paraId="5EEA626E" w14:textId="21945F59" w:rsidR="00807AF8" w:rsidRPr="00004D62" w:rsidRDefault="00B2455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00</w:t>
            </w:r>
          </w:p>
        </w:tc>
        <w:tc>
          <w:tcPr>
            <w:tcW w:w="805" w:type="dxa"/>
          </w:tcPr>
          <w:p w14:paraId="60CF0A79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F8" w:rsidRPr="00004D62" w14:paraId="7A4C9F46" w14:textId="77777777" w:rsidTr="008C4D19">
        <w:tc>
          <w:tcPr>
            <w:tcW w:w="1504" w:type="dxa"/>
          </w:tcPr>
          <w:p w14:paraId="291423F3" w14:textId="68873624" w:rsidR="00807AF8" w:rsidRPr="00004D62" w:rsidRDefault="00807AF8" w:rsidP="00807AF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S1</w:t>
            </w:r>
          </w:p>
        </w:tc>
        <w:tc>
          <w:tcPr>
            <w:tcW w:w="1479" w:type="dxa"/>
          </w:tcPr>
          <w:p w14:paraId="04B3F055" w14:textId="5F99400D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HapB1</w:t>
            </w:r>
          </w:p>
        </w:tc>
        <w:tc>
          <w:tcPr>
            <w:tcW w:w="1332" w:type="dxa"/>
          </w:tcPr>
          <w:p w14:paraId="06179232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14:paraId="51504D2C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10AD75FE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69943F0D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</w:tcPr>
          <w:p w14:paraId="7743D53F" w14:textId="69FBC657" w:rsidR="00807AF8" w:rsidRPr="00004D62" w:rsidRDefault="00B2455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  <w:tc>
          <w:tcPr>
            <w:tcW w:w="921" w:type="dxa"/>
          </w:tcPr>
          <w:p w14:paraId="0058D7F0" w14:textId="6CA7C877" w:rsidR="00807AF8" w:rsidRPr="00004D62" w:rsidRDefault="00B2455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76</w:t>
            </w:r>
          </w:p>
        </w:tc>
        <w:tc>
          <w:tcPr>
            <w:tcW w:w="805" w:type="dxa"/>
          </w:tcPr>
          <w:p w14:paraId="6B60C403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F8" w:rsidRPr="00004D62" w14:paraId="77567FD1" w14:textId="77777777" w:rsidTr="008C4D19">
        <w:tc>
          <w:tcPr>
            <w:tcW w:w="1504" w:type="dxa"/>
          </w:tcPr>
          <w:p w14:paraId="0706534F" w14:textId="4C727341" w:rsidR="00807AF8" w:rsidRPr="00004D62" w:rsidRDefault="00807AF8" w:rsidP="00807AF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S1</w:t>
            </w:r>
          </w:p>
        </w:tc>
        <w:tc>
          <w:tcPr>
            <w:tcW w:w="1479" w:type="dxa"/>
          </w:tcPr>
          <w:p w14:paraId="18B6A018" w14:textId="153B2810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HapB2</w:t>
            </w:r>
          </w:p>
        </w:tc>
        <w:tc>
          <w:tcPr>
            <w:tcW w:w="1332" w:type="dxa"/>
          </w:tcPr>
          <w:p w14:paraId="31287A82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14:paraId="78F09322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40496B40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5BA43F4E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</w:tcPr>
          <w:p w14:paraId="471D70FF" w14:textId="1F86BBB9" w:rsidR="00807AF8" w:rsidRPr="00004D62" w:rsidRDefault="00B24553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79</w:t>
            </w:r>
          </w:p>
        </w:tc>
        <w:tc>
          <w:tcPr>
            <w:tcW w:w="921" w:type="dxa"/>
          </w:tcPr>
          <w:p w14:paraId="4F84C26C" w14:textId="7680431C" w:rsidR="00807AF8" w:rsidRPr="00004D62" w:rsidRDefault="00B0616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36</w:t>
            </w:r>
          </w:p>
        </w:tc>
        <w:tc>
          <w:tcPr>
            <w:tcW w:w="805" w:type="dxa"/>
          </w:tcPr>
          <w:p w14:paraId="332396A1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AF8" w:rsidRPr="00004D62" w14:paraId="6A6A53A2" w14:textId="77777777" w:rsidTr="008C4D19">
        <w:tc>
          <w:tcPr>
            <w:tcW w:w="1504" w:type="dxa"/>
          </w:tcPr>
          <w:p w14:paraId="730F902B" w14:textId="0C176657" w:rsidR="00807AF8" w:rsidRPr="00004D62" w:rsidRDefault="00807AF8" w:rsidP="00807AF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S1</w:t>
            </w:r>
          </w:p>
        </w:tc>
        <w:tc>
          <w:tcPr>
            <w:tcW w:w="1479" w:type="dxa"/>
          </w:tcPr>
          <w:p w14:paraId="371AB0AA" w14:textId="197CB286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HapB3</w:t>
            </w:r>
          </w:p>
        </w:tc>
        <w:tc>
          <w:tcPr>
            <w:tcW w:w="1332" w:type="dxa"/>
          </w:tcPr>
          <w:p w14:paraId="15F84B18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</w:tcPr>
          <w:p w14:paraId="71658952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5F51F211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65C069F0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</w:tcPr>
          <w:p w14:paraId="21AD0E61" w14:textId="50CD7BD9" w:rsidR="00807AF8" w:rsidRPr="00004D62" w:rsidRDefault="00B0616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457</w:t>
            </w:r>
          </w:p>
        </w:tc>
        <w:tc>
          <w:tcPr>
            <w:tcW w:w="921" w:type="dxa"/>
          </w:tcPr>
          <w:p w14:paraId="070D7230" w14:textId="0B985983" w:rsidR="00807AF8" w:rsidRPr="00004D62" w:rsidRDefault="00B0616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93</w:t>
            </w:r>
          </w:p>
        </w:tc>
        <w:tc>
          <w:tcPr>
            <w:tcW w:w="805" w:type="dxa"/>
          </w:tcPr>
          <w:p w14:paraId="29E251D6" w14:textId="77777777" w:rsidR="00807AF8" w:rsidRPr="00004D62" w:rsidRDefault="00807AF8" w:rsidP="007053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FC9" w:rsidRPr="00004D62" w14:paraId="23B2FFD7" w14:textId="77777777" w:rsidTr="005E4FC9">
        <w:tc>
          <w:tcPr>
            <w:tcW w:w="9350" w:type="dxa"/>
            <w:gridSpan w:val="9"/>
          </w:tcPr>
          <w:p w14:paraId="78A66D10" w14:textId="06E7579E" w:rsidR="005E4FC9" w:rsidRPr="00004D62" w:rsidRDefault="00813988" w:rsidP="005E4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 xml:space="preserve">POTASSIUM </w:t>
            </w:r>
            <w:r w:rsidR="005E4FC9" w:rsidRPr="00004D62">
              <w:rPr>
                <w:rFonts w:ascii="Arial" w:hAnsi="Arial" w:cs="Arial"/>
                <w:spacing w:val="-2"/>
                <w:sz w:val="20"/>
                <w:szCs w:val="20"/>
              </w:rPr>
              <w:t>INWARD</w:t>
            </w: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 xml:space="preserve">LY </w:t>
            </w:r>
            <w:r w:rsidR="005E4FC9" w:rsidRPr="00004D62">
              <w:rPr>
                <w:rFonts w:ascii="Arial" w:hAnsi="Arial" w:cs="Arial"/>
                <w:spacing w:val="-2"/>
                <w:sz w:val="20"/>
                <w:szCs w:val="20"/>
              </w:rPr>
              <w:t>RECTIFYING CHANNELS</w:t>
            </w:r>
          </w:p>
        </w:tc>
      </w:tr>
      <w:tr w:rsidR="00D5033E" w:rsidRPr="00004D62" w14:paraId="01553217" w14:textId="77777777" w:rsidTr="008C4D19">
        <w:tc>
          <w:tcPr>
            <w:tcW w:w="1504" w:type="dxa"/>
          </w:tcPr>
          <w:p w14:paraId="321AD870" w14:textId="437B8D5B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AEDFBCE" w14:textId="75EAB7EB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6435329</w:t>
            </w:r>
          </w:p>
        </w:tc>
        <w:tc>
          <w:tcPr>
            <w:tcW w:w="1332" w:type="dxa"/>
          </w:tcPr>
          <w:p w14:paraId="26E1F3BE" w14:textId="489EA6BC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265893</w:t>
            </w:r>
          </w:p>
        </w:tc>
        <w:tc>
          <w:tcPr>
            <w:tcW w:w="618" w:type="dxa"/>
          </w:tcPr>
          <w:p w14:paraId="455074B3" w14:textId="096F5796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3A99C51A" w14:textId="0F7FCE71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45</w:t>
            </w:r>
          </w:p>
        </w:tc>
        <w:tc>
          <w:tcPr>
            <w:tcW w:w="916" w:type="dxa"/>
          </w:tcPr>
          <w:p w14:paraId="382B5AA0" w14:textId="351F7A53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T</w:t>
            </w:r>
          </w:p>
        </w:tc>
        <w:tc>
          <w:tcPr>
            <w:tcW w:w="954" w:type="dxa"/>
          </w:tcPr>
          <w:p w14:paraId="72408057" w14:textId="3C770A4E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921" w:type="dxa"/>
          </w:tcPr>
          <w:p w14:paraId="2F88901A" w14:textId="7CA0C883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27</w:t>
            </w:r>
          </w:p>
        </w:tc>
        <w:tc>
          <w:tcPr>
            <w:tcW w:w="805" w:type="dxa"/>
          </w:tcPr>
          <w:p w14:paraId="250D1116" w14:textId="3F394898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5033E" w:rsidRPr="00004D62" w14:paraId="4E9A08A6" w14:textId="77777777" w:rsidTr="008C4D19">
        <w:tc>
          <w:tcPr>
            <w:tcW w:w="1504" w:type="dxa"/>
          </w:tcPr>
          <w:p w14:paraId="59FFDBB1" w14:textId="13A4A19D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79BEFBD" w14:textId="2DD8C73F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111020</w:t>
            </w:r>
          </w:p>
        </w:tc>
        <w:tc>
          <w:tcPr>
            <w:tcW w:w="1332" w:type="dxa"/>
          </w:tcPr>
          <w:p w14:paraId="444908B7" w14:textId="7060931A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275635</w:t>
            </w:r>
          </w:p>
        </w:tc>
        <w:tc>
          <w:tcPr>
            <w:tcW w:w="618" w:type="dxa"/>
          </w:tcPr>
          <w:p w14:paraId="40E03344" w14:textId="43F836C5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41B88EC" w14:textId="2459F3D1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50</w:t>
            </w:r>
          </w:p>
        </w:tc>
        <w:tc>
          <w:tcPr>
            <w:tcW w:w="916" w:type="dxa"/>
          </w:tcPr>
          <w:p w14:paraId="5F60C20A" w14:textId="29EB6102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1E00E0A9" w14:textId="0853BB4C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833</w:t>
            </w:r>
          </w:p>
        </w:tc>
        <w:tc>
          <w:tcPr>
            <w:tcW w:w="921" w:type="dxa"/>
          </w:tcPr>
          <w:p w14:paraId="22B783DF" w14:textId="08B4DFF8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00</w:t>
            </w:r>
          </w:p>
        </w:tc>
        <w:tc>
          <w:tcPr>
            <w:tcW w:w="805" w:type="dxa"/>
          </w:tcPr>
          <w:p w14:paraId="754AB8A2" w14:textId="13A2C491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5033E" w:rsidRPr="00004D62" w14:paraId="55ACD4C1" w14:textId="77777777" w:rsidTr="008C4D19">
        <w:tc>
          <w:tcPr>
            <w:tcW w:w="1504" w:type="dxa"/>
          </w:tcPr>
          <w:p w14:paraId="0D122CEB" w14:textId="45F55986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0D51F875" w14:textId="707854AD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1895478</w:t>
            </w:r>
          </w:p>
        </w:tc>
        <w:tc>
          <w:tcPr>
            <w:tcW w:w="1332" w:type="dxa"/>
          </w:tcPr>
          <w:p w14:paraId="1CB5661D" w14:textId="5355595F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279369</w:t>
            </w:r>
          </w:p>
        </w:tc>
        <w:tc>
          <w:tcPr>
            <w:tcW w:w="618" w:type="dxa"/>
          </w:tcPr>
          <w:p w14:paraId="761B368E" w14:textId="0C527A57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0D08E57E" w14:textId="532C1380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46</w:t>
            </w:r>
          </w:p>
        </w:tc>
        <w:tc>
          <w:tcPr>
            <w:tcW w:w="916" w:type="dxa"/>
          </w:tcPr>
          <w:p w14:paraId="2958C8A6" w14:textId="5CF502AB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4E1652C8" w14:textId="5DC2EE7B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876</w:t>
            </w:r>
          </w:p>
        </w:tc>
        <w:tc>
          <w:tcPr>
            <w:tcW w:w="921" w:type="dxa"/>
          </w:tcPr>
          <w:p w14:paraId="4972B1A0" w14:textId="460C3E35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91</w:t>
            </w:r>
          </w:p>
        </w:tc>
        <w:tc>
          <w:tcPr>
            <w:tcW w:w="805" w:type="dxa"/>
          </w:tcPr>
          <w:p w14:paraId="50152157" w14:textId="665B9DE1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5033E" w:rsidRPr="00004D62" w14:paraId="5315C6E5" w14:textId="77777777" w:rsidTr="008C4D19">
        <w:tc>
          <w:tcPr>
            <w:tcW w:w="1504" w:type="dxa"/>
          </w:tcPr>
          <w:p w14:paraId="78003281" w14:textId="3E744CE9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3A9E763A" w14:textId="0EB76AFA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106653</w:t>
            </w:r>
          </w:p>
        </w:tc>
        <w:tc>
          <w:tcPr>
            <w:tcW w:w="1332" w:type="dxa"/>
          </w:tcPr>
          <w:p w14:paraId="6C2A502E" w14:textId="2D8FB49D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283806</w:t>
            </w:r>
          </w:p>
        </w:tc>
        <w:tc>
          <w:tcPr>
            <w:tcW w:w="618" w:type="dxa"/>
          </w:tcPr>
          <w:p w14:paraId="2E52EEFF" w14:textId="7D10C2EC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3EA770E6" w14:textId="0712DA6A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62</w:t>
            </w:r>
          </w:p>
        </w:tc>
        <w:tc>
          <w:tcPr>
            <w:tcW w:w="916" w:type="dxa"/>
          </w:tcPr>
          <w:p w14:paraId="38A2ED3D" w14:textId="7951BF97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C</w:t>
            </w:r>
          </w:p>
        </w:tc>
        <w:tc>
          <w:tcPr>
            <w:tcW w:w="954" w:type="dxa"/>
          </w:tcPr>
          <w:p w14:paraId="5D741427" w14:textId="7B12A2BE" w:rsidR="00D5033E" w:rsidRPr="00004D62" w:rsidRDefault="00BE38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921" w:type="dxa"/>
          </w:tcPr>
          <w:p w14:paraId="4935F196" w14:textId="6CEF03C7" w:rsidR="00D5033E" w:rsidRPr="00004D62" w:rsidRDefault="00BE38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88</w:t>
            </w:r>
          </w:p>
        </w:tc>
        <w:tc>
          <w:tcPr>
            <w:tcW w:w="805" w:type="dxa"/>
          </w:tcPr>
          <w:p w14:paraId="3581E408" w14:textId="63C4AB36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5033E" w:rsidRPr="00004D62" w14:paraId="12BF608A" w14:textId="77777777" w:rsidTr="008C4D19">
        <w:tc>
          <w:tcPr>
            <w:tcW w:w="1504" w:type="dxa"/>
          </w:tcPr>
          <w:p w14:paraId="5B26D30E" w14:textId="502FEEB4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7B7BB57F" w14:textId="59E54A21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111003</w:t>
            </w:r>
          </w:p>
        </w:tc>
        <w:tc>
          <w:tcPr>
            <w:tcW w:w="1332" w:type="dxa"/>
          </w:tcPr>
          <w:p w14:paraId="53EEBB2D" w14:textId="4C59AC8E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00413</w:t>
            </w:r>
          </w:p>
        </w:tc>
        <w:tc>
          <w:tcPr>
            <w:tcW w:w="618" w:type="dxa"/>
          </w:tcPr>
          <w:p w14:paraId="088F98E0" w14:textId="273D91E3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07E86F98" w14:textId="00128431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65</w:t>
            </w:r>
          </w:p>
        </w:tc>
        <w:tc>
          <w:tcPr>
            <w:tcW w:w="916" w:type="dxa"/>
          </w:tcPr>
          <w:p w14:paraId="7B0DBFC1" w14:textId="6165ED4B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59824F64" w14:textId="3FE9E243" w:rsidR="00D5033E" w:rsidRPr="00004D62" w:rsidRDefault="00BE38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42</w:t>
            </w:r>
          </w:p>
        </w:tc>
        <w:tc>
          <w:tcPr>
            <w:tcW w:w="921" w:type="dxa"/>
          </w:tcPr>
          <w:p w14:paraId="772C87F7" w14:textId="7E60D24B" w:rsidR="00D5033E" w:rsidRPr="00004D62" w:rsidRDefault="00BE38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43</w:t>
            </w:r>
          </w:p>
        </w:tc>
        <w:tc>
          <w:tcPr>
            <w:tcW w:w="805" w:type="dxa"/>
          </w:tcPr>
          <w:p w14:paraId="02690A5E" w14:textId="0AE914BB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5033E" w:rsidRPr="00004D62" w14:paraId="3FB57522" w14:textId="77777777" w:rsidTr="008C4D19">
        <w:tc>
          <w:tcPr>
            <w:tcW w:w="1504" w:type="dxa"/>
          </w:tcPr>
          <w:p w14:paraId="15076E7D" w14:textId="1E4D3782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59267478" w14:textId="13572E80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111006</w:t>
            </w:r>
          </w:p>
        </w:tc>
        <w:tc>
          <w:tcPr>
            <w:tcW w:w="1332" w:type="dxa"/>
          </w:tcPr>
          <w:p w14:paraId="334F0F3D" w14:textId="129FA7CA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02345</w:t>
            </w:r>
          </w:p>
        </w:tc>
        <w:tc>
          <w:tcPr>
            <w:tcW w:w="618" w:type="dxa"/>
          </w:tcPr>
          <w:p w14:paraId="7B08635C" w14:textId="11F4A835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0BD8B636" w14:textId="71E5B917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75</w:t>
            </w:r>
          </w:p>
        </w:tc>
        <w:tc>
          <w:tcPr>
            <w:tcW w:w="916" w:type="dxa"/>
          </w:tcPr>
          <w:p w14:paraId="13D2FDC7" w14:textId="14FA9E45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205E6BB3" w14:textId="680E19BA" w:rsidR="00D5033E" w:rsidRPr="00004D62" w:rsidRDefault="00953C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796</w:t>
            </w:r>
          </w:p>
        </w:tc>
        <w:tc>
          <w:tcPr>
            <w:tcW w:w="921" w:type="dxa"/>
          </w:tcPr>
          <w:p w14:paraId="6156728A" w14:textId="4DFFA4D5" w:rsidR="00D5033E" w:rsidRPr="00004D62" w:rsidRDefault="00953C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07</w:t>
            </w:r>
          </w:p>
        </w:tc>
        <w:tc>
          <w:tcPr>
            <w:tcW w:w="805" w:type="dxa"/>
          </w:tcPr>
          <w:p w14:paraId="4C750108" w14:textId="2ACD02CE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5033E" w:rsidRPr="00004D62" w14:paraId="052D7356" w14:textId="77777777" w:rsidTr="008C4D19">
        <w:tc>
          <w:tcPr>
            <w:tcW w:w="1504" w:type="dxa"/>
          </w:tcPr>
          <w:p w14:paraId="510F98C2" w14:textId="6D967ABB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5E6434B9" w14:textId="40EF4494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471193</w:t>
            </w:r>
          </w:p>
        </w:tc>
        <w:tc>
          <w:tcPr>
            <w:tcW w:w="1332" w:type="dxa"/>
          </w:tcPr>
          <w:p w14:paraId="45478CC6" w14:textId="3626CA4B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04383</w:t>
            </w:r>
          </w:p>
        </w:tc>
        <w:tc>
          <w:tcPr>
            <w:tcW w:w="618" w:type="dxa"/>
          </w:tcPr>
          <w:p w14:paraId="64F07386" w14:textId="092B61A3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78CD596" w14:textId="604D5B24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43</w:t>
            </w:r>
          </w:p>
        </w:tc>
        <w:tc>
          <w:tcPr>
            <w:tcW w:w="916" w:type="dxa"/>
          </w:tcPr>
          <w:p w14:paraId="70EAC9A2" w14:textId="12AE655F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7A464CA6" w14:textId="7DE007DB" w:rsidR="00D5033E" w:rsidRPr="00004D62" w:rsidRDefault="00EC1B5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470</w:t>
            </w:r>
          </w:p>
        </w:tc>
        <w:tc>
          <w:tcPr>
            <w:tcW w:w="921" w:type="dxa"/>
          </w:tcPr>
          <w:p w14:paraId="75F785CC" w14:textId="4ADAA333" w:rsidR="00D5033E" w:rsidRPr="00004D62" w:rsidRDefault="00EC1B5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91</w:t>
            </w:r>
          </w:p>
        </w:tc>
        <w:tc>
          <w:tcPr>
            <w:tcW w:w="805" w:type="dxa"/>
          </w:tcPr>
          <w:p w14:paraId="33D4C8F0" w14:textId="15F16D82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5033E" w:rsidRPr="00004D62" w14:paraId="61FCD71B" w14:textId="77777777" w:rsidTr="008C4D19">
        <w:tc>
          <w:tcPr>
            <w:tcW w:w="1504" w:type="dxa"/>
          </w:tcPr>
          <w:p w14:paraId="6D56D5FA" w14:textId="4773B990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375BC810" w14:textId="3DA2B12A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6711727</w:t>
            </w:r>
          </w:p>
        </w:tc>
        <w:tc>
          <w:tcPr>
            <w:tcW w:w="1332" w:type="dxa"/>
          </w:tcPr>
          <w:p w14:paraId="5716EB8C" w14:textId="257368A8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04684</w:t>
            </w:r>
          </w:p>
        </w:tc>
        <w:tc>
          <w:tcPr>
            <w:tcW w:w="618" w:type="dxa"/>
          </w:tcPr>
          <w:p w14:paraId="25573C9E" w14:textId="5782CB0C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1EBD3C50" w14:textId="4FB47947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85</w:t>
            </w:r>
          </w:p>
        </w:tc>
        <w:tc>
          <w:tcPr>
            <w:tcW w:w="916" w:type="dxa"/>
          </w:tcPr>
          <w:p w14:paraId="5CBF8467" w14:textId="599D848A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3A475E3A" w14:textId="526F4226" w:rsidR="00D5033E" w:rsidRPr="00004D62" w:rsidRDefault="00EC1B5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116</w:t>
            </w:r>
          </w:p>
        </w:tc>
        <w:tc>
          <w:tcPr>
            <w:tcW w:w="921" w:type="dxa"/>
          </w:tcPr>
          <w:p w14:paraId="5EF6A5BE" w14:textId="75545EA4" w:rsidR="00D5033E" w:rsidRPr="00004D62" w:rsidRDefault="00EC1B5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11</w:t>
            </w:r>
          </w:p>
        </w:tc>
        <w:tc>
          <w:tcPr>
            <w:tcW w:w="805" w:type="dxa"/>
          </w:tcPr>
          <w:p w14:paraId="37415F96" w14:textId="6A02D171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5033E" w:rsidRPr="00004D62" w14:paraId="19B77DB9" w14:textId="77777777" w:rsidTr="008C4D19">
        <w:tc>
          <w:tcPr>
            <w:tcW w:w="1504" w:type="dxa"/>
          </w:tcPr>
          <w:p w14:paraId="30B000D6" w14:textId="0AF2839E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6B1CEA9B" w14:textId="14B003F1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652443</w:t>
            </w:r>
          </w:p>
        </w:tc>
        <w:tc>
          <w:tcPr>
            <w:tcW w:w="1332" w:type="dxa"/>
          </w:tcPr>
          <w:p w14:paraId="4F61267B" w14:textId="3F93E93A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13983</w:t>
            </w:r>
          </w:p>
        </w:tc>
        <w:tc>
          <w:tcPr>
            <w:tcW w:w="618" w:type="dxa"/>
          </w:tcPr>
          <w:p w14:paraId="5D0E255B" w14:textId="28672426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02BC0AC0" w14:textId="17E283A0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95</w:t>
            </w:r>
          </w:p>
        </w:tc>
        <w:tc>
          <w:tcPr>
            <w:tcW w:w="916" w:type="dxa"/>
          </w:tcPr>
          <w:p w14:paraId="02F51071" w14:textId="67E03EFB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0E84645F" w14:textId="41DCCAAB" w:rsidR="00D5033E" w:rsidRPr="00004D62" w:rsidRDefault="00EC1B5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  <w:tc>
          <w:tcPr>
            <w:tcW w:w="921" w:type="dxa"/>
          </w:tcPr>
          <w:p w14:paraId="080B4629" w14:textId="6973D148" w:rsidR="00D5033E" w:rsidRPr="00004D62" w:rsidRDefault="00EC1B5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17</w:t>
            </w:r>
          </w:p>
        </w:tc>
        <w:tc>
          <w:tcPr>
            <w:tcW w:w="805" w:type="dxa"/>
          </w:tcPr>
          <w:p w14:paraId="338F40D8" w14:textId="0929C541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5033E" w:rsidRPr="00004D62" w14:paraId="3821F853" w14:textId="77777777" w:rsidTr="008C4D19">
        <w:tc>
          <w:tcPr>
            <w:tcW w:w="1504" w:type="dxa"/>
          </w:tcPr>
          <w:p w14:paraId="701211A0" w14:textId="20DD0352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003B1C8B" w14:textId="59D515FD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7574878</w:t>
            </w:r>
          </w:p>
        </w:tc>
        <w:tc>
          <w:tcPr>
            <w:tcW w:w="1332" w:type="dxa"/>
          </w:tcPr>
          <w:p w14:paraId="76C2A5E2" w14:textId="5EB96366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15394</w:t>
            </w:r>
          </w:p>
        </w:tc>
        <w:tc>
          <w:tcPr>
            <w:tcW w:w="618" w:type="dxa"/>
          </w:tcPr>
          <w:p w14:paraId="2462C172" w14:textId="09272DC1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BA3FB51" w14:textId="3F12F598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29</w:t>
            </w:r>
          </w:p>
        </w:tc>
        <w:tc>
          <w:tcPr>
            <w:tcW w:w="916" w:type="dxa"/>
          </w:tcPr>
          <w:p w14:paraId="5CED4883" w14:textId="55648FB3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G</w:t>
            </w:r>
          </w:p>
        </w:tc>
        <w:tc>
          <w:tcPr>
            <w:tcW w:w="954" w:type="dxa"/>
          </w:tcPr>
          <w:p w14:paraId="1603AD9F" w14:textId="3330E825" w:rsidR="00D5033E" w:rsidRPr="00004D62" w:rsidRDefault="00EC1B5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619</w:t>
            </w:r>
          </w:p>
        </w:tc>
        <w:tc>
          <w:tcPr>
            <w:tcW w:w="921" w:type="dxa"/>
          </w:tcPr>
          <w:p w14:paraId="2628730C" w14:textId="4DBAED5E" w:rsidR="00D5033E" w:rsidRPr="00004D62" w:rsidRDefault="00EC1B5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64</w:t>
            </w:r>
          </w:p>
        </w:tc>
        <w:tc>
          <w:tcPr>
            <w:tcW w:w="805" w:type="dxa"/>
          </w:tcPr>
          <w:p w14:paraId="78D2555E" w14:textId="228102FE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5033E" w:rsidRPr="00004D62" w14:paraId="17765474" w14:textId="77777777" w:rsidTr="008C4D19">
        <w:tc>
          <w:tcPr>
            <w:tcW w:w="1504" w:type="dxa"/>
          </w:tcPr>
          <w:p w14:paraId="5B54D97A" w14:textId="0DE9AACF" w:rsidR="00D5033E" w:rsidRPr="00004D62" w:rsidRDefault="00D5033E" w:rsidP="00D5033E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6127FCA1" w14:textId="584A8670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121085</w:t>
            </w:r>
          </w:p>
        </w:tc>
        <w:tc>
          <w:tcPr>
            <w:tcW w:w="1332" w:type="dxa"/>
          </w:tcPr>
          <w:p w14:paraId="56138820" w14:textId="3E145C37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15711</w:t>
            </w:r>
          </w:p>
        </w:tc>
        <w:tc>
          <w:tcPr>
            <w:tcW w:w="618" w:type="dxa"/>
          </w:tcPr>
          <w:p w14:paraId="465A1315" w14:textId="2E22888B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089AF635" w14:textId="7DDCF8CF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47</w:t>
            </w:r>
          </w:p>
        </w:tc>
        <w:tc>
          <w:tcPr>
            <w:tcW w:w="916" w:type="dxa"/>
          </w:tcPr>
          <w:p w14:paraId="3BE4001C" w14:textId="214225DF" w:rsidR="00D5033E" w:rsidRPr="00004D62" w:rsidRDefault="00D503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34E4F622" w14:textId="75F3FAA7" w:rsidR="00D5033E" w:rsidRPr="00004D62" w:rsidRDefault="00171CE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798</w:t>
            </w:r>
          </w:p>
        </w:tc>
        <w:tc>
          <w:tcPr>
            <w:tcW w:w="921" w:type="dxa"/>
          </w:tcPr>
          <w:p w14:paraId="4EC34686" w14:textId="05FA94FC" w:rsidR="00D5033E" w:rsidRPr="00004D62" w:rsidRDefault="00171CE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47</w:t>
            </w:r>
          </w:p>
        </w:tc>
        <w:tc>
          <w:tcPr>
            <w:tcW w:w="805" w:type="dxa"/>
          </w:tcPr>
          <w:p w14:paraId="34756A28" w14:textId="4A5C7C7A" w:rsidR="00D5033E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6BDA12F3" w14:textId="77777777" w:rsidTr="008C4D19">
        <w:tc>
          <w:tcPr>
            <w:tcW w:w="1504" w:type="dxa"/>
          </w:tcPr>
          <w:p w14:paraId="694F9619" w14:textId="31E577C5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2D3E27EE" w14:textId="4B307B89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121089</w:t>
            </w:r>
          </w:p>
        </w:tc>
        <w:tc>
          <w:tcPr>
            <w:tcW w:w="1332" w:type="dxa"/>
          </w:tcPr>
          <w:p w14:paraId="448EB00D" w14:textId="1E000EBD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17633</w:t>
            </w:r>
          </w:p>
        </w:tc>
        <w:tc>
          <w:tcPr>
            <w:tcW w:w="618" w:type="dxa"/>
          </w:tcPr>
          <w:p w14:paraId="3104AD5A" w14:textId="03422595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1B7B2C3D" w14:textId="1BA86C18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79</w:t>
            </w:r>
          </w:p>
        </w:tc>
        <w:tc>
          <w:tcPr>
            <w:tcW w:w="916" w:type="dxa"/>
          </w:tcPr>
          <w:p w14:paraId="5F5CF221" w14:textId="27479995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0BC1D141" w14:textId="1E79DC57" w:rsidR="00EC42C2" w:rsidRPr="00004D62" w:rsidRDefault="00171CE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413</w:t>
            </w:r>
          </w:p>
        </w:tc>
        <w:tc>
          <w:tcPr>
            <w:tcW w:w="921" w:type="dxa"/>
          </w:tcPr>
          <w:p w14:paraId="2585685B" w14:textId="3DEEC953" w:rsidR="00EC42C2" w:rsidRPr="00004D62" w:rsidRDefault="00171CE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99</w:t>
            </w:r>
          </w:p>
        </w:tc>
        <w:tc>
          <w:tcPr>
            <w:tcW w:w="805" w:type="dxa"/>
          </w:tcPr>
          <w:p w14:paraId="0A013850" w14:textId="5920229F" w:rsidR="00EC42C2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46D0CD6D" w14:textId="77777777" w:rsidTr="008C4D19">
        <w:tc>
          <w:tcPr>
            <w:tcW w:w="1504" w:type="dxa"/>
          </w:tcPr>
          <w:p w14:paraId="2ACE92FA" w14:textId="53659C26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51E956B0" w14:textId="7C243791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961959</w:t>
            </w:r>
          </w:p>
        </w:tc>
        <w:tc>
          <w:tcPr>
            <w:tcW w:w="1332" w:type="dxa"/>
          </w:tcPr>
          <w:p w14:paraId="7FAF7DEB" w14:textId="1474A6BF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26068</w:t>
            </w:r>
          </w:p>
        </w:tc>
        <w:tc>
          <w:tcPr>
            <w:tcW w:w="618" w:type="dxa"/>
          </w:tcPr>
          <w:p w14:paraId="0A7E945D" w14:textId="5A2DA49C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350E6E28" w14:textId="2410C97E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32</w:t>
            </w:r>
          </w:p>
        </w:tc>
        <w:tc>
          <w:tcPr>
            <w:tcW w:w="916" w:type="dxa"/>
          </w:tcPr>
          <w:p w14:paraId="05A4BB1E" w14:textId="330EB1ED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G</w:t>
            </w:r>
          </w:p>
        </w:tc>
        <w:tc>
          <w:tcPr>
            <w:tcW w:w="954" w:type="dxa"/>
          </w:tcPr>
          <w:p w14:paraId="1BAB256C" w14:textId="71D539DF" w:rsidR="00EC42C2" w:rsidRPr="00004D62" w:rsidRDefault="0013357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  <w:tc>
          <w:tcPr>
            <w:tcW w:w="921" w:type="dxa"/>
          </w:tcPr>
          <w:p w14:paraId="0FC76A91" w14:textId="4002F083" w:rsidR="00EC42C2" w:rsidRPr="00004D62" w:rsidRDefault="0013357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36</w:t>
            </w:r>
          </w:p>
        </w:tc>
        <w:tc>
          <w:tcPr>
            <w:tcW w:w="805" w:type="dxa"/>
          </w:tcPr>
          <w:p w14:paraId="704FF758" w14:textId="40DD007C" w:rsidR="00EC42C2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4E8B8663" w14:textId="77777777" w:rsidTr="008C4D19">
        <w:tc>
          <w:tcPr>
            <w:tcW w:w="1504" w:type="dxa"/>
          </w:tcPr>
          <w:p w14:paraId="2BD37B66" w14:textId="59AF7076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6B31CB39" w14:textId="3A7A394E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91168</w:t>
            </w:r>
          </w:p>
        </w:tc>
        <w:tc>
          <w:tcPr>
            <w:tcW w:w="1332" w:type="dxa"/>
          </w:tcPr>
          <w:p w14:paraId="704E3B5F" w14:textId="7DF54863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26179</w:t>
            </w:r>
          </w:p>
        </w:tc>
        <w:tc>
          <w:tcPr>
            <w:tcW w:w="618" w:type="dxa"/>
          </w:tcPr>
          <w:p w14:paraId="04489A7C" w14:textId="45E7031D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05B3AF8" w14:textId="4A6F40D5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16</w:t>
            </w:r>
          </w:p>
        </w:tc>
        <w:tc>
          <w:tcPr>
            <w:tcW w:w="916" w:type="dxa"/>
          </w:tcPr>
          <w:p w14:paraId="76F23793" w14:textId="2917084B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454AE96E" w14:textId="46FF1C2F" w:rsidR="00EC42C2" w:rsidRPr="00004D62" w:rsidRDefault="00180AC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06</w:t>
            </w:r>
          </w:p>
        </w:tc>
        <w:tc>
          <w:tcPr>
            <w:tcW w:w="921" w:type="dxa"/>
          </w:tcPr>
          <w:p w14:paraId="65E9F182" w14:textId="3E816182" w:rsidR="00EC42C2" w:rsidRPr="00004D62" w:rsidRDefault="00180AC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49</w:t>
            </w:r>
          </w:p>
        </w:tc>
        <w:tc>
          <w:tcPr>
            <w:tcW w:w="805" w:type="dxa"/>
          </w:tcPr>
          <w:p w14:paraId="5AE2EC2E" w14:textId="79685CE6" w:rsidR="00EC42C2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5F4868C3" w14:textId="77777777" w:rsidTr="008C4D19">
        <w:tc>
          <w:tcPr>
            <w:tcW w:w="1504" w:type="dxa"/>
          </w:tcPr>
          <w:p w14:paraId="66F12211" w14:textId="77E7DC2D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BB4E5A1" w14:textId="14F6944D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91172</w:t>
            </w:r>
          </w:p>
        </w:tc>
        <w:tc>
          <w:tcPr>
            <w:tcW w:w="1332" w:type="dxa"/>
          </w:tcPr>
          <w:p w14:paraId="75DA2A33" w14:textId="52A3FB74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30423</w:t>
            </w:r>
          </w:p>
        </w:tc>
        <w:tc>
          <w:tcPr>
            <w:tcW w:w="618" w:type="dxa"/>
          </w:tcPr>
          <w:p w14:paraId="4D91E920" w14:textId="77F274CB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1A9618A" w14:textId="2B777FEA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33</w:t>
            </w:r>
          </w:p>
        </w:tc>
        <w:tc>
          <w:tcPr>
            <w:tcW w:w="916" w:type="dxa"/>
          </w:tcPr>
          <w:p w14:paraId="0A0FE113" w14:textId="22730AB4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G</w:t>
            </w:r>
          </w:p>
        </w:tc>
        <w:tc>
          <w:tcPr>
            <w:tcW w:w="954" w:type="dxa"/>
          </w:tcPr>
          <w:p w14:paraId="1E3A45C9" w14:textId="4E2F0978" w:rsidR="00EC42C2" w:rsidRPr="00004D62" w:rsidRDefault="00F93DE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91</w:t>
            </w:r>
          </w:p>
        </w:tc>
        <w:tc>
          <w:tcPr>
            <w:tcW w:w="921" w:type="dxa"/>
          </w:tcPr>
          <w:p w14:paraId="3C93E61E" w14:textId="68E5F736" w:rsidR="00EC42C2" w:rsidRPr="00004D62" w:rsidRDefault="00F93DE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34</w:t>
            </w:r>
          </w:p>
        </w:tc>
        <w:tc>
          <w:tcPr>
            <w:tcW w:w="805" w:type="dxa"/>
          </w:tcPr>
          <w:p w14:paraId="10EFEC49" w14:textId="33C0EB2D" w:rsidR="00EC42C2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6B55F19A" w14:textId="77777777" w:rsidTr="008C4D19">
        <w:tc>
          <w:tcPr>
            <w:tcW w:w="1504" w:type="dxa"/>
          </w:tcPr>
          <w:p w14:paraId="6C6E53BA" w14:textId="5B229C33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5F8EF457" w14:textId="59CF4916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995382</w:t>
            </w:r>
          </w:p>
        </w:tc>
        <w:tc>
          <w:tcPr>
            <w:tcW w:w="1332" w:type="dxa"/>
          </w:tcPr>
          <w:p w14:paraId="0A408B7F" w14:textId="0033B4CD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40539</w:t>
            </w:r>
          </w:p>
        </w:tc>
        <w:tc>
          <w:tcPr>
            <w:tcW w:w="618" w:type="dxa"/>
          </w:tcPr>
          <w:p w14:paraId="69342B1A" w14:textId="5AABCDD9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1166657B" w14:textId="0C04F293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90</w:t>
            </w:r>
          </w:p>
        </w:tc>
        <w:tc>
          <w:tcPr>
            <w:tcW w:w="916" w:type="dxa"/>
          </w:tcPr>
          <w:p w14:paraId="204FDBC7" w14:textId="34DAB31E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32AF2EB2" w14:textId="281DF6A3" w:rsidR="00EC42C2" w:rsidRPr="00004D62" w:rsidRDefault="00F93DE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641</w:t>
            </w:r>
          </w:p>
        </w:tc>
        <w:tc>
          <w:tcPr>
            <w:tcW w:w="921" w:type="dxa"/>
          </w:tcPr>
          <w:p w14:paraId="059F2E7F" w14:textId="797FD971" w:rsidR="00EC42C2" w:rsidRPr="00004D62" w:rsidRDefault="00F93DE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40</w:t>
            </w:r>
          </w:p>
        </w:tc>
        <w:tc>
          <w:tcPr>
            <w:tcW w:w="805" w:type="dxa"/>
          </w:tcPr>
          <w:p w14:paraId="46C76AB8" w14:textId="0B0AEE80" w:rsidR="00EC42C2" w:rsidRPr="00004D62" w:rsidRDefault="00876BC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7C4C71C8" w14:textId="77777777" w:rsidTr="008C4D19">
        <w:tc>
          <w:tcPr>
            <w:tcW w:w="1504" w:type="dxa"/>
          </w:tcPr>
          <w:p w14:paraId="3C28C991" w14:textId="1BB5F2D4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03C99493" w14:textId="2E317B85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3398937</w:t>
            </w:r>
          </w:p>
        </w:tc>
        <w:tc>
          <w:tcPr>
            <w:tcW w:w="1332" w:type="dxa"/>
          </w:tcPr>
          <w:p w14:paraId="67557729" w14:textId="3B5C6240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48593</w:t>
            </w:r>
          </w:p>
        </w:tc>
        <w:tc>
          <w:tcPr>
            <w:tcW w:w="618" w:type="dxa"/>
          </w:tcPr>
          <w:p w14:paraId="54C93CBB" w14:textId="62320F49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472BADCC" w14:textId="35813BC9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62</w:t>
            </w:r>
          </w:p>
        </w:tc>
        <w:tc>
          <w:tcPr>
            <w:tcW w:w="916" w:type="dxa"/>
          </w:tcPr>
          <w:p w14:paraId="71B7391B" w14:textId="39DF66CF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G</w:t>
            </w:r>
          </w:p>
        </w:tc>
        <w:tc>
          <w:tcPr>
            <w:tcW w:w="954" w:type="dxa"/>
          </w:tcPr>
          <w:p w14:paraId="1D16C463" w14:textId="47ACAE99" w:rsidR="00EC42C2" w:rsidRPr="00004D62" w:rsidRDefault="00813A5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0D78BBF2" w14:textId="348A80CF" w:rsidR="00EC42C2" w:rsidRPr="00004D62" w:rsidRDefault="002C3ED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805" w:type="dxa"/>
          </w:tcPr>
          <w:p w14:paraId="6BCEEC4F" w14:textId="407C5BF7" w:rsidR="00EC42C2" w:rsidRPr="00004D62" w:rsidRDefault="002C3ED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EC42C2" w:rsidRPr="00004D62" w14:paraId="5F0BEE5A" w14:textId="77777777" w:rsidTr="008C4D19">
        <w:tc>
          <w:tcPr>
            <w:tcW w:w="1504" w:type="dxa"/>
          </w:tcPr>
          <w:p w14:paraId="7963593B" w14:textId="67C3D84C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73632EBB" w14:textId="5F4DC123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3390038</w:t>
            </w:r>
          </w:p>
        </w:tc>
        <w:tc>
          <w:tcPr>
            <w:tcW w:w="1332" w:type="dxa"/>
          </w:tcPr>
          <w:p w14:paraId="3F04B757" w14:textId="44F73A46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51011</w:t>
            </w:r>
          </w:p>
        </w:tc>
        <w:tc>
          <w:tcPr>
            <w:tcW w:w="618" w:type="dxa"/>
          </w:tcPr>
          <w:p w14:paraId="32FA64BD" w14:textId="5B83721C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4AF78239" w14:textId="5CBD7E7A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03</w:t>
            </w:r>
          </w:p>
        </w:tc>
        <w:tc>
          <w:tcPr>
            <w:tcW w:w="916" w:type="dxa"/>
          </w:tcPr>
          <w:p w14:paraId="144B9D33" w14:textId="6CA9F425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33DA74DC" w14:textId="16D91BF8" w:rsidR="00EC42C2" w:rsidRPr="00004D62" w:rsidRDefault="00E16F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437</w:t>
            </w:r>
          </w:p>
        </w:tc>
        <w:tc>
          <w:tcPr>
            <w:tcW w:w="921" w:type="dxa"/>
          </w:tcPr>
          <w:p w14:paraId="5EC1F2C3" w14:textId="2A723AA3" w:rsidR="00EC42C2" w:rsidRPr="00004D62" w:rsidRDefault="00E16F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87</w:t>
            </w:r>
          </w:p>
        </w:tc>
        <w:tc>
          <w:tcPr>
            <w:tcW w:w="805" w:type="dxa"/>
          </w:tcPr>
          <w:p w14:paraId="518B10AF" w14:textId="7B40511C" w:rsidR="00EC42C2" w:rsidRPr="00004D62" w:rsidRDefault="00E16F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245AB5A0" w14:textId="77777777" w:rsidTr="008C4D19">
        <w:tc>
          <w:tcPr>
            <w:tcW w:w="1504" w:type="dxa"/>
          </w:tcPr>
          <w:p w14:paraId="0DDBDB3C" w14:textId="46F68BD3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67647FD" w14:textId="7B5EE92D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616121</w:t>
            </w:r>
          </w:p>
        </w:tc>
        <w:tc>
          <w:tcPr>
            <w:tcW w:w="1332" w:type="dxa"/>
          </w:tcPr>
          <w:p w14:paraId="42B4A1C8" w14:textId="0324672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53928</w:t>
            </w:r>
          </w:p>
        </w:tc>
        <w:tc>
          <w:tcPr>
            <w:tcW w:w="618" w:type="dxa"/>
          </w:tcPr>
          <w:p w14:paraId="26AF4C93" w14:textId="2695E3C3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2E1971DB" w14:textId="5F4F8A34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69</w:t>
            </w:r>
          </w:p>
        </w:tc>
        <w:tc>
          <w:tcPr>
            <w:tcW w:w="916" w:type="dxa"/>
          </w:tcPr>
          <w:p w14:paraId="213198DB" w14:textId="0975DFFC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06C1C92D" w14:textId="6DC0433D" w:rsidR="00EC42C2" w:rsidRPr="00004D62" w:rsidRDefault="00380AF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389</w:t>
            </w:r>
          </w:p>
        </w:tc>
        <w:tc>
          <w:tcPr>
            <w:tcW w:w="921" w:type="dxa"/>
          </w:tcPr>
          <w:p w14:paraId="534F7EFD" w14:textId="5DABE068" w:rsidR="00EC42C2" w:rsidRPr="00004D62" w:rsidRDefault="00380AF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03</w:t>
            </w:r>
          </w:p>
        </w:tc>
        <w:tc>
          <w:tcPr>
            <w:tcW w:w="805" w:type="dxa"/>
          </w:tcPr>
          <w:p w14:paraId="2BC7A03B" w14:textId="6D748D77" w:rsidR="00EC42C2" w:rsidRPr="00004D62" w:rsidRDefault="00E16F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364BE67C" w14:textId="77777777" w:rsidTr="008C4D19">
        <w:tc>
          <w:tcPr>
            <w:tcW w:w="1504" w:type="dxa"/>
          </w:tcPr>
          <w:p w14:paraId="56CE1A03" w14:textId="18D6038F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3BC8B809" w14:textId="655336A0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91158</w:t>
            </w:r>
          </w:p>
        </w:tc>
        <w:tc>
          <w:tcPr>
            <w:tcW w:w="1332" w:type="dxa"/>
          </w:tcPr>
          <w:p w14:paraId="1E490E08" w14:textId="44638260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55912</w:t>
            </w:r>
          </w:p>
        </w:tc>
        <w:tc>
          <w:tcPr>
            <w:tcW w:w="618" w:type="dxa"/>
          </w:tcPr>
          <w:p w14:paraId="73AC1DCC" w14:textId="388D6615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2D001398" w14:textId="2391F8DD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80</w:t>
            </w:r>
          </w:p>
        </w:tc>
        <w:tc>
          <w:tcPr>
            <w:tcW w:w="916" w:type="dxa"/>
          </w:tcPr>
          <w:p w14:paraId="76FC8B0D" w14:textId="320509D5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C</w:t>
            </w:r>
          </w:p>
        </w:tc>
        <w:tc>
          <w:tcPr>
            <w:tcW w:w="954" w:type="dxa"/>
          </w:tcPr>
          <w:p w14:paraId="516F73F3" w14:textId="77236430" w:rsidR="00EC42C2" w:rsidRPr="00004D62" w:rsidRDefault="00380AF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230</w:t>
            </w:r>
          </w:p>
        </w:tc>
        <w:tc>
          <w:tcPr>
            <w:tcW w:w="921" w:type="dxa"/>
          </w:tcPr>
          <w:p w14:paraId="3BBFFF6E" w14:textId="13E5BC1F" w:rsidR="00EC42C2" w:rsidRPr="00004D62" w:rsidRDefault="00380AF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28</w:t>
            </w:r>
          </w:p>
        </w:tc>
        <w:tc>
          <w:tcPr>
            <w:tcW w:w="805" w:type="dxa"/>
          </w:tcPr>
          <w:p w14:paraId="4FB6E3BF" w14:textId="2B63F675" w:rsidR="00EC42C2" w:rsidRPr="00004D62" w:rsidRDefault="00E16F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10D3AD52" w14:textId="77777777" w:rsidTr="008C4D19">
        <w:tc>
          <w:tcPr>
            <w:tcW w:w="1504" w:type="dxa"/>
          </w:tcPr>
          <w:p w14:paraId="0D9261DB" w14:textId="23ACE328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3C0D597" w14:textId="3A932A22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91157</w:t>
            </w:r>
          </w:p>
        </w:tc>
        <w:tc>
          <w:tcPr>
            <w:tcW w:w="1332" w:type="dxa"/>
          </w:tcPr>
          <w:p w14:paraId="57CEE330" w14:textId="3AC42176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56612</w:t>
            </w:r>
          </w:p>
        </w:tc>
        <w:tc>
          <w:tcPr>
            <w:tcW w:w="618" w:type="dxa"/>
          </w:tcPr>
          <w:p w14:paraId="36EE8067" w14:textId="11446DCF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6C0D2B2" w14:textId="09354BAF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30</w:t>
            </w:r>
          </w:p>
        </w:tc>
        <w:tc>
          <w:tcPr>
            <w:tcW w:w="916" w:type="dxa"/>
          </w:tcPr>
          <w:p w14:paraId="5E5FEA5A" w14:textId="5CA535DD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20AE69EC" w14:textId="002EBEE0" w:rsidR="00EC42C2" w:rsidRPr="00004D62" w:rsidRDefault="0038327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921" w:type="dxa"/>
          </w:tcPr>
          <w:p w14:paraId="5E223370" w14:textId="7DB61E71" w:rsidR="00EC42C2" w:rsidRPr="00004D62" w:rsidRDefault="0038327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61</w:t>
            </w:r>
          </w:p>
        </w:tc>
        <w:tc>
          <w:tcPr>
            <w:tcW w:w="805" w:type="dxa"/>
          </w:tcPr>
          <w:p w14:paraId="611C2C13" w14:textId="34F2B375" w:rsidR="00EC42C2" w:rsidRPr="00004D62" w:rsidRDefault="00E16F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4BF77909" w14:textId="77777777" w:rsidTr="008C4D19">
        <w:tc>
          <w:tcPr>
            <w:tcW w:w="1504" w:type="dxa"/>
          </w:tcPr>
          <w:p w14:paraId="2736FEB7" w14:textId="6FEB1FCA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03D68894" w14:textId="2A2F7A33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717175</w:t>
            </w:r>
          </w:p>
        </w:tc>
        <w:tc>
          <w:tcPr>
            <w:tcW w:w="1332" w:type="dxa"/>
          </w:tcPr>
          <w:p w14:paraId="58423DED" w14:textId="7A6FCD11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56841</w:t>
            </w:r>
          </w:p>
        </w:tc>
        <w:tc>
          <w:tcPr>
            <w:tcW w:w="618" w:type="dxa"/>
          </w:tcPr>
          <w:p w14:paraId="004E94BA" w14:textId="2E1AFD83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61AC5F10" w14:textId="5C7C59A3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32</w:t>
            </w:r>
          </w:p>
        </w:tc>
        <w:tc>
          <w:tcPr>
            <w:tcW w:w="916" w:type="dxa"/>
          </w:tcPr>
          <w:p w14:paraId="2CC7CB32" w14:textId="2987B442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07CB11FD" w14:textId="270FA9E4" w:rsidR="00EC42C2" w:rsidRPr="00004D62" w:rsidRDefault="00DF169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147DBBB4" w14:textId="2A9382B0" w:rsidR="00EC42C2" w:rsidRPr="00004D62" w:rsidRDefault="00DF169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40</w:t>
            </w:r>
          </w:p>
        </w:tc>
        <w:tc>
          <w:tcPr>
            <w:tcW w:w="805" w:type="dxa"/>
          </w:tcPr>
          <w:p w14:paraId="3696A2FC" w14:textId="780967C9" w:rsidR="00EC42C2" w:rsidRPr="00004D62" w:rsidRDefault="00DF169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EC42C2" w:rsidRPr="00004D62" w14:paraId="404C02A7" w14:textId="77777777" w:rsidTr="008C4D19">
        <w:tc>
          <w:tcPr>
            <w:tcW w:w="1504" w:type="dxa"/>
          </w:tcPr>
          <w:p w14:paraId="2CC34D74" w14:textId="3F0E9A48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5B7F350E" w14:textId="2E419F4A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037091</w:t>
            </w:r>
          </w:p>
        </w:tc>
        <w:tc>
          <w:tcPr>
            <w:tcW w:w="1332" w:type="dxa"/>
          </w:tcPr>
          <w:p w14:paraId="3A2332BA" w14:textId="26889946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60603</w:t>
            </w:r>
          </w:p>
        </w:tc>
        <w:tc>
          <w:tcPr>
            <w:tcW w:w="618" w:type="dxa"/>
          </w:tcPr>
          <w:p w14:paraId="735DDED6" w14:textId="616CDF8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33AACB4" w14:textId="28C83ABA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75</w:t>
            </w:r>
          </w:p>
        </w:tc>
        <w:tc>
          <w:tcPr>
            <w:tcW w:w="916" w:type="dxa"/>
          </w:tcPr>
          <w:p w14:paraId="2D006410" w14:textId="2481AEA4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030B783B" w14:textId="4132CB71" w:rsidR="00EC42C2" w:rsidRPr="00004D62" w:rsidRDefault="00044A1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921" w:type="dxa"/>
          </w:tcPr>
          <w:p w14:paraId="6A102EAC" w14:textId="534169E4" w:rsidR="00EC42C2" w:rsidRPr="00004D62" w:rsidRDefault="00044A1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06</w:t>
            </w:r>
          </w:p>
        </w:tc>
        <w:tc>
          <w:tcPr>
            <w:tcW w:w="805" w:type="dxa"/>
          </w:tcPr>
          <w:p w14:paraId="09DB6205" w14:textId="5DDB57E2" w:rsidR="00EC42C2" w:rsidRPr="00004D62" w:rsidRDefault="00E16F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772CBFDC" w14:textId="77777777" w:rsidTr="008C4D19">
        <w:tc>
          <w:tcPr>
            <w:tcW w:w="1504" w:type="dxa"/>
          </w:tcPr>
          <w:p w14:paraId="1246E18C" w14:textId="0AC9579B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4477AC5" w14:textId="6932925F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7641121</w:t>
            </w:r>
          </w:p>
        </w:tc>
        <w:tc>
          <w:tcPr>
            <w:tcW w:w="1332" w:type="dxa"/>
          </w:tcPr>
          <w:p w14:paraId="053DB947" w14:textId="54264823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73998</w:t>
            </w:r>
          </w:p>
        </w:tc>
        <w:tc>
          <w:tcPr>
            <w:tcW w:w="618" w:type="dxa"/>
          </w:tcPr>
          <w:p w14:paraId="2BF986E0" w14:textId="5BAA49B2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1EB80E0D" w14:textId="2EDA097B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59</w:t>
            </w:r>
          </w:p>
        </w:tc>
        <w:tc>
          <w:tcPr>
            <w:tcW w:w="916" w:type="dxa"/>
          </w:tcPr>
          <w:p w14:paraId="15FFD7ED" w14:textId="7DAA8906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130B525A" w14:textId="35A2CD4D" w:rsidR="00EC42C2" w:rsidRPr="00004D62" w:rsidRDefault="00EB7EB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856</w:t>
            </w:r>
          </w:p>
        </w:tc>
        <w:tc>
          <w:tcPr>
            <w:tcW w:w="921" w:type="dxa"/>
          </w:tcPr>
          <w:p w14:paraId="34630377" w14:textId="41F431C4" w:rsidR="00EC42C2" w:rsidRPr="00004D62" w:rsidRDefault="00EB7EB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45</w:t>
            </w:r>
          </w:p>
        </w:tc>
        <w:tc>
          <w:tcPr>
            <w:tcW w:w="805" w:type="dxa"/>
          </w:tcPr>
          <w:p w14:paraId="5588AB9E" w14:textId="42C764C6" w:rsidR="00EC42C2" w:rsidRPr="00004D62" w:rsidRDefault="00E16F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4BD7B31C" w14:textId="77777777" w:rsidTr="008C4D19">
        <w:tc>
          <w:tcPr>
            <w:tcW w:w="1504" w:type="dxa"/>
          </w:tcPr>
          <w:p w14:paraId="1E3157E6" w14:textId="2CFF1004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6605CD85" w14:textId="501630EF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91173</w:t>
            </w:r>
          </w:p>
        </w:tc>
        <w:tc>
          <w:tcPr>
            <w:tcW w:w="1332" w:type="dxa"/>
          </w:tcPr>
          <w:p w14:paraId="07AA65A6" w14:textId="7E602599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395322</w:t>
            </w:r>
          </w:p>
        </w:tc>
        <w:tc>
          <w:tcPr>
            <w:tcW w:w="618" w:type="dxa"/>
          </w:tcPr>
          <w:p w14:paraId="2F0A4E39" w14:textId="498F6A8C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3967AE09" w14:textId="1DF76264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77</w:t>
            </w:r>
          </w:p>
        </w:tc>
        <w:tc>
          <w:tcPr>
            <w:tcW w:w="916" w:type="dxa"/>
          </w:tcPr>
          <w:p w14:paraId="598C5421" w14:textId="36864E86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77844D0D" w14:textId="38ACFB33" w:rsidR="00EC42C2" w:rsidRPr="00004D62" w:rsidRDefault="00EB7EB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921" w:type="dxa"/>
          </w:tcPr>
          <w:p w14:paraId="298CEE79" w14:textId="2C916609" w:rsidR="00EC42C2" w:rsidRPr="00004D62" w:rsidRDefault="00EB7EB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49</w:t>
            </w:r>
          </w:p>
        </w:tc>
        <w:tc>
          <w:tcPr>
            <w:tcW w:w="805" w:type="dxa"/>
          </w:tcPr>
          <w:p w14:paraId="1EA57073" w14:textId="7671DA71" w:rsidR="00EC42C2" w:rsidRPr="00004D62" w:rsidRDefault="00E16F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4BF672A2" w14:textId="77777777" w:rsidTr="008C4D19">
        <w:tc>
          <w:tcPr>
            <w:tcW w:w="1504" w:type="dxa"/>
          </w:tcPr>
          <w:p w14:paraId="6BB901B7" w14:textId="48988EE3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lastRenderedPageBreak/>
              <w:t>KCNJ3</w:t>
            </w:r>
          </w:p>
        </w:tc>
        <w:tc>
          <w:tcPr>
            <w:tcW w:w="1479" w:type="dxa"/>
          </w:tcPr>
          <w:p w14:paraId="3383AB1D" w14:textId="1FAE72BC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971902</w:t>
            </w:r>
          </w:p>
        </w:tc>
        <w:tc>
          <w:tcPr>
            <w:tcW w:w="1332" w:type="dxa"/>
          </w:tcPr>
          <w:p w14:paraId="5D484516" w14:textId="027448BA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400624</w:t>
            </w:r>
          </w:p>
        </w:tc>
        <w:tc>
          <w:tcPr>
            <w:tcW w:w="618" w:type="dxa"/>
          </w:tcPr>
          <w:p w14:paraId="388F36C2" w14:textId="4216C46A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69347B2E" w14:textId="7E79DCDD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20</w:t>
            </w:r>
          </w:p>
        </w:tc>
        <w:tc>
          <w:tcPr>
            <w:tcW w:w="916" w:type="dxa"/>
          </w:tcPr>
          <w:p w14:paraId="1D667139" w14:textId="241B10A2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T</w:t>
            </w:r>
          </w:p>
        </w:tc>
        <w:tc>
          <w:tcPr>
            <w:tcW w:w="954" w:type="dxa"/>
          </w:tcPr>
          <w:p w14:paraId="7E12658E" w14:textId="61E07109" w:rsidR="00EC42C2" w:rsidRPr="00004D62" w:rsidRDefault="001C021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921" w:type="dxa"/>
          </w:tcPr>
          <w:p w14:paraId="22CEEE3A" w14:textId="5C7124B3" w:rsidR="00EC42C2" w:rsidRPr="00004D62" w:rsidRDefault="001C021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50</w:t>
            </w:r>
          </w:p>
        </w:tc>
        <w:tc>
          <w:tcPr>
            <w:tcW w:w="805" w:type="dxa"/>
          </w:tcPr>
          <w:p w14:paraId="7795E170" w14:textId="487F94AF" w:rsidR="00EC42C2" w:rsidRPr="00004D62" w:rsidRDefault="001C021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179BFD4B" w14:textId="77777777" w:rsidTr="008C4D19">
        <w:tc>
          <w:tcPr>
            <w:tcW w:w="1504" w:type="dxa"/>
          </w:tcPr>
          <w:p w14:paraId="0C7ED7DA" w14:textId="5650D5D3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792B6D88" w14:textId="7627E69A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937600</w:t>
            </w:r>
          </w:p>
        </w:tc>
        <w:tc>
          <w:tcPr>
            <w:tcW w:w="1332" w:type="dxa"/>
          </w:tcPr>
          <w:p w14:paraId="1215E21C" w14:textId="73C691CF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411014</w:t>
            </w:r>
          </w:p>
        </w:tc>
        <w:tc>
          <w:tcPr>
            <w:tcW w:w="618" w:type="dxa"/>
          </w:tcPr>
          <w:p w14:paraId="6C900EA2" w14:textId="23D4B9BF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6D8E3B1C" w14:textId="32E69E7E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99</w:t>
            </w:r>
          </w:p>
        </w:tc>
        <w:tc>
          <w:tcPr>
            <w:tcW w:w="916" w:type="dxa"/>
          </w:tcPr>
          <w:p w14:paraId="047E8E7F" w14:textId="545B13E6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062D5237" w14:textId="24AAE8EB" w:rsidR="00EC42C2" w:rsidRPr="00004D62" w:rsidRDefault="00B41A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321</w:t>
            </w:r>
          </w:p>
        </w:tc>
        <w:tc>
          <w:tcPr>
            <w:tcW w:w="921" w:type="dxa"/>
          </w:tcPr>
          <w:p w14:paraId="13B7C4AD" w14:textId="18B2DE49" w:rsidR="00EC42C2" w:rsidRPr="00004D62" w:rsidRDefault="00B41A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17</w:t>
            </w:r>
          </w:p>
        </w:tc>
        <w:tc>
          <w:tcPr>
            <w:tcW w:w="805" w:type="dxa"/>
          </w:tcPr>
          <w:p w14:paraId="0C00D946" w14:textId="6177D8EA" w:rsidR="00EC42C2" w:rsidRPr="00004D62" w:rsidRDefault="001C021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26BE1C8D" w14:textId="77777777" w:rsidTr="008C4D19">
        <w:tc>
          <w:tcPr>
            <w:tcW w:w="1504" w:type="dxa"/>
          </w:tcPr>
          <w:p w14:paraId="216F7B1C" w14:textId="665A09B0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CD2A522" w14:textId="2732952F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4467223</w:t>
            </w:r>
          </w:p>
        </w:tc>
        <w:tc>
          <w:tcPr>
            <w:tcW w:w="1332" w:type="dxa"/>
          </w:tcPr>
          <w:p w14:paraId="4815D986" w14:textId="5A91E34C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5414657</w:t>
            </w:r>
          </w:p>
        </w:tc>
        <w:tc>
          <w:tcPr>
            <w:tcW w:w="618" w:type="dxa"/>
          </w:tcPr>
          <w:p w14:paraId="0946D129" w14:textId="29C9AF6E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CD2BF73" w14:textId="395BDA1D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79</w:t>
            </w:r>
          </w:p>
        </w:tc>
        <w:tc>
          <w:tcPr>
            <w:tcW w:w="916" w:type="dxa"/>
          </w:tcPr>
          <w:p w14:paraId="3C078967" w14:textId="13CB6B7F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A</w:t>
            </w:r>
          </w:p>
        </w:tc>
        <w:tc>
          <w:tcPr>
            <w:tcW w:w="954" w:type="dxa"/>
          </w:tcPr>
          <w:p w14:paraId="082EFA2E" w14:textId="1BC740AE" w:rsidR="00EC42C2" w:rsidRPr="00004D62" w:rsidRDefault="00B41A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5.670</w:t>
            </w:r>
          </w:p>
        </w:tc>
        <w:tc>
          <w:tcPr>
            <w:tcW w:w="921" w:type="dxa"/>
          </w:tcPr>
          <w:p w14:paraId="0D406E50" w14:textId="78042F72" w:rsidR="00EC42C2" w:rsidRPr="00004D62" w:rsidRDefault="00B41A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59</w:t>
            </w:r>
          </w:p>
        </w:tc>
        <w:tc>
          <w:tcPr>
            <w:tcW w:w="805" w:type="dxa"/>
          </w:tcPr>
          <w:p w14:paraId="7BD49DFE" w14:textId="4DC96398" w:rsidR="00EC42C2" w:rsidRPr="00004D62" w:rsidRDefault="001C021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47AFBE09" w14:textId="77777777" w:rsidTr="008C4D19">
        <w:tc>
          <w:tcPr>
            <w:tcW w:w="1504" w:type="dxa"/>
          </w:tcPr>
          <w:p w14:paraId="50649DCB" w14:textId="3C1A355D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3F06625E" w14:textId="547DFF4F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1</w:t>
            </w:r>
          </w:p>
        </w:tc>
        <w:tc>
          <w:tcPr>
            <w:tcW w:w="1332" w:type="dxa"/>
          </w:tcPr>
          <w:p w14:paraId="72F88005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25431C8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3306AA2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21B9CA72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F98470F" w14:textId="204FDC63" w:rsidR="00EC42C2" w:rsidRPr="00004D62" w:rsidRDefault="00282A0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7.113</w:t>
            </w:r>
          </w:p>
        </w:tc>
        <w:tc>
          <w:tcPr>
            <w:tcW w:w="921" w:type="dxa"/>
          </w:tcPr>
          <w:p w14:paraId="3FEB0DE0" w14:textId="42D55A3D" w:rsidR="00EC42C2" w:rsidRPr="00004D62" w:rsidRDefault="00282A0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805" w:type="dxa"/>
          </w:tcPr>
          <w:p w14:paraId="378014EE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4111658E" w14:textId="77777777" w:rsidTr="008C4D19">
        <w:tc>
          <w:tcPr>
            <w:tcW w:w="1504" w:type="dxa"/>
          </w:tcPr>
          <w:p w14:paraId="4788DE2A" w14:textId="5371D5CC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68BFDEE0" w14:textId="5123CB73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2</w:t>
            </w:r>
          </w:p>
        </w:tc>
        <w:tc>
          <w:tcPr>
            <w:tcW w:w="1332" w:type="dxa"/>
          </w:tcPr>
          <w:p w14:paraId="23D62D9D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AA0ABA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30E5709F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D1E4685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3D845673" w14:textId="3F6E8536" w:rsidR="00EC42C2" w:rsidRPr="00004D62" w:rsidRDefault="00B41A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876</w:t>
            </w:r>
          </w:p>
        </w:tc>
        <w:tc>
          <w:tcPr>
            <w:tcW w:w="921" w:type="dxa"/>
          </w:tcPr>
          <w:p w14:paraId="18F5569E" w14:textId="379FC277" w:rsidR="00EC42C2" w:rsidRPr="00004D62" w:rsidRDefault="00B41A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91</w:t>
            </w:r>
          </w:p>
        </w:tc>
        <w:tc>
          <w:tcPr>
            <w:tcW w:w="805" w:type="dxa"/>
          </w:tcPr>
          <w:p w14:paraId="1708A0E6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6CA0C8EF" w14:textId="77777777" w:rsidTr="008C4D19">
        <w:tc>
          <w:tcPr>
            <w:tcW w:w="1504" w:type="dxa"/>
          </w:tcPr>
          <w:p w14:paraId="3D88525D" w14:textId="6F495762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31CC9127" w14:textId="6BAA2D6E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3</w:t>
            </w:r>
          </w:p>
        </w:tc>
        <w:tc>
          <w:tcPr>
            <w:tcW w:w="1332" w:type="dxa"/>
          </w:tcPr>
          <w:p w14:paraId="0FE95711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05BDEF1C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628AC708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01027126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5BB8037" w14:textId="7C44354A" w:rsidR="00EC42C2" w:rsidRPr="00004D62" w:rsidRDefault="00B41A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833</w:t>
            </w:r>
          </w:p>
        </w:tc>
        <w:tc>
          <w:tcPr>
            <w:tcW w:w="921" w:type="dxa"/>
          </w:tcPr>
          <w:p w14:paraId="1532ADC7" w14:textId="28DF2BE4" w:rsidR="00EC42C2" w:rsidRPr="00004D62" w:rsidRDefault="00D20CF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00</w:t>
            </w:r>
          </w:p>
        </w:tc>
        <w:tc>
          <w:tcPr>
            <w:tcW w:w="805" w:type="dxa"/>
          </w:tcPr>
          <w:p w14:paraId="54416A88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3175694B" w14:textId="77777777" w:rsidTr="008C4D19">
        <w:tc>
          <w:tcPr>
            <w:tcW w:w="1504" w:type="dxa"/>
          </w:tcPr>
          <w:p w14:paraId="45BEE1E1" w14:textId="00551F51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6EC4E21" w14:textId="5C9F1B53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1</w:t>
            </w:r>
          </w:p>
        </w:tc>
        <w:tc>
          <w:tcPr>
            <w:tcW w:w="1332" w:type="dxa"/>
          </w:tcPr>
          <w:p w14:paraId="727E2D37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D998007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34D17FDC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422E360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979CC84" w14:textId="6A0F2BF8" w:rsidR="00EC42C2" w:rsidRPr="00004D62" w:rsidRDefault="00D20CF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387</w:t>
            </w:r>
          </w:p>
        </w:tc>
        <w:tc>
          <w:tcPr>
            <w:tcW w:w="921" w:type="dxa"/>
          </w:tcPr>
          <w:p w14:paraId="40A7BA59" w14:textId="6C56D8A0" w:rsidR="00EC42C2" w:rsidRPr="00004D62" w:rsidRDefault="00D20CF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00</w:t>
            </w:r>
          </w:p>
        </w:tc>
        <w:tc>
          <w:tcPr>
            <w:tcW w:w="805" w:type="dxa"/>
          </w:tcPr>
          <w:p w14:paraId="7DA4AC5D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3D863481" w14:textId="77777777" w:rsidTr="008C4D19">
        <w:tc>
          <w:tcPr>
            <w:tcW w:w="1504" w:type="dxa"/>
          </w:tcPr>
          <w:p w14:paraId="101F23E3" w14:textId="60990FA1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15B06B0C" w14:textId="6AF97A5D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4</w:t>
            </w:r>
          </w:p>
        </w:tc>
        <w:tc>
          <w:tcPr>
            <w:tcW w:w="1332" w:type="dxa"/>
          </w:tcPr>
          <w:p w14:paraId="2C076BF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3C512C8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2A6E63C4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7F6194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7340EFB" w14:textId="7B5C00FB" w:rsidR="00EC42C2" w:rsidRPr="00004D62" w:rsidRDefault="00D20CF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921" w:type="dxa"/>
          </w:tcPr>
          <w:p w14:paraId="532FA5C0" w14:textId="68C2DFD5" w:rsidR="00EC42C2" w:rsidRPr="00004D62" w:rsidRDefault="00D20CF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58</w:t>
            </w:r>
          </w:p>
        </w:tc>
        <w:tc>
          <w:tcPr>
            <w:tcW w:w="805" w:type="dxa"/>
          </w:tcPr>
          <w:p w14:paraId="65F6862C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107BE5C1" w14:textId="77777777" w:rsidTr="008C4D19">
        <w:tc>
          <w:tcPr>
            <w:tcW w:w="1504" w:type="dxa"/>
          </w:tcPr>
          <w:p w14:paraId="658E0A48" w14:textId="7C29E3B1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152D477F" w14:textId="6E11018C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3</w:t>
            </w:r>
          </w:p>
        </w:tc>
        <w:tc>
          <w:tcPr>
            <w:tcW w:w="1332" w:type="dxa"/>
          </w:tcPr>
          <w:p w14:paraId="051C96BA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4CF0AE7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05E215A4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D64E04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31FC4035" w14:textId="278C7515" w:rsidR="00EC42C2" w:rsidRPr="00004D62" w:rsidRDefault="009520E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921" w:type="dxa"/>
          </w:tcPr>
          <w:p w14:paraId="3538113D" w14:textId="454AEC07" w:rsidR="00EC42C2" w:rsidRPr="00004D62" w:rsidRDefault="009520E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35</w:t>
            </w:r>
          </w:p>
        </w:tc>
        <w:tc>
          <w:tcPr>
            <w:tcW w:w="805" w:type="dxa"/>
          </w:tcPr>
          <w:p w14:paraId="42FA1EC9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288E1E62" w14:textId="77777777" w:rsidTr="008C4D19">
        <w:tc>
          <w:tcPr>
            <w:tcW w:w="1504" w:type="dxa"/>
          </w:tcPr>
          <w:p w14:paraId="5EE2305A" w14:textId="6F306A0B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2665C69C" w14:textId="2F611D09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5</w:t>
            </w:r>
          </w:p>
        </w:tc>
        <w:tc>
          <w:tcPr>
            <w:tcW w:w="1332" w:type="dxa"/>
          </w:tcPr>
          <w:p w14:paraId="29812750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5ACDFD54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2B7C747B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08D5AEA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9E5A0BF" w14:textId="54D22992" w:rsidR="00EC42C2" w:rsidRPr="00004D62" w:rsidRDefault="009520E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714</w:t>
            </w:r>
          </w:p>
        </w:tc>
        <w:tc>
          <w:tcPr>
            <w:tcW w:w="921" w:type="dxa"/>
          </w:tcPr>
          <w:p w14:paraId="69547BC7" w14:textId="58357F7E" w:rsidR="00EC42C2" w:rsidRPr="00004D62" w:rsidRDefault="009520E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24</w:t>
            </w:r>
          </w:p>
        </w:tc>
        <w:tc>
          <w:tcPr>
            <w:tcW w:w="805" w:type="dxa"/>
          </w:tcPr>
          <w:p w14:paraId="691D6A91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1CE6E33B" w14:textId="77777777" w:rsidTr="008C4D19">
        <w:tc>
          <w:tcPr>
            <w:tcW w:w="1504" w:type="dxa"/>
          </w:tcPr>
          <w:p w14:paraId="5562D329" w14:textId="60A8067A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B4B9C5E" w14:textId="290D716E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D1</w:t>
            </w:r>
          </w:p>
        </w:tc>
        <w:tc>
          <w:tcPr>
            <w:tcW w:w="1332" w:type="dxa"/>
          </w:tcPr>
          <w:p w14:paraId="2EBA9F2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877C526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35D32EED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01BC1810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7F3C8C0" w14:textId="5E48EB96" w:rsidR="00EC42C2" w:rsidRPr="00004D62" w:rsidRDefault="009520E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309</w:t>
            </w:r>
          </w:p>
        </w:tc>
        <w:tc>
          <w:tcPr>
            <w:tcW w:w="921" w:type="dxa"/>
          </w:tcPr>
          <w:p w14:paraId="4E69244D" w14:textId="67AF2FA6" w:rsidR="00EC42C2" w:rsidRPr="00004D62" w:rsidRDefault="009520E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91</w:t>
            </w:r>
          </w:p>
        </w:tc>
        <w:tc>
          <w:tcPr>
            <w:tcW w:w="805" w:type="dxa"/>
          </w:tcPr>
          <w:p w14:paraId="32A27172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3630F7E1" w14:textId="77777777" w:rsidTr="008C4D19">
        <w:tc>
          <w:tcPr>
            <w:tcW w:w="1504" w:type="dxa"/>
          </w:tcPr>
          <w:p w14:paraId="47D8241E" w14:textId="0FA23368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9EE72F5" w14:textId="5C9AC6E4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D4</w:t>
            </w:r>
          </w:p>
        </w:tc>
        <w:tc>
          <w:tcPr>
            <w:tcW w:w="1332" w:type="dxa"/>
          </w:tcPr>
          <w:p w14:paraId="5BBCF599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7B26CB31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1A4E0420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E00F3B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4591FD15" w14:textId="497B01FE" w:rsidR="00EC42C2" w:rsidRPr="00004D62" w:rsidRDefault="009520E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921" w:type="dxa"/>
          </w:tcPr>
          <w:p w14:paraId="0CA6ED6B" w14:textId="139AB86C" w:rsidR="00EC42C2" w:rsidRPr="00004D62" w:rsidRDefault="0092778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78</w:t>
            </w:r>
          </w:p>
        </w:tc>
        <w:tc>
          <w:tcPr>
            <w:tcW w:w="805" w:type="dxa"/>
          </w:tcPr>
          <w:p w14:paraId="7AEECCBA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088868ED" w14:textId="77777777" w:rsidTr="008C4D19">
        <w:tc>
          <w:tcPr>
            <w:tcW w:w="1504" w:type="dxa"/>
          </w:tcPr>
          <w:p w14:paraId="7CEEE623" w14:textId="742DF0F6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73FFBE3A" w14:textId="2181F54B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E1</w:t>
            </w:r>
          </w:p>
        </w:tc>
        <w:tc>
          <w:tcPr>
            <w:tcW w:w="1332" w:type="dxa"/>
          </w:tcPr>
          <w:p w14:paraId="3531BE77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5064BDC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43D0B636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8EAFD5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A052C79" w14:textId="204461B7" w:rsidR="00EC42C2" w:rsidRPr="00004D62" w:rsidRDefault="0092778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463</w:t>
            </w:r>
          </w:p>
        </w:tc>
        <w:tc>
          <w:tcPr>
            <w:tcW w:w="921" w:type="dxa"/>
          </w:tcPr>
          <w:p w14:paraId="2387F733" w14:textId="7DC762A6" w:rsidR="00EC42C2" w:rsidRPr="00004D62" w:rsidRDefault="0092778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81</w:t>
            </w:r>
          </w:p>
        </w:tc>
        <w:tc>
          <w:tcPr>
            <w:tcW w:w="805" w:type="dxa"/>
          </w:tcPr>
          <w:p w14:paraId="32231FD1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225DD869" w14:textId="77777777" w:rsidTr="008C4D19">
        <w:tc>
          <w:tcPr>
            <w:tcW w:w="1504" w:type="dxa"/>
          </w:tcPr>
          <w:p w14:paraId="016B9836" w14:textId="0543F782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17BAEDAB" w14:textId="1B7AF505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E2</w:t>
            </w:r>
          </w:p>
        </w:tc>
        <w:tc>
          <w:tcPr>
            <w:tcW w:w="1332" w:type="dxa"/>
          </w:tcPr>
          <w:p w14:paraId="793C6660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D30717E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667EAD56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24CCAFC9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B8068F1" w14:textId="29C4C0AC" w:rsidR="00EC42C2" w:rsidRPr="00004D62" w:rsidRDefault="0092778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  <w:tc>
          <w:tcPr>
            <w:tcW w:w="921" w:type="dxa"/>
          </w:tcPr>
          <w:p w14:paraId="6846C4DC" w14:textId="4AB91CB5" w:rsidR="00EC42C2" w:rsidRPr="00004D62" w:rsidRDefault="0092778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83</w:t>
            </w:r>
          </w:p>
        </w:tc>
        <w:tc>
          <w:tcPr>
            <w:tcW w:w="805" w:type="dxa"/>
          </w:tcPr>
          <w:p w14:paraId="7DFB078E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055F5329" w14:textId="77777777" w:rsidTr="008C4D19">
        <w:tc>
          <w:tcPr>
            <w:tcW w:w="1504" w:type="dxa"/>
          </w:tcPr>
          <w:p w14:paraId="5C124155" w14:textId="35060225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361410E" w14:textId="428D0C66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E4</w:t>
            </w:r>
          </w:p>
        </w:tc>
        <w:tc>
          <w:tcPr>
            <w:tcW w:w="1332" w:type="dxa"/>
          </w:tcPr>
          <w:p w14:paraId="05099480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5B92A0E1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2332C24A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D544F98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67E7BB2" w14:textId="332D4378" w:rsidR="00EC42C2" w:rsidRPr="00004D62" w:rsidRDefault="0092778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981</w:t>
            </w:r>
          </w:p>
        </w:tc>
        <w:tc>
          <w:tcPr>
            <w:tcW w:w="921" w:type="dxa"/>
          </w:tcPr>
          <w:p w14:paraId="4D5C30B5" w14:textId="5C81B8A4" w:rsidR="00EC42C2" w:rsidRPr="00004D62" w:rsidRDefault="0092778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25</w:t>
            </w:r>
          </w:p>
        </w:tc>
        <w:tc>
          <w:tcPr>
            <w:tcW w:w="805" w:type="dxa"/>
          </w:tcPr>
          <w:p w14:paraId="64C56FCF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4F9B8D2B" w14:textId="77777777" w:rsidTr="008C4D19">
        <w:tc>
          <w:tcPr>
            <w:tcW w:w="1504" w:type="dxa"/>
          </w:tcPr>
          <w:p w14:paraId="116AD9F9" w14:textId="1D83977F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4B38E48C" w14:textId="5C5793B0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F1</w:t>
            </w:r>
          </w:p>
        </w:tc>
        <w:tc>
          <w:tcPr>
            <w:tcW w:w="1332" w:type="dxa"/>
          </w:tcPr>
          <w:p w14:paraId="60A4B1F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294BACC4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572FADD9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B2D4515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2C01C01" w14:textId="0BC55A0D" w:rsidR="00EC42C2" w:rsidRPr="00004D62" w:rsidRDefault="006C7C6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011</w:t>
            </w:r>
          </w:p>
        </w:tc>
        <w:tc>
          <w:tcPr>
            <w:tcW w:w="921" w:type="dxa"/>
          </w:tcPr>
          <w:p w14:paraId="4EFF4959" w14:textId="1BF046CE" w:rsidR="00EC42C2" w:rsidRPr="00004D62" w:rsidRDefault="006C7C6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03</w:t>
            </w:r>
          </w:p>
        </w:tc>
        <w:tc>
          <w:tcPr>
            <w:tcW w:w="805" w:type="dxa"/>
          </w:tcPr>
          <w:p w14:paraId="32ADC641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1D309410" w14:textId="77777777" w:rsidTr="008C4D19">
        <w:tc>
          <w:tcPr>
            <w:tcW w:w="1504" w:type="dxa"/>
          </w:tcPr>
          <w:p w14:paraId="7E35D2C0" w14:textId="6BACE095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71E305C2" w14:textId="6230ABDD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F2</w:t>
            </w:r>
          </w:p>
        </w:tc>
        <w:tc>
          <w:tcPr>
            <w:tcW w:w="1332" w:type="dxa"/>
          </w:tcPr>
          <w:p w14:paraId="2D60E6FA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7989D644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37EDD98D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ABFD0F6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BC045EE" w14:textId="68F052CE" w:rsidR="00EC42C2" w:rsidRPr="00004D62" w:rsidRDefault="006C7C6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  <w:tc>
          <w:tcPr>
            <w:tcW w:w="921" w:type="dxa"/>
          </w:tcPr>
          <w:p w14:paraId="4A47B020" w14:textId="22B8F519" w:rsidR="00EC42C2" w:rsidRPr="00004D62" w:rsidRDefault="006C7C6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36</w:t>
            </w:r>
          </w:p>
        </w:tc>
        <w:tc>
          <w:tcPr>
            <w:tcW w:w="805" w:type="dxa"/>
          </w:tcPr>
          <w:p w14:paraId="3B3C8E6C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70FC02A6" w14:textId="77777777" w:rsidTr="008C4D19">
        <w:tc>
          <w:tcPr>
            <w:tcW w:w="1504" w:type="dxa"/>
          </w:tcPr>
          <w:p w14:paraId="7CDF5D9C" w14:textId="0EFE8707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20172109" w14:textId="558EE099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F4</w:t>
            </w:r>
          </w:p>
        </w:tc>
        <w:tc>
          <w:tcPr>
            <w:tcW w:w="1332" w:type="dxa"/>
          </w:tcPr>
          <w:p w14:paraId="325B1762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B9CDE85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7C117EF0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63FA94F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134F19BD" w14:textId="637930BC" w:rsidR="00EC42C2" w:rsidRPr="00004D62" w:rsidRDefault="006C7C6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233</w:t>
            </w:r>
          </w:p>
        </w:tc>
        <w:tc>
          <w:tcPr>
            <w:tcW w:w="921" w:type="dxa"/>
          </w:tcPr>
          <w:p w14:paraId="5C9B1990" w14:textId="26A639F5" w:rsidR="00EC42C2" w:rsidRPr="00004D62" w:rsidRDefault="006C7C6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27</w:t>
            </w:r>
          </w:p>
        </w:tc>
        <w:tc>
          <w:tcPr>
            <w:tcW w:w="805" w:type="dxa"/>
          </w:tcPr>
          <w:p w14:paraId="4530821A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15981D91" w14:textId="77777777" w:rsidTr="008C4D19">
        <w:tc>
          <w:tcPr>
            <w:tcW w:w="1504" w:type="dxa"/>
          </w:tcPr>
          <w:p w14:paraId="36A670A8" w14:textId="07B307A4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2A3CB573" w14:textId="7A38C863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G1</w:t>
            </w:r>
          </w:p>
        </w:tc>
        <w:tc>
          <w:tcPr>
            <w:tcW w:w="1332" w:type="dxa"/>
          </w:tcPr>
          <w:p w14:paraId="7609BD2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EA9E90A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075E1242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EEF1790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567C1E1" w14:textId="01A77B87" w:rsidR="00EC42C2" w:rsidRPr="00004D62" w:rsidRDefault="006C7C6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294</w:t>
            </w:r>
          </w:p>
        </w:tc>
        <w:tc>
          <w:tcPr>
            <w:tcW w:w="921" w:type="dxa"/>
          </w:tcPr>
          <w:p w14:paraId="2885DB63" w14:textId="04766D82" w:rsidR="00EC42C2" w:rsidRPr="00004D62" w:rsidRDefault="0031634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24</w:t>
            </w:r>
          </w:p>
        </w:tc>
        <w:tc>
          <w:tcPr>
            <w:tcW w:w="805" w:type="dxa"/>
          </w:tcPr>
          <w:p w14:paraId="323E282D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5C3E99D3" w14:textId="77777777" w:rsidTr="008C4D19">
        <w:tc>
          <w:tcPr>
            <w:tcW w:w="1504" w:type="dxa"/>
          </w:tcPr>
          <w:p w14:paraId="50D24CE0" w14:textId="68A01F79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2EDC14B4" w14:textId="61E44D68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G3</w:t>
            </w:r>
          </w:p>
        </w:tc>
        <w:tc>
          <w:tcPr>
            <w:tcW w:w="1332" w:type="dxa"/>
          </w:tcPr>
          <w:p w14:paraId="4C130360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0754661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7E19BC2B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C54C205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1AA41229" w14:textId="3DCDD785" w:rsidR="00EC42C2" w:rsidRPr="00004D62" w:rsidRDefault="0031634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921" w:type="dxa"/>
          </w:tcPr>
          <w:p w14:paraId="2359684B" w14:textId="4244CFD8" w:rsidR="00EC42C2" w:rsidRPr="00004D62" w:rsidRDefault="0031634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42</w:t>
            </w:r>
          </w:p>
        </w:tc>
        <w:tc>
          <w:tcPr>
            <w:tcW w:w="805" w:type="dxa"/>
          </w:tcPr>
          <w:p w14:paraId="3802BDF8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5D635EA3" w14:textId="77777777" w:rsidTr="008C4D19">
        <w:tc>
          <w:tcPr>
            <w:tcW w:w="1504" w:type="dxa"/>
          </w:tcPr>
          <w:p w14:paraId="24197CB5" w14:textId="48328601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3</w:t>
            </w:r>
          </w:p>
        </w:tc>
        <w:tc>
          <w:tcPr>
            <w:tcW w:w="1479" w:type="dxa"/>
          </w:tcPr>
          <w:p w14:paraId="00D1FBB5" w14:textId="554BB8B1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G4</w:t>
            </w:r>
          </w:p>
        </w:tc>
        <w:tc>
          <w:tcPr>
            <w:tcW w:w="1332" w:type="dxa"/>
          </w:tcPr>
          <w:p w14:paraId="12B1FAF7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50F58FA7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7794C84D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21D53733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BB35182" w14:textId="0E9B0015" w:rsidR="00EC42C2" w:rsidRPr="00004D62" w:rsidRDefault="0031634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921" w:type="dxa"/>
          </w:tcPr>
          <w:p w14:paraId="794AA19E" w14:textId="2775575C" w:rsidR="00EC42C2" w:rsidRPr="00004D62" w:rsidRDefault="0031634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59</w:t>
            </w:r>
          </w:p>
        </w:tc>
        <w:tc>
          <w:tcPr>
            <w:tcW w:w="805" w:type="dxa"/>
          </w:tcPr>
          <w:p w14:paraId="3F272FD9" w14:textId="77777777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42C2" w:rsidRPr="00004D62" w14:paraId="6F169A68" w14:textId="77777777" w:rsidTr="008C4D19">
        <w:tc>
          <w:tcPr>
            <w:tcW w:w="1504" w:type="dxa"/>
          </w:tcPr>
          <w:p w14:paraId="026409EF" w14:textId="512E6BE2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52DDD570" w14:textId="7CEDB0B6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7941582</w:t>
            </w:r>
          </w:p>
        </w:tc>
        <w:tc>
          <w:tcPr>
            <w:tcW w:w="1332" w:type="dxa"/>
          </w:tcPr>
          <w:p w14:paraId="23520BB3" w14:textId="45A140BC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28266885</w:t>
            </w:r>
          </w:p>
        </w:tc>
        <w:tc>
          <w:tcPr>
            <w:tcW w:w="618" w:type="dxa"/>
          </w:tcPr>
          <w:p w14:paraId="1D978CA0" w14:textId="563D47A2" w:rsidR="00EC42C2" w:rsidRPr="00004D62" w:rsidRDefault="00EC42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821" w:type="dxa"/>
          </w:tcPr>
          <w:p w14:paraId="59FA8B3F" w14:textId="07F1FBCE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08</w:t>
            </w:r>
          </w:p>
        </w:tc>
        <w:tc>
          <w:tcPr>
            <w:tcW w:w="916" w:type="dxa"/>
          </w:tcPr>
          <w:p w14:paraId="7BBCE7C5" w14:textId="6955BB2A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19146263" w14:textId="4FBA3BA2" w:rsidR="00EC42C2" w:rsidRPr="00004D62" w:rsidRDefault="0025014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887</w:t>
            </w:r>
          </w:p>
        </w:tc>
        <w:tc>
          <w:tcPr>
            <w:tcW w:w="921" w:type="dxa"/>
          </w:tcPr>
          <w:p w14:paraId="3E0F2025" w14:textId="6300D7C0" w:rsidR="00EC42C2" w:rsidRPr="00004D62" w:rsidRDefault="0025014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36</w:t>
            </w:r>
          </w:p>
        </w:tc>
        <w:tc>
          <w:tcPr>
            <w:tcW w:w="805" w:type="dxa"/>
          </w:tcPr>
          <w:p w14:paraId="6550FD69" w14:textId="3261D9AF" w:rsidR="00EC42C2" w:rsidRPr="00004D62" w:rsidRDefault="0025014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5C6267E3" w14:textId="77777777" w:rsidTr="008C4D19">
        <w:tc>
          <w:tcPr>
            <w:tcW w:w="1504" w:type="dxa"/>
          </w:tcPr>
          <w:p w14:paraId="605C0225" w14:textId="463863C1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44CB27E6" w14:textId="7C57B95A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46700</w:t>
            </w:r>
          </w:p>
        </w:tc>
        <w:tc>
          <w:tcPr>
            <w:tcW w:w="1332" w:type="dxa"/>
          </w:tcPr>
          <w:p w14:paraId="40C66FF5" w14:textId="4C6EB485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28274148</w:t>
            </w:r>
          </w:p>
        </w:tc>
        <w:tc>
          <w:tcPr>
            <w:tcW w:w="618" w:type="dxa"/>
          </w:tcPr>
          <w:p w14:paraId="17C1D5D6" w14:textId="4E1031D9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821" w:type="dxa"/>
          </w:tcPr>
          <w:p w14:paraId="02351F54" w14:textId="5E55425F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72</w:t>
            </w:r>
          </w:p>
        </w:tc>
        <w:tc>
          <w:tcPr>
            <w:tcW w:w="916" w:type="dxa"/>
          </w:tcPr>
          <w:p w14:paraId="4AFF8FEA" w14:textId="07E02FF9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4940D8E7" w14:textId="4928E736" w:rsidR="00EC42C2" w:rsidRPr="00004D62" w:rsidRDefault="00E762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987</w:t>
            </w:r>
          </w:p>
        </w:tc>
        <w:tc>
          <w:tcPr>
            <w:tcW w:w="921" w:type="dxa"/>
          </w:tcPr>
          <w:p w14:paraId="57CDFF0B" w14:textId="0C34A5C3" w:rsidR="00EC42C2" w:rsidRPr="00004D62" w:rsidRDefault="00E762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70</w:t>
            </w:r>
          </w:p>
        </w:tc>
        <w:tc>
          <w:tcPr>
            <w:tcW w:w="805" w:type="dxa"/>
          </w:tcPr>
          <w:p w14:paraId="14BE1CC5" w14:textId="6EE8EEDB" w:rsidR="00EC42C2" w:rsidRPr="00004D62" w:rsidRDefault="0025014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64C36055" w14:textId="77777777" w:rsidTr="008C4D19">
        <w:tc>
          <w:tcPr>
            <w:tcW w:w="1504" w:type="dxa"/>
          </w:tcPr>
          <w:p w14:paraId="71270636" w14:textId="36538495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01263424" w14:textId="3D120A97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4937384</w:t>
            </w:r>
          </w:p>
        </w:tc>
        <w:tc>
          <w:tcPr>
            <w:tcW w:w="1332" w:type="dxa"/>
          </w:tcPr>
          <w:p w14:paraId="31AAF98F" w14:textId="782D211D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28285012</w:t>
            </w:r>
          </w:p>
        </w:tc>
        <w:tc>
          <w:tcPr>
            <w:tcW w:w="618" w:type="dxa"/>
          </w:tcPr>
          <w:p w14:paraId="0734AA70" w14:textId="765C42B4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821" w:type="dxa"/>
          </w:tcPr>
          <w:p w14:paraId="0A7B2E3F" w14:textId="4C77E641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23</w:t>
            </w:r>
          </w:p>
        </w:tc>
        <w:tc>
          <w:tcPr>
            <w:tcW w:w="916" w:type="dxa"/>
          </w:tcPr>
          <w:p w14:paraId="32A9CE6A" w14:textId="2EC936FD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37607816" w14:textId="4E90C8EE" w:rsidR="00EC42C2" w:rsidRPr="00004D62" w:rsidRDefault="00E762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507</w:t>
            </w:r>
          </w:p>
        </w:tc>
        <w:tc>
          <w:tcPr>
            <w:tcW w:w="921" w:type="dxa"/>
          </w:tcPr>
          <w:p w14:paraId="0AEBAF56" w14:textId="65DD2190" w:rsidR="00EC42C2" w:rsidRPr="00004D62" w:rsidRDefault="00E762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71</w:t>
            </w:r>
          </w:p>
        </w:tc>
        <w:tc>
          <w:tcPr>
            <w:tcW w:w="805" w:type="dxa"/>
          </w:tcPr>
          <w:p w14:paraId="0EB22F0B" w14:textId="7920310E" w:rsidR="00EC42C2" w:rsidRPr="00004D62" w:rsidRDefault="0025014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C42C2" w:rsidRPr="00004D62" w14:paraId="5E010DCC" w14:textId="77777777" w:rsidTr="008C4D19">
        <w:tc>
          <w:tcPr>
            <w:tcW w:w="1504" w:type="dxa"/>
          </w:tcPr>
          <w:p w14:paraId="448FCBC6" w14:textId="697B38BA" w:rsidR="00EC42C2" w:rsidRPr="00004D62" w:rsidRDefault="00EC42C2" w:rsidP="00EC42C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5B895327" w14:textId="373C2DCF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1221503</w:t>
            </w:r>
          </w:p>
        </w:tc>
        <w:tc>
          <w:tcPr>
            <w:tcW w:w="1332" w:type="dxa"/>
          </w:tcPr>
          <w:p w14:paraId="3E47F268" w14:textId="1AB629CE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28277662</w:t>
            </w:r>
          </w:p>
        </w:tc>
        <w:tc>
          <w:tcPr>
            <w:tcW w:w="618" w:type="dxa"/>
          </w:tcPr>
          <w:p w14:paraId="692B678E" w14:textId="596E81E0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821" w:type="dxa"/>
          </w:tcPr>
          <w:p w14:paraId="4130A261" w14:textId="7F79577F" w:rsidR="00EC42C2" w:rsidRPr="00004D62" w:rsidRDefault="00EC42C2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84</w:t>
            </w:r>
          </w:p>
        </w:tc>
        <w:tc>
          <w:tcPr>
            <w:tcW w:w="916" w:type="dxa"/>
          </w:tcPr>
          <w:p w14:paraId="01D23D62" w14:textId="6D1E9D44" w:rsidR="00EC42C2" w:rsidRPr="00004D62" w:rsidRDefault="00EC42C2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7989796B" w14:textId="1F489DDE" w:rsidR="00EC42C2" w:rsidRPr="00004D62" w:rsidRDefault="007B26B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2A03ED25" w14:textId="36193114" w:rsidR="00EC42C2" w:rsidRPr="00004D62" w:rsidRDefault="007B26B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49</w:t>
            </w:r>
          </w:p>
        </w:tc>
        <w:tc>
          <w:tcPr>
            <w:tcW w:w="805" w:type="dxa"/>
          </w:tcPr>
          <w:p w14:paraId="73AD64CD" w14:textId="7F7CA4E7" w:rsidR="00EC42C2" w:rsidRPr="00004D62" w:rsidRDefault="007B26B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4908B8" w:rsidRPr="00004D62" w14:paraId="40D9C732" w14:textId="77777777" w:rsidTr="008C4D19">
        <w:tc>
          <w:tcPr>
            <w:tcW w:w="1504" w:type="dxa"/>
          </w:tcPr>
          <w:p w14:paraId="54F04DD0" w14:textId="460E4071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21E5F7BC" w14:textId="2BCB1C39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604212</w:t>
            </w:r>
          </w:p>
        </w:tc>
        <w:tc>
          <w:tcPr>
            <w:tcW w:w="1332" w:type="dxa"/>
          </w:tcPr>
          <w:p w14:paraId="0E5DB29A" w14:textId="2A068323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28278165</w:t>
            </w:r>
          </w:p>
        </w:tc>
        <w:tc>
          <w:tcPr>
            <w:tcW w:w="618" w:type="dxa"/>
          </w:tcPr>
          <w:p w14:paraId="3B99867A" w14:textId="56E193AE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821" w:type="dxa"/>
          </w:tcPr>
          <w:p w14:paraId="0BC8C992" w14:textId="26EB5C5E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59</w:t>
            </w:r>
          </w:p>
        </w:tc>
        <w:tc>
          <w:tcPr>
            <w:tcW w:w="916" w:type="dxa"/>
          </w:tcPr>
          <w:p w14:paraId="30E991F3" w14:textId="2E435A0A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G</w:t>
            </w:r>
          </w:p>
        </w:tc>
        <w:tc>
          <w:tcPr>
            <w:tcW w:w="954" w:type="dxa"/>
          </w:tcPr>
          <w:p w14:paraId="0B90DBB1" w14:textId="7ABCEE32" w:rsidR="004908B8" w:rsidRPr="00004D62" w:rsidRDefault="004078A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952</w:t>
            </w:r>
          </w:p>
        </w:tc>
        <w:tc>
          <w:tcPr>
            <w:tcW w:w="921" w:type="dxa"/>
          </w:tcPr>
          <w:p w14:paraId="4F48C28F" w14:textId="03250704" w:rsidR="004908B8" w:rsidRPr="00004D62" w:rsidRDefault="004078A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77</w:t>
            </w:r>
          </w:p>
        </w:tc>
        <w:tc>
          <w:tcPr>
            <w:tcW w:w="805" w:type="dxa"/>
          </w:tcPr>
          <w:p w14:paraId="355CB6B3" w14:textId="48A7ECA5" w:rsidR="004908B8" w:rsidRPr="00004D62" w:rsidRDefault="004078A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7AD4C569" w14:textId="77777777" w:rsidTr="008C4D19">
        <w:tc>
          <w:tcPr>
            <w:tcW w:w="1504" w:type="dxa"/>
          </w:tcPr>
          <w:p w14:paraId="44962273" w14:textId="4FA6592F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4EB45F22" w14:textId="3BB84CA5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4937387</w:t>
            </w:r>
          </w:p>
        </w:tc>
        <w:tc>
          <w:tcPr>
            <w:tcW w:w="1332" w:type="dxa"/>
          </w:tcPr>
          <w:p w14:paraId="78B26E85" w14:textId="2861375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28278623</w:t>
            </w:r>
          </w:p>
        </w:tc>
        <w:tc>
          <w:tcPr>
            <w:tcW w:w="618" w:type="dxa"/>
          </w:tcPr>
          <w:p w14:paraId="7046D5FB" w14:textId="34953044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821" w:type="dxa"/>
          </w:tcPr>
          <w:p w14:paraId="688BED26" w14:textId="5A697FDC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57</w:t>
            </w:r>
          </w:p>
        </w:tc>
        <w:tc>
          <w:tcPr>
            <w:tcW w:w="916" w:type="dxa"/>
          </w:tcPr>
          <w:p w14:paraId="5B15CB75" w14:textId="1C5B0EFD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6E2B1C9F" w14:textId="62AFB4ED" w:rsidR="004908B8" w:rsidRPr="00004D62" w:rsidRDefault="004078A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363</w:t>
            </w:r>
          </w:p>
        </w:tc>
        <w:tc>
          <w:tcPr>
            <w:tcW w:w="921" w:type="dxa"/>
          </w:tcPr>
          <w:p w14:paraId="06F5E6CB" w14:textId="3E818C48" w:rsidR="004908B8" w:rsidRPr="00004D62" w:rsidRDefault="00BE11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07</w:t>
            </w:r>
          </w:p>
        </w:tc>
        <w:tc>
          <w:tcPr>
            <w:tcW w:w="805" w:type="dxa"/>
          </w:tcPr>
          <w:p w14:paraId="22A3A3EF" w14:textId="6D2E5579" w:rsidR="004908B8" w:rsidRPr="00004D62" w:rsidRDefault="004078A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3FC7B973" w14:textId="77777777" w:rsidTr="008C4D19">
        <w:tc>
          <w:tcPr>
            <w:tcW w:w="1504" w:type="dxa"/>
          </w:tcPr>
          <w:p w14:paraId="6B66E50B" w14:textId="6C2234CF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656DBC4C" w14:textId="7750E6B3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1221510</w:t>
            </w:r>
          </w:p>
        </w:tc>
        <w:tc>
          <w:tcPr>
            <w:tcW w:w="1332" w:type="dxa"/>
          </w:tcPr>
          <w:p w14:paraId="3DDD9FA1" w14:textId="75AF6AD1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28285907</w:t>
            </w:r>
          </w:p>
        </w:tc>
        <w:tc>
          <w:tcPr>
            <w:tcW w:w="618" w:type="dxa"/>
          </w:tcPr>
          <w:p w14:paraId="7A41AC2A" w14:textId="65A1D5A0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821" w:type="dxa"/>
          </w:tcPr>
          <w:p w14:paraId="4476CECE" w14:textId="0C8D452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41</w:t>
            </w:r>
          </w:p>
        </w:tc>
        <w:tc>
          <w:tcPr>
            <w:tcW w:w="916" w:type="dxa"/>
          </w:tcPr>
          <w:p w14:paraId="1CE87EF1" w14:textId="22A29D78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T</w:t>
            </w:r>
          </w:p>
        </w:tc>
        <w:tc>
          <w:tcPr>
            <w:tcW w:w="954" w:type="dxa"/>
          </w:tcPr>
          <w:p w14:paraId="1E5AAFAE" w14:textId="0724013E" w:rsidR="004908B8" w:rsidRPr="00004D62" w:rsidRDefault="00C265B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18126EAB" w14:textId="4552F49A" w:rsidR="004908B8" w:rsidRPr="00004D62" w:rsidRDefault="00C265B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805" w:type="dxa"/>
          </w:tcPr>
          <w:p w14:paraId="162C6267" w14:textId="273DF7F1" w:rsidR="004908B8" w:rsidRPr="00004D62" w:rsidRDefault="00C265B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4908B8" w:rsidRPr="00004D62" w14:paraId="1ADC2BB0" w14:textId="77777777" w:rsidTr="008C4D19">
        <w:tc>
          <w:tcPr>
            <w:tcW w:w="1504" w:type="dxa"/>
          </w:tcPr>
          <w:p w14:paraId="16D3D3F4" w14:textId="0B84B830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5776E798" w14:textId="7D9AB438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6590357</w:t>
            </w:r>
          </w:p>
        </w:tc>
        <w:tc>
          <w:tcPr>
            <w:tcW w:w="1332" w:type="dxa"/>
          </w:tcPr>
          <w:p w14:paraId="079F95A7" w14:textId="3300BDAF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28286549</w:t>
            </w:r>
          </w:p>
        </w:tc>
        <w:tc>
          <w:tcPr>
            <w:tcW w:w="618" w:type="dxa"/>
          </w:tcPr>
          <w:p w14:paraId="103CDC92" w14:textId="3E79A76F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821" w:type="dxa"/>
          </w:tcPr>
          <w:p w14:paraId="09E689A9" w14:textId="5C192464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63</w:t>
            </w:r>
          </w:p>
        </w:tc>
        <w:tc>
          <w:tcPr>
            <w:tcW w:w="916" w:type="dxa"/>
          </w:tcPr>
          <w:p w14:paraId="6C3BC9D8" w14:textId="4B95ECB7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4CBB5F2D" w14:textId="12B69E73" w:rsidR="004908B8" w:rsidRPr="00004D62" w:rsidRDefault="00BE11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921" w:type="dxa"/>
          </w:tcPr>
          <w:p w14:paraId="4B3F16FE" w14:textId="03D64CFD" w:rsidR="004908B8" w:rsidRPr="00004D62" w:rsidRDefault="00BE11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76</w:t>
            </w:r>
          </w:p>
        </w:tc>
        <w:tc>
          <w:tcPr>
            <w:tcW w:w="805" w:type="dxa"/>
          </w:tcPr>
          <w:p w14:paraId="4E61D95A" w14:textId="0AEF707D" w:rsidR="004908B8" w:rsidRPr="00004D62" w:rsidRDefault="00BE11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600F51E1" w14:textId="77777777" w:rsidTr="008C4D19">
        <w:tc>
          <w:tcPr>
            <w:tcW w:w="1504" w:type="dxa"/>
          </w:tcPr>
          <w:p w14:paraId="25C0F9AF" w14:textId="46C501CD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7737795A" w14:textId="0EE2DFE1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1</w:t>
            </w:r>
          </w:p>
        </w:tc>
        <w:tc>
          <w:tcPr>
            <w:tcW w:w="1332" w:type="dxa"/>
          </w:tcPr>
          <w:p w14:paraId="2637562D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3F1C627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5D4B9CC9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8CAA3F6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100DF25" w14:textId="4D1B15BC" w:rsidR="004908B8" w:rsidRPr="00004D62" w:rsidRDefault="00BE11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904</w:t>
            </w:r>
          </w:p>
        </w:tc>
        <w:tc>
          <w:tcPr>
            <w:tcW w:w="921" w:type="dxa"/>
          </w:tcPr>
          <w:p w14:paraId="297D72EC" w14:textId="4871FAE5" w:rsidR="004908B8" w:rsidRPr="00004D62" w:rsidRDefault="00BE11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86</w:t>
            </w:r>
          </w:p>
        </w:tc>
        <w:tc>
          <w:tcPr>
            <w:tcW w:w="805" w:type="dxa"/>
          </w:tcPr>
          <w:p w14:paraId="4CAE9177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08B8" w:rsidRPr="00004D62" w14:paraId="24A178AF" w14:textId="77777777" w:rsidTr="008C4D19">
        <w:tc>
          <w:tcPr>
            <w:tcW w:w="1504" w:type="dxa"/>
          </w:tcPr>
          <w:p w14:paraId="51A94020" w14:textId="619F9B74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650DF2A6" w14:textId="431B8EB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2</w:t>
            </w:r>
          </w:p>
        </w:tc>
        <w:tc>
          <w:tcPr>
            <w:tcW w:w="1332" w:type="dxa"/>
          </w:tcPr>
          <w:p w14:paraId="6322C124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7585F10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2443D29D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8F396CB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13ECC7B6" w14:textId="0E13BDBE" w:rsidR="004908B8" w:rsidRPr="00004D62" w:rsidRDefault="00BE11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147</w:t>
            </w:r>
          </w:p>
        </w:tc>
        <w:tc>
          <w:tcPr>
            <w:tcW w:w="921" w:type="dxa"/>
          </w:tcPr>
          <w:p w14:paraId="7DB63C0C" w14:textId="0C9E96DC" w:rsidR="004908B8" w:rsidRPr="00004D62" w:rsidRDefault="00D315E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07</w:t>
            </w:r>
          </w:p>
        </w:tc>
        <w:tc>
          <w:tcPr>
            <w:tcW w:w="805" w:type="dxa"/>
          </w:tcPr>
          <w:p w14:paraId="532A9BA2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08B8" w:rsidRPr="00004D62" w14:paraId="1390F89C" w14:textId="77777777" w:rsidTr="008C4D19">
        <w:tc>
          <w:tcPr>
            <w:tcW w:w="1504" w:type="dxa"/>
          </w:tcPr>
          <w:p w14:paraId="18146F68" w14:textId="3B9E43FA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5</w:t>
            </w:r>
          </w:p>
        </w:tc>
        <w:tc>
          <w:tcPr>
            <w:tcW w:w="1479" w:type="dxa"/>
          </w:tcPr>
          <w:p w14:paraId="63029669" w14:textId="41A2965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5</w:t>
            </w:r>
          </w:p>
        </w:tc>
        <w:tc>
          <w:tcPr>
            <w:tcW w:w="1332" w:type="dxa"/>
          </w:tcPr>
          <w:p w14:paraId="75512BBC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607B339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30736926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695AFAB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47811D4B" w14:textId="2C42DBF0" w:rsidR="004908B8" w:rsidRPr="00004D62" w:rsidRDefault="00D315E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.450</w:t>
            </w:r>
          </w:p>
        </w:tc>
        <w:tc>
          <w:tcPr>
            <w:tcW w:w="921" w:type="dxa"/>
          </w:tcPr>
          <w:p w14:paraId="3F4DAED9" w14:textId="55231A1D" w:rsidR="004908B8" w:rsidRPr="00004D62" w:rsidRDefault="00D315E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08</w:t>
            </w:r>
          </w:p>
        </w:tc>
        <w:tc>
          <w:tcPr>
            <w:tcW w:w="805" w:type="dxa"/>
          </w:tcPr>
          <w:p w14:paraId="22398430" w14:textId="77777777" w:rsidR="004908B8" w:rsidRPr="00004D62" w:rsidRDefault="004908B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08B8" w:rsidRPr="00004D62" w14:paraId="53F7FF33" w14:textId="77777777" w:rsidTr="008C4D19">
        <w:tc>
          <w:tcPr>
            <w:tcW w:w="1504" w:type="dxa"/>
          </w:tcPr>
          <w:p w14:paraId="17C893A1" w14:textId="6C063332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4D439B2" w14:textId="44E7060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860795</w:t>
            </w:r>
          </w:p>
        </w:tc>
        <w:tc>
          <w:tcPr>
            <w:tcW w:w="1332" w:type="dxa"/>
          </w:tcPr>
          <w:p w14:paraId="5CB60999" w14:textId="6DDF97A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7937160</w:t>
            </w:r>
          </w:p>
        </w:tc>
        <w:tc>
          <w:tcPr>
            <w:tcW w:w="618" w:type="dxa"/>
          </w:tcPr>
          <w:p w14:paraId="4E9B2BAA" w14:textId="35C9E2B2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1E706FA" w14:textId="1D0A986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08</w:t>
            </w:r>
          </w:p>
        </w:tc>
        <w:tc>
          <w:tcPr>
            <w:tcW w:w="916" w:type="dxa"/>
          </w:tcPr>
          <w:p w14:paraId="07038615" w14:textId="3A85D481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C</w:t>
            </w:r>
          </w:p>
        </w:tc>
        <w:tc>
          <w:tcPr>
            <w:tcW w:w="954" w:type="dxa"/>
          </w:tcPr>
          <w:p w14:paraId="2D3B7E44" w14:textId="0D2FA032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921" w:type="dxa"/>
          </w:tcPr>
          <w:p w14:paraId="5E67B7BD" w14:textId="6E614FA2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83</w:t>
            </w:r>
          </w:p>
        </w:tc>
        <w:tc>
          <w:tcPr>
            <w:tcW w:w="805" w:type="dxa"/>
          </w:tcPr>
          <w:p w14:paraId="4C00C0F9" w14:textId="153CCD34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04168C0B" w14:textId="77777777" w:rsidTr="008C4D19">
        <w:tc>
          <w:tcPr>
            <w:tcW w:w="1504" w:type="dxa"/>
          </w:tcPr>
          <w:p w14:paraId="241E3ABB" w14:textId="70073518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6BFEF60" w14:textId="5F8CD546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709838</w:t>
            </w:r>
          </w:p>
        </w:tc>
        <w:tc>
          <w:tcPr>
            <w:tcW w:w="1332" w:type="dxa"/>
          </w:tcPr>
          <w:p w14:paraId="7C4F0EBD" w14:textId="38DECC80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7941983</w:t>
            </w:r>
          </w:p>
        </w:tc>
        <w:tc>
          <w:tcPr>
            <w:tcW w:w="618" w:type="dxa"/>
          </w:tcPr>
          <w:p w14:paraId="7FF552D4" w14:textId="56581DD2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01779E0F" w14:textId="0D7CDA88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31</w:t>
            </w:r>
          </w:p>
        </w:tc>
        <w:tc>
          <w:tcPr>
            <w:tcW w:w="916" w:type="dxa"/>
          </w:tcPr>
          <w:p w14:paraId="64F74F7B" w14:textId="09D853B3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7EB11E10" w14:textId="1AB2BD40" w:rsidR="004908B8" w:rsidRPr="00004D62" w:rsidRDefault="00B215F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651</w:t>
            </w:r>
          </w:p>
        </w:tc>
        <w:tc>
          <w:tcPr>
            <w:tcW w:w="921" w:type="dxa"/>
          </w:tcPr>
          <w:p w14:paraId="6BDB4532" w14:textId="3FB7234D" w:rsidR="004908B8" w:rsidRPr="00004D62" w:rsidRDefault="00B215F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38</w:t>
            </w:r>
          </w:p>
        </w:tc>
        <w:tc>
          <w:tcPr>
            <w:tcW w:w="805" w:type="dxa"/>
          </w:tcPr>
          <w:p w14:paraId="55FA72E5" w14:textId="589904C7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5E196845" w14:textId="77777777" w:rsidTr="008C4D19">
        <w:tc>
          <w:tcPr>
            <w:tcW w:w="1504" w:type="dxa"/>
          </w:tcPr>
          <w:p w14:paraId="7363C178" w14:textId="0FC20379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5021978" w14:textId="210BFBB8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0483038</w:t>
            </w:r>
          </w:p>
        </w:tc>
        <w:tc>
          <w:tcPr>
            <w:tcW w:w="1332" w:type="dxa"/>
          </w:tcPr>
          <w:p w14:paraId="4C97FA9E" w14:textId="63C4959D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7946641</w:t>
            </w:r>
          </w:p>
        </w:tc>
        <w:tc>
          <w:tcPr>
            <w:tcW w:w="618" w:type="dxa"/>
          </w:tcPr>
          <w:p w14:paraId="7D765A0F" w14:textId="07AC84BA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4069E969" w14:textId="006C7B23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79</w:t>
            </w:r>
          </w:p>
        </w:tc>
        <w:tc>
          <w:tcPr>
            <w:tcW w:w="916" w:type="dxa"/>
          </w:tcPr>
          <w:p w14:paraId="3A2C33A4" w14:textId="5CBC9D98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4CC5F3E4" w14:textId="1EA0B71C" w:rsidR="004908B8" w:rsidRPr="00004D62" w:rsidRDefault="00B215F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921" w:type="dxa"/>
          </w:tcPr>
          <w:p w14:paraId="612A5F72" w14:textId="38DB103E" w:rsidR="004908B8" w:rsidRPr="00004D62" w:rsidRDefault="0063272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08</w:t>
            </w:r>
          </w:p>
        </w:tc>
        <w:tc>
          <w:tcPr>
            <w:tcW w:w="805" w:type="dxa"/>
          </w:tcPr>
          <w:p w14:paraId="319C8EA7" w14:textId="01592BAD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00B3936D" w14:textId="77777777" w:rsidTr="008C4D19">
        <w:tc>
          <w:tcPr>
            <w:tcW w:w="1504" w:type="dxa"/>
          </w:tcPr>
          <w:p w14:paraId="601451DC" w14:textId="042B6224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69554DE" w14:textId="0F60B2A2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857967</w:t>
            </w:r>
          </w:p>
        </w:tc>
        <w:tc>
          <w:tcPr>
            <w:tcW w:w="1332" w:type="dxa"/>
          </w:tcPr>
          <w:p w14:paraId="29E58A5D" w14:textId="0BB1AEA1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7954006</w:t>
            </w:r>
          </w:p>
        </w:tc>
        <w:tc>
          <w:tcPr>
            <w:tcW w:w="618" w:type="dxa"/>
          </w:tcPr>
          <w:p w14:paraId="65F9D0B9" w14:textId="3A850C6B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BC9393A" w14:textId="1D3A3E2B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97</w:t>
            </w:r>
          </w:p>
        </w:tc>
        <w:tc>
          <w:tcPr>
            <w:tcW w:w="916" w:type="dxa"/>
          </w:tcPr>
          <w:p w14:paraId="31A52EC1" w14:textId="5E6FC6BE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A</w:t>
            </w:r>
          </w:p>
        </w:tc>
        <w:tc>
          <w:tcPr>
            <w:tcW w:w="954" w:type="dxa"/>
          </w:tcPr>
          <w:p w14:paraId="28FF5CEF" w14:textId="06A68629" w:rsidR="004908B8" w:rsidRPr="00004D62" w:rsidRDefault="0063272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799</w:t>
            </w:r>
          </w:p>
        </w:tc>
        <w:tc>
          <w:tcPr>
            <w:tcW w:w="921" w:type="dxa"/>
          </w:tcPr>
          <w:p w14:paraId="679D06DA" w14:textId="330785B0" w:rsidR="004908B8" w:rsidRPr="00004D62" w:rsidRDefault="0063272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07</w:t>
            </w:r>
          </w:p>
        </w:tc>
        <w:tc>
          <w:tcPr>
            <w:tcW w:w="805" w:type="dxa"/>
          </w:tcPr>
          <w:p w14:paraId="0E1CC4B9" w14:textId="54ED361B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6A3F4440" w14:textId="77777777" w:rsidTr="008C4D19">
        <w:tc>
          <w:tcPr>
            <w:tcW w:w="1504" w:type="dxa"/>
          </w:tcPr>
          <w:p w14:paraId="6135367B" w14:textId="182A3D4B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178029F" w14:textId="277E2B42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885</w:t>
            </w:r>
          </w:p>
        </w:tc>
        <w:tc>
          <w:tcPr>
            <w:tcW w:w="1332" w:type="dxa"/>
          </w:tcPr>
          <w:p w14:paraId="040963DC" w14:textId="2E4E419E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7961436</w:t>
            </w:r>
          </w:p>
        </w:tc>
        <w:tc>
          <w:tcPr>
            <w:tcW w:w="618" w:type="dxa"/>
          </w:tcPr>
          <w:p w14:paraId="77489715" w14:textId="0B381E8C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6D8E841" w14:textId="02F893A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32</w:t>
            </w:r>
          </w:p>
        </w:tc>
        <w:tc>
          <w:tcPr>
            <w:tcW w:w="916" w:type="dxa"/>
          </w:tcPr>
          <w:p w14:paraId="3A52E78C" w14:textId="15459A15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G</w:t>
            </w:r>
          </w:p>
        </w:tc>
        <w:tc>
          <w:tcPr>
            <w:tcW w:w="954" w:type="dxa"/>
          </w:tcPr>
          <w:p w14:paraId="1989A8D9" w14:textId="78DBF6B3" w:rsidR="004908B8" w:rsidRPr="00004D62" w:rsidRDefault="007B5AD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5.854</w:t>
            </w:r>
          </w:p>
        </w:tc>
        <w:tc>
          <w:tcPr>
            <w:tcW w:w="921" w:type="dxa"/>
          </w:tcPr>
          <w:p w14:paraId="511F4F25" w14:textId="75FCD8D7" w:rsidR="004908B8" w:rsidRPr="00004D62" w:rsidRDefault="007B5AD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  <w:tc>
          <w:tcPr>
            <w:tcW w:w="805" w:type="dxa"/>
          </w:tcPr>
          <w:p w14:paraId="392C0EC4" w14:textId="2B4194BC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46F01806" w14:textId="77777777" w:rsidTr="008C4D19">
        <w:tc>
          <w:tcPr>
            <w:tcW w:w="1504" w:type="dxa"/>
          </w:tcPr>
          <w:p w14:paraId="328EBDDC" w14:textId="03D6703B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291670B9" w14:textId="549C36F0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858010</w:t>
            </w:r>
          </w:p>
        </w:tc>
        <w:tc>
          <w:tcPr>
            <w:tcW w:w="1332" w:type="dxa"/>
          </w:tcPr>
          <w:p w14:paraId="5CEF2DD7" w14:textId="07F4752D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7987109</w:t>
            </w:r>
          </w:p>
        </w:tc>
        <w:tc>
          <w:tcPr>
            <w:tcW w:w="618" w:type="dxa"/>
          </w:tcPr>
          <w:p w14:paraId="5EBE79A1" w14:textId="483FE69C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4C4CFE3D" w14:textId="567ECF6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66</w:t>
            </w:r>
          </w:p>
        </w:tc>
        <w:tc>
          <w:tcPr>
            <w:tcW w:w="916" w:type="dxa"/>
          </w:tcPr>
          <w:p w14:paraId="40C24174" w14:textId="59E78F5D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7755CA11" w14:textId="1AC1A6F4" w:rsidR="004908B8" w:rsidRPr="00004D62" w:rsidRDefault="007B5AD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491</w:t>
            </w:r>
          </w:p>
        </w:tc>
        <w:tc>
          <w:tcPr>
            <w:tcW w:w="921" w:type="dxa"/>
          </w:tcPr>
          <w:p w14:paraId="3135E098" w14:textId="042ECF26" w:rsidR="004908B8" w:rsidRPr="00004D62" w:rsidRDefault="007B5AD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88</w:t>
            </w:r>
          </w:p>
        </w:tc>
        <w:tc>
          <w:tcPr>
            <w:tcW w:w="805" w:type="dxa"/>
          </w:tcPr>
          <w:p w14:paraId="7AF5E8C7" w14:textId="0DF3B6F5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518F5929" w14:textId="77777777" w:rsidTr="008C4D19">
        <w:tc>
          <w:tcPr>
            <w:tcW w:w="1504" w:type="dxa"/>
          </w:tcPr>
          <w:p w14:paraId="78DD9078" w14:textId="035C6652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6FC4ECB" w14:textId="0ACE04E6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005546</w:t>
            </w:r>
          </w:p>
        </w:tc>
        <w:tc>
          <w:tcPr>
            <w:tcW w:w="1332" w:type="dxa"/>
          </w:tcPr>
          <w:p w14:paraId="78679DAE" w14:textId="1C9EAC5F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7990742</w:t>
            </w:r>
          </w:p>
        </w:tc>
        <w:tc>
          <w:tcPr>
            <w:tcW w:w="618" w:type="dxa"/>
          </w:tcPr>
          <w:p w14:paraId="3A19178B" w14:textId="0E477090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6FA908BC" w14:textId="65B5F2B1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50</w:t>
            </w:r>
          </w:p>
        </w:tc>
        <w:tc>
          <w:tcPr>
            <w:tcW w:w="916" w:type="dxa"/>
          </w:tcPr>
          <w:p w14:paraId="42C0FAF3" w14:textId="102C5ADA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0068106D" w14:textId="5D0B6E54" w:rsidR="004908B8" w:rsidRPr="00004D62" w:rsidRDefault="002A0E6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.228</w:t>
            </w:r>
          </w:p>
        </w:tc>
        <w:tc>
          <w:tcPr>
            <w:tcW w:w="921" w:type="dxa"/>
          </w:tcPr>
          <w:p w14:paraId="334AD866" w14:textId="1AD7EE20" w:rsidR="004908B8" w:rsidRPr="00004D62" w:rsidRDefault="002A0E6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21</w:t>
            </w:r>
          </w:p>
        </w:tc>
        <w:tc>
          <w:tcPr>
            <w:tcW w:w="805" w:type="dxa"/>
          </w:tcPr>
          <w:p w14:paraId="595CA0BD" w14:textId="59BE937E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43D7DC79" w14:textId="77777777" w:rsidTr="008C4D19">
        <w:tc>
          <w:tcPr>
            <w:tcW w:w="1504" w:type="dxa"/>
          </w:tcPr>
          <w:p w14:paraId="07B34DEF" w14:textId="4B31DA3C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4C18F23" w14:textId="528E0630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858003</w:t>
            </w:r>
          </w:p>
        </w:tc>
        <w:tc>
          <w:tcPr>
            <w:tcW w:w="1332" w:type="dxa"/>
          </w:tcPr>
          <w:p w14:paraId="109CE5DE" w14:textId="2D9049D6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7994854</w:t>
            </w:r>
          </w:p>
        </w:tc>
        <w:tc>
          <w:tcPr>
            <w:tcW w:w="618" w:type="dxa"/>
          </w:tcPr>
          <w:p w14:paraId="6E2B394E" w14:textId="136D6DE3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0B42665E" w14:textId="681D5A74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97</w:t>
            </w:r>
          </w:p>
        </w:tc>
        <w:tc>
          <w:tcPr>
            <w:tcW w:w="916" w:type="dxa"/>
          </w:tcPr>
          <w:p w14:paraId="0D5DCF89" w14:textId="49240ECC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62EF74C3" w14:textId="019A7EF2" w:rsidR="004908B8" w:rsidRPr="00004D62" w:rsidRDefault="002A0E6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268</w:t>
            </w:r>
          </w:p>
        </w:tc>
        <w:tc>
          <w:tcPr>
            <w:tcW w:w="921" w:type="dxa"/>
          </w:tcPr>
          <w:p w14:paraId="175F4D4F" w14:textId="0068DC7A" w:rsidR="004908B8" w:rsidRPr="00004D62" w:rsidRDefault="002A0E6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30</w:t>
            </w:r>
          </w:p>
        </w:tc>
        <w:tc>
          <w:tcPr>
            <w:tcW w:w="805" w:type="dxa"/>
          </w:tcPr>
          <w:p w14:paraId="3E259BD4" w14:textId="7F2D3557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2A843112" w14:textId="77777777" w:rsidTr="008C4D19">
        <w:tc>
          <w:tcPr>
            <w:tcW w:w="1504" w:type="dxa"/>
          </w:tcPr>
          <w:p w14:paraId="3950F0C9" w14:textId="2C5B4C58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132246F" w14:textId="458C866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709816</w:t>
            </w:r>
          </w:p>
        </w:tc>
        <w:tc>
          <w:tcPr>
            <w:tcW w:w="1332" w:type="dxa"/>
          </w:tcPr>
          <w:p w14:paraId="2BACB93A" w14:textId="3B0D5E0F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7999129</w:t>
            </w:r>
          </w:p>
        </w:tc>
        <w:tc>
          <w:tcPr>
            <w:tcW w:w="618" w:type="dxa"/>
          </w:tcPr>
          <w:p w14:paraId="1C4AA623" w14:textId="0ADE3F38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6D44BCD" w14:textId="0B2BEBB0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90</w:t>
            </w:r>
          </w:p>
        </w:tc>
        <w:tc>
          <w:tcPr>
            <w:tcW w:w="916" w:type="dxa"/>
          </w:tcPr>
          <w:p w14:paraId="496CF56D" w14:textId="2EFD7616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T</w:t>
            </w:r>
          </w:p>
        </w:tc>
        <w:tc>
          <w:tcPr>
            <w:tcW w:w="954" w:type="dxa"/>
          </w:tcPr>
          <w:p w14:paraId="74103D79" w14:textId="2F4F8D2F" w:rsidR="004908B8" w:rsidRPr="00004D62" w:rsidRDefault="002A0E6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646</w:t>
            </w:r>
          </w:p>
        </w:tc>
        <w:tc>
          <w:tcPr>
            <w:tcW w:w="921" w:type="dxa"/>
          </w:tcPr>
          <w:p w14:paraId="2E1333DC" w14:textId="519EB98A" w:rsidR="004908B8" w:rsidRPr="00004D62" w:rsidRDefault="002A0E6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66</w:t>
            </w:r>
          </w:p>
        </w:tc>
        <w:tc>
          <w:tcPr>
            <w:tcW w:w="805" w:type="dxa"/>
          </w:tcPr>
          <w:p w14:paraId="31B93DCA" w14:textId="04645261" w:rsidR="004908B8" w:rsidRPr="00004D62" w:rsidRDefault="00E21C0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269E3969" w14:textId="77777777" w:rsidTr="008C4D19">
        <w:tc>
          <w:tcPr>
            <w:tcW w:w="1504" w:type="dxa"/>
          </w:tcPr>
          <w:p w14:paraId="6BF5DF9D" w14:textId="1F0D4571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2906B37" w14:textId="5B2DC0C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3049947</w:t>
            </w:r>
          </w:p>
        </w:tc>
        <w:tc>
          <w:tcPr>
            <w:tcW w:w="1332" w:type="dxa"/>
          </w:tcPr>
          <w:p w14:paraId="096E0D74" w14:textId="0549DCD4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02710</w:t>
            </w:r>
          </w:p>
        </w:tc>
        <w:tc>
          <w:tcPr>
            <w:tcW w:w="618" w:type="dxa"/>
          </w:tcPr>
          <w:p w14:paraId="5E06C0E7" w14:textId="7DA96384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44234CBD" w14:textId="665BA920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03</w:t>
            </w:r>
          </w:p>
        </w:tc>
        <w:tc>
          <w:tcPr>
            <w:tcW w:w="916" w:type="dxa"/>
          </w:tcPr>
          <w:p w14:paraId="1943BAF1" w14:textId="6574194C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56675F94" w14:textId="2C47C4FA" w:rsidR="004908B8" w:rsidRPr="00004D62" w:rsidRDefault="00292F1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56CA9B2A" w14:textId="11A62247" w:rsidR="004908B8" w:rsidRPr="00004D62" w:rsidRDefault="00292F1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805" w:type="dxa"/>
          </w:tcPr>
          <w:p w14:paraId="35AF7166" w14:textId="2D7DC4D4" w:rsidR="004908B8" w:rsidRPr="00004D62" w:rsidRDefault="00292F1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4908B8" w:rsidRPr="00004D62" w14:paraId="34375EEC" w14:textId="77777777" w:rsidTr="008C4D19">
        <w:tc>
          <w:tcPr>
            <w:tcW w:w="1504" w:type="dxa"/>
          </w:tcPr>
          <w:p w14:paraId="388961DD" w14:textId="4B414898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97C205F" w14:textId="228AC64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14</w:t>
            </w:r>
          </w:p>
        </w:tc>
        <w:tc>
          <w:tcPr>
            <w:tcW w:w="1332" w:type="dxa"/>
          </w:tcPr>
          <w:p w14:paraId="79F2A21E" w14:textId="40E5BAE8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20720</w:t>
            </w:r>
          </w:p>
        </w:tc>
        <w:tc>
          <w:tcPr>
            <w:tcW w:w="618" w:type="dxa"/>
          </w:tcPr>
          <w:p w14:paraId="6C424F48" w14:textId="48402EB2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46E87D0F" w14:textId="614C4964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47</w:t>
            </w:r>
          </w:p>
        </w:tc>
        <w:tc>
          <w:tcPr>
            <w:tcW w:w="916" w:type="dxa"/>
          </w:tcPr>
          <w:p w14:paraId="601284AF" w14:textId="46A85C4A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C</w:t>
            </w:r>
          </w:p>
        </w:tc>
        <w:tc>
          <w:tcPr>
            <w:tcW w:w="954" w:type="dxa"/>
          </w:tcPr>
          <w:p w14:paraId="41791E6B" w14:textId="4EC7F823" w:rsidR="004908B8" w:rsidRPr="00004D62" w:rsidRDefault="008A077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789</w:t>
            </w:r>
          </w:p>
        </w:tc>
        <w:tc>
          <w:tcPr>
            <w:tcW w:w="921" w:type="dxa"/>
          </w:tcPr>
          <w:p w14:paraId="5E90B77A" w14:textId="2079854A" w:rsidR="004908B8" w:rsidRPr="00004D62" w:rsidRDefault="008A077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09</w:t>
            </w:r>
          </w:p>
        </w:tc>
        <w:tc>
          <w:tcPr>
            <w:tcW w:w="805" w:type="dxa"/>
          </w:tcPr>
          <w:p w14:paraId="70DB9D88" w14:textId="185FD33B" w:rsidR="004908B8" w:rsidRPr="00004D62" w:rsidRDefault="008A077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254A9A22" w14:textId="77777777" w:rsidTr="008C4D19">
        <w:tc>
          <w:tcPr>
            <w:tcW w:w="1504" w:type="dxa"/>
          </w:tcPr>
          <w:p w14:paraId="591E0654" w14:textId="3A07C9AB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FE5A1F3" w14:textId="57D06B41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858035</w:t>
            </w:r>
          </w:p>
        </w:tc>
        <w:tc>
          <w:tcPr>
            <w:tcW w:w="1332" w:type="dxa"/>
          </w:tcPr>
          <w:p w14:paraId="5782D486" w14:textId="71AF770D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21061</w:t>
            </w:r>
          </w:p>
        </w:tc>
        <w:tc>
          <w:tcPr>
            <w:tcW w:w="618" w:type="dxa"/>
          </w:tcPr>
          <w:p w14:paraId="511FEC39" w14:textId="737710C6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50B634DA" w14:textId="39CB813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44</w:t>
            </w:r>
          </w:p>
        </w:tc>
        <w:tc>
          <w:tcPr>
            <w:tcW w:w="916" w:type="dxa"/>
          </w:tcPr>
          <w:p w14:paraId="7916697B" w14:textId="4F296D4E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6BD98F2A" w14:textId="62A9A283" w:rsidR="004908B8" w:rsidRPr="00004D62" w:rsidRDefault="00292F1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1456254A" w14:textId="4E22504C" w:rsidR="004908B8" w:rsidRPr="00004D62" w:rsidRDefault="00292F1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805" w:type="dxa"/>
          </w:tcPr>
          <w:p w14:paraId="47E13211" w14:textId="68B50706" w:rsidR="004908B8" w:rsidRPr="00004D62" w:rsidRDefault="00292F1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4908B8" w:rsidRPr="00004D62" w14:paraId="3BB01383" w14:textId="77777777" w:rsidTr="008C4D19">
        <w:tc>
          <w:tcPr>
            <w:tcW w:w="1504" w:type="dxa"/>
          </w:tcPr>
          <w:p w14:paraId="03F24C02" w14:textId="6CE95D8E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15AA50C" w14:textId="4FB7100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3048511</w:t>
            </w:r>
          </w:p>
        </w:tc>
        <w:tc>
          <w:tcPr>
            <w:tcW w:w="1332" w:type="dxa"/>
          </w:tcPr>
          <w:p w14:paraId="0D7A794E" w14:textId="3CEF286C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37731</w:t>
            </w:r>
          </w:p>
        </w:tc>
        <w:tc>
          <w:tcPr>
            <w:tcW w:w="618" w:type="dxa"/>
          </w:tcPr>
          <w:p w14:paraId="2E8C64CE" w14:textId="3DEE9A71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5B03EC0B" w14:textId="05A7A76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68</w:t>
            </w:r>
          </w:p>
        </w:tc>
        <w:tc>
          <w:tcPr>
            <w:tcW w:w="916" w:type="dxa"/>
          </w:tcPr>
          <w:p w14:paraId="408342D7" w14:textId="0BCE3021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06A8165D" w14:textId="1074DDFF" w:rsidR="004908B8" w:rsidRPr="00004D62" w:rsidRDefault="00C679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796EA29B" w14:textId="2E005420" w:rsidR="004908B8" w:rsidRPr="00004D62" w:rsidRDefault="00C679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44</w:t>
            </w:r>
          </w:p>
        </w:tc>
        <w:tc>
          <w:tcPr>
            <w:tcW w:w="805" w:type="dxa"/>
          </w:tcPr>
          <w:p w14:paraId="246116B0" w14:textId="5DA82BB6" w:rsidR="004908B8" w:rsidRPr="00004D62" w:rsidRDefault="00C679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4908B8" w:rsidRPr="00004D62" w14:paraId="77ACEFB5" w14:textId="77777777" w:rsidTr="008C4D19">
        <w:tc>
          <w:tcPr>
            <w:tcW w:w="1504" w:type="dxa"/>
          </w:tcPr>
          <w:p w14:paraId="422A87ED" w14:textId="4074FAC0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4AD6364" w14:textId="62C4654D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25</w:t>
            </w:r>
          </w:p>
        </w:tc>
        <w:tc>
          <w:tcPr>
            <w:tcW w:w="1332" w:type="dxa"/>
          </w:tcPr>
          <w:p w14:paraId="3ACAE5E5" w14:textId="236F14BD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41173</w:t>
            </w:r>
          </w:p>
        </w:tc>
        <w:tc>
          <w:tcPr>
            <w:tcW w:w="618" w:type="dxa"/>
          </w:tcPr>
          <w:p w14:paraId="14E251B1" w14:textId="777B615C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4964C26D" w14:textId="53530A4B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76</w:t>
            </w:r>
          </w:p>
        </w:tc>
        <w:tc>
          <w:tcPr>
            <w:tcW w:w="916" w:type="dxa"/>
          </w:tcPr>
          <w:p w14:paraId="3983A23F" w14:textId="33BED376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09F40BC7" w14:textId="7EB0D6B7" w:rsidR="004908B8" w:rsidRPr="00004D62" w:rsidRDefault="008A077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799</w:t>
            </w:r>
          </w:p>
        </w:tc>
        <w:tc>
          <w:tcPr>
            <w:tcW w:w="921" w:type="dxa"/>
          </w:tcPr>
          <w:p w14:paraId="7274904E" w14:textId="028C74E9" w:rsidR="004908B8" w:rsidRPr="00004D62" w:rsidRDefault="001A78F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47</w:t>
            </w:r>
          </w:p>
        </w:tc>
        <w:tc>
          <w:tcPr>
            <w:tcW w:w="805" w:type="dxa"/>
          </w:tcPr>
          <w:p w14:paraId="7CD0F752" w14:textId="2F373DC0" w:rsidR="004908B8" w:rsidRPr="00004D62" w:rsidRDefault="008A077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21945A4A" w14:textId="77777777" w:rsidTr="008C4D19">
        <w:tc>
          <w:tcPr>
            <w:tcW w:w="1504" w:type="dxa"/>
          </w:tcPr>
          <w:p w14:paraId="743E934B" w14:textId="535887AC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1FA5A846" w14:textId="0659B392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857989</w:t>
            </w:r>
          </w:p>
        </w:tc>
        <w:tc>
          <w:tcPr>
            <w:tcW w:w="1332" w:type="dxa"/>
          </w:tcPr>
          <w:p w14:paraId="31353B01" w14:textId="3A4A9299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42001</w:t>
            </w:r>
          </w:p>
        </w:tc>
        <w:tc>
          <w:tcPr>
            <w:tcW w:w="618" w:type="dxa"/>
          </w:tcPr>
          <w:p w14:paraId="62256A55" w14:textId="59E6D803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506D17F8" w14:textId="07F9E28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15</w:t>
            </w:r>
          </w:p>
        </w:tc>
        <w:tc>
          <w:tcPr>
            <w:tcW w:w="916" w:type="dxa"/>
          </w:tcPr>
          <w:p w14:paraId="043D5DD0" w14:textId="18741D0D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C</w:t>
            </w:r>
          </w:p>
        </w:tc>
        <w:tc>
          <w:tcPr>
            <w:tcW w:w="954" w:type="dxa"/>
          </w:tcPr>
          <w:p w14:paraId="4144AA70" w14:textId="091D248F" w:rsidR="004908B8" w:rsidRPr="00004D62" w:rsidRDefault="003E30F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6.146</w:t>
            </w:r>
          </w:p>
        </w:tc>
        <w:tc>
          <w:tcPr>
            <w:tcW w:w="921" w:type="dxa"/>
          </w:tcPr>
          <w:p w14:paraId="024B552C" w14:textId="0F3B5BAA" w:rsidR="004908B8" w:rsidRPr="00004D62" w:rsidRDefault="00566BB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46</w:t>
            </w:r>
          </w:p>
        </w:tc>
        <w:tc>
          <w:tcPr>
            <w:tcW w:w="805" w:type="dxa"/>
          </w:tcPr>
          <w:p w14:paraId="1F0F1B3B" w14:textId="73384E97" w:rsidR="004908B8" w:rsidRPr="00004D62" w:rsidRDefault="00566BB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7930B31D" w14:textId="77777777" w:rsidTr="008C4D19">
        <w:tc>
          <w:tcPr>
            <w:tcW w:w="1504" w:type="dxa"/>
          </w:tcPr>
          <w:p w14:paraId="7BCB1FD9" w14:textId="5C545DF0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A91C6E9" w14:textId="2BA4AA83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31</w:t>
            </w:r>
          </w:p>
        </w:tc>
        <w:tc>
          <w:tcPr>
            <w:tcW w:w="1332" w:type="dxa"/>
          </w:tcPr>
          <w:p w14:paraId="0588B4E3" w14:textId="672E33C3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43518</w:t>
            </w:r>
          </w:p>
        </w:tc>
        <w:tc>
          <w:tcPr>
            <w:tcW w:w="618" w:type="dxa"/>
          </w:tcPr>
          <w:p w14:paraId="68900C94" w14:textId="7284A750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93F78BB" w14:textId="6613A258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82</w:t>
            </w:r>
          </w:p>
        </w:tc>
        <w:tc>
          <w:tcPr>
            <w:tcW w:w="916" w:type="dxa"/>
          </w:tcPr>
          <w:p w14:paraId="13079E83" w14:textId="1A47F498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2658D5BE" w14:textId="07594EC6" w:rsidR="004908B8" w:rsidRPr="00004D62" w:rsidRDefault="001A78F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631</w:t>
            </w:r>
          </w:p>
        </w:tc>
        <w:tc>
          <w:tcPr>
            <w:tcW w:w="921" w:type="dxa"/>
          </w:tcPr>
          <w:p w14:paraId="390C9ECF" w14:textId="48DB080D" w:rsidR="004908B8" w:rsidRPr="00004D62" w:rsidRDefault="00AF6EC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68</w:t>
            </w:r>
          </w:p>
        </w:tc>
        <w:tc>
          <w:tcPr>
            <w:tcW w:w="805" w:type="dxa"/>
          </w:tcPr>
          <w:p w14:paraId="34353B4C" w14:textId="7548B4E1" w:rsidR="004908B8" w:rsidRPr="00004D62" w:rsidRDefault="008A077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3C824BD5" w14:textId="77777777" w:rsidTr="008C4D19">
        <w:tc>
          <w:tcPr>
            <w:tcW w:w="1504" w:type="dxa"/>
          </w:tcPr>
          <w:p w14:paraId="6A35F8FC" w14:textId="6DA3EE1D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39DBE3B" w14:textId="44F2B02B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399596</w:t>
            </w:r>
          </w:p>
        </w:tc>
        <w:tc>
          <w:tcPr>
            <w:tcW w:w="1332" w:type="dxa"/>
          </w:tcPr>
          <w:p w14:paraId="45979960" w14:textId="2D5D2F2C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45382</w:t>
            </w:r>
          </w:p>
        </w:tc>
        <w:tc>
          <w:tcPr>
            <w:tcW w:w="618" w:type="dxa"/>
          </w:tcPr>
          <w:p w14:paraId="63E3DDB3" w14:textId="6AE784BF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7BD1676" w14:textId="4EDC8474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60</w:t>
            </w:r>
          </w:p>
        </w:tc>
        <w:tc>
          <w:tcPr>
            <w:tcW w:w="916" w:type="dxa"/>
          </w:tcPr>
          <w:p w14:paraId="6C137F10" w14:textId="7CD233B9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42FE6C9E" w14:textId="779B7B44" w:rsidR="004908B8" w:rsidRPr="00004D62" w:rsidRDefault="00566BB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3599C124" w14:textId="66773B18" w:rsidR="004908B8" w:rsidRPr="00004D62" w:rsidRDefault="00566BB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805" w:type="dxa"/>
          </w:tcPr>
          <w:p w14:paraId="66935073" w14:textId="072303CE" w:rsidR="004908B8" w:rsidRPr="00004D62" w:rsidRDefault="00566BB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4908B8" w:rsidRPr="00004D62" w14:paraId="08C45021" w14:textId="77777777" w:rsidTr="008C4D19">
        <w:tc>
          <w:tcPr>
            <w:tcW w:w="1504" w:type="dxa"/>
          </w:tcPr>
          <w:p w14:paraId="6CD9DEFF" w14:textId="6E42B6BC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D4CD5A4" w14:textId="106945B5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42</w:t>
            </w:r>
          </w:p>
        </w:tc>
        <w:tc>
          <w:tcPr>
            <w:tcW w:w="1332" w:type="dxa"/>
          </w:tcPr>
          <w:p w14:paraId="07AD0245" w14:textId="31A3EA86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52778</w:t>
            </w:r>
          </w:p>
        </w:tc>
        <w:tc>
          <w:tcPr>
            <w:tcW w:w="618" w:type="dxa"/>
          </w:tcPr>
          <w:p w14:paraId="133CD721" w14:textId="7868F23D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2015BA19" w14:textId="6D220D03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03</w:t>
            </w:r>
          </w:p>
        </w:tc>
        <w:tc>
          <w:tcPr>
            <w:tcW w:w="916" w:type="dxa"/>
          </w:tcPr>
          <w:p w14:paraId="7C9111E4" w14:textId="4E5A19DC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64685C99" w14:textId="3374067D" w:rsidR="004908B8" w:rsidRPr="00004D62" w:rsidRDefault="004A55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921" w:type="dxa"/>
          </w:tcPr>
          <w:p w14:paraId="12B554B1" w14:textId="14BE055D" w:rsidR="004908B8" w:rsidRPr="00004D62" w:rsidRDefault="004A55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36</w:t>
            </w:r>
          </w:p>
        </w:tc>
        <w:tc>
          <w:tcPr>
            <w:tcW w:w="805" w:type="dxa"/>
          </w:tcPr>
          <w:p w14:paraId="517ECE7C" w14:textId="01501C8B" w:rsidR="004908B8" w:rsidRPr="00004D62" w:rsidRDefault="008A077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17393AE9" w14:textId="77777777" w:rsidTr="008C4D19">
        <w:tc>
          <w:tcPr>
            <w:tcW w:w="1504" w:type="dxa"/>
          </w:tcPr>
          <w:p w14:paraId="74CBABB7" w14:textId="0995B06C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4877D12" w14:textId="4E9DE66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45</w:t>
            </w:r>
          </w:p>
        </w:tc>
        <w:tc>
          <w:tcPr>
            <w:tcW w:w="1332" w:type="dxa"/>
          </w:tcPr>
          <w:p w14:paraId="1CD60378" w14:textId="1A9D5FC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57170</w:t>
            </w:r>
          </w:p>
        </w:tc>
        <w:tc>
          <w:tcPr>
            <w:tcW w:w="618" w:type="dxa"/>
          </w:tcPr>
          <w:p w14:paraId="594FC398" w14:textId="22702505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640F967A" w14:textId="4348EE7C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98</w:t>
            </w:r>
          </w:p>
        </w:tc>
        <w:tc>
          <w:tcPr>
            <w:tcW w:w="916" w:type="dxa"/>
          </w:tcPr>
          <w:p w14:paraId="450CB49D" w14:textId="5FF1D154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1379D343" w14:textId="7FAFD624" w:rsidR="004908B8" w:rsidRPr="00004D62" w:rsidRDefault="004A55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72</w:t>
            </w:r>
          </w:p>
        </w:tc>
        <w:tc>
          <w:tcPr>
            <w:tcW w:w="921" w:type="dxa"/>
          </w:tcPr>
          <w:p w14:paraId="43AA7E37" w14:textId="641A5B4E" w:rsidR="004908B8" w:rsidRPr="00004D62" w:rsidRDefault="004A55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90</w:t>
            </w:r>
          </w:p>
        </w:tc>
        <w:tc>
          <w:tcPr>
            <w:tcW w:w="805" w:type="dxa"/>
          </w:tcPr>
          <w:p w14:paraId="7EB8EBC1" w14:textId="7963BD42" w:rsidR="004908B8" w:rsidRPr="00004D62" w:rsidRDefault="008A077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0C8B5AF5" w14:textId="77777777" w:rsidTr="008C4D19">
        <w:tc>
          <w:tcPr>
            <w:tcW w:w="1504" w:type="dxa"/>
          </w:tcPr>
          <w:p w14:paraId="078BE658" w14:textId="592D25FF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1D10695B" w14:textId="34177BEF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160350</w:t>
            </w:r>
          </w:p>
        </w:tc>
        <w:tc>
          <w:tcPr>
            <w:tcW w:w="1332" w:type="dxa"/>
          </w:tcPr>
          <w:p w14:paraId="19A6820E" w14:textId="03FA4091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65897</w:t>
            </w:r>
          </w:p>
        </w:tc>
        <w:tc>
          <w:tcPr>
            <w:tcW w:w="618" w:type="dxa"/>
          </w:tcPr>
          <w:p w14:paraId="23D81D31" w14:textId="328BABC1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4E4ACEE" w14:textId="3348E3FB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94</w:t>
            </w:r>
          </w:p>
        </w:tc>
        <w:tc>
          <w:tcPr>
            <w:tcW w:w="916" w:type="dxa"/>
          </w:tcPr>
          <w:p w14:paraId="43CAEEEB" w14:textId="0E5ED7FF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C</w:t>
            </w:r>
          </w:p>
        </w:tc>
        <w:tc>
          <w:tcPr>
            <w:tcW w:w="954" w:type="dxa"/>
          </w:tcPr>
          <w:p w14:paraId="5B3C79A6" w14:textId="537D650C" w:rsidR="004908B8" w:rsidRPr="00004D62" w:rsidRDefault="004A55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832</w:t>
            </w:r>
          </w:p>
        </w:tc>
        <w:tc>
          <w:tcPr>
            <w:tcW w:w="921" w:type="dxa"/>
          </w:tcPr>
          <w:p w14:paraId="3A13ABB3" w14:textId="579CE75E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00</w:t>
            </w:r>
          </w:p>
        </w:tc>
        <w:tc>
          <w:tcPr>
            <w:tcW w:w="805" w:type="dxa"/>
          </w:tcPr>
          <w:p w14:paraId="1FAEB611" w14:textId="02609919" w:rsidR="004908B8" w:rsidRPr="00004D62" w:rsidRDefault="008A077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6CA76B4B" w14:textId="77777777" w:rsidTr="008C4D19">
        <w:tc>
          <w:tcPr>
            <w:tcW w:w="1504" w:type="dxa"/>
          </w:tcPr>
          <w:p w14:paraId="3E80A866" w14:textId="6DCC1314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8C92918" w14:textId="4904E9C4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762145</w:t>
            </w:r>
          </w:p>
        </w:tc>
        <w:tc>
          <w:tcPr>
            <w:tcW w:w="1332" w:type="dxa"/>
          </w:tcPr>
          <w:p w14:paraId="083A67F9" w14:textId="5C88D5A6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68188</w:t>
            </w:r>
          </w:p>
        </w:tc>
        <w:tc>
          <w:tcPr>
            <w:tcW w:w="618" w:type="dxa"/>
          </w:tcPr>
          <w:p w14:paraId="43B35E4C" w14:textId="08792C28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53357535" w14:textId="2B9FAEC2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66</w:t>
            </w:r>
          </w:p>
        </w:tc>
        <w:tc>
          <w:tcPr>
            <w:tcW w:w="916" w:type="dxa"/>
          </w:tcPr>
          <w:p w14:paraId="44DE45CD" w14:textId="2800131B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1E289142" w14:textId="1F569420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276</w:t>
            </w:r>
          </w:p>
        </w:tc>
        <w:tc>
          <w:tcPr>
            <w:tcW w:w="921" w:type="dxa"/>
          </w:tcPr>
          <w:p w14:paraId="155944E8" w14:textId="5E4610AD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28</w:t>
            </w:r>
          </w:p>
        </w:tc>
        <w:tc>
          <w:tcPr>
            <w:tcW w:w="805" w:type="dxa"/>
          </w:tcPr>
          <w:p w14:paraId="1CB5270A" w14:textId="4EDE065C" w:rsidR="004908B8" w:rsidRPr="00004D62" w:rsidRDefault="008A077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0A9AEBDE" w14:textId="77777777" w:rsidTr="008C4D19">
        <w:tc>
          <w:tcPr>
            <w:tcW w:w="1504" w:type="dxa"/>
          </w:tcPr>
          <w:p w14:paraId="0B83B71D" w14:textId="7457485C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lastRenderedPageBreak/>
              <w:t>KCNJ6</w:t>
            </w:r>
          </w:p>
        </w:tc>
        <w:tc>
          <w:tcPr>
            <w:tcW w:w="1479" w:type="dxa"/>
          </w:tcPr>
          <w:p w14:paraId="57147FAB" w14:textId="537FF1C6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226356</w:t>
            </w:r>
          </w:p>
        </w:tc>
        <w:tc>
          <w:tcPr>
            <w:tcW w:w="1332" w:type="dxa"/>
          </w:tcPr>
          <w:p w14:paraId="48729C6F" w14:textId="6E6B189C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75902</w:t>
            </w:r>
          </w:p>
        </w:tc>
        <w:tc>
          <w:tcPr>
            <w:tcW w:w="618" w:type="dxa"/>
          </w:tcPr>
          <w:p w14:paraId="6FE83BF1" w14:textId="1D9C1727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B5082CA" w14:textId="0830FE06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27</w:t>
            </w:r>
          </w:p>
        </w:tc>
        <w:tc>
          <w:tcPr>
            <w:tcW w:w="916" w:type="dxa"/>
          </w:tcPr>
          <w:p w14:paraId="1AB64B23" w14:textId="5A8DF143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5E6D49B1" w14:textId="29D68FF7" w:rsidR="004908B8" w:rsidRPr="00004D62" w:rsidRDefault="000E33C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921" w:type="dxa"/>
          </w:tcPr>
          <w:p w14:paraId="21B0EC2F" w14:textId="5E5BB1E6" w:rsidR="004908B8" w:rsidRPr="00004D62" w:rsidRDefault="000E33C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19</w:t>
            </w:r>
          </w:p>
        </w:tc>
        <w:tc>
          <w:tcPr>
            <w:tcW w:w="805" w:type="dxa"/>
          </w:tcPr>
          <w:p w14:paraId="1B619B99" w14:textId="40FAA107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37E5F801" w14:textId="77777777" w:rsidTr="008C4D19">
        <w:tc>
          <w:tcPr>
            <w:tcW w:w="1504" w:type="dxa"/>
          </w:tcPr>
          <w:p w14:paraId="0C033331" w14:textId="0C680985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1CF8430" w14:textId="0E41EDE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787337</w:t>
            </w:r>
          </w:p>
        </w:tc>
        <w:tc>
          <w:tcPr>
            <w:tcW w:w="1332" w:type="dxa"/>
          </w:tcPr>
          <w:p w14:paraId="410F17C7" w14:textId="1250DF23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77824</w:t>
            </w:r>
          </w:p>
        </w:tc>
        <w:tc>
          <w:tcPr>
            <w:tcW w:w="618" w:type="dxa"/>
          </w:tcPr>
          <w:p w14:paraId="7B100E52" w14:textId="438CECE0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202689C" w14:textId="106818D5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94</w:t>
            </w:r>
          </w:p>
        </w:tc>
        <w:tc>
          <w:tcPr>
            <w:tcW w:w="916" w:type="dxa"/>
          </w:tcPr>
          <w:p w14:paraId="2173F63A" w14:textId="048D537D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78B9C278" w14:textId="6B96A845" w:rsidR="004908B8" w:rsidRPr="00004D62" w:rsidRDefault="00474D7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633</w:t>
            </w:r>
          </w:p>
        </w:tc>
        <w:tc>
          <w:tcPr>
            <w:tcW w:w="921" w:type="dxa"/>
          </w:tcPr>
          <w:p w14:paraId="096666AA" w14:textId="3DECE643" w:rsidR="004908B8" w:rsidRPr="00004D62" w:rsidRDefault="00926F2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68</w:t>
            </w:r>
          </w:p>
        </w:tc>
        <w:tc>
          <w:tcPr>
            <w:tcW w:w="805" w:type="dxa"/>
          </w:tcPr>
          <w:p w14:paraId="387D3EFB" w14:textId="6A005DC3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71F8CD76" w14:textId="77777777" w:rsidTr="008C4D19">
        <w:tc>
          <w:tcPr>
            <w:tcW w:w="1504" w:type="dxa"/>
          </w:tcPr>
          <w:p w14:paraId="1A23E68B" w14:textId="70EF236C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E501F43" w14:textId="212ED44E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61</w:t>
            </w:r>
          </w:p>
        </w:tc>
        <w:tc>
          <w:tcPr>
            <w:tcW w:w="1332" w:type="dxa"/>
          </w:tcPr>
          <w:p w14:paraId="12CC3318" w14:textId="1C9387BC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083028</w:t>
            </w:r>
          </w:p>
        </w:tc>
        <w:tc>
          <w:tcPr>
            <w:tcW w:w="618" w:type="dxa"/>
          </w:tcPr>
          <w:p w14:paraId="3ED0ECF8" w14:textId="62CAF124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01FCA58" w14:textId="1E91D49C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82</w:t>
            </w:r>
          </w:p>
        </w:tc>
        <w:tc>
          <w:tcPr>
            <w:tcW w:w="916" w:type="dxa"/>
          </w:tcPr>
          <w:p w14:paraId="0EA29386" w14:textId="5B96390A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0E023168" w14:textId="11944620" w:rsidR="004908B8" w:rsidRPr="00004D62" w:rsidRDefault="00926F2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141</w:t>
            </w:r>
          </w:p>
        </w:tc>
        <w:tc>
          <w:tcPr>
            <w:tcW w:w="921" w:type="dxa"/>
          </w:tcPr>
          <w:p w14:paraId="052E1F54" w14:textId="6CDEC541" w:rsidR="004908B8" w:rsidRPr="00004D62" w:rsidRDefault="00926F2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65</w:t>
            </w:r>
          </w:p>
        </w:tc>
        <w:tc>
          <w:tcPr>
            <w:tcW w:w="805" w:type="dxa"/>
          </w:tcPr>
          <w:p w14:paraId="55748400" w14:textId="2B19E1F9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0A7EC6E6" w14:textId="77777777" w:rsidTr="008C4D19">
        <w:tc>
          <w:tcPr>
            <w:tcW w:w="1504" w:type="dxa"/>
          </w:tcPr>
          <w:p w14:paraId="1AD1A66D" w14:textId="3CA108EC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7EA61C9" w14:textId="08E01563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76</w:t>
            </w:r>
          </w:p>
        </w:tc>
        <w:tc>
          <w:tcPr>
            <w:tcW w:w="1332" w:type="dxa"/>
          </w:tcPr>
          <w:p w14:paraId="75B65314" w14:textId="17A12DA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03779</w:t>
            </w:r>
          </w:p>
        </w:tc>
        <w:tc>
          <w:tcPr>
            <w:tcW w:w="618" w:type="dxa"/>
          </w:tcPr>
          <w:p w14:paraId="6E9E183B" w14:textId="1D619D2A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421473EA" w14:textId="44D715E5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85</w:t>
            </w:r>
          </w:p>
        </w:tc>
        <w:tc>
          <w:tcPr>
            <w:tcW w:w="916" w:type="dxa"/>
          </w:tcPr>
          <w:p w14:paraId="25AFA1D0" w14:textId="0A6FD088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5DDF7F2E" w14:textId="44AB96BE" w:rsidR="004908B8" w:rsidRPr="00004D62" w:rsidRDefault="00926F2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9</w:t>
            </w:r>
            <w:r w:rsidR="00321A0F" w:rsidRPr="00004D62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21" w:type="dxa"/>
          </w:tcPr>
          <w:p w14:paraId="621EE0A6" w14:textId="4B8132FE" w:rsidR="004908B8" w:rsidRPr="00004D62" w:rsidRDefault="00321A0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26</w:t>
            </w:r>
          </w:p>
        </w:tc>
        <w:tc>
          <w:tcPr>
            <w:tcW w:w="805" w:type="dxa"/>
          </w:tcPr>
          <w:p w14:paraId="559D3172" w14:textId="1AFEE906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38CF4AF1" w14:textId="77777777" w:rsidTr="008C4D19">
        <w:tc>
          <w:tcPr>
            <w:tcW w:w="1504" w:type="dxa"/>
          </w:tcPr>
          <w:p w14:paraId="21A2F2C8" w14:textId="037AD69F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348A040" w14:textId="1A8847C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77</w:t>
            </w:r>
          </w:p>
        </w:tc>
        <w:tc>
          <w:tcPr>
            <w:tcW w:w="1332" w:type="dxa"/>
          </w:tcPr>
          <w:p w14:paraId="14387691" w14:textId="7936C26F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04067</w:t>
            </w:r>
          </w:p>
        </w:tc>
        <w:tc>
          <w:tcPr>
            <w:tcW w:w="618" w:type="dxa"/>
          </w:tcPr>
          <w:p w14:paraId="55295ECF" w14:textId="44CE030D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2F271CA4" w14:textId="2E57E4C3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24</w:t>
            </w:r>
          </w:p>
        </w:tc>
        <w:tc>
          <w:tcPr>
            <w:tcW w:w="916" w:type="dxa"/>
          </w:tcPr>
          <w:p w14:paraId="0A829992" w14:textId="7CEFDAE9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4F4A2F49" w14:textId="76E94E2D" w:rsidR="004908B8" w:rsidRPr="00004D62" w:rsidRDefault="00321A0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639</w:t>
            </w:r>
          </w:p>
        </w:tc>
        <w:tc>
          <w:tcPr>
            <w:tcW w:w="921" w:type="dxa"/>
          </w:tcPr>
          <w:p w14:paraId="6C04D4AA" w14:textId="63B0292A" w:rsidR="004908B8" w:rsidRPr="00004D62" w:rsidRDefault="00321A0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67</w:t>
            </w:r>
          </w:p>
        </w:tc>
        <w:tc>
          <w:tcPr>
            <w:tcW w:w="805" w:type="dxa"/>
          </w:tcPr>
          <w:p w14:paraId="105F7319" w14:textId="403E3D4F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030B3EAA" w14:textId="77777777" w:rsidTr="008C4D19">
        <w:tc>
          <w:tcPr>
            <w:tcW w:w="1504" w:type="dxa"/>
          </w:tcPr>
          <w:p w14:paraId="7BD1CBDF" w14:textId="616FA0E0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A87292A" w14:textId="127B9629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211842</w:t>
            </w:r>
          </w:p>
        </w:tc>
        <w:tc>
          <w:tcPr>
            <w:tcW w:w="1332" w:type="dxa"/>
          </w:tcPr>
          <w:p w14:paraId="6E431389" w14:textId="2A3C52C6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05403</w:t>
            </w:r>
          </w:p>
        </w:tc>
        <w:tc>
          <w:tcPr>
            <w:tcW w:w="618" w:type="dxa"/>
          </w:tcPr>
          <w:p w14:paraId="1E516276" w14:textId="67405264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33B0DBA" w14:textId="29A5A5B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76</w:t>
            </w:r>
          </w:p>
        </w:tc>
        <w:tc>
          <w:tcPr>
            <w:tcW w:w="916" w:type="dxa"/>
          </w:tcPr>
          <w:p w14:paraId="7B8A6FA2" w14:textId="52D319B9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08E99C9B" w14:textId="0870BA38" w:rsidR="004908B8" w:rsidRPr="00004D62" w:rsidRDefault="00E46C5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058</w:t>
            </w:r>
          </w:p>
        </w:tc>
        <w:tc>
          <w:tcPr>
            <w:tcW w:w="921" w:type="dxa"/>
          </w:tcPr>
          <w:p w14:paraId="05299871" w14:textId="33ECCA1F" w:rsidR="004908B8" w:rsidRPr="00004D62" w:rsidRDefault="00E46C5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57</w:t>
            </w:r>
          </w:p>
        </w:tc>
        <w:tc>
          <w:tcPr>
            <w:tcW w:w="805" w:type="dxa"/>
          </w:tcPr>
          <w:p w14:paraId="27C9C805" w14:textId="2EC2C708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39AC9EF7" w14:textId="77777777" w:rsidTr="008C4D19">
        <w:tc>
          <w:tcPr>
            <w:tcW w:w="1504" w:type="dxa"/>
          </w:tcPr>
          <w:p w14:paraId="4D3D7C0B" w14:textId="2E5B37BB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ACC8FE2" w14:textId="7C75DE24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211843</w:t>
            </w:r>
          </w:p>
        </w:tc>
        <w:tc>
          <w:tcPr>
            <w:tcW w:w="1332" w:type="dxa"/>
          </w:tcPr>
          <w:p w14:paraId="24B89B6F" w14:textId="50D809C8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06055</w:t>
            </w:r>
          </w:p>
        </w:tc>
        <w:tc>
          <w:tcPr>
            <w:tcW w:w="618" w:type="dxa"/>
          </w:tcPr>
          <w:p w14:paraId="592FABFE" w14:textId="0AFC1D7E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14E611BB" w14:textId="05042A77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34</w:t>
            </w:r>
          </w:p>
        </w:tc>
        <w:tc>
          <w:tcPr>
            <w:tcW w:w="916" w:type="dxa"/>
          </w:tcPr>
          <w:p w14:paraId="59430055" w14:textId="0BDDD9D8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T</w:t>
            </w:r>
          </w:p>
        </w:tc>
        <w:tc>
          <w:tcPr>
            <w:tcW w:w="954" w:type="dxa"/>
          </w:tcPr>
          <w:p w14:paraId="7A70AF11" w14:textId="552DD435" w:rsidR="004908B8" w:rsidRPr="00004D62" w:rsidRDefault="00E46C5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  <w:tc>
          <w:tcPr>
            <w:tcW w:w="921" w:type="dxa"/>
          </w:tcPr>
          <w:p w14:paraId="4FF9187C" w14:textId="1AF29680" w:rsidR="004908B8" w:rsidRPr="00004D62" w:rsidRDefault="00E46C5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93</w:t>
            </w:r>
          </w:p>
        </w:tc>
        <w:tc>
          <w:tcPr>
            <w:tcW w:w="805" w:type="dxa"/>
          </w:tcPr>
          <w:p w14:paraId="222D29E3" w14:textId="015A54C1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413BABB1" w14:textId="77777777" w:rsidTr="008C4D19">
        <w:tc>
          <w:tcPr>
            <w:tcW w:w="1504" w:type="dxa"/>
          </w:tcPr>
          <w:p w14:paraId="6BC3084A" w14:textId="29368297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421E802" w14:textId="2B3C93CD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211845</w:t>
            </w:r>
          </w:p>
        </w:tc>
        <w:tc>
          <w:tcPr>
            <w:tcW w:w="1332" w:type="dxa"/>
          </w:tcPr>
          <w:p w14:paraId="13CE6893" w14:textId="4DFEFB1C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06371</w:t>
            </w:r>
          </w:p>
        </w:tc>
        <w:tc>
          <w:tcPr>
            <w:tcW w:w="618" w:type="dxa"/>
          </w:tcPr>
          <w:p w14:paraId="708E8CB1" w14:textId="49F440A1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27B85278" w14:textId="3A604A10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47</w:t>
            </w:r>
          </w:p>
        </w:tc>
        <w:tc>
          <w:tcPr>
            <w:tcW w:w="916" w:type="dxa"/>
          </w:tcPr>
          <w:p w14:paraId="65409C49" w14:textId="1B061F08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7AB87C6D" w14:textId="2E52652F" w:rsidR="004908B8" w:rsidRPr="00004D62" w:rsidRDefault="00E46C5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921" w:type="dxa"/>
          </w:tcPr>
          <w:p w14:paraId="128A4E9F" w14:textId="688EE5C7" w:rsidR="004908B8" w:rsidRPr="00004D62" w:rsidRDefault="00E46C5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32</w:t>
            </w:r>
          </w:p>
        </w:tc>
        <w:tc>
          <w:tcPr>
            <w:tcW w:w="805" w:type="dxa"/>
          </w:tcPr>
          <w:p w14:paraId="5EF6E853" w14:textId="0172113C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44BB97A5" w14:textId="77777777" w:rsidTr="008C4D19">
        <w:tc>
          <w:tcPr>
            <w:tcW w:w="1504" w:type="dxa"/>
          </w:tcPr>
          <w:p w14:paraId="4ADC497D" w14:textId="6BB569E8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FFC0A5C" w14:textId="29ACE8BC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82</w:t>
            </w:r>
          </w:p>
        </w:tc>
        <w:tc>
          <w:tcPr>
            <w:tcW w:w="1332" w:type="dxa"/>
          </w:tcPr>
          <w:p w14:paraId="03267658" w14:textId="69694D16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10247</w:t>
            </w:r>
          </w:p>
        </w:tc>
        <w:tc>
          <w:tcPr>
            <w:tcW w:w="618" w:type="dxa"/>
          </w:tcPr>
          <w:p w14:paraId="7596B873" w14:textId="07BF2833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22F139C" w14:textId="4B75F2E2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68</w:t>
            </w:r>
          </w:p>
        </w:tc>
        <w:tc>
          <w:tcPr>
            <w:tcW w:w="916" w:type="dxa"/>
          </w:tcPr>
          <w:p w14:paraId="53100D94" w14:textId="06F3B773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29E5D2AA" w14:textId="7B2E4852" w:rsidR="004908B8" w:rsidRPr="00004D62" w:rsidRDefault="00AA195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921" w:type="dxa"/>
          </w:tcPr>
          <w:p w14:paraId="70CF8CCF" w14:textId="4301AA25" w:rsidR="004908B8" w:rsidRPr="00004D62" w:rsidRDefault="00AA195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82</w:t>
            </w:r>
          </w:p>
        </w:tc>
        <w:tc>
          <w:tcPr>
            <w:tcW w:w="805" w:type="dxa"/>
          </w:tcPr>
          <w:p w14:paraId="6559E539" w14:textId="100BE937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3390C694" w14:textId="77777777" w:rsidTr="008C4D19">
        <w:tc>
          <w:tcPr>
            <w:tcW w:w="1504" w:type="dxa"/>
          </w:tcPr>
          <w:p w14:paraId="4837AC56" w14:textId="541EFD52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1ADB4872" w14:textId="43E91FA9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83</w:t>
            </w:r>
          </w:p>
        </w:tc>
        <w:tc>
          <w:tcPr>
            <w:tcW w:w="1332" w:type="dxa"/>
          </w:tcPr>
          <w:p w14:paraId="697708CA" w14:textId="61706D4F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10476</w:t>
            </w:r>
          </w:p>
        </w:tc>
        <w:tc>
          <w:tcPr>
            <w:tcW w:w="618" w:type="dxa"/>
          </w:tcPr>
          <w:p w14:paraId="1699233F" w14:textId="311E6483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0BE9F704" w14:textId="7602D63F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04</w:t>
            </w:r>
          </w:p>
        </w:tc>
        <w:tc>
          <w:tcPr>
            <w:tcW w:w="916" w:type="dxa"/>
          </w:tcPr>
          <w:p w14:paraId="29B600BD" w14:textId="65E214DD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4647138C" w14:textId="4B52475D" w:rsidR="004908B8" w:rsidRPr="00004D62" w:rsidRDefault="00AA195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85</w:t>
            </w:r>
          </w:p>
        </w:tc>
        <w:tc>
          <w:tcPr>
            <w:tcW w:w="921" w:type="dxa"/>
          </w:tcPr>
          <w:p w14:paraId="2FC5C73D" w14:textId="2FB98516" w:rsidR="004908B8" w:rsidRPr="00004D62" w:rsidRDefault="004410C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35</w:t>
            </w:r>
          </w:p>
        </w:tc>
        <w:tc>
          <w:tcPr>
            <w:tcW w:w="805" w:type="dxa"/>
          </w:tcPr>
          <w:p w14:paraId="51793FC8" w14:textId="33FEADB8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4908B8" w:rsidRPr="00004D62" w14:paraId="18A52544" w14:textId="77777777" w:rsidTr="008C4D19">
        <w:tc>
          <w:tcPr>
            <w:tcW w:w="1504" w:type="dxa"/>
          </w:tcPr>
          <w:p w14:paraId="4B6B8CAC" w14:textId="12935BDA" w:rsidR="004908B8" w:rsidRPr="00004D62" w:rsidRDefault="004908B8" w:rsidP="004908B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8007281" w14:textId="3A376BE0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5984</w:t>
            </w:r>
          </w:p>
        </w:tc>
        <w:tc>
          <w:tcPr>
            <w:tcW w:w="1332" w:type="dxa"/>
          </w:tcPr>
          <w:p w14:paraId="4435BEC4" w14:textId="7B323442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10657</w:t>
            </w:r>
          </w:p>
        </w:tc>
        <w:tc>
          <w:tcPr>
            <w:tcW w:w="618" w:type="dxa"/>
          </w:tcPr>
          <w:p w14:paraId="5CE44170" w14:textId="500BB78B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BAF5688" w14:textId="6C8D3B2A" w:rsidR="004908B8" w:rsidRPr="00004D62" w:rsidRDefault="004908B8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97</w:t>
            </w:r>
          </w:p>
        </w:tc>
        <w:tc>
          <w:tcPr>
            <w:tcW w:w="916" w:type="dxa"/>
          </w:tcPr>
          <w:p w14:paraId="50976803" w14:textId="0123BB23" w:rsidR="004908B8" w:rsidRPr="00004D62" w:rsidRDefault="004908B8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T</w:t>
            </w:r>
          </w:p>
        </w:tc>
        <w:tc>
          <w:tcPr>
            <w:tcW w:w="954" w:type="dxa"/>
          </w:tcPr>
          <w:p w14:paraId="5B7E154D" w14:textId="519EA411" w:rsidR="004908B8" w:rsidRPr="00004D62" w:rsidRDefault="004410C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254</w:t>
            </w:r>
          </w:p>
        </w:tc>
        <w:tc>
          <w:tcPr>
            <w:tcW w:w="921" w:type="dxa"/>
          </w:tcPr>
          <w:p w14:paraId="0F041F7D" w14:textId="3F738013" w:rsidR="004908B8" w:rsidRPr="00004D62" w:rsidRDefault="004410C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34</w:t>
            </w:r>
          </w:p>
        </w:tc>
        <w:tc>
          <w:tcPr>
            <w:tcW w:w="805" w:type="dxa"/>
          </w:tcPr>
          <w:p w14:paraId="2C38C332" w14:textId="4C5B4904" w:rsidR="004908B8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4D7B258A" w14:textId="77777777" w:rsidTr="008C4D19">
        <w:tc>
          <w:tcPr>
            <w:tcW w:w="1504" w:type="dxa"/>
          </w:tcPr>
          <w:p w14:paraId="0479431B" w14:textId="43B025F2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B101A08" w14:textId="57AC7E7E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787835</w:t>
            </w:r>
          </w:p>
        </w:tc>
        <w:tc>
          <w:tcPr>
            <w:tcW w:w="1332" w:type="dxa"/>
          </w:tcPr>
          <w:p w14:paraId="73C379B9" w14:textId="0F7D8FDA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11440</w:t>
            </w:r>
          </w:p>
        </w:tc>
        <w:tc>
          <w:tcPr>
            <w:tcW w:w="618" w:type="dxa"/>
          </w:tcPr>
          <w:p w14:paraId="2D219FBA" w14:textId="5F045D22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DF95D3C" w14:textId="4575D15F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55</w:t>
            </w:r>
          </w:p>
        </w:tc>
        <w:tc>
          <w:tcPr>
            <w:tcW w:w="916" w:type="dxa"/>
          </w:tcPr>
          <w:p w14:paraId="627ACF9D" w14:textId="53EDF231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1C7BADF4" w14:textId="476EF99F" w:rsidR="00F72530" w:rsidRPr="00004D62" w:rsidRDefault="00835FE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189</w:t>
            </w:r>
          </w:p>
        </w:tc>
        <w:tc>
          <w:tcPr>
            <w:tcW w:w="921" w:type="dxa"/>
          </w:tcPr>
          <w:p w14:paraId="4FCD1D0A" w14:textId="031CDA9A" w:rsidR="00F72530" w:rsidRPr="00004D62" w:rsidRDefault="00835FE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03</w:t>
            </w:r>
          </w:p>
        </w:tc>
        <w:tc>
          <w:tcPr>
            <w:tcW w:w="805" w:type="dxa"/>
          </w:tcPr>
          <w:p w14:paraId="0ADFF9B4" w14:textId="650D067D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780EDFC0" w14:textId="77777777" w:rsidTr="008C4D19">
        <w:tc>
          <w:tcPr>
            <w:tcW w:w="1504" w:type="dxa"/>
          </w:tcPr>
          <w:p w14:paraId="09BF0029" w14:textId="6DAAB2EC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F75E002" w14:textId="489EF069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6517435</w:t>
            </w:r>
          </w:p>
        </w:tc>
        <w:tc>
          <w:tcPr>
            <w:tcW w:w="1332" w:type="dxa"/>
          </w:tcPr>
          <w:p w14:paraId="681FB8FD" w14:textId="1479BC8C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17092</w:t>
            </w:r>
          </w:p>
        </w:tc>
        <w:tc>
          <w:tcPr>
            <w:tcW w:w="618" w:type="dxa"/>
          </w:tcPr>
          <w:p w14:paraId="2408C350" w14:textId="1D42F684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F39A222" w14:textId="2CF7ED83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22</w:t>
            </w:r>
          </w:p>
        </w:tc>
        <w:tc>
          <w:tcPr>
            <w:tcW w:w="916" w:type="dxa"/>
          </w:tcPr>
          <w:p w14:paraId="610DFCE4" w14:textId="3E5F7FF9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70ABB17C" w14:textId="367D289A" w:rsidR="00F72530" w:rsidRPr="00004D62" w:rsidRDefault="002E636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962</w:t>
            </w:r>
          </w:p>
        </w:tc>
        <w:tc>
          <w:tcPr>
            <w:tcW w:w="921" w:type="dxa"/>
          </w:tcPr>
          <w:p w14:paraId="05C4C927" w14:textId="0054F68A" w:rsidR="00F72530" w:rsidRPr="00004D62" w:rsidRDefault="002E636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75</w:t>
            </w:r>
          </w:p>
        </w:tc>
        <w:tc>
          <w:tcPr>
            <w:tcW w:w="805" w:type="dxa"/>
          </w:tcPr>
          <w:p w14:paraId="69658E3E" w14:textId="3FBEDE73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3B035F74" w14:textId="77777777" w:rsidTr="008C4D19">
        <w:tc>
          <w:tcPr>
            <w:tcW w:w="1504" w:type="dxa"/>
          </w:tcPr>
          <w:p w14:paraId="0F90152C" w14:textId="0B71B970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2588E9D7" w14:textId="24E3BE6D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154556</w:t>
            </w:r>
          </w:p>
        </w:tc>
        <w:tc>
          <w:tcPr>
            <w:tcW w:w="1332" w:type="dxa"/>
          </w:tcPr>
          <w:p w14:paraId="107FA112" w14:textId="500D330A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20757</w:t>
            </w:r>
          </w:p>
        </w:tc>
        <w:tc>
          <w:tcPr>
            <w:tcW w:w="618" w:type="dxa"/>
          </w:tcPr>
          <w:p w14:paraId="0B52D95A" w14:textId="256BDF80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046912D0" w14:textId="3669F550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44</w:t>
            </w:r>
          </w:p>
        </w:tc>
        <w:tc>
          <w:tcPr>
            <w:tcW w:w="916" w:type="dxa"/>
          </w:tcPr>
          <w:p w14:paraId="4E03631E" w14:textId="19F4C04D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72FE6085" w14:textId="10D545CD" w:rsidR="00F72530" w:rsidRPr="00004D62" w:rsidRDefault="002B330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23C9BA5D" w14:textId="0D370FB4" w:rsidR="00F72530" w:rsidRPr="00004D62" w:rsidRDefault="002B330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25</w:t>
            </w:r>
          </w:p>
        </w:tc>
        <w:tc>
          <w:tcPr>
            <w:tcW w:w="805" w:type="dxa"/>
          </w:tcPr>
          <w:p w14:paraId="0CFF58EE" w14:textId="146232C0" w:rsidR="00F72530" w:rsidRPr="00004D62" w:rsidRDefault="002B330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F72530" w:rsidRPr="00004D62" w14:paraId="29C12096" w14:textId="77777777" w:rsidTr="008C4D19">
        <w:tc>
          <w:tcPr>
            <w:tcW w:w="1504" w:type="dxa"/>
          </w:tcPr>
          <w:p w14:paraId="6F400289" w14:textId="710BD9A7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5AE3E01" w14:textId="6EA9E09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4817896</w:t>
            </w:r>
          </w:p>
        </w:tc>
        <w:tc>
          <w:tcPr>
            <w:tcW w:w="1332" w:type="dxa"/>
          </w:tcPr>
          <w:p w14:paraId="088D6623" w14:textId="0619E3B1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23831</w:t>
            </w:r>
          </w:p>
        </w:tc>
        <w:tc>
          <w:tcPr>
            <w:tcW w:w="618" w:type="dxa"/>
          </w:tcPr>
          <w:p w14:paraId="339401EA" w14:textId="2A40A0E5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501A467F" w14:textId="0C692F63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48</w:t>
            </w:r>
          </w:p>
        </w:tc>
        <w:tc>
          <w:tcPr>
            <w:tcW w:w="916" w:type="dxa"/>
          </w:tcPr>
          <w:p w14:paraId="1B0F63D6" w14:textId="3A4B934D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3875B939" w14:textId="720C0088" w:rsidR="00F72530" w:rsidRPr="00004D62" w:rsidRDefault="002E636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442</w:t>
            </w:r>
          </w:p>
        </w:tc>
        <w:tc>
          <w:tcPr>
            <w:tcW w:w="921" w:type="dxa"/>
          </w:tcPr>
          <w:p w14:paraId="174F8731" w14:textId="45898F4E" w:rsidR="00F72530" w:rsidRPr="00004D62" w:rsidRDefault="0025723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79</w:t>
            </w:r>
          </w:p>
        </w:tc>
        <w:tc>
          <w:tcPr>
            <w:tcW w:w="805" w:type="dxa"/>
          </w:tcPr>
          <w:p w14:paraId="61022137" w14:textId="1868B0FB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4D3B843E" w14:textId="77777777" w:rsidTr="008C4D19">
        <w:tc>
          <w:tcPr>
            <w:tcW w:w="1504" w:type="dxa"/>
          </w:tcPr>
          <w:p w14:paraId="56584AF6" w14:textId="7F4D2446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14409D1B" w14:textId="4D7584E5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787840</w:t>
            </w:r>
          </w:p>
        </w:tc>
        <w:tc>
          <w:tcPr>
            <w:tcW w:w="1332" w:type="dxa"/>
          </w:tcPr>
          <w:p w14:paraId="0DD7D134" w14:textId="30781B96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24263</w:t>
            </w:r>
          </w:p>
        </w:tc>
        <w:tc>
          <w:tcPr>
            <w:tcW w:w="618" w:type="dxa"/>
          </w:tcPr>
          <w:p w14:paraId="2B817ACE" w14:textId="0AC70D88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2150EC2E" w14:textId="115ECB30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39</w:t>
            </w:r>
          </w:p>
        </w:tc>
        <w:tc>
          <w:tcPr>
            <w:tcW w:w="916" w:type="dxa"/>
          </w:tcPr>
          <w:p w14:paraId="38817528" w14:textId="7CA5AD6D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59784E34" w14:textId="662A25E9" w:rsidR="00F72530" w:rsidRPr="00004D62" w:rsidRDefault="0025723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136</w:t>
            </w:r>
          </w:p>
        </w:tc>
        <w:tc>
          <w:tcPr>
            <w:tcW w:w="921" w:type="dxa"/>
          </w:tcPr>
          <w:p w14:paraId="775D1673" w14:textId="4FAE1B43" w:rsidR="00F72530" w:rsidRPr="00004D62" w:rsidRDefault="0025723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67</w:t>
            </w:r>
          </w:p>
        </w:tc>
        <w:tc>
          <w:tcPr>
            <w:tcW w:w="805" w:type="dxa"/>
          </w:tcPr>
          <w:p w14:paraId="493339C1" w14:textId="035A4070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452375AC" w14:textId="77777777" w:rsidTr="008C4D19">
        <w:tc>
          <w:tcPr>
            <w:tcW w:w="1504" w:type="dxa"/>
          </w:tcPr>
          <w:p w14:paraId="26005E51" w14:textId="7C661F99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72F0BBC" w14:textId="74D721CC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991985</w:t>
            </w:r>
          </w:p>
        </w:tc>
        <w:tc>
          <w:tcPr>
            <w:tcW w:w="1332" w:type="dxa"/>
          </w:tcPr>
          <w:p w14:paraId="62E221FB" w14:textId="7C387AA1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28024</w:t>
            </w:r>
          </w:p>
        </w:tc>
        <w:tc>
          <w:tcPr>
            <w:tcW w:w="618" w:type="dxa"/>
          </w:tcPr>
          <w:p w14:paraId="183E8F99" w14:textId="1DC56581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317AC43" w14:textId="38D3D8CF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86</w:t>
            </w:r>
          </w:p>
        </w:tc>
        <w:tc>
          <w:tcPr>
            <w:tcW w:w="916" w:type="dxa"/>
          </w:tcPr>
          <w:p w14:paraId="2E384B5A" w14:textId="323159F6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40AF7A56" w14:textId="7C1E6858" w:rsidR="00F72530" w:rsidRPr="00004D62" w:rsidRDefault="00607DF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351</w:t>
            </w:r>
          </w:p>
        </w:tc>
        <w:tc>
          <w:tcPr>
            <w:tcW w:w="921" w:type="dxa"/>
          </w:tcPr>
          <w:p w14:paraId="26F50963" w14:textId="4B4CE198" w:rsidR="00F72530" w:rsidRPr="00004D62" w:rsidRDefault="00607DF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87</w:t>
            </w:r>
          </w:p>
        </w:tc>
        <w:tc>
          <w:tcPr>
            <w:tcW w:w="805" w:type="dxa"/>
          </w:tcPr>
          <w:p w14:paraId="2175F422" w14:textId="3866C575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3C042945" w14:textId="77777777" w:rsidTr="008C4D19">
        <w:tc>
          <w:tcPr>
            <w:tcW w:w="1504" w:type="dxa"/>
          </w:tcPr>
          <w:p w14:paraId="15410B2E" w14:textId="06B01CF4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B56A92B" w14:textId="2D536ACC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6007</w:t>
            </w:r>
          </w:p>
        </w:tc>
        <w:tc>
          <w:tcPr>
            <w:tcW w:w="1332" w:type="dxa"/>
          </w:tcPr>
          <w:p w14:paraId="46A4BF12" w14:textId="7434E9C0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28761</w:t>
            </w:r>
          </w:p>
        </w:tc>
        <w:tc>
          <w:tcPr>
            <w:tcW w:w="618" w:type="dxa"/>
          </w:tcPr>
          <w:p w14:paraId="3942F779" w14:textId="2CF85C31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591C9FF1" w14:textId="4EF59DF0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94</w:t>
            </w:r>
          </w:p>
        </w:tc>
        <w:tc>
          <w:tcPr>
            <w:tcW w:w="916" w:type="dxa"/>
          </w:tcPr>
          <w:p w14:paraId="3A30C93A" w14:textId="3FB8EDBC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7CA48664" w14:textId="16EB18CA" w:rsidR="00F72530" w:rsidRPr="00004D62" w:rsidRDefault="00607DF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529</w:t>
            </w:r>
          </w:p>
        </w:tc>
        <w:tc>
          <w:tcPr>
            <w:tcW w:w="921" w:type="dxa"/>
          </w:tcPr>
          <w:p w14:paraId="4EC49FBD" w14:textId="1EDEBE26" w:rsidR="00F72530" w:rsidRPr="00004D62" w:rsidRDefault="00607DF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66</w:t>
            </w:r>
          </w:p>
        </w:tc>
        <w:tc>
          <w:tcPr>
            <w:tcW w:w="805" w:type="dxa"/>
          </w:tcPr>
          <w:p w14:paraId="683107C6" w14:textId="59B1D8E4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27C6EDC7" w14:textId="77777777" w:rsidTr="008C4D19">
        <w:tc>
          <w:tcPr>
            <w:tcW w:w="1504" w:type="dxa"/>
          </w:tcPr>
          <w:p w14:paraId="2FB2DDAE" w14:textId="159CBA45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BEF3A18" w14:textId="38A2ADC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6013</w:t>
            </w:r>
          </w:p>
        </w:tc>
        <w:tc>
          <w:tcPr>
            <w:tcW w:w="1332" w:type="dxa"/>
          </w:tcPr>
          <w:p w14:paraId="23949B6A" w14:textId="53F1746C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32582</w:t>
            </w:r>
          </w:p>
        </w:tc>
        <w:tc>
          <w:tcPr>
            <w:tcW w:w="618" w:type="dxa"/>
          </w:tcPr>
          <w:p w14:paraId="171AEC2E" w14:textId="710C37DC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EE35CCD" w14:textId="7CC7F0F3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92</w:t>
            </w:r>
          </w:p>
        </w:tc>
        <w:tc>
          <w:tcPr>
            <w:tcW w:w="916" w:type="dxa"/>
          </w:tcPr>
          <w:p w14:paraId="736C183C" w14:textId="1D738833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14EAA811" w14:textId="153963A6" w:rsidR="00F72530" w:rsidRPr="00004D62" w:rsidRDefault="00C2441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62</w:t>
            </w:r>
          </w:p>
        </w:tc>
        <w:tc>
          <w:tcPr>
            <w:tcW w:w="921" w:type="dxa"/>
          </w:tcPr>
          <w:p w14:paraId="093E47CE" w14:textId="1D7A1862" w:rsidR="00F72530" w:rsidRPr="00004D62" w:rsidRDefault="00C2441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39</w:t>
            </w:r>
          </w:p>
        </w:tc>
        <w:tc>
          <w:tcPr>
            <w:tcW w:w="805" w:type="dxa"/>
          </w:tcPr>
          <w:p w14:paraId="35556315" w14:textId="16DA964C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5F999375" w14:textId="77777777" w:rsidTr="008C4D19">
        <w:tc>
          <w:tcPr>
            <w:tcW w:w="1504" w:type="dxa"/>
          </w:tcPr>
          <w:p w14:paraId="3663907B" w14:textId="21BACFB7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24AA7E4D" w14:textId="16BF5BA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6016</w:t>
            </w:r>
          </w:p>
        </w:tc>
        <w:tc>
          <w:tcPr>
            <w:tcW w:w="1332" w:type="dxa"/>
          </w:tcPr>
          <w:p w14:paraId="3BBC0B9E" w14:textId="462BC3AD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34890</w:t>
            </w:r>
          </w:p>
        </w:tc>
        <w:tc>
          <w:tcPr>
            <w:tcW w:w="618" w:type="dxa"/>
          </w:tcPr>
          <w:p w14:paraId="3816765A" w14:textId="17FE8B8F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50C73F40" w14:textId="1B3C99E9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11</w:t>
            </w:r>
          </w:p>
        </w:tc>
        <w:tc>
          <w:tcPr>
            <w:tcW w:w="916" w:type="dxa"/>
          </w:tcPr>
          <w:p w14:paraId="06D24AF4" w14:textId="7EE93284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4C9217CE" w14:textId="64A4D131" w:rsidR="00F72530" w:rsidRPr="00004D62" w:rsidRDefault="00C2441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.181</w:t>
            </w:r>
          </w:p>
        </w:tc>
        <w:tc>
          <w:tcPr>
            <w:tcW w:w="921" w:type="dxa"/>
          </w:tcPr>
          <w:p w14:paraId="1BA81746" w14:textId="0FA6671C" w:rsidR="00F72530" w:rsidRPr="00004D62" w:rsidRDefault="00C2441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24</w:t>
            </w:r>
          </w:p>
        </w:tc>
        <w:tc>
          <w:tcPr>
            <w:tcW w:w="805" w:type="dxa"/>
          </w:tcPr>
          <w:p w14:paraId="1A919F51" w14:textId="5AC49190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0EB3A4C0" w14:textId="77777777" w:rsidTr="008C4D19">
        <w:tc>
          <w:tcPr>
            <w:tcW w:w="1504" w:type="dxa"/>
          </w:tcPr>
          <w:p w14:paraId="0584D677" w14:textId="1CC40DD4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4243EEA" w14:textId="28533AB6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6019</w:t>
            </w:r>
          </w:p>
        </w:tc>
        <w:tc>
          <w:tcPr>
            <w:tcW w:w="1332" w:type="dxa"/>
          </w:tcPr>
          <w:p w14:paraId="0D8E6CE1" w14:textId="1C00108A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36864</w:t>
            </w:r>
          </w:p>
        </w:tc>
        <w:tc>
          <w:tcPr>
            <w:tcW w:w="618" w:type="dxa"/>
          </w:tcPr>
          <w:p w14:paraId="2BF3AD5C" w14:textId="49874F5B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E4E700C" w14:textId="66FC2C00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27</w:t>
            </w:r>
          </w:p>
        </w:tc>
        <w:tc>
          <w:tcPr>
            <w:tcW w:w="916" w:type="dxa"/>
          </w:tcPr>
          <w:p w14:paraId="622D5D17" w14:textId="7330E2F3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0159284E" w14:textId="3B13A9C2" w:rsidR="00F72530" w:rsidRPr="00004D62" w:rsidRDefault="009E41A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  <w:tc>
          <w:tcPr>
            <w:tcW w:w="921" w:type="dxa"/>
          </w:tcPr>
          <w:p w14:paraId="546BEFDB" w14:textId="145F3BB2" w:rsidR="00F72530" w:rsidRPr="00004D62" w:rsidRDefault="009E41A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26</w:t>
            </w:r>
          </w:p>
        </w:tc>
        <w:tc>
          <w:tcPr>
            <w:tcW w:w="805" w:type="dxa"/>
          </w:tcPr>
          <w:p w14:paraId="4BDD9540" w14:textId="421124BE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34BC8926" w14:textId="77777777" w:rsidTr="008C4D19">
        <w:tc>
          <w:tcPr>
            <w:tcW w:w="1504" w:type="dxa"/>
          </w:tcPr>
          <w:p w14:paraId="03C4D2E6" w14:textId="3FE64914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0DB636C" w14:textId="008E48AE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915800</w:t>
            </w:r>
          </w:p>
        </w:tc>
        <w:tc>
          <w:tcPr>
            <w:tcW w:w="1332" w:type="dxa"/>
          </w:tcPr>
          <w:p w14:paraId="6B8203F8" w14:textId="6D86E8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38203</w:t>
            </w:r>
          </w:p>
        </w:tc>
        <w:tc>
          <w:tcPr>
            <w:tcW w:w="618" w:type="dxa"/>
          </w:tcPr>
          <w:p w14:paraId="75DF23D9" w14:textId="6B911258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0C6F2542" w14:textId="37799BC0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55</w:t>
            </w:r>
          </w:p>
        </w:tc>
        <w:tc>
          <w:tcPr>
            <w:tcW w:w="916" w:type="dxa"/>
          </w:tcPr>
          <w:p w14:paraId="1EF51E55" w14:textId="4F58F03D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3C99760D" w14:textId="248E18EF" w:rsidR="00F72530" w:rsidRPr="00004D62" w:rsidRDefault="009E41A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372</w:t>
            </w:r>
          </w:p>
        </w:tc>
        <w:tc>
          <w:tcPr>
            <w:tcW w:w="921" w:type="dxa"/>
          </w:tcPr>
          <w:p w14:paraId="66529C06" w14:textId="11723A37" w:rsidR="00F72530" w:rsidRPr="00004D62" w:rsidRDefault="009E41A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85</w:t>
            </w:r>
          </w:p>
        </w:tc>
        <w:tc>
          <w:tcPr>
            <w:tcW w:w="805" w:type="dxa"/>
          </w:tcPr>
          <w:p w14:paraId="0A388114" w14:textId="26BB684A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359B17D0" w14:textId="77777777" w:rsidTr="008C4D19">
        <w:tc>
          <w:tcPr>
            <w:tcW w:w="1504" w:type="dxa"/>
          </w:tcPr>
          <w:p w14:paraId="4BA821E8" w14:textId="19ED5697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C299129" w14:textId="411F9208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226741</w:t>
            </w:r>
          </w:p>
        </w:tc>
        <w:tc>
          <w:tcPr>
            <w:tcW w:w="1332" w:type="dxa"/>
          </w:tcPr>
          <w:p w14:paraId="31B27723" w14:textId="73321911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46803</w:t>
            </w:r>
          </w:p>
        </w:tc>
        <w:tc>
          <w:tcPr>
            <w:tcW w:w="618" w:type="dxa"/>
          </w:tcPr>
          <w:p w14:paraId="269137C2" w14:textId="63F88B0C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2C14D03D" w14:textId="50FB3E86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47</w:t>
            </w:r>
          </w:p>
        </w:tc>
        <w:tc>
          <w:tcPr>
            <w:tcW w:w="916" w:type="dxa"/>
          </w:tcPr>
          <w:p w14:paraId="358587EE" w14:textId="519A7B7C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5EBC9225" w14:textId="68C647EA" w:rsidR="00F72530" w:rsidRPr="00004D62" w:rsidRDefault="009E41A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662</w:t>
            </w:r>
          </w:p>
        </w:tc>
        <w:tc>
          <w:tcPr>
            <w:tcW w:w="921" w:type="dxa"/>
          </w:tcPr>
          <w:p w14:paraId="033F89BC" w14:textId="0A7ED4F4" w:rsidR="00F72530" w:rsidRPr="00004D62" w:rsidRDefault="009E41A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64</w:t>
            </w:r>
          </w:p>
        </w:tc>
        <w:tc>
          <w:tcPr>
            <w:tcW w:w="805" w:type="dxa"/>
          </w:tcPr>
          <w:p w14:paraId="3793A12D" w14:textId="7E9C9B7F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7C8FDBC6" w14:textId="77777777" w:rsidTr="008C4D19">
        <w:tc>
          <w:tcPr>
            <w:tcW w:w="1504" w:type="dxa"/>
          </w:tcPr>
          <w:p w14:paraId="7136A9F5" w14:textId="35EF4745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9230414" w14:textId="378E0426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7276928</w:t>
            </w:r>
          </w:p>
        </w:tc>
        <w:tc>
          <w:tcPr>
            <w:tcW w:w="1332" w:type="dxa"/>
          </w:tcPr>
          <w:p w14:paraId="2F6058A5" w14:textId="5E41F6BA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47607</w:t>
            </w:r>
          </w:p>
        </w:tc>
        <w:tc>
          <w:tcPr>
            <w:tcW w:w="618" w:type="dxa"/>
          </w:tcPr>
          <w:p w14:paraId="1E358291" w14:textId="23A31E01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05DEB93D" w14:textId="43C2DD70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88</w:t>
            </w:r>
          </w:p>
        </w:tc>
        <w:tc>
          <w:tcPr>
            <w:tcW w:w="916" w:type="dxa"/>
          </w:tcPr>
          <w:p w14:paraId="4C75145A" w14:textId="25B5D9B2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429AAD91" w14:textId="0700EBF1" w:rsidR="00F72530" w:rsidRPr="00004D62" w:rsidRDefault="009E41A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  <w:tc>
          <w:tcPr>
            <w:tcW w:w="921" w:type="dxa"/>
          </w:tcPr>
          <w:p w14:paraId="43016A98" w14:textId="735A490B" w:rsidR="00F72530" w:rsidRPr="00004D62" w:rsidRDefault="009E41A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84</w:t>
            </w:r>
          </w:p>
        </w:tc>
        <w:tc>
          <w:tcPr>
            <w:tcW w:w="805" w:type="dxa"/>
          </w:tcPr>
          <w:p w14:paraId="286317AC" w14:textId="59065551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287D28C6" w14:textId="77777777" w:rsidTr="008C4D19">
        <w:tc>
          <w:tcPr>
            <w:tcW w:w="1504" w:type="dxa"/>
          </w:tcPr>
          <w:p w14:paraId="6D899AF2" w14:textId="6491F4E4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30A30B8" w14:textId="4E6CBB2D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827199</w:t>
            </w:r>
          </w:p>
        </w:tc>
        <w:tc>
          <w:tcPr>
            <w:tcW w:w="1332" w:type="dxa"/>
          </w:tcPr>
          <w:p w14:paraId="48FBF7F5" w14:textId="3C5579DA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49472</w:t>
            </w:r>
          </w:p>
        </w:tc>
        <w:tc>
          <w:tcPr>
            <w:tcW w:w="618" w:type="dxa"/>
          </w:tcPr>
          <w:p w14:paraId="0564482D" w14:textId="36306521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331957A" w14:textId="79A48105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08</w:t>
            </w:r>
          </w:p>
        </w:tc>
        <w:tc>
          <w:tcPr>
            <w:tcW w:w="916" w:type="dxa"/>
          </w:tcPr>
          <w:p w14:paraId="50404CD3" w14:textId="36F69B72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4DD01CE2" w14:textId="12975BE8" w:rsidR="00F72530" w:rsidRPr="00004D62" w:rsidRDefault="009E41A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528</w:t>
            </w:r>
          </w:p>
        </w:tc>
        <w:tc>
          <w:tcPr>
            <w:tcW w:w="921" w:type="dxa"/>
          </w:tcPr>
          <w:p w14:paraId="43F0E8F6" w14:textId="566EFE7A" w:rsidR="00F72530" w:rsidRPr="00004D62" w:rsidRDefault="009E41A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66</w:t>
            </w:r>
          </w:p>
        </w:tc>
        <w:tc>
          <w:tcPr>
            <w:tcW w:w="805" w:type="dxa"/>
          </w:tcPr>
          <w:p w14:paraId="0C25FD90" w14:textId="6303D9C4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5F8F97EA" w14:textId="77777777" w:rsidTr="008C4D19">
        <w:tc>
          <w:tcPr>
            <w:tcW w:w="1504" w:type="dxa"/>
          </w:tcPr>
          <w:p w14:paraId="522DC701" w14:textId="22C3E2EC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138595D" w14:textId="4FE53553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4816585</w:t>
            </w:r>
          </w:p>
        </w:tc>
        <w:tc>
          <w:tcPr>
            <w:tcW w:w="1332" w:type="dxa"/>
          </w:tcPr>
          <w:p w14:paraId="29C9231F" w14:textId="273B96D5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51120</w:t>
            </w:r>
          </w:p>
        </w:tc>
        <w:tc>
          <w:tcPr>
            <w:tcW w:w="618" w:type="dxa"/>
          </w:tcPr>
          <w:p w14:paraId="24552A0A" w14:textId="34162F83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23A89F0" w14:textId="52298F0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95</w:t>
            </w:r>
          </w:p>
        </w:tc>
        <w:tc>
          <w:tcPr>
            <w:tcW w:w="916" w:type="dxa"/>
          </w:tcPr>
          <w:p w14:paraId="4ACAA0E4" w14:textId="1F60E29A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5A8B2976" w14:textId="3BD6FE3A" w:rsidR="00F72530" w:rsidRPr="00004D62" w:rsidRDefault="007644B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921" w:type="dxa"/>
          </w:tcPr>
          <w:p w14:paraId="27C27D85" w14:textId="747614D9" w:rsidR="00F72530" w:rsidRPr="00004D62" w:rsidRDefault="007644B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02</w:t>
            </w:r>
          </w:p>
        </w:tc>
        <w:tc>
          <w:tcPr>
            <w:tcW w:w="805" w:type="dxa"/>
          </w:tcPr>
          <w:p w14:paraId="6B560F23" w14:textId="25C63023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155CAD7F" w14:textId="77777777" w:rsidTr="008C4D19">
        <w:tc>
          <w:tcPr>
            <w:tcW w:w="1504" w:type="dxa"/>
          </w:tcPr>
          <w:p w14:paraId="3A49EB3F" w14:textId="1F78AB3E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0D2B112" w14:textId="734E35A6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9305628</w:t>
            </w:r>
          </w:p>
        </w:tc>
        <w:tc>
          <w:tcPr>
            <w:tcW w:w="1332" w:type="dxa"/>
          </w:tcPr>
          <w:p w14:paraId="6DDFC991" w14:textId="1A6D1020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66861</w:t>
            </w:r>
          </w:p>
        </w:tc>
        <w:tc>
          <w:tcPr>
            <w:tcW w:w="618" w:type="dxa"/>
          </w:tcPr>
          <w:p w14:paraId="3D44AB33" w14:textId="651067FA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0E68902F" w14:textId="4171BF2E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27</w:t>
            </w:r>
          </w:p>
        </w:tc>
        <w:tc>
          <w:tcPr>
            <w:tcW w:w="916" w:type="dxa"/>
          </w:tcPr>
          <w:p w14:paraId="5C700795" w14:textId="43C02DFD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50DFB4EC" w14:textId="4FA6AE68" w:rsidR="00F72530" w:rsidRPr="00004D62" w:rsidRDefault="007644B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176</w:t>
            </w:r>
          </w:p>
        </w:tc>
        <w:tc>
          <w:tcPr>
            <w:tcW w:w="921" w:type="dxa"/>
          </w:tcPr>
          <w:p w14:paraId="312C9AC0" w14:textId="27085CE0" w:rsidR="00F72530" w:rsidRPr="00004D62" w:rsidRDefault="00304C4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55</w:t>
            </w:r>
          </w:p>
        </w:tc>
        <w:tc>
          <w:tcPr>
            <w:tcW w:w="805" w:type="dxa"/>
          </w:tcPr>
          <w:p w14:paraId="17398980" w14:textId="3F3172D3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6250ACDC" w14:textId="77777777" w:rsidTr="008C4D19">
        <w:tc>
          <w:tcPr>
            <w:tcW w:w="1504" w:type="dxa"/>
          </w:tcPr>
          <w:p w14:paraId="04DA6F79" w14:textId="4C045F98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AF32ECD" w14:textId="5ED43032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9974219</w:t>
            </w:r>
          </w:p>
        </w:tc>
        <w:tc>
          <w:tcPr>
            <w:tcW w:w="1332" w:type="dxa"/>
          </w:tcPr>
          <w:p w14:paraId="6E575100" w14:textId="0D49D02C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68568</w:t>
            </w:r>
          </w:p>
        </w:tc>
        <w:tc>
          <w:tcPr>
            <w:tcW w:w="618" w:type="dxa"/>
          </w:tcPr>
          <w:p w14:paraId="26CB67BC" w14:textId="63C3F1F0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64575F27" w14:textId="6F2568BD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77</w:t>
            </w:r>
          </w:p>
        </w:tc>
        <w:tc>
          <w:tcPr>
            <w:tcW w:w="916" w:type="dxa"/>
          </w:tcPr>
          <w:p w14:paraId="06EA3C6E" w14:textId="093011BA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T</w:t>
            </w:r>
          </w:p>
        </w:tc>
        <w:tc>
          <w:tcPr>
            <w:tcW w:w="954" w:type="dxa"/>
          </w:tcPr>
          <w:p w14:paraId="631CF298" w14:textId="658477DD" w:rsidR="00F72530" w:rsidRPr="00004D62" w:rsidRDefault="00304C4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921" w:type="dxa"/>
          </w:tcPr>
          <w:p w14:paraId="6893989E" w14:textId="1E757736" w:rsidR="00F72530" w:rsidRPr="00004D62" w:rsidRDefault="00304C4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63</w:t>
            </w:r>
          </w:p>
        </w:tc>
        <w:tc>
          <w:tcPr>
            <w:tcW w:w="805" w:type="dxa"/>
          </w:tcPr>
          <w:p w14:paraId="0152D8B8" w14:textId="670EE6C3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469801DF" w14:textId="77777777" w:rsidTr="008C4D19">
        <w:tc>
          <w:tcPr>
            <w:tcW w:w="1504" w:type="dxa"/>
          </w:tcPr>
          <w:p w14:paraId="3F45FE05" w14:textId="508C902B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B2EE4E6" w14:textId="3B839863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7277957</w:t>
            </w:r>
          </w:p>
        </w:tc>
        <w:tc>
          <w:tcPr>
            <w:tcW w:w="1332" w:type="dxa"/>
          </w:tcPr>
          <w:p w14:paraId="511038A6" w14:textId="4279F4D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68770</w:t>
            </w:r>
          </w:p>
        </w:tc>
        <w:tc>
          <w:tcPr>
            <w:tcW w:w="618" w:type="dxa"/>
          </w:tcPr>
          <w:p w14:paraId="765A2420" w14:textId="5BB2C501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B28C812" w14:textId="743C9C9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92</w:t>
            </w:r>
          </w:p>
        </w:tc>
        <w:tc>
          <w:tcPr>
            <w:tcW w:w="916" w:type="dxa"/>
          </w:tcPr>
          <w:p w14:paraId="669062D5" w14:textId="545035E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4C2C6ECD" w14:textId="29DBAB86" w:rsidR="00F72530" w:rsidRPr="00004D62" w:rsidRDefault="00304C4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921" w:type="dxa"/>
          </w:tcPr>
          <w:p w14:paraId="5FA39E1D" w14:textId="15788454" w:rsidR="00F72530" w:rsidRPr="00004D62" w:rsidRDefault="00E65B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78</w:t>
            </w:r>
          </w:p>
        </w:tc>
        <w:tc>
          <w:tcPr>
            <w:tcW w:w="805" w:type="dxa"/>
          </w:tcPr>
          <w:p w14:paraId="22F5B11A" w14:textId="41B7A613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067CA56B" w14:textId="77777777" w:rsidTr="008C4D19">
        <w:tc>
          <w:tcPr>
            <w:tcW w:w="1504" w:type="dxa"/>
          </w:tcPr>
          <w:p w14:paraId="16720D33" w14:textId="76E2AAB9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0711B6B" w14:textId="70BC658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892682</w:t>
            </w:r>
          </w:p>
        </w:tc>
        <w:tc>
          <w:tcPr>
            <w:tcW w:w="1332" w:type="dxa"/>
          </w:tcPr>
          <w:p w14:paraId="7E35B30E" w14:textId="068FE2A9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69935</w:t>
            </w:r>
          </w:p>
        </w:tc>
        <w:tc>
          <w:tcPr>
            <w:tcW w:w="618" w:type="dxa"/>
          </w:tcPr>
          <w:p w14:paraId="6D232275" w14:textId="58F70F30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7EDE4CD" w14:textId="190E7B35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65</w:t>
            </w:r>
          </w:p>
        </w:tc>
        <w:tc>
          <w:tcPr>
            <w:tcW w:w="916" w:type="dxa"/>
          </w:tcPr>
          <w:p w14:paraId="7C6F87E0" w14:textId="5B9960C4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5DBCA2DF" w14:textId="50A8AF63" w:rsidR="00F72530" w:rsidRPr="00004D62" w:rsidRDefault="00E65B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869</w:t>
            </w:r>
          </w:p>
        </w:tc>
        <w:tc>
          <w:tcPr>
            <w:tcW w:w="921" w:type="dxa"/>
          </w:tcPr>
          <w:p w14:paraId="28C120A7" w14:textId="5C30E529" w:rsidR="00F72530" w:rsidRPr="00004D62" w:rsidRDefault="00E65B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93</w:t>
            </w:r>
          </w:p>
        </w:tc>
        <w:tc>
          <w:tcPr>
            <w:tcW w:w="805" w:type="dxa"/>
          </w:tcPr>
          <w:p w14:paraId="140E5FC4" w14:textId="3D6AFB92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039D8D31" w14:textId="77777777" w:rsidTr="008C4D19">
        <w:tc>
          <w:tcPr>
            <w:tcW w:w="1504" w:type="dxa"/>
          </w:tcPr>
          <w:p w14:paraId="50F99CC0" w14:textId="4E3E3344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12FF508A" w14:textId="4341A6D2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928765</w:t>
            </w:r>
          </w:p>
        </w:tc>
        <w:tc>
          <w:tcPr>
            <w:tcW w:w="1332" w:type="dxa"/>
          </w:tcPr>
          <w:p w14:paraId="67C168FD" w14:textId="48A9AE70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73472</w:t>
            </w:r>
          </w:p>
        </w:tc>
        <w:tc>
          <w:tcPr>
            <w:tcW w:w="618" w:type="dxa"/>
          </w:tcPr>
          <w:p w14:paraId="01E5AE38" w14:textId="3095EAF6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63595AEE" w14:textId="0263A4E8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92</w:t>
            </w:r>
          </w:p>
        </w:tc>
        <w:tc>
          <w:tcPr>
            <w:tcW w:w="916" w:type="dxa"/>
          </w:tcPr>
          <w:p w14:paraId="76024C54" w14:textId="43B9FAF9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51372AA0" w14:textId="70F3977C" w:rsidR="00F72530" w:rsidRPr="00004D62" w:rsidRDefault="00E65B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  <w:tc>
          <w:tcPr>
            <w:tcW w:w="921" w:type="dxa"/>
          </w:tcPr>
          <w:p w14:paraId="4C6B1C8F" w14:textId="4E173E24" w:rsidR="00F72530" w:rsidRPr="00004D62" w:rsidRDefault="00E65B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69</w:t>
            </w:r>
          </w:p>
        </w:tc>
        <w:tc>
          <w:tcPr>
            <w:tcW w:w="805" w:type="dxa"/>
          </w:tcPr>
          <w:p w14:paraId="44336B06" w14:textId="4C41F39E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4825EC69" w14:textId="77777777" w:rsidTr="008C4D19">
        <w:tc>
          <w:tcPr>
            <w:tcW w:w="1504" w:type="dxa"/>
          </w:tcPr>
          <w:p w14:paraId="143FF907" w14:textId="71EB42C5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5414859" w14:textId="696D7C78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787862</w:t>
            </w:r>
          </w:p>
        </w:tc>
        <w:tc>
          <w:tcPr>
            <w:tcW w:w="1332" w:type="dxa"/>
          </w:tcPr>
          <w:p w14:paraId="6481711F" w14:textId="284D0001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74571</w:t>
            </w:r>
          </w:p>
        </w:tc>
        <w:tc>
          <w:tcPr>
            <w:tcW w:w="618" w:type="dxa"/>
          </w:tcPr>
          <w:p w14:paraId="54DD9697" w14:textId="2D05FC3C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53E70103" w14:textId="59AA436A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97</w:t>
            </w:r>
          </w:p>
        </w:tc>
        <w:tc>
          <w:tcPr>
            <w:tcW w:w="916" w:type="dxa"/>
          </w:tcPr>
          <w:p w14:paraId="601EA7FB" w14:textId="73E92D7E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131F2480" w14:textId="1DB89CC1" w:rsidR="00F72530" w:rsidRPr="00004D62" w:rsidRDefault="00E65B2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  <w:tc>
          <w:tcPr>
            <w:tcW w:w="921" w:type="dxa"/>
          </w:tcPr>
          <w:p w14:paraId="2CC7ED96" w14:textId="2EBE9F71" w:rsidR="00F72530" w:rsidRPr="00004D62" w:rsidRDefault="00C1381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15</w:t>
            </w:r>
          </w:p>
        </w:tc>
        <w:tc>
          <w:tcPr>
            <w:tcW w:w="805" w:type="dxa"/>
          </w:tcPr>
          <w:p w14:paraId="0CF257FB" w14:textId="192BDD9A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5C2FEA5D" w14:textId="77777777" w:rsidTr="008C4D19">
        <w:tc>
          <w:tcPr>
            <w:tcW w:w="1504" w:type="dxa"/>
          </w:tcPr>
          <w:p w14:paraId="4D3A2154" w14:textId="353ED2BE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A1D7213" w14:textId="46279E83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0775660</w:t>
            </w:r>
          </w:p>
        </w:tc>
        <w:tc>
          <w:tcPr>
            <w:tcW w:w="1332" w:type="dxa"/>
          </w:tcPr>
          <w:p w14:paraId="66AE2595" w14:textId="78F8D91C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75388</w:t>
            </w:r>
          </w:p>
        </w:tc>
        <w:tc>
          <w:tcPr>
            <w:tcW w:w="618" w:type="dxa"/>
          </w:tcPr>
          <w:p w14:paraId="41E4A76F" w14:textId="7DADF8FC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7BF83326" w14:textId="1635D875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15</w:t>
            </w:r>
          </w:p>
        </w:tc>
        <w:tc>
          <w:tcPr>
            <w:tcW w:w="916" w:type="dxa"/>
          </w:tcPr>
          <w:p w14:paraId="7BCF333C" w14:textId="2ABDAC30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56ED7D81" w14:textId="7F630E3D" w:rsidR="00F72530" w:rsidRPr="00004D62" w:rsidRDefault="00C1381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  <w:tc>
          <w:tcPr>
            <w:tcW w:w="921" w:type="dxa"/>
          </w:tcPr>
          <w:p w14:paraId="6FF4AFAD" w14:textId="500155C4" w:rsidR="00F72530" w:rsidRPr="00004D62" w:rsidRDefault="00C1381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72</w:t>
            </w:r>
          </w:p>
        </w:tc>
        <w:tc>
          <w:tcPr>
            <w:tcW w:w="805" w:type="dxa"/>
          </w:tcPr>
          <w:p w14:paraId="19047CAE" w14:textId="42E11152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7C736CF3" w14:textId="77777777" w:rsidTr="008C4D19">
        <w:tc>
          <w:tcPr>
            <w:tcW w:w="1504" w:type="dxa"/>
          </w:tcPr>
          <w:p w14:paraId="5375354C" w14:textId="73278E5A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28A7E5F" w14:textId="4F8CF813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8129919</w:t>
            </w:r>
          </w:p>
        </w:tc>
        <w:tc>
          <w:tcPr>
            <w:tcW w:w="1332" w:type="dxa"/>
          </w:tcPr>
          <w:p w14:paraId="261EF395" w14:textId="6E15C199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76410</w:t>
            </w:r>
          </w:p>
        </w:tc>
        <w:tc>
          <w:tcPr>
            <w:tcW w:w="618" w:type="dxa"/>
          </w:tcPr>
          <w:p w14:paraId="0C735248" w14:textId="53B0FC79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3F283BA5" w14:textId="47D28B64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71</w:t>
            </w:r>
          </w:p>
        </w:tc>
        <w:tc>
          <w:tcPr>
            <w:tcW w:w="916" w:type="dxa"/>
          </w:tcPr>
          <w:p w14:paraId="0584F838" w14:textId="733A6892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59333690" w14:textId="2BFF9B8B" w:rsidR="00F72530" w:rsidRPr="00004D62" w:rsidRDefault="00DF107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921" w:type="dxa"/>
          </w:tcPr>
          <w:p w14:paraId="1CC11153" w14:textId="19FDF00D" w:rsidR="00F72530" w:rsidRPr="00004D62" w:rsidRDefault="00DF107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89</w:t>
            </w:r>
          </w:p>
        </w:tc>
        <w:tc>
          <w:tcPr>
            <w:tcW w:w="805" w:type="dxa"/>
          </w:tcPr>
          <w:p w14:paraId="35C25CEB" w14:textId="4F624F5B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692613D2" w14:textId="77777777" w:rsidTr="008C4D19">
        <w:tc>
          <w:tcPr>
            <w:tcW w:w="1504" w:type="dxa"/>
          </w:tcPr>
          <w:p w14:paraId="118C4D11" w14:textId="74D35C6B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E754C95" w14:textId="6B8D5BBF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6039</w:t>
            </w:r>
          </w:p>
        </w:tc>
        <w:tc>
          <w:tcPr>
            <w:tcW w:w="1332" w:type="dxa"/>
          </w:tcPr>
          <w:p w14:paraId="0507CDF1" w14:textId="2905975D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188930</w:t>
            </w:r>
          </w:p>
        </w:tc>
        <w:tc>
          <w:tcPr>
            <w:tcW w:w="618" w:type="dxa"/>
          </w:tcPr>
          <w:p w14:paraId="177459EA" w14:textId="568C90B1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65AA24CC" w14:textId="6997C232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95</w:t>
            </w:r>
          </w:p>
        </w:tc>
        <w:tc>
          <w:tcPr>
            <w:tcW w:w="916" w:type="dxa"/>
          </w:tcPr>
          <w:p w14:paraId="4B528831" w14:textId="7E01E794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383F90B9" w14:textId="4A6BB3DC" w:rsidR="00F72530" w:rsidRPr="00004D62" w:rsidRDefault="00B214D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21" w:type="dxa"/>
          </w:tcPr>
          <w:p w14:paraId="799FE9A3" w14:textId="679840A8" w:rsidR="00F72530" w:rsidRPr="00004D62" w:rsidRDefault="00B214D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05" w:type="dxa"/>
          </w:tcPr>
          <w:p w14:paraId="06D309A8" w14:textId="1F69CA60" w:rsidR="00F72530" w:rsidRPr="00004D62" w:rsidRDefault="00B214D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2530" w:rsidRPr="00004D62" w14:paraId="699098D9" w14:textId="77777777" w:rsidTr="008C4D19">
        <w:tc>
          <w:tcPr>
            <w:tcW w:w="1504" w:type="dxa"/>
          </w:tcPr>
          <w:p w14:paraId="77D22D7B" w14:textId="6B44BD08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527AEB6" w14:textId="4714D3F1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6048</w:t>
            </w:r>
          </w:p>
        </w:tc>
        <w:tc>
          <w:tcPr>
            <w:tcW w:w="1332" w:type="dxa"/>
          </w:tcPr>
          <w:p w14:paraId="6E664CAA" w14:textId="05139E18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206168</w:t>
            </w:r>
          </w:p>
        </w:tc>
        <w:tc>
          <w:tcPr>
            <w:tcW w:w="618" w:type="dxa"/>
          </w:tcPr>
          <w:p w14:paraId="6597F9B6" w14:textId="5CA4B484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1253A0F3" w14:textId="35AE15D4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21</w:t>
            </w:r>
          </w:p>
        </w:tc>
        <w:tc>
          <w:tcPr>
            <w:tcW w:w="916" w:type="dxa"/>
          </w:tcPr>
          <w:p w14:paraId="2D5237FC" w14:textId="728832BD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463A90BE" w14:textId="3FE28938" w:rsidR="00F72530" w:rsidRPr="00004D62" w:rsidRDefault="00B7716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921" w:type="dxa"/>
          </w:tcPr>
          <w:p w14:paraId="4FCFACD4" w14:textId="7B1D17C7" w:rsidR="00F72530" w:rsidRPr="00004D62" w:rsidRDefault="00B7716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26</w:t>
            </w:r>
          </w:p>
        </w:tc>
        <w:tc>
          <w:tcPr>
            <w:tcW w:w="805" w:type="dxa"/>
          </w:tcPr>
          <w:p w14:paraId="6D2618C1" w14:textId="098B245D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26F6435F" w14:textId="77777777" w:rsidTr="008C4D19">
        <w:tc>
          <w:tcPr>
            <w:tcW w:w="1504" w:type="dxa"/>
          </w:tcPr>
          <w:p w14:paraId="397D174F" w14:textId="50836675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EF3FAC2" w14:textId="5BFE7344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836050</w:t>
            </w:r>
          </w:p>
        </w:tc>
        <w:tc>
          <w:tcPr>
            <w:tcW w:w="1332" w:type="dxa"/>
          </w:tcPr>
          <w:p w14:paraId="40E79BC6" w14:textId="4B98CC99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206705</w:t>
            </w:r>
          </w:p>
        </w:tc>
        <w:tc>
          <w:tcPr>
            <w:tcW w:w="618" w:type="dxa"/>
          </w:tcPr>
          <w:p w14:paraId="104FD6B8" w14:textId="3FEDDBB4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61ED17E0" w14:textId="2312653B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27</w:t>
            </w:r>
          </w:p>
        </w:tc>
        <w:tc>
          <w:tcPr>
            <w:tcW w:w="916" w:type="dxa"/>
          </w:tcPr>
          <w:p w14:paraId="5FB9CDB5" w14:textId="13C23DEF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761570B7" w14:textId="6DC6F291" w:rsidR="00F72530" w:rsidRPr="00004D62" w:rsidRDefault="00556BC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921" w:type="dxa"/>
          </w:tcPr>
          <w:p w14:paraId="2F922620" w14:textId="6C5DA5E2" w:rsidR="00F72530" w:rsidRPr="00004D62" w:rsidRDefault="00556BC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78</w:t>
            </w:r>
          </w:p>
        </w:tc>
        <w:tc>
          <w:tcPr>
            <w:tcW w:w="805" w:type="dxa"/>
          </w:tcPr>
          <w:p w14:paraId="14CD6707" w14:textId="39FEB025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2F009460" w14:textId="77777777" w:rsidTr="008C4D19">
        <w:tc>
          <w:tcPr>
            <w:tcW w:w="1504" w:type="dxa"/>
          </w:tcPr>
          <w:p w14:paraId="19EE6B92" w14:textId="4448F5ED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AA18A97" w14:textId="3E0F50C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787870</w:t>
            </w:r>
          </w:p>
        </w:tc>
        <w:tc>
          <w:tcPr>
            <w:tcW w:w="1332" w:type="dxa"/>
          </w:tcPr>
          <w:p w14:paraId="524EB8CB" w14:textId="6C9AA74D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38207323</w:t>
            </w:r>
          </w:p>
        </w:tc>
        <w:tc>
          <w:tcPr>
            <w:tcW w:w="618" w:type="dxa"/>
          </w:tcPr>
          <w:p w14:paraId="311419D7" w14:textId="041119FB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821" w:type="dxa"/>
          </w:tcPr>
          <w:p w14:paraId="6B301BA1" w14:textId="1F1E5FF8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63</w:t>
            </w:r>
          </w:p>
        </w:tc>
        <w:tc>
          <w:tcPr>
            <w:tcW w:w="916" w:type="dxa"/>
          </w:tcPr>
          <w:p w14:paraId="2FA0D71E" w14:textId="6B545FE5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48695577" w14:textId="6EACFAD9" w:rsidR="00F72530" w:rsidRPr="00004D62" w:rsidRDefault="00556BC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664</w:t>
            </w:r>
          </w:p>
        </w:tc>
        <w:tc>
          <w:tcPr>
            <w:tcW w:w="921" w:type="dxa"/>
          </w:tcPr>
          <w:p w14:paraId="0C009F95" w14:textId="2BC6F93D" w:rsidR="00F72530" w:rsidRPr="00004D62" w:rsidRDefault="00556BC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64</w:t>
            </w:r>
          </w:p>
        </w:tc>
        <w:tc>
          <w:tcPr>
            <w:tcW w:w="805" w:type="dxa"/>
          </w:tcPr>
          <w:p w14:paraId="0EF6D972" w14:textId="7AB8434B" w:rsidR="00F7253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72530" w:rsidRPr="00004D62" w14:paraId="12202D54" w14:textId="77777777" w:rsidTr="008C4D19">
        <w:tc>
          <w:tcPr>
            <w:tcW w:w="1504" w:type="dxa"/>
          </w:tcPr>
          <w:p w14:paraId="4FF6CF72" w14:textId="7777A9BB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A812181" w14:textId="44B7704E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1</w:t>
            </w:r>
          </w:p>
        </w:tc>
        <w:tc>
          <w:tcPr>
            <w:tcW w:w="1332" w:type="dxa"/>
          </w:tcPr>
          <w:p w14:paraId="56EF2A94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0414C01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540D8CD7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26E10313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13FCA1E" w14:textId="1B063571" w:rsidR="00F72530" w:rsidRPr="00004D62" w:rsidRDefault="00556BC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  <w:tc>
          <w:tcPr>
            <w:tcW w:w="921" w:type="dxa"/>
          </w:tcPr>
          <w:p w14:paraId="2739AF0D" w14:textId="7C6D7C00" w:rsidR="00F72530" w:rsidRPr="00004D62" w:rsidRDefault="00556BC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54</w:t>
            </w:r>
          </w:p>
        </w:tc>
        <w:tc>
          <w:tcPr>
            <w:tcW w:w="805" w:type="dxa"/>
          </w:tcPr>
          <w:p w14:paraId="6AFD4A81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05FCC64E" w14:textId="77777777" w:rsidTr="008C4D19">
        <w:tc>
          <w:tcPr>
            <w:tcW w:w="1504" w:type="dxa"/>
          </w:tcPr>
          <w:p w14:paraId="592F72B1" w14:textId="4D504E4A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C4FC32D" w14:textId="1CD85051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2</w:t>
            </w:r>
          </w:p>
        </w:tc>
        <w:tc>
          <w:tcPr>
            <w:tcW w:w="1332" w:type="dxa"/>
          </w:tcPr>
          <w:p w14:paraId="6AFF44C6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5DFE5F4E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029B2B73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15DE94C6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16FE3A0A" w14:textId="75E40BC4" w:rsidR="00F72530" w:rsidRPr="00004D62" w:rsidRDefault="00556BC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775</w:t>
            </w:r>
          </w:p>
        </w:tc>
        <w:tc>
          <w:tcPr>
            <w:tcW w:w="921" w:type="dxa"/>
          </w:tcPr>
          <w:p w14:paraId="32054E67" w14:textId="1D2C23FD" w:rsidR="00F72530" w:rsidRPr="00004D62" w:rsidRDefault="00904B6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12</w:t>
            </w:r>
          </w:p>
        </w:tc>
        <w:tc>
          <w:tcPr>
            <w:tcW w:w="805" w:type="dxa"/>
          </w:tcPr>
          <w:p w14:paraId="109D84CF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0E067C9C" w14:textId="77777777" w:rsidTr="008C4D19">
        <w:tc>
          <w:tcPr>
            <w:tcW w:w="1504" w:type="dxa"/>
          </w:tcPr>
          <w:p w14:paraId="09AB154D" w14:textId="29E73175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35CF010" w14:textId="2561259B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3</w:t>
            </w:r>
          </w:p>
        </w:tc>
        <w:tc>
          <w:tcPr>
            <w:tcW w:w="1332" w:type="dxa"/>
          </w:tcPr>
          <w:p w14:paraId="1F72350F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7B6A5078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389E0B7F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222BE360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8BEA45C" w14:textId="74A9D8A6" w:rsidR="00F72530" w:rsidRPr="00004D62" w:rsidRDefault="00904B6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921" w:type="dxa"/>
          </w:tcPr>
          <w:p w14:paraId="14B3FFAB" w14:textId="35B4DC60" w:rsidR="00F72530" w:rsidRPr="00004D62" w:rsidRDefault="00904B6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78</w:t>
            </w:r>
          </w:p>
        </w:tc>
        <w:tc>
          <w:tcPr>
            <w:tcW w:w="805" w:type="dxa"/>
          </w:tcPr>
          <w:p w14:paraId="5863F6F8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7D48427D" w14:textId="77777777" w:rsidTr="008C4D19">
        <w:tc>
          <w:tcPr>
            <w:tcW w:w="1504" w:type="dxa"/>
          </w:tcPr>
          <w:p w14:paraId="4C2CCE59" w14:textId="582B9ED5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DF501D3" w14:textId="1C794119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1</w:t>
            </w:r>
          </w:p>
        </w:tc>
        <w:tc>
          <w:tcPr>
            <w:tcW w:w="1332" w:type="dxa"/>
          </w:tcPr>
          <w:p w14:paraId="6B53DF28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0BA4E3C4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4FC28EC6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75EC2116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EBE3D0D" w14:textId="06169186" w:rsidR="00F72530" w:rsidRPr="00004D62" w:rsidRDefault="00904B6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379</w:t>
            </w:r>
          </w:p>
        </w:tc>
        <w:tc>
          <w:tcPr>
            <w:tcW w:w="921" w:type="dxa"/>
          </w:tcPr>
          <w:p w14:paraId="633929DC" w14:textId="07FEE2F5" w:rsidR="00F72530" w:rsidRPr="00004D62" w:rsidRDefault="003101E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04</w:t>
            </w:r>
          </w:p>
        </w:tc>
        <w:tc>
          <w:tcPr>
            <w:tcW w:w="805" w:type="dxa"/>
          </w:tcPr>
          <w:p w14:paraId="2307CCCB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42E0F23C" w14:textId="77777777" w:rsidTr="008C4D19">
        <w:tc>
          <w:tcPr>
            <w:tcW w:w="1504" w:type="dxa"/>
          </w:tcPr>
          <w:p w14:paraId="47DE36E4" w14:textId="4AB9BC8A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2ECA3CB" w14:textId="5282E4AE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2</w:t>
            </w:r>
          </w:p>
        </w:tc>
        <w:tc>
          <w:tcPr>
            <w:tcW w:w="1332" w:type="dxa"/>
          </w:tcPr>
          <w:p w14:paraId="3B5469DB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06DB87F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7C4BB3FA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7F4487D6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31C0D10" w14:textId="53FEB34D" w:rsidR="00F72530" w:rsidRPr="00004D62" w:rsidRDefault="003101E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799</w:t>
            </w:r>
          </w:p>
        </w:tc>
        <w:tc>
          <w:tcPr>
            <w:tcW w:w="921" w:type="dxa"/>
          </w:tcPr>
          <w:p w14:paraId="662DDD13" w14:textId="3F0ED625" w:rsidR="00F72530" w:rsidRPr="00004D62" w:rsidRDefault="003101E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07</w:t>
            </w:r>
          </w:p>
        </w:tc>
        <w:tc>
          <w:tcPr>
            <w:tcW w:w="805" w:type="dxa"/>
          </w:tcPr>
          <w:p w14:paraId="08871FF0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3E9422B7" w14:textId="77777777" w:rsidTr="008C4D19">
        <w:tc>
          <w:tcPr>
            <w:tcW w:w="1504" w:type="dxa"/>
          </w:tcPr>
          <w:p w14:paraId="7DF68EC0" w14:textId="54049CDF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6CF567B" w14:textId="50030169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3</w:t>
            </w:r>
          </w:p>
        </w:tc>
        <w:tc>
          <w:tcPr>
            <w:tcW w:w="1332" w:type="dxa"/>
          </w:tcPr>
          <w:p w14:paraId="0B359AE8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22847140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4DF97C37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771F2D42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21830AC" w14:textId="6B33100B" w:rsidR="00F72530" w:rsidRPr="00004D62" w:rsidRDefault="00023B5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921" w:type="dxa"/>
          </w:tcPr>
          <w:p w14:paraId="750FD4FA" w14:textId="023D81F2" w:rsidR="00F72530" w:rsidRPr="00004D62" w:rsidRDefault="00023B5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08</w:t>
            </w:r>
          </w:p>
        </w:tc>
        <w:tc>
          <w:tcPr>
            <w:tcW w:w="805" w:type="dxa"/>
          </w:tcPr>
          <w:p w14:paraId="7B6A7840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56AD0A13" w14:textId="77777777" w:rsidTr="008C4D19">
        <w:tc>
          <w:tcPr>
            <w:tcW w:w="1504" w:type="dxa"/>
          </w:tcPr>
          <w:p w14:paraId="225278B6" w14:textId="47685424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0ED9AA9" w14:textId="0870CFBC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1</w:t>
            </w:r>
          </w:p>
        </w:tc>
        <w:tc>
          <w:tcPr>
            <w:tcW w:w="1332" w:type="dxa"/>
          </w:tcPr>
          <w:p w14:paraId="4653163E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7C8921FC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33E9BC1B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28E21F84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5DFDE47" w14:textId="5FD90355" w:rsidR="00F72530" w:rsidRPr="00004D62" w:rsidRDefault="0023270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.228</w:t>
            </w:r>
          </w:p>
        </w:tc>
        <w:tc>
          <w:tcPr>
            <w:tcW w:w="921" w:type="dxa"/>
          </w:tcPr>
          <w:p w14:paraId="785EFCAB" w14:textId="14CC96AB" w:rsidR="00F72530" w:rsidRPr="00004D62" w:rsidRDefault="0023270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21</w:t>
            </w:r>
          </w:p>
        </w:tc>
        <w:tc>
          <w:tcPr>
            <w:tcW w:w="805" w:type="dxa"/>
          </w:tcPr>
          <w:p w14:paraId="6F1012C5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26CBD33A" w14:textId="77777777" w:rsidTr="008C4D19">
        <w:tc>
          <w:tcPr>
            <w:tcW w:w="1504" w:type="dxa"/>
          </w:tcPr>
          <w:p w14:paraId="5B27A83B" w14:textId="74732E4F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1B6DD467" w14:textId="01C48F8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2</w:t>
            </w:r>
          </w:p>
        </w:tc>
        <w:tc>
          <w:tcPr>
            <w:tcW w:w="1332" w:type="dxa"/>
          </w:tcPr>
          <w:p w14:paraId="5F7A2C49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D01E78D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7D1CEFCD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A2874BF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D13A52B" w14:textId="536672BF" w:rsidR="00F72530" w:rsidRPr="00004D62" w:rsidRDefault="0023270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563</w:t>
            </w:r>
          </w:p>
        </w:tc>
        <w:tc>
          <w:tcPr>
            <w:tcW w:w="921" w:type="dxa"/>
          </w:tcPr>
          <w:p w14:paraId="55B43E08" w14:textId="79DEB2AF" w:rsidR="00F72530" w:rsidRPr="00004D62" w:rsidRDefault="00264A6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58</w:t>
            </w:r>
          </w:p>
        </w:tc>
        <w:tc>
          <w:tcPr>
            <w:tcW w:w="805" w:type="dxa"/>
          </w:tcPr>
          <w:p w14:paraId="7EBCA9D2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1DDCA442" w14:textId="77777777" w:rsidTr="008C4D19">
        <w:tc>
          <w:tcPr>
            <w:tcW w:w="1504" w:type="dxa"/>
          </w:tcPr>
          <w:p w14:paraId="64C12B10" w14:textId="34963D36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19DEF95" w14:textId="02B7142B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3</w:t>
            </w:r>
          </w:p>
        </w:tc>
        <w:tc>
          <w:tcPr>
            <w:tcW w:w="1332" w:type="dxa"/>
          </w:tcPr>
          <w:p w14:paraId="02FD211E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3EC2449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5538DAB0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012A7E70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64142C3" w14:textId="3961995A" w:rsidR="00F72530" w:rsidRPr="00004D62" w:rsidRDefault="00264A6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491</w:t>
            </w:r>
          </w:p>
        </w:tc>
        <w:tc>
          <w:tcPr>
            <w:tcW w:w="921" w:type="dxa"/>
          </w:tcPr>
          <w:p w14:paraId="20AB15E6" w14:textId="6B6ADCC2" w:rsidR="00F72530" w:rsidRPr="00004D62" w:rsidRDefault="00264A6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88</w:t>
            </w:r>
          </w:p>
        </w:tc>
        <w:tc>
          <w:tcPr>
            <w:tcW w:w="805" w:type="dxa"/>
          </w:tcPr>
          <w:p w14:paraId="5E73DC70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5453653D" w14:textId="77777777" w:rsidTr="008C4D19">
        <w:tc>
          <w:tcPr>
            <w:tcW w:w="1504" w:type="dxa"/>
          </w:tcPr>
          <w:p w14:paraId="425A1EDB" w14:textId="1E5FA5EF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165E9778" w14:textId="566D9452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D1</w:t>
            </w:r>
          </w:p>
        </w:tc>
        <w:tc>
          <w:tcPr>
            <w:tcW w:w="1332" w:type="dxa"/>
          </w:tcPr>
          <w:p w14:paraId="45E59D40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4CE851B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51D52304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78AD31DB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75EA3DC" w14:textId="29107427" w:rsidR="00F72530" w:rsidRPr="00004D62" w:rsidRDefault="00EF74E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6.364</w:t>
            </w:r>
          </w:p>
        </w:tc>
        <w:tc>
          <w:tcPr>
            <w:tcW w:w="921" w:type="dxa"/>
          </w:tcPr>
          <w:p w14:paraId="74C0E7CA" w14:textId="60FA0945" w:rsidR="00F72530" w:rsidRPr="00004D62" w:rsidRDefault="00EF74E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42</w:t>
            </w:r>
          </w:p>
        </w:tc>
        <w:tc>
          <w:tcPr>
            <w:tcW w:w="805" w:type="dxa"/>
          </w:tcPr>
          <w:p w14:paraId="27892B6B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0C4235D5" w14:textId="77777777" w:rsidTr="008C4D19">
        <w:tc>
          <w:tcPr>
            <w:tcW w:w="1504" w:type="dxa"/>
          </w:tcPr>
          <w:p w14:paraId="4BA26EF6" w14:textId="6317D6DD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187AFD4" w14:textId="249AB5C0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D4</w:t>
            </w:r>
          </w:p>
        </w:tc>
        <w:tc>
          <w:tcPr>
            <w:tcW w:w="1332" w:type="dxa"/>
          </w:tcPr>
          <w:p w14:paraId="3D713766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B6726A9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7F42FCBB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7E67BE2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02B60F2" w14:textId="7799C500" w:rsidR="00F72530" w:rsidRPr="00004D62" w:rsidRDefault="00264A6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248</w:t>
            </w:r>
          </w:p>
        </w:tc>
        <w:tc>
          <w:tcPr>
            <w:tcW w:w="921" w:type="dxa"/>
          </w:tcPr>
          <w:p w14:paraId="4B330791" w14:textId="211E4493" w:rsidR="00F72530" w:rsidRPr="00004D62" w:rsidRDefault="00487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25</w:t>
            </w:r>
          </w:p>
        </w:tc>
        <w:tc>
          <w:tcPr>
            <w:tcW w:w="805" w:type="dxa"/>
          </w:tcPr>
          <w:p w14:paraId="7FB635FD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530" w:rsidRPr="00004D62" w14:paraId="24EB5A5E" w14:textId="77777777" w:rsidTr="008C4D19">
        <w:tc>
          <w:tcPr>
            <w:tcW w:w="1504" w:type="dxa"/>
          </w:tcPr>
          <w:p w14:paraId="1164FE1E" w14:textId="73F69AF1" w:rsidR="00F72530" w:rsidRPr="00004D62" w:rsidRDefault="00F72530" w:rsidP="00F7253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A75729A" w14:textId="56A304BD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D6</w:t>
            </w:r>
          </w:p>
        </w:tc>
        <w:tc>
          <w:tcPr>
            <w:tcW w:w="1332" w:type="dxa"/>
          </w:tcPr>
          <w:p w14:paraId="36BA7681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2A6116AB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69AF75DC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0B496DAA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1B00C616" w14:textId="19440FAD" w:rsidR="00F72530" w:rsidRPr="00004D62" w:rsidRDefault="00487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145</w:t>
            </w:r>
          </w:p>
        </w:tc>
        <w:tc>
          <w:tcPr>
            <w:tcW w:w="921" w:type="dxa"/>
          </w:tcPr>
          <w:p w14:paraId="07BBFDBB" w14:textId="78DD8C97" w:rsidR="00F72530" w:rsidRPr="00004D62" w:rsidRDefault="00487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64</w:t>
            </w:r>
          </w:p>
        </w:tc>
        <w:tc>
          <w:tcPr>
            <w:tcW w:w="805" w:type="dxa"/>
          </w:tcPr>
          <w:p w14:paraId="5201AA33" w14:textId="77777777" w:rsidR="00F72530" w:rsidRPr="00004D62" w:rsidRDefault="00F7253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7C9849C3" w14:textId="77777777" w:rsidTr="008C4D19">
        <w:tc>
          <w:tcPr>
            <w:tcW w:w="1504" w:type="dxa"/>
          </w:tcPr>
          <w:p w14:paraId="10B87665" w14:textId="325B1276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FA2AA5B" w14:textId="6ADFFF5F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E1</w:t>
            </w:r>
          </w:p>
        </w:tc>
        <w:tc>
          <w:tcPr>
            <w:tcW w:w="1332" w:type="dxa"/>
          </w:tcPr>
          <w:p w14:paraId="6E6E183B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0A491F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14804E08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193E3D35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3BEEBDB" w14:textId="6D529926" w:rsidR="005F597B" w:rsidRPr="00004D62" w:rsidRDefault="004A545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.793</w:t>
            </w:r>
          </w:p>
        </w:tc>
        <w:tc>
          <w:tcPr>
            <w:tcW w:w="921" w:type="dxa"/>
          </w:tcPr>
          <w:p w14:paraId="4E6ADC9E" w14:textId="41BF40EF" w:rsidR="005F597B" w:rsidRPr="00004D62" w:rsidRDefault="004A545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  <w:tc>
          <w:tcPr>
            <w:tcW w:w="805" w:type="dxa"/>
          </w:tcPr>
          <w:p w14:paraId="749E6BB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3B6F4252" w14:textId="77777777" w:rsidTr="008C4D19">
        <w:tc>
          <w:tcPr>
            <w:tcW w:w="1504" w:type="dxa"/>
          </w:tcPr>
          <w:p w14:paraId="6107F25C" w14:textId="36500760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8E99C8D" w14:textId="3737C192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E2</w:t>
            </w:r>
          </w:p>
        </w:tc>
        <w:tc>
          <w:tcPr>
            <w:tcW w:w="1332" w:type="dxa"/>
          </w:tcPr>
          <w:p w14:paraId="05277AA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56984F2C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2C223F4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8E236AC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95840F2" w14:textId="37CEBAB2" w:rsidR="005F597B" w:rsidRPr="00004D62" w:rsidRDefault="00487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719</w:t>
            </w:r>
          </w:p>
        </w:tc>
        <w:tc>
          <w:tcPr>
            <w:tcW w:w="921" w:type="dxa"/>
          </w:tcPr>
          <w:p w14:paraId="29C0634D" w14:textId="7B0F26B6" w:rsidR="005F597B" w:rsidRPr="00004D62" w:rsidRDefault="008629E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57</w:t>
            </w:r>
          </w:p>
        </w:tc>
        <w:tc>
          <w:tcPr>
            <w:tcW w:w="805" w:type="dxa"/>
          </w:tcPr>
          <w:p w14:paraId="54AE3D37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7AC1F87B" w14:textId="77777777" w:rsidTr="008C4D19">
        <w:tc>
          <w:tcPr>
            <w:tcW w:w="1504" w:type="dxa"/>
          </w:tcPr>
          <w:p w14:paraId="0FF80357" w14:textId="7E666F35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8A4E70A" w14:textId="3AC52D14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E5</w:t>
            </w:r>
          </w:p>
        </w:tc>
        <w:tc>
          <w:tcPr>
            <w:tcW w:w="1332" w:type="dxa"/>
          </w:tcPr>
          <w:p w14:paraId="29403A95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201438B4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42D00B4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24EBF33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209D7C6" w14:textId="6D070AF7" w:rsidR="005F597B" w:rsidRPr="00004D62" w:rsidRDefault="008629E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621</w:t>
            </w:r>
          </w:p>
        </w:tc>
        <w:tc>
          <w:tcPr>
            <w:tcW w:w="921" w:type="dxa"/>
          </w:tcPr>
          <w:p w14:paraId="2EA7B560" w14:textId="68022B57" w:rsidR="005F597B" w:rsidRPr="00004D62" w:rsidRDefault="008629E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70</w:t>
            </w:r>
          </w:p>
        </w:tc>
        <w:tc>
          <w:tcPr>
            <w:tcW w:w="805" w:type="dxa"/>
          </w:tcPr>
          <w:p w14:paraId="72E5F3AC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047E208D" w14:textId="77777777" w:rsidTr="008C4D19">
        <w:tc>
          <w:tcPr>
            <w:tcW w:w="1504" w:type="dxa"/>
          </w:tcPr>
          <w:p w14:paraId="5D46C062" w14:textId="75B37BF7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lastRenderedPageBreak/>
              <w:t>KCNJ6</w:t>
            </w:r>
          </w:p>
        </w:tc>
        <w:tc>
          <w:tcPr>
            <w:tcW w:w="1479" w:type="dxa"/>
          </w:tcPr>
          <w:p w14:paraId="7E4F5547" w14:textId="01A79C29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E7</w:t>
            </w:r>
          </w:p>
        </w:tc>
        <w:tc>
          <w:tcPr>
            <w:tcW w:w="1332" w:type="dxa"/>
          </w:tcPr>
          <w:p w14:paraId="4487714A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B11FE53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1C5672D9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B80A741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19D39D6" w14:textId="56135FF2" w:rsidR="005F597B" w:rsidRPr="00004D62" w:rsidRDefault="00A564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898</w:t>
            </w:r>
          </w:p>
        </w:tc>
        <w:tc>
          <w:tcPr>
            <w:tcW w:w="921" w:type="dxa"/>
          </w:tcPr>
          <w:p w14:paraId="17C09CB0" w14:textId="7E5CAAA6" w:rsidR="005F597B" w:rsidRPr="00004D62" w:rsidRDefault="00A564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35</w:t>
            </w:r>
          </w:p>
        </w:tc>
        <w:tc>
          <w:tcPr>
            <w:tcW w:w="805" w:type="dxa"/>
          </w:tcPr>
          <w:p w14:paraId="5347CC8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644E800D" w14:textId="77777777" w:rsidTr="008C4D19">
        <w:tc>
          <w:tcPr>
            <w:tcW w:w="1504" w:type="dxa"/>
          </w:tcPr>
          <w:p w14:paraId="2C4541DB" w14:textId="32937134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7FC30DE" w14:textId="5D6AA2BE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F1</w:t>
            </w:r>
          </w:p>
        </w:tc>
        <w:tc>
          <w:tcPr>
            <w:tcW w:w="1332" w:type="dxa"/>
          </w:tcPr>
          <w:p w14:paraId="20EBAB5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0C18D14C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2F21F5ED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4E44A1B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4FBD2D1" w14:textId="2CB1E591" w:rsidR="005F597B" w:rsidRPr="00004D62" w:rsidRDefault="00A564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921" w:type="dxa"/>
          </w:tcPr>
          <w:p w14:paraId="4BD349B5" w14:textId="5387FE29" w:rsidR="005F597B" w:rsidRPr="00004D62" w:rsidRDefault="00A564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11</w:t>
            </w:r>
          </w:p>
        </w:tc>
        <w:tc>
          <w:tcPr>
            <w:tcW w:w="805" w:type="dxa"/>
          </w:tcPr>
          <w:p w14:paraId="03BF7DEC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75957997" w14:textId="77777777" w:rsidTr="008C4D19">
        <w:tc>
          <w:tcPr>
            <w:tcW w:w="1504" w:type="dxa"/>
          </w:tcPr>
          <w:p w14:paraId="0B517884" w14:textId="02668919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F89044B" w14:textId="32A645A5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F2</w:t>
            </w:r>
          </w:p>
        </w:tc>
        <w:tc>
          <w:tcPr>
            <w:tcW w:w="1332" w:type="dxa"/>
          </w:tcPr>
          <w:p w14:paraId="56768EC1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D4F7654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0C7B43CB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FE47CF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B9AEEBE" w14:textId="3AC325E3" w:rsidR="005F597B" w:rsidRPr="00004D62" w:rsidRDefault="00F900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020</w:t>
            </w:r>
          </w:p>
        </w:tc>
        <w:tc>
          <w:tcPr>
            <w:tcW w:w="921" w:type="dxa"/>
          </w:tcPr>
          <w:p w14:paraId="71C5AEC9" w14:textId="2BA913E3" w:rsidR="005F597B" w:rsidRPr="00004D62" w:rsidRDefault="00F900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00</w:t>
            </w:r>
          </w:p>
        </w:tc>
        <w:tc>
          <w:tcPr>
            <w:tcW w:w="805" w:type="dxa"/>
          </w:tcPr>
          <w:p w14:paraId="47CF44F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54160122" w14:textId="77777777" w:rsidTr="008C4D19">
        <w:tc>
          <w:tcPr>
            <w:tcW w:w="1504" w:type="dxa"/>
          </w:tcPr>
          <w:p w14:paraId="20978252" w14:textId="6B3665D1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F6F4965" w14:textId="20ECF56B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F4</w:t>
            </w:r>
          </w:p>
        </w:tc>
        <w:tc>
          <w:tcPr>
            <w:tcW w:w="1332" w:type="dxa"/>
          </w:tcPr>
          <w:p w14:paraId="1B5F9E15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E403EC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41B640F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07E86084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8CB4E50" w14:textId="39478298" w:rsidR="005F597B" w:rsidRPr="00004D62" w:rsidRDefault="00F900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094</w:t>
            </w:r>
          </w:p>
        </w:tc>
        <w:tc>
          <w:tcPr>
            <w:tcW w:w="921" w:type="dxa"/>
          </w:tcPr>
          <w:p w14:paraId="2A885344" w14:textId="0F04EDDD" w:rsidR="005F597B" w:rsidRPr="00004D62" w:rsidRDefault="00F900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79</w:t>
            </w:r>
          </w:p>
        </w:tc>
        <w:tc>
          <w:tcPr>
            <w:tcW w:w="805" w:type="dxa"/>
          </w:tcPr>
          <w:p w14:paraId="4AEF2973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2A79BF94" w14:textId="77777777" w:rsidTr="008C4D19">
        <w:tc>
          <w:tcPr>
            <w:tcW w:w="1504" w:type="dxa"/>
          </w:tcPr>
          <w:p w14:paraId="44B5463F" w14:textId="1BB75D6B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954C90F" w14:textId="6487A4BD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G1</w:t>
            </w:r>
          </w:p>
        </w:tc>
        <w:tc>
          <w:tcPr>
            <w:tcW w:w="1332" w:type="dxa"/>
          </w:tcPr>
          <w:p w14:paraId="44B22D0D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02771515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2D707370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E095AF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7F4A1CE" w14:textId="3C6EFFC9" w:rsidR="005F597B" w:rsidRPr="00004D62" w:rsidRDefault="00F9003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168</w:t>
            </w:r>
          </w:p>
        </w:tc>
        <w:tc>
          <w:tcPr>
            <w:tcW w:w="921" w:type="dxa"/>
          </w:tcPr>
          <w:p w14:paraId="5EF04C60" w14:textId="1400C9A8" w:rsidR="005F597B" w:rsidRPr="00004D62" w:rsidRDefault="0089254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58</w:t>
            </w:r>
          </w:p>
        </w:tc>
        <w:tc>
          <w:tcPr>
            <w:tcW w:w="805" w:type="dxa"/>
          </w:tcPr>
          <w:p w14:paraId="43AEF855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4A0AF8B4" w14:textId="77777777" w:rsidTr="008C4D19">
        <w:tc>
          <w:tcPr>
            <w:tcW w:w="1504" w:type="dxa"/>
          </w:tcPr>
          <w:p w14:paraId="30AF24EB" w14:textId="21F3EE4E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A28133A" w14:textId="2609E2CE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G5</w:t>
            </w:r>
          </w:p>
        </w:tc>
        <w:tc>
          <w:tcPr>
            <w:tcW w:w="1332" w:type="dxa"/>
          </w:tcPr>
          <w:p w14:paraId="7E767953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22195C84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41FEF511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D0C6118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EF5C058" w14:textId="64C505B0" w:rsidR="005F597B" w:rsidRPr="00004D62" w:rsidRDefault="0089254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5.186</w:t>
            </w:r>
          </w:p>
        </w:tc>
        <w:tc>
          <w:tcPr>
            <w:tcW w:w="921" w:type="dxa"/>
          </w:tcPr>
          <w:p w14:paraId="04E0B5BB" w14:textId="4DCBDB00" w:rsidR="005F597B" w:rsidRPr="00004D62" w:rsidRDefault="0089254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  <w:tc>
          <w:tcPr>
            <w:tcW w:w="805" w:type="dxa"/>
          </w:tcPr>
          <w:p w14:paraId="3BA87E88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6FB0F235" w14:textId="77777777" w:rsidTr="008C4D19">
        <w:tc>
          <w:tcPr>
            <w:tcW w:w="1504" w:type="dxa"/>
          </w:tcPr>
          <w:p w14:paraId="33FFCA09" w14:textId="7248CDF7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6F69C4C" w14:textId="6E12808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G6</w:t>
            </w:r>
          </w:p>
        </w:tc>
        <w:tc>
          <w:tcPr>
            <w:tcW w:w="1332" w:type="dxa"/>
          </w:tcPr>
          <w:p w14:paraId="6DD7186D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FD1018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4033D86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2002C5B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567911D" w14:textId="39E15AB6" w:rsidR="005F597B" w:rsidRPr="00004D62" w:rsidRDefault="004D202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470</w:t>
            </w:r>
          </w:p>
        </w:tc>
        <w:tc>
          <w:tcPr>
            <w:tcW w:w="921" w:type="dxa"/>
          </w:tcPr>
          <w:p w14:paraId="1136CFA4" w14:textId="78F9AAAC" w:rsidR="005F597B" w:rsidRPr="00004D62" w:rsidRDefault="004D202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91</w:t>
            </w:r>
          </w:p>
        </w:tc>
        <w:tc>
          <w:tcPr>
            <w:tcW w:w="805" w:type="dxa"/>
          </w:tcPr>
          <w:p w14:paraId="7EC892B4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6A7C1FD2" w14:textId="77777777" w:rsidTr="008C4D19">
        <w:tc>
          <w:tcPr>
            <w:tcW w:w="1504" w:type="dxa"/>
          </w:tcPr>
          <w:p w14:paraId="21BA48BE" w14:textId="36DDAC35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2856D74" w14:textId="71243CD3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H1</w:t>
            </w:r>
          </w:p>
        </w:tc>
        <w:tc>
          <w:tcPr>
            <w:tcW w:w="1332" w:type="dxa"/>
          </w:tcPr>
          <w:p w14:paraId="53C4B91B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CFE22F8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7C904C9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6D8695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74F33DB" w14:textId="4A18D46D" w:rsidR="005F597B" w:rsidRPr="00004D62" w:rsidRDefault="004D202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938</w:t>
            </w:r>
          </w:p>
        </w:tc>
        <w:tc>
          <w:tcPr>
            <w:tcW w:w="921" w:type="dxa"/>
          </w:tcPr>
          <w:p w14:paraId="34854A4D" w14:textId="38614838" w:rsidR="005F597B" w:rsidRPr="00004D62" w:rsidRDefault="004D202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40</w:t>
            </w:r>
          </w:p>
        </w:tc>
        <w:tc>
          <w:tcPr>
            <w:tcW w:w="805" w:type="dxa"/>
          </w:tcPr>
          <w:p w14:paraId="78803B9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62876EE0" w14:textId="77777777" w:rsidTr="008C4D19">
        <w:tc>
          <w:tcPr>
            <w:tcW w:w="1504" w:type="dxa"/>
          </w:tcPr>
          <w:p w14:paraId="336ECFD7" w14:textId="00B57ED1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D284133" w14:textId="4DCEB991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H3</w:t>
            </w:r>
          </w:p>
        </w:tc>
        <w:tc>
          <w:tcPr>
            <w:tcW w:w="1332" w:type="dxa"/>
          </w:tcPr>
          <w:p w14:paraId="4C5A100D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626AA59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0461FA31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DC7E5D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38C86FB9" w14:textId="54B4FCD1" w:rsidR="005F597B" w:rsidRPr="00004D62" w:rsidRDefault="004D202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921" w:type="dxa"/>
          </w:tcPr>
          <w:p w14:paraId="7C72DC27" w14:textId="4B84FDBF" w:rsidR="005F597B" w:rsidRPr="00004D62" w:rsidRDefault="004D202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63</w:t>
            </w:r>
          </w:p>
        </w:tc>
        <w:tc>
          <w:tcPr>
            <w:tcW w:w="805" w:type="dxa"/>
          </w:tcPr>
          <w:p w14:paraId="5D74BD1A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699E9B83" w14:textId="77777777" w:rsidTr="008C4D19">
        <w:tc>
          <w:tcPr>
            <w:tcW w:w="1504" w:type="dxa"/>
          </w:tcPr>
          <w:p w14:paraId="157814C4" w14:textId="04C0DA05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AC16956" w14:textId="757894BB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H5</w:t>
            </w:r>
          </w:p>
        </w:tc>
        <w:tc>
          <w:tcPr>
            <w:tcW w:w="1332" w:type="dxa"/>
          </w:tcPr>
          <w:p w14:paraId="28F2E2A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08EF1045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564FDF7D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13D8FA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41BC0FCB" w14:textId="75374E46" w:rsidR="005F597B" w:rsidRPr="00004D62" w:rsidRDefault="007637C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72</w:t>
            </w:r>
          </w:p>
        </w:tc>
        <w:tc>
          <w:tcPr>
            <w:tcW w:w="921" w:type="dxa"/>
          </w:tcPr>
          <w:p w14:paraId="66B6C5B2" w14:textId="4D864C56" w:rsidR="005F597B" w:rsidRPr="00004D62" w:rsidRDefault="007637C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90</w:t>
            </w:r>
          </w:p>
        </w:tc>
        <w:tc>
          <w:tcPr>
            <w:tcW w:w="805" w:type="dxa"/>
          </w:tcPr>
          <w:p w14:paraId="0CCB2D89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5BD0044C" w14:textId="77777777" w:rsidTr="008C4D19">
        <w:tc>
          <w:tcPr>
            <w:tcW w:w="1504" w:type="dxa"/>
          </w:tcPr>
          <w:p w14:paraId="1296570B" w14:textId="5641B57E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2C95F18D" w14:textId="31DC93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I1</w:t>
            </w:r>
          </w:p>
        </w:tc>
        <w:tc>
          <w:tcPr>
            <w:tcW w:w="1332" w:type="dxa"/>
          </w:tcPr>
          <w:p w14:paraId="0F607CAD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039BB325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0734520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7D3CC517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1F61F3AD" w14:textId="0187C99D" w:rsidR="005F597B" w:rsidRPr="00004D62" w:rsidRDefault="007637C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.724</w:t>
            </w:r>
          </w:p>
        </w:tc>
        <w:tc>
          <w:tcPr>
            <w:tcW w:w="921" w:type="dxa"/>
          </w:tcPr>
          <w:p w14:paraId="0BCDF21E" w14:textId="77F94C56" w:rsidR="005F597B" w:rsidRPr="00004D62" w:rsidRDefault="007637C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94</w:t>
            </w:r>
          </w:p>
        </w:tc>
        <w:tc>
          <w:tcPr>
            <w:tcW w:w="805" w:type="dxa"/>
          </w:tcPr>
          <w:p w14:paraId="76CE1A33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096AAC24" w14:textId="77777777" w:rsidTr="008C4D19">
        <w:tc>
          <w:tcPr>
            <w:tcW w:w="1504" w:type="dxa"/>
          </w:tcPr>
          <w:p w14:paraId="1CDFD2F4" w14:textId="5C5A874A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1AC9A67" w14:textId="1805142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I5</w:t>
            </w:r>
          </w:p>
        </w:tc>
        <w:tc>
          <w:tcPr>
            <w:tcW w:w="1332" w:type="dxa"/>
          </w:tcPr>
          <w:p w14:paraId="65AC515C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EBA1E80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6530D370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1D2C5FB5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4A606B6F" w14:textId="104B79DA" w:rsidR="005F597B" w:rsidRPr="00004D62" w:rsidRDefault="003E10C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423</w:t>
            </w:r>
          </w:p>
        </w:tc>
        <w:tc>
          <w:tcPr>
            <w:tcW w:w="921" w:type="dxa"/>
          </w:tcPr>
          <w:p w14:paraId="70066281" w14:textId="1F222416" w:rsidR="005F597B" w:rsidRPr="00004D62" w:rsidRDefault="003E10C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81</w:t>
            </w:r>
          </w:p>
        </w:tc>
        <w:tc>
          <w:tcPr>
            <w:tcW w:w="805" w:type="dxa"/>
          </w:tcPr>
          <w:p w14:paraId="3FFDDF4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3CF4ACCB" w14:textId="77777777" w:rsidTr="008C4D19">
        <w:tc>
          <w:tcPr>
            <w:tcW w:w="1504" w:type="dxa"/>
          </w:tcPr>
          <w:p w14:paraId="140543C3" w14:textId="1195B59A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2905426B" w14:textId="37647DDB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J1</w:t>
            </w:r>
          </w:p>
        </w:tc>
        <w:tc>
          <w:tcPr>
            <w:tcW w:w="1332" w:type="dxa"/>
          </w:tcPr>
          <w:p w14:paraId="49D1CDA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0CB3DC9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600E11B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16CBC267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1EDA01E" w14:textId="0853F5C4" w:rsidR="005F597B" w:rsidRPr="00004D62" w:rsidRDefault="003E10C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478</w:t>
            </w:r>
          </w:p>
        </w:tc>
        <w:tc>
          <w:tcPr>
            <w:tcW w:w="921" w:type="dxa"/>
          </w:tcPr>
          <w:p w14:paraId="3424694E" w14:textId="5E5EB046" w:rsidR="005F597B" w:rsidRPr="00004D62" w:rsidRDefault="00C05FE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78</w:t>
            </w:r>
          </w:p>
        </w:tc>
        <w:tc>
          <w:tcPr>
            <w:tcW w:w="805" w:type="dxa"/>
          </w:tcPr>
          <w:p w14:paraId="73E896F8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58062F62" w14:textId="77777777" w:rsidTr="008C4D19">
        <w:tc>
          <w:tcPr>
            <w:tcW w:w="1504" w:type="dxa"/>
          </w:tcPr>
          <w:p w14:paraId="1F35BD45" w14:textId="0054AB5B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BAAC539" w14:textId="4B3E72FD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J2</w:t>
            </w:r>
          </w:p>
        </w:tc>
        <w:tc>
          <w:tcPr>
            <w:tcW w:w="1332" w:type="dxa"/>
          </w:tcPr>
          <w:p w14:paraId="115D0EA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A07C25C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56B804E8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CA12F0A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E968F03" w14:textId="634720BA" w:rsidR="005F597B" w:rsidRPr="00004D62" w:rsidRDefault="00C05FE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62</w:t>
            </w:r>
          </w:p>
        </w:tc>
        <w:tc>
          <w:tcPr>
            <w:tcW w:w="921" w:type="dxa"/>
          </w:tcPr>
          <w:p w14:paraId="70F95402" w14:textId="475C0D37" w:rsidR="005F597B" w:rsidRPr="00004D62" w:rsidRDefault="00C05FE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39</w:t>
            </w:r>
          </w:p>
        </w:tc>
        <w:tc>
          <w:tcPr>
            <w:tcW w:w="805" w:type="dxa"/>
          </w:tcPr>
          <w:p w14:paraId="2818BC8D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24C22369" w14:textId="77777777" w:rsidTr="008C4D19">
        <w:tc>
          <w:tcPr>
            <w:tcW w:w="1504" w:type="dxa"/>
          </w:tcPr>
          <w:p w14:paraId="146B54FD" w14:textId="46D52C2A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4A819AA" w14:textId="7B0C29DC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J3</w:t>
            </w:r>
          </w:p>
        </w:tc>
        <w:tc>
          <w:tcPr>
            <w:tcW w:w="1332" w:type="dxa"/>
          </w:tcPr>
          <w:p w14:paraId="6FED91F4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08053FF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4C72D598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C79084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A3F6062" w14:textId="1E7E0659" w:rsidR="005F597B" w:rsidRPr="00004D62" w:rsidRDefault="00C05FE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531</w:t>
            </w:r>
          </w:p>
        </w:tc>
        <w:tc>
          <w:tcPr>
            <w:tcW w:w="921" w:type="dxa"/>
          </w:tcPr>
          <w:p w14:paraId="6C6192A6" w14:textId="3E80C0EE" w:rsidR="005F597B" w:rsidRPr="00004D62" w:rsidRDefault="00C05FE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65</w:t>
            </w:r>
          </w:p>
        </w:tc>
        <w:tc>
          <w:tcPr>
            <w:tcW w:w="805" w:type="dxa"/>
          </w:tcPr>
          <w:p w14:paraId="7643DEAA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5CDD318D" w14:textId="77777777" w:rsidTr="008C4D19">
        <w:tc>
          <w:tcPr>
            <w:tcW w:w="1504" w:type="dxa"/>
          </w:tcPr>
          <w:p w14:paraId="641F5BA7" w14:textId="2CC2E50F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220BFD39" w14:textId="4BDA4D6F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K1</w:t>
            </w:r>
          </w:p>
        </w:tc>
        <w:tc>
          <w:tcPr>
            <w:tcW w:w="1332" w:type="dxa"/>
          </w:tcPr>
          <w:p w14:paraId="40FE283B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715A45E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2F39CE3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7AA1A6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33C4DC1B" w14:textId="4BDAF62E" w:rsidR="005F597B" w:rsidRPr="00004D62" w:rsidRDefault="0056090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372</w:t>
            </w:r>
          </w:p>
        </w:tc>
        <w:tc>
          <w:tcPr>
            <w:tcW w:w="921" w:type="dxa"/>
          </w:tcPr>
          <w:p w14:paraId="223CD219" w14:textId="7EC3DEE3" w:rsidR="005F597B" w:rsidRPr="00004D62" w:rsidRDefault="0056090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85</w:t>
            </w:r>
          </w:p>
        </w:tc>
        <w:tc>
          <w:tcPr>
            <w:tcW w:w="805" w:type="dxa"/>
          </w:tcPr>
          <w:p w14:paraId="1254DE34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65FF0A18" w14:textId="77777777" w:rsidTr="008C4D19">
        <w:tc>
          <w:tcPr>
            <w:tcW w:w="1504" w:type="dxa"/>
          </w:tcPr>
          <w:p w14:paraId="1E0C9B73" w14:textId="04333395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64B4455F" w14:textId="3B4E8E15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K4</w:t>
            </w:r>
          </w:p>
        </w:tc>
        <w:tc>
          <w:tcPr>
            <w:tcW w:w="1332" w:type="dxa"/>
          </w:tcPr>
          <w:p w14:paraId="72D628F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CEFB68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3339FE2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2D734D1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512274B" w14:textId="4D00BA0F" w:rsidR="005F597B" w:rsidRPr="00004D62" w:rsidRDefault="0056090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  <w:tc>
          <w:tcPr>
            <w:tcW w:w="921" w:type="dxa"/>
          </w:tcPr>
          <w:p w14:paraId="447A3B44" w14:textId="17DE33B4" w:rsidR="005F597B" w:rsidRPr="00004D62" w:rsidRDefault="008464D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36</w:t>
            </w:r>
          </w:p>
        </w:tc>
        <w:tc>
          <w:tcPr>
            <w:tcW w:w="805" w:type="dxa"/>
          </w:tcPr>
          <w:p w14:paraId="2040836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24EC0986" w14:textId="77777777" w:rsidTr="008C4D19">
        <w:tc>
          <w:tcPr>
            <w:tcW w:w="1504" w:type="dxa"/>
          </w:tcPr>
          <w:p w14:paraId="27D97A5F" w14:textId="0E362A28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5D384788" w14:textId="4EFBF72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L1</w:t>
            </w:r>
          </w:p>
        </w:tc>
        <w:tc>
          <w:tcPr>
            <w:tcW w:w="1332" w:type="dxa"/>
          </w:tcPr>
          <w:p w14:paraId="531D0F03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CD5C16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4F6A5C8C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E6D3A8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F6C2F4D" w14:textId="25C64773" w:rsidR="005F597B" w:rsidRPr="00004D62" w:rsidRDefault="008464D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921" w:type="dxa"/>
          </w:tcPr>
          <w:p w14:paraId="745F9561" w14:textId="1648B7EC" w:rsidR="005F597B" w:rsidRPr="00004D62" w:rsidRDefault="008464D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19</w:t>
            </w:r>
          </w:p>
        </w:tc>
        <w:tc>
          <w:tcPr>
            <w:tcW w:w="805" w:type="dxa"/>
          </w:tcPr>
          <w:p w14:paraId="11F2A68C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41DDF915" w14:textId="77777777" w:rsidTr="008C4D19">
        <w:tc>
          <w:tcPr>
            <w:tcW w:w="1504" w:type="dxa"/>
          </w:tcPr>
          <w:p w14:paraId="709B22D2" w14:textId="7BA9646E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A93B520" w14:textId="2C7ECCF1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L4</w:t>
            </w:r>
          </w:p>
        </w:tc>
        <w:tc>
          <w:tcPr>
            <w:tcW w:w="1332" w:type="dxa"/>
          </w:tcPr>
          <w:p w14:paraId="5F983037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C7E9288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4EC86277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78766131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07B9F91" w14:textId="34BB7A3E" w:rsidR="005F597B" w:rsidRPr="00004D62" w:rsidRDefault="008464D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66</w:t>
            </w:r>
          </w:p>
        </w:tc>
        <w:tc>
          <w:tcPr>
            <w:tcW w:w="921" w:type="dxa"/>
          </w:tcPr>
          <w:p w14:paraId="51A566CD" w14:textId="66472731" w:rsidR="005F597B" w:rsidRPr="00004D62" w:rsidRDefault="008464D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75</w:t>
            </w:r>
          </w:p>
        </w:tc>
        <w:tc>
          <w:tcPr>
            <w:tcW w:w="805" w:type="dxa"/>
          </w:tcPr>
          <w:p w14:paraId="51659A51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2283B152" w14:textId="77777777" w:rsidTr="008C4D19">
        <w:tc>
          <w:tcPr>
            <w:tcW w:w="1504" w:type="dxa"/>
          </w:tcPr>
          <w:p w14:paraId="4CD47AA7" w14:textId="313663AB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0E72416C" w14:textId="0E9A5889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L5</w:t>
            </w:r>
          </w:p>
        </w:tc>
        <w:tc>
          <w:tcPr>
            <w:tcW w:w="1332" w:type="dxa"/>
          </w:tcPr>
          <w:p w14:paraId="50447D29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E827F2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1F56207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629435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3809119C" w14:textId="0BB34136" w:rsidR="005F597B" w:rsidRPr="00004D62" w:rsidRDefault="008464D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157</w:t>
            </w:r>
          </w:p>
        </w:tc>
        <w:tc>
          <w:tcPr>
            <w:tcW w:w="921" w:type="dxa"/>
          </w:tcPr>
          <w:p w14:paraId="4EF55F91" w14:textId="6CE9AC07" w:rsidR="005F597B" w:rsidRPr="00004D62" w:rsidRDefault="008464D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61</w:t>
            </w:r>
          </w:p>
        </w:tc>
        <w:tc>
          <w:tcPr>
            <w:tcW w:w="805" w:type="dxa"/>
          </w:tcPr>
          <w:p w14:paraId="36602BF9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05AC87B6" w14:textId="77777777" w:rsidTr="008C4D19">
        <w:tc>
          <w:tcPr>
            <w:tcW w:w="1504" w:type="dxa"/>
          </w:tcPr>
          <w:p w14:paraId="6A0B4A0B" w14:textId="46DEFCBA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4E246C53" w14:textId="73923A78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M1</w:t>
            </w:r>
          </w:p>
        </w:tc>
        <w:tc>
          <w:tcPr>
            <w:tcW w:w="1332" w:type="dxa"/>
          </w:tcPr>
          <w:p w14:paraId="665C8E4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07CC4498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4270312B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51B1011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A444706" w14:textId="0A6D3880" w:rsidR="005F597B" w:rsidRPr="00004D62" w:rsidRDefault="008464D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  <w:tc>
          <w:tcPr>
            <w:tcW w:w="921" w:type="dxa"/>
          </w:tcPr>
          <w:p w14:paraId="08658BC6" w14:textId="4BA3DE26" w:rsidR="005F597B" w:rsidRPr="00004D62" w:rsidRDefault="008464DE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64</w:t>
            </w:r>
          </w:p>
        </w:tc>
        <w:tc>
          <w:tcPr>
            <w:tcW w:w="805" w:type="dxa"/>
          </w:tcPr>
          <w:p w14:paraId="3AAFCF3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77745E9E" w14:textId="77777777" w:rsidTr="008C4D19">
        <w:tc>
          <w:tcPr>
            <w:tcW w:w="1504" w:type="dxa"/>
          </w:tcPr>
          <w:p w14:paraId="5835E75B" w14:textId="465ECE81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26F9857F" w14:textId="3E25157D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M4</w:t>
            </w:r>
          </w:p>
        </w:tc>
        <w:tc>
          <w:tcPr>
            <w:tcW w:w="1332" w:type="dxa"/>
          </w:tcPr>
          <w:p w14:paraId="4D832124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A9B514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7389B32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04ABFA3A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4AB4921" w14:textId="7BD0EDA0" w:rsidR="005F597B" w:rsidRPr="00004D62" w:rsidRDefault="001A32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921" w:type="dxa"/>
          </w:tcPr>
          <w:p w14:paraId="4A214A75" w14:textId="328A0AD3" w:rsidR="005F597B" w:rsidRPr="00004D62" w:rsidRDefault="001A32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44</w:t>
            </w:r>
          </w:p>
        </w:tc>
        <w:tc>
          <w:tcPr>
            <w:tcW w:w="805" w:type="dxa"/>
          </w:tcPr>
          <w:p w14:paraId="7A3251AD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0A652380" w14:textId="77777777" w:rsidTr="008C4D19">
        <w:tc>
          <w:tcPr>
            <w:tcW w:w="1504" w:type="dxa"/>
          </w:tcPr>
          <w:p w14:paraId="4116F631" w14:textId="650FA304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28EF842D" w14:textId="23EDAF2A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M6</w:t>
            </w:r>
          </w:p>
        </w:tc>
        <w:tc>
          <w:tcPr>
            <w:tcW w:w="1332" w:type="dxa"/>
          </w:tcPr>
          <w:p w14:paraId="07AE8C0A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E3F1F5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66A33AC7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1F12D82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30FA6326" w14:textId="1B2EED90" w:rsidR="005F597B" w:rsidRPr="00004D62" w:rsidRDefault="001A32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921" w:type="dxa"/>
          </w:tcPr>
          <w:p w14:paraId="10BA77A2" w14:textId="6E4856B2" w:rsidR="005F597B" w:rsidRPr="00004D62" w:rsidRDefault="001A32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52</w:t>
            </w:r>
          </w:p>
        </w:tc>
        <w:tc>
          <w:tcPr>
            <w:tcW w:w="805" w:type="dxa"/>
          </w:tcPr>
          <w:p w14:paraId="5C8C389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21012E15" w14:textId="77777777" w:rsidTr="008C4D19">
        <w:tc>
          <w:tcPr>
            <w:tcW w:w="1504" w:type="dxa"/>
          </w:tcPr>
          <w:p w14:paraId="0640CDA9" w14:textId="4551AE33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7F1E82B7" w14:textId="6994BACF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N2</w:t>
            </w:r>
          </w:p>
        </w:tc>
        <w:tc>
          <w:tcPr>
            <w:tcW w:w="1332" w:type="dxa"/>
          </w:tcPr>
          <w:p w14:paraId="50899AC5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A034DC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7BCCDAA8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7CED64C6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3A4008F9" w14:textId="5C1044B7" w:rsidR="005F597B" w:rsidRPr="00004D62" w:rsidRDefault="001A32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921" w:type="dxa"/>
          </w:tcPr>
          <w:p w14:paraId="45A51AD6" w14:textId="31E1F7E3" w:rsidR="005F597B" w:rsidRPr="00004D62" w:rsidRDefault="0045043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72</w:t>
            </w:r>
          </w:p>
        </w:tc>
        <w:tc>
          <w:tcPr>
            <w:tcW w:w="805" w:type="dxa"/>
          </w:tcPr>
          <w:p w14:paraId="6A037089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142104A2" w14:textId="77777777" w:rsidTr="008C4D19">
        <w:tc>
          <w:tcPr>
            <w:tcW w:w="1504" w:type="dxa"/>
          </w:tcPr>
          <w:p w14:paraId="4A5194F7" w14:textId="51BB77C4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6</w:t>
            </w:r>
          </w:p>
        </w:tc>
        <w:tc>
          <w:tcPr>
            <w:tcW w:w="1479" w:type="dxa"/>
          </w:tcPr>
          <w:p w14:paraId="36CCAFE2" w14:textId="1FEE8DE5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N3</w:t>
            </w:r>
          </w:p>
        </w:tc>
        <w:tc>
          <w:tcPr>
            <w:tcW w:w="1332" w:type="dxa"/>
          </w:tcPr>
          <w:p w14:paraId="6584370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C3F33A0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821" w:type="dxa"/>
          </w:tcPr>
          <w:p w14:paraId="3FAC4A2E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FA6A45F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46FCAC4C" w14:textId="0EE3D5A3" w:rsidR="005F597B" w:rsidRPr="00004D62" w:rsidRDefault="0045043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921" w:type="dxa"/>
          </w:tcPr>
          <w:p w14:paraId="666ACD01" w14:textId="013FEA1C" w:rsidR="005F597B" w:rsidRPr="00004D62" w:rsidRDefault="0045043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93</w:t>
            </w:r>
          </w:p>
        </w:tc>
        <w:tc>
          <w:tcPr>
            <w:tcW w:w="805" w:type="dxa"/>
          </w:tcPr>
          <w:p w14:paraId="2A4780B2" w14:textId="77777777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7B" w:rsidRPr="00004D62" w14:paraId="6BD923D2" w14:textId="77777777" w:rsidTr="008C4D19">
        <w:tc>
          <w:tcPr>
            <w:tcW w:w="1504" w:type="dxa"/>
          </w:tcPr>
          <w:p w14:paraId="539B913A" w14:textId="04400F6D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9</w:t>
            </w:r>
          </w:p>
        </w:tc>
        <w:tc>
          <w:tcPr>
            <w:tcW w:w="1479" w:type="dxa"/>
          </w:tcPr>
          <w:p w14:paraId="121F4A7F" w14:textId="289C7DE0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6677510</w:t>
            </w:r>
          </w:p>
        </w:tc>
        <w:tc>
          <w:tcPr>
            <w:tcW w:w="1332" w:type="dxa"/>
          </w:tcPr>
          <w:p w14:paraId="5579973E" w14:textId="1695B379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8318743</w:t>
            </w:r>
          </w:p>
        </w:tc>
        <w:tc>
          <w:tcPr>
            <w:tcW w:w="618" w:type="dxa"/>
          </w:tcPr>
          <w:p w14:paraId="34AC0CB3" w14:textId="0812EC2C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47700D70" w14:textId="58FB04D6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42</w:t>
            </w:r>
          </w:p>
        </w:tc>
        <w:tc>
          <w:tcPr>
            <w:tcW w:w="916" w:type="dxa"/>
          </w:tcPr>
          <w:p w14:paraId="30C0566F" w14:textId="30F57011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5DC0A482" w14:textId="517CD918" w:rsidR="005F597B" w:rsidRPr="00004D62" w:rsidRDefault="0045043C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921" w:type="dxa"/>
          </w:tcPr>
          <w:p w14:paraId="4273F44E" w14:textId="25DB5133" w:rsidR="005F597B" w:rsidRPr="00004D62" w:rsidRDefault="002D276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28</w:t>
            </w:r>
          </w:p>
        </w:tc>
        <w:tc>
          <w:tcPr>
            <w:tcW w:w="805" w:type="dxa"/>
          </w:tcPr>
          <w:p w14:paraId="75702F72" w14:textId="09FA9BDF" w:rsidR="005F597B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5F597B" w:rsidRPr="00004D62" w14:paraId="0939F39E" w14:textId="77777777" w:rsidTr="008C4D19">
        <w:tc>
          <w:tcPr>
            <w:tcW w:w="1504" w:type="dxa"/>
          </w:tcPr>
          <w:p w14:paraId="4E9A6B73" w14:textId="0F43ACBF" w:rsidR="005F597B" w:rsidRPr="00004D62" w:rsidRDefault="005F597B" w:rsidP="005F597B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J9</w:t>
            </w:r>
          </w:p>
        </w:tc>
        <w:tc>
          <w:tcPr>
            <w:tcW w:w="1479" w:type="dxa"/>
          </w:tcPr>
          <w:p w14:paraId="1519046E" w14:textId="3246E5A4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753268</w:t>
            </w:r>
          </w:p>
        </w:tc>
        <w:tc>
          <w:tcPr>
            <w:tcW w:w="1332" w:type="dxa"/>
          </w:tcPr>
          <w:p w14:paraId="7BCBA7C7" w14:textId="64E49EA4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58324876</w:t>
            </w:r>
          </w:p>
        </w:tc>
        <w:tc>
          <w:tcPr>
            <w:tcW w:w="618" w:type="dxa"/>
          </w:tcPr>
          <w:p w14:paraId="4EF089DC" w14:textId="31A6E028" w:rsidR="005F597B" w:rsidRPr="00004D62" w:rsidRDefault="005F597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7CE58D77" w14:textId="69F22B8E" w:rsidR="005F597B" w:rsidRPr="00004D62" w:rsidRDefault="005F597B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60</w:t>
            </w:r>
          </w:p>
        </w:tc>
        <w:tc>
          <w:tcPr>
            <w:tcW w:w="916" w:type="dxa"/>
          </w:tcPr>
          <w:p w14:paraId="0D71188D" w14:textId="0A7DDC4D" w:rsidR="005F597B" w:rsidRPr="00004D62" w:rsidRDefault="005F597B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46C798B0" w14:textId="1400B9F0" w:rsidR="005F597B" w:rsidRPr="00004D62" w:rsidRDefault="002D276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041</w:t>
            </w:r>
          </w:p>
        </w:tc>
        <w:tc>
          <w:tcPr>
            <w:tcW w:w="921" w:type="dxa"/>
          </w:tcPr>
          <w:p w14:paraId="72396C01" w14:textId="5E082241" w:rsidR="005F597B" w:rsidRPr="00004D62" w:rsidRDefault="002D276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94</w:t>
            </w:r>
          </w:p>
        </w:tc>
        <w:tc>
          <w:tcPr>
            <w:tcW w:w="805" w:type="dxa"/>
          </w:tcPr>
          <w:p w14:paraId="1FF15AED" w14:textId="6E3A64CB" w:rsidR="005F597B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5E4FC9" w:rsidRPr="00004D62" w14:paraId="7CC523AA" w14:textId="77777777" w:rsidTr="005E4FC9">
        <w:tc>
          <w:tcPr>
            <w:tcW w:w="9350" w:type="dxa"/>
            <w:gridSpan w:val="9"/>
          </w:tcPr>
          <w:p w14:paraId="19737110" w14:textId="7B95284A" w:rsidR="005E4FC9" w:rsidRPr="00004D62" w:rsidRDefault="00270BEA" w:rsidP="005E4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 xml:space="preserve">POTASSIUM </w:t>
            </w:r>
            <w:r w:rsidR="005E4FC9" w:rsidRPr="00004D62">
              <w:rPr>
                <w:rFonts w:ascii="Arial" w:hAnsi="Arial" w:cs="Arial"/>
                <w:spacing w:val="-2"/>
                <w:sz w:val="20"/>
                <w:szCs w:val="20"/>
              </w:rPr>
              <w:t>TWO</w:t>
            </w: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="005E4FC9" w:rsidRPr="00004D62">
              <w:rPr>
                <w:rFonts w:ascii="Arial" w:hAnsi="Arial" w:cs="Arial"/>
                <w:spacing w:val="-2"/>
                <w:sz w:val="20"/>
                <w:szCs w:val="20"/>
              </w:rPr>
              <w:t xml:space="preserve">PORE </w:t>
            </w:r>
            <w:r w:rsidR="005D33A3" w:rsidRPr="00004D62">
              <w:rPr>
                <w:rFonts w:ascii="Arial" w:hAnsi="Arial" w:cs="Arial"/>
                <w:spacing w:val="-2"/>
                <w:sz w:val="20"/>
                <w:szCs w:val="20"/>
              </w:rPr>
              <w:t xml:space="preserve">DOMAIN </w:t>
            </w:r>
            <w:r w:rsidR="005E4FC9" w:rsidRPr="00004D62">
              <w:rPr>
                <w:rFonts w:ascii="Arial" w:hAnsi="Arial" w:cs="Arial"/>
                <w:spacing w:val="-2"/>
                <w:sz w:val="20"/>
                <w:szCs w:val="20"/>
              </w:rPr>
              <w:t>CHANNELS</w:t>
            </w:r>
          </w:p>
        </w:tc>
      </w:tr>
      <w:tr w:rsidR="001961D0" w:rsidRPr="00004D62" w14:paraId="5782962B" w14:textId="77777777" w:rsidTr="008C4D19">
        <w:tc>
          <w:tcPr>
            <w:tcW w:w="1504" w:type="dxa"/>
          </w:tcPr>
          <w:p w14:paraId="5F1D3E6C" w14:textId="73A91F16" w:rsidR="001961D0" w:rsidRPr="00004D62" w:rsidRDefault="001961D0" w:rsidP="001961D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7FF0AD6A" w14:textId="3A1A853B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601640</w:t>
            </w:r>
          </w:p>
        </w:tc>
        <w:tc>
          <w:tcPr>
            <w:tcW w:w="1332" w:type="dxa"/>
          </w:tcPr>
          <w:p w14:paraId="4F39C932" w14:textId="2675F430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253979</w:t>
            </w:r>
          </w:p>
        </w:tc>
        <w:tc>
          <w:tcPr>
            <w:tcW w:w="618" w:type="dxa"/>
          </w:tcPr>
          <w:p w14:paraId="76E86F95" w14:textId="1625A16B" w:rsidR="001961D0" w:rsidRPr="00004D62" w:rsidRDefault="00196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4E0DA0F6" w14:textId="3CAE4064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92</w:t>
            </w:r>
          </w:p>
        </w:tc>
        <w:tc>
          <w:tcPr>
            <w:tcW w:w="916" w:type="dxa"/>
          </w:tcPr>
          <w:p w14:paraId="7BE4E4B1" w14:textId="03E910DA" w:rsidR="001961D0" w:rsidRPr="00004D62" w:rsidRDefault="001961D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172646A6" w14:textId="598D05A1" w:rsidR="001961D0" w:rsidRPr="00004D62" w:rsidRDefault="00A57CB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748</w:t>
            </w:r>
          </w:p>
        </w:tc>
        <w:tc>
          <w:tcPr>
            <w:tcW w:w="921" w:type="dxa"/>
          </w:tcPr>
          <w:p w14:paraId="32711AF5" w14:textId="12777FC2" w:rsidR="001961D0" w:rsidRPr="00004D62" w:rsidRDefault="0018164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54</w:t>
            </w:r>
          </w:p>
        </w:tc>
        <w:tc>
          <w:tcPr>
            <w:tcW w:w="805" w:type="dxa"/>
          </w:tcPr>
          <w:p w14:paraId="3823FBE0" w14:textId="5139B515" w:rsidR="001961D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961D0" w:rsidRPr="00004D62" w14:paraId="3507AC93" w14:textId="77777777" w:rsidTr="008C4D19">
        <w:tc>
          <w:tcPr>
            <w:tcW w:w="1504" w:type="dxa"/>
          </w:tcPr>
          <w:p w14:paraId="5669FA10" w14:textId="1F382A7A" w:rsidR="001961D0" w:rsidRPr="00004D62" w:rsidRDefault="001961D0" w:rsidP="001961D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3AAB1B3E" w14:textId="48C25566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141327</w:t>
            </w:r>
          </w:p>
        </w:tc>
        <w:tc>
          <w:tcPr>
            <w:tcW w:w="1332" w:type="dxa"/>
          </w:tcPr>
          <w:p w14:paraId="5140F4C9" w14:textId="6253040B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273537</w:t>
            </w:r>
          </w:p>
        </w:tc>
        <w:tc>
          <w:tcPr>
            <w:tcW w:w="618" w:type="dxa"/>
          </w:tcPr>
          <w:p w14:paraId="43FBA600" w14:textId="25CEF99B" w:rsidR="001961D0" w:rsidRPr="00004D62" w:rsidRDefault="00196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281C25D1" w14:textId="104A8076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35</w:t>
            </w:r>
          </w:p>
        </w:tc>
        <w:tc>
          <w:tcPr>
            <w:tcW w:w="916" w:type="dxa"/>
          </w:tcPr>
          <w:p w14:paraId="5AE39845" w14:textId="152ED77B" w:rsidR="001961D0" w:rsidRPr="00004D62" w:rsidRDefault="001961D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685564A2" w14:textId="03ACE2BD" w:rsidR="001961D0" w:rsidRPr="00004D62" w:rsidRDefault="0018164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031</w:t>
            </w:r>
          </w:p>
        </w:tc>
        <w:tc>
          <w:tcPr>
            <w:tcW w:w="921" w:type="dxa"/>
          </w:tcPr>
          <w:p w14:paraId="2F028553" w14:textId="7B22E4E8" w:rsidR="001961D0" w:rsidRPr="00004D62" w:rsidRDefault="0018164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97</w:t>
            </w:r>
          </w:p>
        </w:tc>
        <w:tc>
          <w:tcPr>
            <w:tcW w:w="805" w:type="dxa"/>
          </w:tcPr>
          <w:p w14:paraId="0EC19F44" w14:textId="2DE4D1DA" w:rsidR="001961D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961D0" w:rsidRPr="00004D62" w14:paraId="612C1D22" w14:textId="77777777" w:rsidTr="008C4D19">
        <w:tc>
          <w:tcPr>
            <w:tcW w:w="1504" w:type="dxa"/>
          </w:tcPr>
          <w:p w14:paraId="25E23F0B" w14:textId="74667F02" w:rsidR="001961D0" w:rsidRPr="00004D62" w:rsidRDefault="001961D0" w:rsidP="001961D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73994310" w14:textId="1B2371E1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452619</w:t>
            </w:r>
          </w:p>
        </w:tc>
        <w:tc>
          <w:tcPr>
            <w:tcW w:w="1332" w:type="dxa"/>
          </w:tcPr>
          <w:p w14:paraId="59AEB43F" w14:textId="39D48BD9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280153</w:t>
            </w:r>
          </w:p>
        </w:tc>
        <w:tc>
          <w:tcPr>
            <w:tcW w:w="618" w:type="dxa"/>
          </w:tcPr>
          <w:p w14:paraId="1E45C369" w14:textId="2A05C5C5" w:rsidR="001961D0" w:rsidRPr="00004D62" w:rsidRDefault="00196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7566438C" w14:textId="3A80EA69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20</w:t>
            </w:r>
          </w:p>
        </w:tc>
        <w:tc>
          <w:tcPr>
            <w:tcW w:w="916" w:type="dxa"/>
          </w:tcPr>
          <w:p w14:paraId="6F3A38BC" w14:textId="7EADA1CC" w:rsidR="001961D0" w:rsidRPr="00004D62" w:rsidRDefault="001961D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279F6D46" w14:textId="41944DC0" w:rsidR="001961D0" w:rsidRPr="00004D62" w:rsidRDefault="00AC141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482</w:t>
            </w:r>
          </w:p>
        </w:tc>
        <w:tc>
          <w:tcPr>
            <w:tcW w:w="921" w:type="dxa"/>
          </w:tcPr>
          <w:p w14:paraId="2A2FDC57" w14:textId="4A838D1C" w:rsidR="001961D0" w:rsidRPr="00004D62" w:rsidRDefault="00AC141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75</w:t>
            </w:r>
          </w:p>
        </w:tc>
        <w:tc>
          <w:tcPr>
            <w:tcW w:w="805" w:type="dxa"/>
          </w:tcPr>
          <w:p w14:paraId="0924BB25" w14:textId="3E536F43" w:rsidR="001961D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961D0" w:rsidRPr="00004D62" w14:paraId="1AB3C7BE" w14:textId="77777777" w:rsidTr="008C4D19">
        <w:tc>
          <w:tcPr>
            <w:tcW w:w="1504" w:type="dxa"/>
          </w:tcPr>
          <w:p w14:paraId="25AA9701" w14:textId="7E028356" w:rsidR="001961D0" w:rsidRPr="00004D62" w:rsidRDefault="001961D0" w:rsidP="001961D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1C6FBF2E" w14:textId="417566BD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0494991</w:t>
            </w:r>
          </w:p>
        </w:tc>
        <w:tc>
          <w:tcPr>
            <w:tcW w:w="1332" w:type="dxa"/>
          </w:tcPr>
          <w:p w14:paraId="06061BEF" w14:textId="4FF33B19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287222</w:t>
            </w:r>
          </w:p>
        </w:tc>
        <w:tc>
          <w:tcPr>
            <w:tcW w:w="618" w:type="dxa"/>
          </w:tcPr>
          <w:p w14:paraId="336A5998" w14:textId="412F1123" w:rsidR="001961D0" w:rsidRPr="00004D62" w:rsidRDefault="00196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11FBF7C9" w14:textId="45B14A80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31</w:t>
            </w:r>
          </w:p>
        </w:tc>
        <w:tc>
          <w:tcPr>
            <w:tcW w:w="916" w:type="dxa"/>
          </w:tcPr>
          <w:p w14:paraId="0A5D8C26" w14:textId="3D83E1B9" w:rsidR="001961D0" w:rsidRPr="00004D62" w:rsidRDefault="001961D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41D65523" w14:textId="4AD1FCB7" w:rsidR="001961D0" w:rsidRPr="00004D62" w:rsidRDefault="003A7F0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</w:t>
            </w:r>
            <w:r w:rsidR="00163CED" w:rsidRPr="00004D62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921" w:type="dxa"/>
          </w:tcPr>
          <w:p w14:paraId="568CF68E" w14:textId="1740CD4A" w:rsidR="001961D0" w:rsidRPr="00004D62" w:rsidRDefault="00163CE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73</w:t>
            </w:r>
          </w:p>
        </w:tc>
        <w:tc>
          <w:tcPr>
            <w:tcW w:w="805" w:type="dxa"/>
          </w:tcPr>
          <w:p w14:paraId="78DB936D" w14:textId="21E039BB" w:rsidR="001961D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961D0" w:rsidRPr="00004D62" w14:paraId="63F72CE7" w14:textId="77777777" w:rsidTr="008C4D19">
        <w:tc>
          <w:tcPr>
            <w:tcW w:w="1504" w:type="dxa"/>
          </w:tcPr>
          <w:p w14:paraId="07C601E4" w14:textId="1C828B70" w:rsidR="001961D0" w:rsidRPr="00004D62" w:rsidRDefault="001961D0" w:rsidP="001961D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52434F4F" w14:textId="572C0248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584759</w:t>
            </w:r>
          </w:p>
        </w:tc>
        <w:tc>
          <w:tcPr>
            <w:tcW w:w="1332" w:type="dxa"/>
          </w:tcPr>
          <w:p w14:paraId="7B466E79" w14:textId="4E605FA5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289445</w:t>
            </w:r>
          </w:p>
        </w:tc>
        <w:tc>
          <w:tcPr>
            <w:tcW w:w="618" w:type="dxa"/>
          </w:tcPr>
          <w:p w14:paraId="580923EC" w14:textId="62420E76" w:rsidR="001961D0" w:rsidRPr="00004D62" w:rsidRDefault="00196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71B3FA42" w14:textId="1B31B6B0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53</w:t>
            </w:r>
          </w:p>
        </w:tc>
        <w:tc>
          <w:tcPr>
            <w:tcW w:w="916" w:type="dxa"/>
          </w:tcPr>
          <w:p w14:paraId="2094BAE7" w14:textId="5D3A2E0A" w:rsidR="001961D0" w:rsidRPr="00004D62" w:rsidRDefault="001961D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C</w:t>
            </w:r>
          </w:p>
        </w:tc>
        <w:tc>
          <w:tcPr>
            <w:tcW w:w="954" w:type="dxa"/>
          </w:tcPr>
          <w:p w14:paraId="04D2EC64" w14:textId="434127EE" w:rsidR="001961D0" w:rsidRPr="00004D62" w:rsidRDefault="00163CE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276</w:t>
            </w:r>
          </w:p>
        </w:tc>
        <w:tc>
          <w:tcPr>
            <w:tcW w:w="921" w:type="dxa"/>
          </w:tcPr>
          <w:p w14:paraId="2AC35BD9" w14:textId="39272BAD" w:rsidR="001961D0" w:rsidRPr="00004D62" w:rsidRDefault="002E75B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21</w:t>
            </w:r>
          </w:p>
        </w:tc>
        <w:tc>
          <w:tcPr>
            <w:tcW w:w="805" w:type="dxa"/>
          </w:tcPr>
          <w:p w14:paraId="23A74B0E" w14:textId="32136CFD" w:rsidR="001961D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961D0" w:rsidRPr="00004D62" w14:paraId="3166B8FB" w14:textId="77777777" w:rsidTr="008C4D19">
        <w:tc>
          <w:tcPr>
            <w:tcW w:w="1504" w:type="dxa"/>
          </w:tcPr>
          <w:p w14:paraId="0F5847C8" w14:textId="4CD33852" w:rsidR="001961D0" w:rsidRPr="00004D62" w:rsidRDefault="001961D0" w:rsidP="001961D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48C67E2D" w14:textId="5E247209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064317</w:t>
            </w:r>
          </w:p>
        </w:tc>
        <w:tc>
          <w:tcPr>
            <w:tcW w:w="1332" w:type="dxa"/>
          </w:tcPr>
          <w:p w14:paraId="01E358DF" w14:textId="3737B1B7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293664</w:t>
            </w:r>
          </w:p>
        </w:tc>
        <w:tc>
          <w:tcPr>
            <w:tcW w:w="618" w:type="dxa"/>
          </w:tcPr>
          <w:p w14:paraId="09D5124C" w14:textId="6EA98947" w:rsidR="001961D0" w:rsidRPr="00004D62" w:rsidRDefault="00196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4E2B9253" w14:textId="790453CA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36</w:t>
            </w:r>
          </w:p>
        </w:tc>
        <w:tc>
          <w:tcPr>
            <w:tcW w:w="916" w:type="dxa"/>
          </w:tcPr>
          <w:p w14:paraId="78996B22" w14:textId="360F54E9" w:rsidR="001961D0" w:rsidRPr="00004D62" w:rsidRDefault="001961D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T</w:t>
            </w:r>
          </w:p>
        </w:tc>
        <w:tc>
          <w:tcPr>
            <w:tcW w:w="954" w:type="dxa"/>
          </w:tcPr>
          <w:p w14:paraId="30AFE4F9" w14:textId="55617D5D" w:rsidR="001961D0" w:rsidRPr="00004D62" w:rsidRDefault="002E75B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921" w:type="dxa"/>
          </w:tcPr>
          <w:p w14:paraId="66EFF467" w14:textId="0CFBF7FE" w:rsidR="001961D0" w:rsidRPr="00004D62" w:rsidRDefault="002E75B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95</w:t>
            </w:r>
          </w:p>
        </w:tc>
        <w:tc>
          <w:tcPr>
            <w:tcW w:w="805" w:type="dxa"/>
          </w:tcPr>
          <w:p w14:paraId="1E800C5B" w14:textId="2E48E646" w:rsidR="001961D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961D0" w:rsidRPr="00004D62" w14:paraId="61F09AD8" w14:textId="77777777" w:rsidTr="008C4D19">
        <w:tc>
          <w:tcPr>
            <w:tcW w:w="1504" w:type="dxa"/>
          </w:tcPr>
          <w:p w14:paraId="1BA7E50D" w14:textId="66712FED" w:rsidR="001961D0" w:rsidRPr="00004D62" w:rsidRDefault="001961D0" w:rsidP="001961D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130AECB5" w14:textId="1F4880AD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6665177</w:t>
            </w:r>
          </w:p>
        </w:tc>
        <w:tc>
          <w:tcPr>
            <w:tcW w:w="1332" w:type="dxa"/>
          </w:tcPr>
          <w:p w14:paraId="25278C16" w14:textId="3B7D1DB4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298091</w:t>
            </w:r>
          </w:p>
        </w:tc>
        <w:tc>
          <w:tcPr>
            <w:tcW w:w="618" w:type="dxa"/>
          </w:tcPr>
          <w:p w14:paraId="7935E189" w14:textId="49E9465A" w:rsidR="001961D0" w:rsidRPr="00004D62" w:rsidRDefault="00196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231A31CB" w14:textId="153CBADF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55</w:t>
            </w:r>
          </w:p>
        </w:tc>
        <w:tc>
          <w:tcPr>
            <w:tcW w:w="916" w:type="dxa"/>
          </w:tcPr>
          <w:p w14:paraId="3EF4F750" w14:textId="55D9BE20" w:rsidR="001961D0" w:rsidRPr="00004D62" w:rsidRDefault="001961D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56C0853D" w14:textId="6FACABF8" w:rsidR="001961D0" w:rsidRPr="00004D62" w:rsidRDefault="002E75B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921" w:type="dxa"/>
          </w:tcPr>
          <w:p w14:paraId="32C45272" w14:textId="75AAB7C3" w:rsidR="001961D0" w:rsidRPr="00004D62" w:rsidRDefault="002E75B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49</w:t>
            </w:r>
          </w:p>
        </w:tc>
        <w:tc>
          <w:tcPr>
            <w:tcW w:w="805" w:type="dxa"/>
          </w:tcPr>
          <w:p w14:paraId="309BBEB9" w14:textId="3DB6E665" w:rsidR="001961D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961D0" w:rsidRPr="00004D62" w14:paraId="4153AA51" w14:textId="77777777" w:rsidTr="008C4D19">
        <w:tc>
          <w:tcPr>
            <w:tcW w:w="1504" w:type="dxa"/>
          </w:tcPr>
          <w:p w14:paraId="2F561CAF" w14:textId="41B9B4A0" w:rsidR="001961D0" w:rsidRPr="00004D62" w:rsidRDefault="001961D0" w:rsidP="001961D0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159735C0" w14:textId="0C5337BE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028008</w:t>
            </w:r>
          </w:p>
        </w:tc>
        <w:tc>
          <w:tcPr>
            <w:tcW w:w="1332" w:type="dxa"/>
          </w:tcPr>
          <w:p w14:paraId="64F5C7DC" w14:textId="6F8E30CA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298169</w:t>
            </w:r>
          </w:p>
        </w:tc>
        <w:tc>
          <w:tcPr>
            <w:tcW w:w="618" w:type="dxa"/>
          </w:tcPr>
          <w:p w14:paraId="44013D34" w14:textId="3CF29B23" w:rsidR="001961D0" w:rsidRPr="00004D62" w:rsidRDefault="001961D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7E95DE83" w14:textId="42365AF7" w:rsidR="001961D0" w:rsidRPr="00004D62" w:rsidRDefault="001961D0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97</w:t>
            </w:r>
          </w:p>
        </w:tc>
        <w:tc>
          <w:tcPr>
            <w:tcW w:w="916" w:type="dxa"/>
          </w:tcPr>
          <w:p w14:paraId="568633A3" w14:textId="3A4C99FC" w:rsidR="001961D0" w:rsidRPr="00004D62" w:rsidRDefault="001961D0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7577CB5A" w14:textId="211C7F1B" w:rsidR="001961D0" w:rsidRPr="00004D62" w:rsidRDefault="002E75B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68</w:t>
            </w:r>
          </w:p>
        </w:tc>
        <w:tc>
          <w:tcPr>
            <w:tcW w:w="921" w:type="dxa"/>
          </w:tcPr>
          <w:p w14:paraId="0FC1456B" w14:textId="080941F6" w:rsidR="001961D0" w:rsidRPr="00004D62" w:rsidRDefault="0076478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38</w:t>
            </w:r>
          </w:p>
        </w:tc>
        <w:tc>
          <w:tcPr>
            <w:tcW w:w="805" w:type="dxa"/>
          </w:tcPr>
          <w:p w14:paraId="0490C7F5" w14:textId="2CB177CD" w:rsidR="001961D0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1E6A83EC" w14:textId="77777777" w:rsidTr="008C4D19">
        <w:tc>
          <w:tcPr>
            <w:tcW w:w="1504" w:type="dxa"/>
          </w:tcPr>
          <w:p w14:paraId="1386AD82" w14:textId="208C1DD5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30BAFDAA" w14:textId="3A61447A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038094</w:t>
            </w:r>
          </w:p>
        </w:tc>
        <w:tc>
          <w:tcPr>
            <w:tcW w:w="1332" w:type="dxa"/>
          </w:tcPr>
          <w:p w14:paraId="10A22765" w14:textId="408CDCD4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302819</w:t>
            </w:r>
          </w:p>
        </w:tc>
        <w:tc>
          <w:tcPr>
            <w:tcW w:w="618" w:type="dxa"/>
          </w:tcPr>
          <w:p w14:paraId="37CE0FDB" w14:textId="7700890E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774306F1" w14:textId="6A96C855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91</w:t>
            </w:r>
          </w:p>
        </w:tc>
        <w:tc>
          <w:tcPr>
            <w:tcW w:w="916" w:type="dxa"/>
          </w:tcPr>
          <w:p w14:paraId="616E4934" w14:textId="35905499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5EFB4141" w14:textId="6FD33E17" w:rsidR="00C45459" w:rsidRPr="00004D62" w:rsidRDefault="0076478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921" w:type="dxa"/>
          </w:tcPr>
          <w:p w14:paraId="680353FF" w14:textId="666BDA46" w:rsidR="00C45459" w:rsidRPr="00004D62" w:rsidRDefault="0076478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82</w:t>
            </w:r>
          </w:p>
        </w:tc>
        <w:tc>
          <w:tcPr>
            <w:tcW w:w="805" w:type="dxa"/>
          </w:tcPr>
          <w:p w14:paraId="62BA415D" w14:textId="2F4DB569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430D8120" w14:textId="77777777" w:rsidTr="008C4D19">
        <w:tc>
          <w:tcPr>
            <w:tcW w:w="1504" w:type="dxa"/>
          </w:tcPr>
          <w:p w14:paraId="041E33DE" w14:textId="7D0A44C0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15B87B88" w14:textId="0DFC6B6B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7024179</w:t>
            </w:r>
          </w:p>
        </w:tc>
        <w:tc>
          <w:tcPr>
            <w:tcW w:w="1332" w:type="dxa"/>
          </w:tcPr>
          <w:p w14:paraId="6167C681" w14:textId="27B1B07A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304166</w:t>
            </w:r>
          </w:p>
        </w:tc>
        <w:tc>
          <w:tcPr>
            <w:tcW w:w="618" w:type="dxa"/>
          </w:tcPr>
          <w:p w14:paraId="6537223F" w14:textId="66CC1288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0F29AD7F" w14:textId="3DEFDFEC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63</w:t>
            </w:r>
          </w:p>
        </w:tc>
        <w:tc>
          <w:tcPr>
            <w:tcW w:w="916" w:type="dxa"/>
          </w:tcPr>
          <w:p w14:paraId="4CF1961C" w14:textId="366E2585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6B189A1E" w14:textId="5F129133" w:rsidR="00C45459" w:rsidRPr="00004D62" w:rsidRDefault="0076478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921" w:type="dxa"/>
          </w:tcPr>
          <w:p w14:paraId="29DD6AF5" w14:textId="67E6572A" w:rsidR="00C45459" w:rsidRPr="00004D62" w:rsidRDefault="0076478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82</w:t>
            </w:r>
          </w:p>
        </w:tc>
        <w:tc>
          <w:tcPr>
            <w:tcW w:w="805" w:type="dxa"/>
          </w:tcPr>
          <w:p w14:paraId="2E5D0ECC" w14:textId="533550FD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1030D875" w14:textId="77777777" w:rsidTr="008C4D19">
        <w:tc>
          <w:tcPr>
            <w:tcW w:w="1504" w:type="dxa"/>
          </w:tcPr>
          <w:p w14:paraId="73B9C748" w14:textId="3AA22F6A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391F0195" w14:textId="7B01D603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7528988</w:t>
            </w:r>
          </w:p>
        </w:tc>
        <w:tc>
          <w:tcPr>
            <w:tcW w:w="1332" w:type="dxa"/>
          </w:tcPr>
          <w:p w14:paraId="758C753C" w14:textId="107C2F7F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315040</w:t>
            </w:r>
          </w:p>
        </w:tc>
        <w:tc>
          <w:tcPr>
            <w:tcW w:w="618" w:type="dxa"/>
          </w:tcPr>
          <w:p w14:paraId="287A8346" w14:textId="0736DF1A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7F0ACD4C" w14:textId="5F199241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59</w:t>
            </w:r>
          </w:p>
        </w:tc>
        <w:tc>
          <w:tcPr>
            <w:tcW w:w="916" w:type="dxa"/>
          </w:tcPr>
          <w:p w14:paraId="5C72D7A4" w14:textId="730CAF16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3CC7924F" w14:textId="5272980E" w:rsidR="00C45459" w:rsidRPr="00004D62" w:rsidRDefault="0076478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874</w:t>
            </w:r>
          </w:p>
        </w:tc>
        <w:tc>
          <w:tcPr>
            <w:tcW w:w="921" w:type="dxa"/>
          </w:tcPr>
          <w:p w14:paraId="4F44B179" w14:textId="4696418C" w:rsidR="00C45459" w:rsidRPr="00004D62" w:rsidRDefault="00764781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49</w:t>
            </w:r>
          </w:p>
        </w:tc>
        <w:tc>
          <w:tcPr>
            <w:tcW w:w="805" w:type="dxa"/>
          </w:tcPr>
          <w:p w14:paraId="19594175" w14:textId="3F70DD91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11AA379B" w14:textId="77777777" w:rsidTr="008C4D19">
        <w:tc>
          <w:tcPr>
            <w:tcW w:w="1504" w:type="dxa"/>
          </w:tcPr>
          <w:p w14:paraId="18304364" w14:textId="48A5D946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0E9621A2" w14:textId="1D8D3D0E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363561</w:t>
            </w:r>
          </w:p>
        </w:tc>
        <w:tc>
          <w:tcPr>
            <w:tcW w:w="1332" w:type="dxa"/>
          </w:tcPr>
          <w:p w14:paraId="3094F036" w14:textId="4E6C07C5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321930</w:t>
            </w:r>
          </w:p>
        </w:tc>
        <w:tc>
          <w:tcPr>
            <w:tcW w:w="618" w:type="dxa"/>
          </w:tcPr>
          <w:p w14:paraId="5CD00F79" w14:textId="2172E78F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34EE7637" w14:textId="502A2E5E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95</w:t>
            </w:r>
          </w:p>
        </w:tc>
        <w:tc>
          <w:tcPr>
            <w:tcW w:w="916" w:type="dxa"/>
          </w:tcPr>
          <w:p w14:paraId="3B39ECFB" w14:textId="7D41A8AE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38451A39" w14:textId="58310AE4" w:rsidR="00C45459" w:rsidRPr="00004D62" w:rsidRDefault="003A4B5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060</w:t>
            </w:r>
          </w:p>
        </w:tc>
        <w:tc>
          <w:tcPr>
            <w:tcW w:w="921" w:type="dxa"/>
          </w:tcPr>
          <w:p w14:paraId="4E0BC9A8" w14:textId="570AE1BB" w:rsidR="00C45459" w:rsidRPr="00004D62" w:rsidRDefault="003A4B5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57</w:t>
            </w:r>
          </w:p>
        </w:tc>
        <w:tc>
          <w:tcPr>
            <w:tcW w:w="805" w:type="dxa"/>
          </w:tcPr>
          <w:p w14:paraId="354420C7" w14:textId="67F0CD7A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49D88F74" w14:textId="77777777" w:rsidTr="008C4D19">
        <w:tc>
          <w:tcPr>
            <w:tcW w:w="1504" w:type="dxa"/>
          </w:tcPr>
          <w:p w14:paraId="4EFB8719" w14:textId="5AF127ED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227AB169" w14:textId="70958DBB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133857</w:t>
            </w:r>
          </w:p>
        </w:tc>
        <w:tc>
          <w:tcPr>
            <w:tcW w:w="1332" w:type="dxa"/>
          </w:tcPr>
          <w:p w14:paraId="57F4CF20" w14:textId="346B2895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331109</w:t>
            </w:r>
          </w:p>
        </w:tc>
        <w:tc>
          <w:tcPr>
            <w:tcW w:w="618" w:type="dxa"/>
          </w:tcPr>
          <w:p w14:paraId="65BAF17D" w14:textId="0E00BA78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4FCF33B5" w14:textId="4CFE3501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28</w:t>
            </w:r>
          </w:p>
        </w:tc>
        <w:tc>
          <w:tcPr>
            <w:tcW w:w="916" w:type="dxa"/>
          </w:tcPr>
          <w:p w14:paraId="5AFF84CA" w14:textId="4F445608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T</w:t>
            </w:r>
          </w:p>
        </w:tc>
        <w:tc>
          <w:tcPr>
            <w:tcW w:w="954" w:type="dxa"/>
          </w:tcPr>
          <w:p w14:paraId="179611A7" w14:textId="42F07974" w:rsidR="00C45459" w:rsidRPr="00004D62" w:rsidRDefault="003A4B5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21" w:type="dxa"/>
          </w:tcPr>
          <w:p w14:paraId="732FE618" w14:textId="39BA618E" w:rsidR="00C45459" w:rsidRPr="00004D62" w:rsidRDefault="003A4B5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07</w:t>
            </w:r>
          </w:p>
        </w:tc>
        <w:tc>
          <w:tcPr>
            <w:tcW w:w="805" w:type="dxa"/>
          </w:tcPr>
          <w:p w14:paraId="0F9B09ED" w14:textId="1C07BE4E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7C7A4863" w14:textId="77777777" w:rsidTr="008C4D19">
        <w:tc>
          <w:tcPr>
            <w:tcW w:w="1504" w:type="dxa"/>
          </w:tcPr>
          <w:p w14:paraId="1A23C5F5" w14:textId="0BA5559D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696E08F7" w14:textId="60D2204E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4411107</w:t>
            </w:r>
          </w:p>
        </w:tc>
        <w:tc>
          <w:tcPr>
            <w:tcW w:w="1332" w:type="dxa"/>
          </w:tcPr>
          <w:p w14:paraId="3D5AD814" w14:textId="782E39FB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355542</w:t>
            </w:r>
          </w:p>
        </w:tc>
        <w:tc>
          <w:tcPr>
            <w:tcW w:w="618" w:type="dxa"/>
          </w:tcPr>
          <w:p w14:paraId="612043C4" w14:textId="207356BC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2DD4A180" w14:textId="03D32A3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75</w:t>
            </w:r>
          </w:p>
        </w:tc>
        <w:tc>
          <w:tcPr>
            <w:tcW w:w="916" w:type="dxa"/>
          </w:tcPr>
          <w:p w14:paraId="51448989" w14:textId="57073122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4D5D2509" w14:textId="5DD91724" w:rsidR="00C45459" w:rsidRPr="00004D62" w:rsidRDefault="003A4B5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109</w:t>
            </w:r>
          </w:p>
        </w:tc>
        <w:tc>
          <w:tcPr>
            <w:tcW w:w="921" w:type="dxa"/>
          </w:tcPr>
          <w:p w14:paraId="0962A310" w14:textId="04C286F7" w:rsidR="00C45459" w:rsidRPr="00004D62" w:rsidRDefault="003A4B5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11</w:t>
            </w:r>
          </w:p>
        </w:tc>
        <w:tc>
          <w:tcPr>
            <w:tcW w:w="805" w:type="dxa"/>
          </w:tcPr>
          <w:p w14:paraId="281659A8" w14:textId="701C68E9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517C6C5D" w14:textId="77777777" w:rsidTr="008C4D19">
        <w:tc>
          <w:tcPr>
            <w:tcW w:w="1504" w:type="dxa"/>
          </w:tcPr>
          <w:p w14:paraId="3AFFE0CC" w14:textId="49F4C52F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055FBA1F" w14:textId="4E3D8220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4303048</w:t>
            </w:r>
          </w:p>
        </w:tc>
        <w:tc>
          <w:tcPr>
            <w:tcW w:w="1332" w:type="dxa"/>
          </w:tcPr>
          <w:p w14:paraId="4473D9BB" w14:textId="28B5EE9A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385781</w:t>
            </w:r>
          </w:p>
        </w:tc>
        <w:tc>
          <w:tcPr>
            <w:tcW w:w="618" w:type="dxa"/>
          </w:tcPr>
          <w:p w14:paraId="2B74A3B1" w14:textId="668F4FC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34B87F17" w14:textId="22F46A39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36</w:t>
            </w:r>
          </w:p>
        </w:tc>
        <w:tc>
          <w:tcPr>
            <w:tcW w:w="916" w:type="dxa"/>
          </w:tcPr>
          <w:p w14:paraId="24F05B44" w14:textId="159BD9E3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33EA053D" w14:textId="1A3C0468" w:rsidR="00C45459" w:rsidRPr="00004D62" w:rsidRDefault="003A4B5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340</w:t>
            </w:r>
          </w:p>
        </w:tc>
        <w:tc>
          <w:tcPr>
            <w:tcW w:w="921" w:type="dxa"/>
          </w:tcPr>
          <w:p w14:paraId="33D7BE37" w14:textId="53401A4B" w:rsidR="00C45459" w:rsidRPr="00004D62" w:rsidRDefault="003A4B5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10</w:t>
            </w:r>
          </w:p>
        </w:tc>
        <w:tc>
          <w:tcPr>
            <w:tcW w:w="805" w:type="dxa"/>
          </w:tcPr>
          <w:p w14:paraId="76A921A3" w14:textId="0CF1A3CA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55F5EC48" w14:textId="77777777" w:rsidTr="008C4D19">
        <w:tc>
          <w:tcPr>
            <w:tcW w:w="1504" w:type="dxa"/>
          </w:tcPr>
          <w:p w14:paraId="33EA2FBA" w14:textId="17029064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3A35D3FA" w14:textId="586A0546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757222</w:t>
            </w:r>
          </w:p>
        </w:tc>
        <w:tc>
          <w:tcPr>
            <w:tcW w:w="1332" w:type="dxa"/>
          </w:tcPr>
          <w:p w14:paraId="3E11FCC1" w14:textId="76592A10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391641</w:t>
            </w:r>
          </w:p>
        </w:tc>
        <w:tc>
          <w:tcPr>
            <w:tcW w:w="618" w:type="dxa"/>
          </w:tcPr>
          <w:p w14:paraId="531A5745" w14:textId="55AFADA2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3492E622" w14:textId="4FA50993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33</w:t>
            </w:r>
          </w:p>
        </w:tc>
        <w:tc>
          <w:tcPr>
            <w:tcW w:w="916" w:type="dxa"/>
          </w:tcPr>
          <w:p w14:paraId="029367B1" w14:textId="096D318F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6BFDB3C3" w14:textId="067312B4" w:rsidR="00C45459" w:rsidRPr="00004D62" w:rsidRDefault="001B4EE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921" w:type="dxa"/>
          </w:tcPr>
          <w:p w14:paraId="7EE61E19" w14:textId="1E9C6E91" w:rsidR="00C45459" w:rsidRPr="00004D62" w:rsidRDefault="001B4EE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  <w:tc>
          <w:tcPr>
            <w:tcW w:w="805" w:type="dxa"/>
          </w:tcPr>
          <w:p w14:paraId="5D1DA954" w14:textId="724A6858" w:rsidR="00C45459" w:rsidRPr="00004D62" w:rsidRDefault="001B4EE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C45459" w:rsidRPr="00004D62" w14:paraId="39CF53CF" w14:textId="77777777" w:rsidTr="008C4D19">
        <w:tc>
          <w:tcPr>
            <w:tcW w:w="1504" w:type="dxa"/>
          </w:tcPr>
          <w:p w14:paraId="0E65920B" w14:textId="3D12F6AB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69A06DA9" w14:textId="1B8DCF0C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556905</w:t>
            </w:r>
          </w:p>
        </w:tc>
        <w:tc>
          <w:tcPr>
            <w:tcW w:w="1332" w:type="dxa"/>
          </w:tcPr>
          <w:p w14:paraId="4A9BD90A" w14:textId="2A4CB96E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428215</w:t>
            </w:r>
          </w:p>
        </w:tc>
        <w:tc>
          <w:tcPr>
            <w:tcW w:w="618" w:type="dxa"/>
          </w:tcPr>
          <w:p w14:paraId="57E23D02" w14:textId="5C728208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1D4B508B" w14:textId="2FF35B4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11</w:t>
            </w:r>
          </w:p>
        </w:tc>
        <w:tc>
          <w:tcPr>
            <w:tcW w:w="916" w:type="dxa"/>
          </w:tcPr>
          <w:p w14:paraId="6D5D9DAA" w14:textId="26017BA0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3B76734D" w14:textId="7B1F39BE" w:rsidR="00C45459" w:rsidRPr="00004D62" w:rsidRDefault="00906A6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040</w:t>
            </w:r>
          </w:p>
        </w:tc>
        <w:tc>
          <w:tcPr>
            <w:tcW w:w="921" w:type="dxa"/>
          </w:tcPr>
          <w:p w14:paraId="4A322438" w14:textId="179235F9" w:rsidR="00C45459" w:rsidRPr="00004D62" w:rsidRDefault="00906A6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94</w:t>
            </w:r>
          </w:p>
        </w:tc>
        <w:tc>
          <w:tcPr>
            <w:tcW w:w="805" w:type="dxa"/>
          </w:tcPr>
          <w:p w14:paraId="00A44A9F" w14:textId="2D253AA6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12C9EDE0" w14:textId="77777777" w:rsidTr="008C4D19">
        <w:tc>
          <w:tcPr>
            <w:tcW w:w="1504" w:type="dxa"/>
          </w:tcPr>
          <w:p w14:paraId="5FC6C8FB" w14:textId="21F071E2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68191C9F" w14:textId="204DACE4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0494994</w:t>
            </w:r>
          </w:p>
        </w:tc>
        <w:tc>
          <w:tcPr>
            <w:tcW w:w="1332" w:type="dxa"/>
          </w:tcPr>
          <w:p w14:paraId="266BFEFE" w14:textId="5EEE6CBC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428830</w:t>
            </w:r>
          </w:p>
        </w:tc>
        <w:tc>
          <w:tcPr>
            <w:tcW w:w="618" w:type="dxa"/>
          </w:tcPr>
          <w:p w14:paraId="18221A16" w14:textId="7BCE5431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6F4F803A" w14:textId="3580CB38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07</w:t>
            </w:r>
          </w:p>
        </w:tc>
        <w:tc>
          <w:tcPr>
            <w:tcW w:w="916" w:type="dxa"/>
          </w:tcPr>
          <w:p w14:paraId="57F720CA" w14:textId="29010115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3EB1B8A1" w14:textId="38DBA664" w:rsidR="00C45459" w:rsidRPr="00004D62" w:rsidRDefault="00906A6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921" w:type="dxa"/>
          </w:tcPr>
          <w:p w14:paraId="4304CAC2" w14:textId="42B5515D" w:rsidR="00C45459" w:rsidRPr="00004D62" w:rsidRDefault="00906A6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19</w:t>
            </w:r>
          </w:p>
        </w:tc>
        <w:tc>
          <w:tcPr>
            <w:tcW w:w="805" w:type="dxa"/>
          </w:tcPr>
          <w:p w14:paraId="29E35F40" w14:textId="0847C9F9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0C1789F6" w14:textId="77777777" w:rsidTr="008C4D19">
        <w:tc>
          <w:tcPr>
            <w:tcW w:w="1504" w:type="dxa"/>
          </w:tcPr>
          <w:p w14:paraId="684121EA" w14:textId="26933F06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25BEEF44" w14:textId="79E58C16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038695</w:t>
            </w:r>
          </w:p>
        </w:tc>
        <w:tc>
          <w:tcPr>
            <w:tcW w:w="1332" w:type="dxa"/>
          </w:tcPr>
          <w:p w14:paraId="28EDD4B4" w14:textId="763C300F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444580</w:t>
            </w:r>
          </w:p>
        </w:tc>
        <w:tc>
          <w:tcPr>
            <w:tcW w:w="618" w:type="dxa"/>
          </w:tcPr>
          <w:p w14:paraId="4705BE6E" w14:textId="7E0CAA41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42674EEA" w14:textId="46EC74BA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94</w:t>
            </w:r>
          </w:p>
        </w:tc>
        <w:tc>
          <w:tcPr>
            <w:tcW w:w="916" w:type="dxa"/>
          </w:tcPr>
          <w:p w14:paraId="104B2F64" w14:textId="7846D9CF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C</w:t>
            </w:r>
          </w:p>
        </w:tc>
        <w:tc>
          <w:tcPr>
            <w:tcW w:w="954" w:type="dxa"/>
          </w:tcPr>
          <w:p w14:paraId="2F65D4A3" w14:textId="20FB4A93" w:rsidR="00C45459" w:rsidRPr="00004D62" w:rsidRDefault="00906A6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41</w:t>
            </w:r>
          </w:p>
        </w:tc>
        <w:tc>
          <w:tcPr>
            <w:tcW w:w="921" w:type="dxa"/>
          </w:tcPr>
          <w:p w14:paraId="709B4BBA" w14:textId="36C8691A" w:rsidR="00C45459" w:rsidRPr="00004D62" w:rsidRDefault="00906A6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43</w:t>
            </w:r>
          </w:p>
        </w:tc>
        <w:tc>
          <w:tcPr>
            <w:tcW w:w="805" w:type="dxa"/>
          </w:tcPr>
          <w:p w14:paraId="10B50899" w14:textId="451C1CDD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0E32DDD8" w14:textId="77777777" w:rsidTr="008C4D19">
        <w:tc>
          <w:tcPr>
            <w:tcW w:w="1504" w:type="dxa"/>
          </w:tcPr>
          <w:p w14:paraId="5FD85823" w14:textId="511EDD06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09BA320D" w14:textId="28120EB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027320</w:t>
            </w:r>
          </w:p>
        </w:tc>
        <w:tc>
          <w:tcPr>
            <w:tcW w:w="1332" w:type="dxa"/>
          </w:tcPr>
          <w:p w14:paraId="471ECF73" w14:textId="57CB4CA9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446566</w:t>
            </w:r>
          </w:p>
        </w:tc>
        <w:tc>
          <w:tcPr>
            <w:tcW w:w="618" w:type="dxa"/>
          </w:tcPr>
          <w:p w14:paraId="0409477F" w14:textId="2D48C27E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73088902" w14:textId="5B5A201B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85</w:t>
            </w:r>
          </w:p>
        </w:tc>
        <w:tc>
          <w:tcPr>
            <w:tcW w:w="916" w:type="dxa"/>
          </w:tcPr>
          <w:p w14:paraId="297D0292" w14:textId="2B8E9ED3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3BD863CC" w14:textId="390E2376" w:rsidR="00C45459" w:rsidRPr="00004D62" w:rsidRDefault="005E7A9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967</w:t>
            </w:r>
          </w:p>
        </w:tc>
        <w:tc>
          <w:tcPr>
            <w:tcW w:w="921" w:type="dxa"/>
          </w:tcPr>
          <w:p w14:paraId="77794AE5" w14:textId="68189824" w:rsidR="00C45459" w:rsidRPr="00004D62" w:rsidRDefault="005E7A9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74</w:t>
            </w:r>
          </w:p>
        </w:tc>
        <w:tc>
          <w:tcPr>
            <w:tcW w:w="805" w:type="dxa"/>
          </w:tcPr>
          <w:p w14:paraId="033B1F78" w14:textId="628C2818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7841AE3E" w14:textId="77777777" w:rsidTr="008C4D19">
        <w:tc>
          <w:tcPr>
            <w:tcW w:w="1504" w:type="dxa"/>
          </w:tcPr>
          <w:p w14:paraId="09E035DE" w14:textId="196FD787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797F3B25" w14:textId="72AC0578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143625</w:t>
            </w:r>
          </w:p>
        </w:tc>
        <w:tc>
          <w:tcPr>
            <w:tcW w:w="1332" w:type="dxa"/>
          </w:tcPr>
          <w:p w14:paraId="210CEECF" w14:textId="4C5ACBF9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458463</w:t>
            </w:r>
          </w:p>
        </w:tc>
        <w:tc>
          <w:tcPr>
            <w:tcW w:w="618" w:type="dxa"/>
          </w:tcPr>
          <w:p w14:paraId="08323220" w14:textId="524FE134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08B9AE93" w14:textId="5D7F683F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35</w:t>
            </w:r>
          </w:p>
        </w:tc>
        <w:tc>
          <w:tcPr>
            <w:tcW w:w="916" w:type="dxa"/>
          </w:tcPr>
          <w:p w14:paraId="566AF2AD" w14:textId="7BCF295A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5FECB64E" w14:textId="17F4D725" w:rsidR="00C45459" w:rsidRPr="00004D62" w:rsidRDefault="005E7A9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4.498</w:t>
            </w:r>
          </w:p>
        </w:tc>
        <w:tc>
          <w:tcPr>
            <w:tcW w:w="921" w:type="dxa"/>
          </w:tcPr>
          <w:p w14:paraId="171AB7EA" w14:textId="62C7A96B" w:rsidR="00C45459" w:rsidRPr="00004D62" w:rsidRDefault="00B922E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05</w:t>
            </w:r>
          </w:p>
        </w:tc>
        <w:tc>
          <w:tcPr>
            <w:tcW w:w="805" w:type="dxa"/>
          </w:tcPr>
          <w:p w14:paraId="770E3CDC" w14:textId="35EB0A72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0D1C001B" w14:textId="77777777" w:rsidTr="008C4D19">
        <w:tc>
          <w:tcPr>
            <w:tcW w:w="1504" w:type="dxa"/>
          </w:tcPr>
          <w:p w14:paraId="6B97C8BF" w14:textId="5572542F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38FD4AA9" w14:textId="1E147DE5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080135</w:t>
            </w:r>
          </w:p>
        </w:tc>
        <w:tc>
          <w:tcPr>
            <w:tcW w:w="1332" w:type="dxa"/>
          </w:tcPr>
          <w:p w14:paraId="68261839" w14:textId="132E8679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13463166</w:t>
            </w:r>
          </w:p>
        </w:tc>
        <w:tc>
          <w:tcPr>
            <w:tcW w:w="618" w:type="dxa"/>
          </w:tcPr>
          <w:p w14:paraId="187C32F4" w14:textId="7AE97FFC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6FBB71DC" w14:textId="6ADFD0F1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52</w:t>
            </w:r>
          </w:p>
        </w:tc>
        <w:tc>
          <w:tcPr>
            <w:tcW w:w="916" w:type="dxa"/>
          </w:tcPr>
          <w:p w14:paraId="050C001C" w14:textId="275FAB0F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G</w:t>
            </w:r>
          </w:p>
        </w:tc>
        <w:tc>
          <w:tcPr>
            <w:tcW w:w="954" w:type="dxa"/>
          </w:tcPr>
          <w:p w14:paraId="386CD6F6" w14:textId="52AF9F9D" w:rsidR="00C45459" w:rsidRPr="00004D62" w:rsidRDefault="00B922E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302</w:t>
            </w:r>
          </w:p>
        </w:tc>
        <w:tc>
          <w:tcPr>
            <w:tcW w:w="921" w:type="dxa"/>
          </w:tcPr>
          <w:p w14:paraId="427F7C53" w14:textId="751AD36F" w:rsidR="00C45459" w:rsidRPr="00004D62" w:rsidRDefault="00B922E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22</w:t>
            </w:r>
          </w:p>
        </w:tc>
        <w:tc>
          <w:tcPr>
            <w:tcW w:w="805" w:type="dxa"/>
          </w:tcPr>
          <w:p w14:paraId="2FD157A4" w14:textId="14FC7635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30D955E5" w14:textId="77777777" w:rsidTr="008C4D19">
        <w:tc>
          <w:tcPr>
            <w:tcW w:w="1504" w:type="dxa"/>
          </w:tcPr>
          <w:p w14:paraId="44AB21EF" w14:textId="1C321B85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744199CC" w14:textId="4956723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1</w:t>
            </w:r>
          </w:p>
        </w:tc>
        <w:tc>
          <w:tcPr>
            <w:tcW w:w="1332" w:type="dxa"/>
          </w:tcPr>
          <w:p w14:paraId="13B62E5C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F1D2DA7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2D6D3C48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2AE5D1D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636FBE7" w14:textId="09913627" w:rsidR="00C45459" w:rsidRPr="00004D62" w:rsidRDefault="00496C1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031</w:t>
            </w:r>
          </w:p>
        </w:tc>
        <w:tc>
          <w:tcPr>
            <w:tcW w:w="921" w:type="dxa"/>
          </w:tcPr>
          <w:p w14:paraId="066A82A5" w14:textId="39BA6C8B" w:rsidR="00C45459" w:rsidRPr="00004D62" w:rsidRDefault="00496C1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97</w:t>
            </w:r>
          </w:p>
        </w:tc>
        <w:tc>
          <w:tcPr>
            <w:tcW w:w="805" w:type="dxa"/>
          </w:tcPr>
          <w:p w14:paraId="3F22B07C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55A89E77" w14:textId="77777777" w:rsidTr="008C4D19">
        <w:tc>
          <w:tcPr>
            <w:tcW w:w="1504" w:type="dxa"/>
          </w:tcPr>
          <w:p w14:paraId="03D4A4F2" w14:textId="14688AF7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0FC89AE7" w14:textId="09A7D730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4</w:t>
            </w:r>
          </w:p>
        </w:tc>
        <w:tc>
          <w:tcPr>
            <w:tcW w:w="1332" w:type="dxa"/>
          </w:tcPr>
          <w:p w14:paraId="1DEB523B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7BE71C1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101EEE87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0DB17CB9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D0A8A37" w14:textId="6F76C67F" w:rsidR="00C45459" w:rsidRPr="00004D62" w:rsidRDefault="00496C1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748</w:t>
            </w:r>
          </w:p>
        </w:tc>
        <w:tc>
          <w:tcPr>
            <w:tcW w:w="921" w:type="dxa"/>
          </w:tcPr>
          <w:p w14:paraId="486544FC" w14:textId="15D1395C" w:rsidR="00C45459" w:rsidRPr="00004D62" w:rsidRDefault="00496C1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54</w:t>
            </w:r>
          </w:p>
        </w:tc>
        <w:tc>
          <w:tcPr>
            <w:tcW w:w="805" w:type="dxa"/>
          </w:tcPr>
          <w:p w14:paraId="70144BB0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3B685C0A" w14:textId="77777777" w:rsidTr="008C4D19">
        <w:tc>
          <w:tcPr>
            <w:tcW w:w="1504" w:type="dxa"/>
          </w:tcPr>
          <w:p w14:paraId="2E253493" w14:textId="06F6FB6C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645EB594" w14:textId="4C180D70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1</w:t>
            </w:r>
          </w:p>
        </w:tc>
        <w:tc>
          <w:tcPr>
            <w:tcW w:w="1332" w:type="dxa"/>
          </w:tcPr>
          <w:p w14:paraId="2068E83A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73A1BD67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1EEC0B6F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07F7445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149C57D5" w14:textId="68DCB8EF" w:rsidR="00C45459" w:rsidRPr="00004D62" w:rsidRDefault="00496C1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40</w:t>
            </w:r>
          </w:p>
        </w:tc>
        <w:tc>
          <w:tcPr>
            <w:tcW w:w="921" w:type="dxa"/>
          </w:tcPr>
          <w:p w14:paraId="4CE234E9" w14:textId="30FB4C47" w:rsidR="00C45459" w:rsidRPr="00004D62" w:rsidRDefault="00496C1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43</w:t>
            </w:r>
          </w:p>
        </w:tc>
        <w:tc>
          <w:tcPr>
            <w:tcW w:w="805" w:type="dxa"/>
          </w:tcPr>
          <w:p w14:paraId="1D14A0C5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4AA9EAB9" w14:textId="77777777" w:rsidTr="008C4D19">
        <w:tc>
          <w:tcPr>
            <w:tcW w:w="1504" w:type="dxa"/>
          </w:tcPr>
          <w:p w14:paraId="3D39E907" w14:textId="739E8CCD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lastRenderedPageBreak/>
              <w:t>KCNK2</w:t>
            </w:r>
          </w:p>
        </w:tc>
        <w:tc>
          <w:tcPr>
            <w:tcW w:w="1479" w:type="dxa"/>
          </w:tcPr>
          <w:p w14:paraId="71AD79C5" w14:textId="248C8D42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4</w:t>
            </w:r>
          </w:p>
        </w:tc>
        <w:tc>
          <w:tcPr>
            <w:tcW w:w="1332" w:type="dxa"/>
          </w:tcPr>
          <w:p w14:paraId="27257EAB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4792296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1630C4BD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7F83DE1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396ADBEC" w14:textId="2CB245A9" w:rsidR="00C45459" w:rsidRPr="00004D62" w:rsidRDefault="0004242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070</w:t>
            </w:r>
          </w:p>
        </w:tc>
        <w:tc>
          <w:tcPr>
            <w:tcW w:w="921" w:type="dxa"/>
          </w:tcPr>
          <w:p w14:paraId="5383B7E3" w14:textId="74E3D051" w:rsidR="00C45459" w:rsidRPr="00004D62" w:rsidRDefault="0004242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15</w:t>
            </w:r>
          </w:p>
        </w:tc>
        <w:tc>
          <w:tcPr>
            <w:tcW w:w="805" w:type="dxa"/>
          </w:tcPr>
          <w:p w14:paraId="7F32606B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10B8F32D" w14:textId="77777777" w:rsidTr="008C4D19">
        <w:tc>
          <w:tcPr>
            <w:tcW w:w="1504" w:type="dxa"/>
          </w:tcPr>
          <w:p w14:paraId="12AA218C" w14:textId="2255B06F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23D5A93D" w14:textId="4C5E56CF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1</w:t>
            </w:r>
          </w:p>
        </w:tc>
        <w:tc>
          <w:tcPr>
            <w:tcW w:w="1332" w:type="dxa"/>
          </w:tcPr>
          <w:p w14:paraId="56CA5789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2B8CFC76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5ABDFE9A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5DD3B94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3436A3E" w14:textId="171613D7" w:rsidR="00C45459" w:rsidRPr="00004D62" w:rsidRDefault="00472A5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931</w:t>
            </w:r>
          </w:p>
        </w:tc>
        <w:tc>
          <w:tcPr>
            <w:tcW w:w="921" w:type="dxa"/>
          </w:tcPr>
          <w:p w14:paraId="5C4F9F51" w14:textId="66C02359" w:rsidR="00C45459" w:rsidRPr="00004D62" w:rsidRDefault="00472A5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31</w:t>
            </w:r>
          </w:p>
        </w:tc>
        <w:tc>
          <w:tcPr>
            <w:tcW w:w="805" w:type="dxa"/>
          </w:tcPr>
          <w:p w14:paraId="759FDB9C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58103085" w14:textId="77777777" w:rsidTr="008C4D19">
        <w:tc>
          <w:tcPr>
            <w:tcW w:w="1504" w:type="dxa"/>
          </w:tcPr>
          <w:p w14:paraId="5918B913" w14:textId="00224AF7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2480E618" w14:textId="3EA2A7BE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4</w:t>
            </w:r>
          </w:p>
        </w:tc>
        <w:tc>
          <w:tcPr>
            <w:tcW w:w="1332" w:type="dxa"/>
          </w:tcPr>
          <w:p w14:paraId="0007F88B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CD6AD75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62C94DDA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FBC7E55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D47706C" w14:textId="25045D2C" w:rsidR="00C45459" w:rsidRPr="00004D62" w:rsidRDefault="00472A5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  <w:tc>
          <w:tcPr>
            <w:tcW w:w="921" w:type="dxa"/>
          </w:tcPr>
          <w:p w14:paraId="18B0CE81" w14:textId="66A3F27F" w:rsidR="00C45459" w:rsidRPr="00004D62" w:rsidRDefault="00472A5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25</w:t>
            </w:r>
          </w:p>
        </w:tc>
        <w:tc>
          <w:tcPr>
            <w:tcW w:w="805" w:type="dxa"/>
          </w:tcPr>
          <w:p w14:paraId="51EEFA96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42DFA2AC" w14:textId="77777777" w:rsidTr="008C4D19">
        <w:tc>
          <w:tcPr>
            <w:tcW w:w="1504" w:type="dxa"/>
          </w:tcPr>
          <w:p w14:paraId="444DB4AE" w14:textId="18706B0A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741961C2" w14:textId="2BC72E35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5</w:t>
            </w:r>
          </w:p>
        </w:tc>
        <w:tc>
          <w:tcPr>
            <w:tcW w:w="1332" w:type="dxa"/>
          </w:tcPr>
          <w:p w14:paraId="0CC8348F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779506C5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2B31B5F1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2D1DBA7D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8882260" w14:textId="4159BD62" w:rsidR="00C45459" w:rsidRPr="00004D62" w:rsidRDefault="00472A5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68</w:t>
            </w:r>
          </w:p>
        </w:tc>
        <w:tc>
          <w:tcPr>
            <w:tcW w:w="921" w:type="dxa"/>
          </w:tcPr>
          <w:p w14:paraId="499BBC54" w14:textId="6A2D95AF" w:rsidR="00C45459" w:rsidRPr="00004D62" w:rsidRDefault="00472A5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38</w:t>
            </w:r>
          </w:p>
        </w:tc>
        <w:tc>
          <w:tcPr>
            <w:tcW w:w="805" w:type="dxa"/>
          </w:tcPr>
          <w:p w14:paraId="7694BB3A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42C479A9" w14:textId="77777777" w:rsidTr="008C4D19">
        <w:tc>
          <w:tcPr>
            <w:tcW w:w="1504" w:type="dxa"/>
          </w:tcPr>
          <w:p w14:paraId="7851AD9F" w14:textId="067C2456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707EA35F" w14:textId="638AA5D9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D1</w:t>
            </w:r>
          </w:p>
        </w:tc>
        <w:tc>
          <w:tcPr>
            <w:tcW w:w="1332" w:type="dxa"/>
          </w:tcPr>
          <w:p w14:paraId="454E6208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B13A3BF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6B7DC43B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2DDF05C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75AED0A" w14:textId="6E752763" w:rsidR="00C45459" w:rsidRPr="00004D62" w:rsidRDefault="00472A5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606</w:t>
            </w:r>
          </w:p>
        </w:tc>
        <w:tc>
          <w:tcPr>
            <w:tcW w:w="921" w:type="dxa"/>
          </w:tcPr>
          <w:p w14:paraId="66445686" w14:textId="244759F8" w:rsidR="00C45459" w:rsidRPr="00004D62" w:rsidRDefault="00472A5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272</w:t>
            </w:r>
          </w:p>
        </w:tc>
        <w:tc>
          <w:tcPr>
            <w:tcW w:w="805" w:type="dxa"/>
          </w:tcPr>
          <w:p w14:paraId="66B82DDE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15186FC2" w14:textId="77777777" w:rsidTr="008C4D19">
        <w:tc>
          <w:tcPr>
            <w:tcW w:w="1504" w:type="dxa"/>
          </w:tcPr>
          <w:p w14:paraId="48673646" w14:textId="658430A1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3A9A053B" w14:textId="1B4A7173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D3</w:t>
            </w:r>
          </w:p>
        </w:tc>
        <w:tc>
          <w:tcPr>
            <w:tcW w:w="1332" w:type="dxa"/>
          </w:tcPr>
          <w:p w14:paraId="41C76E31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ADB2BC3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652AA923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0A780A1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4FE5CF5" w14:textId="6D9E165F" w:rsidR="00C45459" w:rsidRPr="00004D62" w:rsidRDefault="00472A5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060</w:t>
            </w:r>
          </w:p>
        </w:tc>
        <w:tc>
          <w:tcPr>
            <w:tcW w:w="921" w:type="dxa"/>
          </w:tcPr>
          <w:p w14:paraId="4D40ECE2" w14:textId="73CCA03D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57</w:t>
            </w:r>
          </w:p>
        </w:tc>
        <w:tc>
          <w:tcPr>
            <w:tcW w:w="805" w:type="dxa"/>
          </w:tcPr>
          <w:p w14:paraId="4ECC77B0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2519AB14" w14:textId="77777777" w:rsidTr="008C4D19">
        <w:tc>
          <w:tcPr>
            <w:tcW w:w="1504" w:type="dxa"/>
          </w:tcPr>
          <w:p w14:paraId="6B04AADF" w14:textId="64C4E06D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2D1C1AA2" w14:textId="6FE29E58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E1</w:t>
            </w:r>
          </w:p>
        </w:tc>
        <w:tc>
          <w:tcPr>
            <w:tcW w:w="1332" w:type="dxa"/>
          </w:tcPr>
          <w:p w14:paraId="2A3688CD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092AF30C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4FBACD47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C62064B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7983B7E" w14:textId="629172A5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  <w:tc>
          <w:tcPr>
            <w:tcW w:w="921" w:type="dxa"/>
          </w:tcPr>
          <w:p w14:paraId="562F3F37" w14:textId="04202087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83</w:t>
            </w:r>
          </w:p>
        </w:tc>
        <w:tc>
          <w:tcPr>
            <w:tcW w:w="805" w:type="dxa"/>
          </w:tcPr>
          <w:p w14:paraId="6D991724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25A9D689" w14:textId="77777777" w:rsidTr="008C4D19">
        <w:tc>
          <w:tcPr>
            <w:tcW w:w="1504" w:type="dxa"/>
          </w:tcPr>
          <w:p w14:paraId="1A7E85CC" w14:textId="7F97FA5E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02DFA127" w14:textId="046CD59F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E3</w:t>
            </w:r>
          </w:p>
        </w:tc>
        <w:tc>
          <w:tcPr>
            <w:tcW w:w="1332" w:type="dxa"/>
          </w:tcPr>
          <w:p w14:paraId="583617EE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2E40D93C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08DAA020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63DB07C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47A85C1D" w14:textId="250A6DBD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904</w:t>
            </w:r>
          </w:p>
        </w:tc>
        <w:tc>
          <w:tcPr>
            <w:tcW w:w="921" w:type="dxa"/>
          </w:tcPr>
          <w:p w14:paraId="20E2A0ED" w14:textId="5D09B9D8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86</w:t>
            </w:r>
          </w:p>
        </w:tc>
        <w:tc>
          <w:tcPr>
            <w:tcW w:w="805" w:type="dxa"/>
          </w:tcPr>
          <w:p w14:paraId="31445627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3B597AF3" w14:textId="77777777" w:rsidTr="008C4D19">
        <w:tc>
          <w:tcPr>
            <w:tcW w:w="1504" w:type="dxa"/>
          </w:tcPr>
          <w:p w14:paraId="45CF6C81" w14:textId="72CE93F1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41826682" w14:textId="7A0E7251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E4</w:t>
            </w:r>
          </w:p>
        </w:tc>
        <w:tc>
          <w:tcPr>
            <w:tcW w:w="1332" w:type="dxa"/>
          </w:tcPr>
          <w:p w14:paraId="42A3544E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0EE60E54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2AC065C3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20CBAFD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D6E4AE3" w14:textId="2C88F907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921" w:type="dxa"/>
          </w:tcPr>
          <w:p w14:paraId="7B3BAB2C" w14:textId="57882D9A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90</w:t>
            </w:r>
          </w:p>
        </w:tc>
        <w:tc>
          <w:tcPr>
            <w:tcW w:w="805" w:type="dxa"/>
          </w:tcPr>
          <w:p w14:paraId="3B22A67A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43B4C6D3" w14:textId="77777777" w:rsidTr="008C4D19">
        <w:tc>
          <w:tcPr>
            <w:tcW w:w="1504" w:type="dxa"/>
          </w:tcPr>
          <w:p w14:paraId="0F141BC3" w14:textId="093C6153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1179C7AF" w14:textId="6C6E6A5E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F2</w:t>
            </w:r>
          </w:p>
        </w:tc>
        <w:tc>
          <w:tcPr>
            <w:tcW w:w="1332" w:type="dxa"/>
          </w:tcPr>
          <w:p w14:paraId="07EE2EC3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5784AC6E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17D7DDA4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F5EA2B6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C94FA8D" w14:textId="66F57DFA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967</w:t>
            </w:r>
          </w:p>
        </w:tc>
        <w:tc>
          <w:tcPr>
            <w:tcW w:w="921" w:type="dxa"/>
          </w:tcPr>
          <w:p w14:paraId="7A5CFCA3" w14:textId="69164977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74</w:t>
            </w:r>
          </w:p>
        </w:tc>
        <w:tc>
          <w:tcPr>
            <w:tcW w:w="805" w:type="dxa"/>
          </w:tcPr>
          <w:p w14:paraId="5C54FE83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37FB8685" w14:textId="77777777" w:rsidTr="008C4D19">
        <w:tc>
          <w:tcPr>
            <w:tcW w:w="1504" w:type="dxa"/>
          </w:tcPr>
          <w:p w14:paraId="56D9C673" w14:textId="47646B24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2</w:t>
            </w:r>
          </w:p>
        </w:tc>
        <w:tc>
          <w:tcPr>
            <w:tcW w:w="1479" w:type="dxa"/>
          </w:tcPr>
          <w:p w14:paraId="7B9F1944" w14:textId="726F2136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F3</w:t>
            </w:r>
          </w:p>
        </w:tc>
        <w:tc>
          <w:tcPr>
            <w:tcW w:w="1332" w:type="dxa"/>
          </w:tcPr>
          <w:p w14:paraId="219950B3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1B99469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177F2829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04346039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85C2E71" w14:textId="4F80CC2D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41</w:t>
            </w:r>
          </w:p>
        </w:tc>
        <w:tc>
          <w:tcPr>
            <w:tcW w:w="921" w:type="dxa"/>
          </w:tcPr>
          <w:p w14:paraId="336E86AF" w14:textId="2003603F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43</w:t>
            </w:r>
          </w:p>
        </w:tc>
        <w:tc>
          <w:tcPr>
            <w:tcW w:w="805" w:type="dxa"/>
          </w:tcPr>
          <w:p w14:paraId="3231B50D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4CAFC0E7" w14:textId="77777777" w:rsidTr="008C4D19">
        <w:tc>
          <w:tcPr>
            <w:tcW w:w="1504" w:type="dxa"/>
          </w:tcPr>
          <w:p w14:paraId="73B1B916" w14:textId="0D88380F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04167A3B" w14:textId="3DDB5EA2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75982</w:t>
            </w:r>
          </w:p>
        </w:tc>
        <w:tc>
          <w:tcPr>
            <w:tcW w:w="1332" w:type="dxa"/>
          </w:tcPr>
          <w:p w14:paraId="6D5BD903" w14:textId="23CA35C2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6772593</w:t>
            </w:r>
          </w:p>
        </w:tc>
        <w:tc>
          <w:tcPr>
            <w:tcW w:w="618" w:type="dxa"/>
          </w:tcPr>
          <w:p w14:paraId="77A12F0A" w14:textId="1F7D2334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D9682A6" w14:textId="1EBC3F8F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97</w:t>
            </w:r>
          </w:p>
        </w:tc>
        <w:tc>
          <w:tcPr>
            <w:tcW w:w="916" w:type="dxa"/>
          </w:tcPr>
          <w:p w14:paraId="121F096D" w14:textId="36DF173C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4BB95C76" w14:textId="4AE9CCC1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645</w:t>
            </w:r>
          </w:p>
        </w:tc>
        <w:tc>
          <w:tcPr>
            <w:tcW w:w="921" w:type="dxa"/>
          </w:tcPr>
          <w:p w14:paraId="211CE7BF" w14:textId="05422F90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39</w:t>
            </w:r>
          </w:p>
        </w:tc>
        <w:tc>
          <w:tcPr>
            <w:tcW w:w="805" w:type="dxa"/>
          </w:tcPr>
          <w:p w14:paraId="6CF34BCC" w14:textId="344F8AF9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01D5023B" w14:textId="77777777" w:rsidTr="008C4D19">
        <w:tc>
          <w:tcPr>
            <w:tcW w:w="1504" w:type="dxa"/>
          </w:tcPr>
          <w:p w14:paraId="0A6596D4" w14:textId="63C353F8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76580C84" w14:textId="57793653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275977</w:t>
            </w:r>
          </w:p>
        </w:tc>
        <w:tc>
          <w:tcPr>
            <w:tcW w:w="1332" w:type="dxa"/>
          </w:tcPr>
          <w:p w14:paraId="2AE52B6D" w14:textId="6025E7D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6776359</w:t>
            </w:r>
          </w:p>
        </w:tc>
        <w:tc>
          <w:tcPr>
            <w:tcW w:w="618" w:type="dxa"/>
          </w:tcPr>
          <w:p w14:paraId="34BFB7A9" w14:textId="293C0D35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39F597AD" w14:textId="7FD36585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14</w:t>
            </w:r>
          </w:p>
        </w:tc>
        <w:tc>
          <w:tcPr>
            <w:tcW w:w="916" w:type="dxa"/>
          </w:tcPr>
          <w:p w14:paraId="1DC8940D" w14:textId="6BEA932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32E48626" w14:textId="19985EDB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921" w:type="dxa"/>
          </w:tcPr>
          <w:p w14:paraId="03FB27F7" w14:textId="7C8FE239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11</w:t>
            </w:r>
          </w:p>
        </w:tc>
        <w:tc>
          <w:tcPr>
            <w:tcW w:w="805" w:type="dxa"/>
          </w:tcPr>
          <w:p w14:paraId="5538DF22" w14:textId="6A934361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296388FD" w14:textId="77777777" w:rsidTr="008C4D19">
        <w:tc>
          <w:tcPr>
            <w:tcW w:w="1504" w:type="dxa"/>
          </w:tcPr>
          <w:p w14:paraId="17CAEBE8" w14:textId="6A8B1EDC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5EC8E61E" w14:textId="762BCCAA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1126666</w:t>
            </w:r>
          </w:p>
        </w:tc>
        <w:tc>
          <w:tcPr>
            <w:tcW w:w="1332" w:type="dxa"/>
          </w:tcPr>
          <w:p w14:paraId="5C30E7A3" w14:textId="0957816F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6782315</w:t>
            </w:r>
          </w:p>
        </w:tc>
        <w:tc>
          <w:tcPr>
            <w:tcW w:w="618" w:type="dxa"/>
          </w:tcPr>
          <w:p w14:paraId="5B3330C7" w14:textId="7D0D338C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55E336F5" w14:textId="7E7F72D9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30</w:t>
            </w:r>
          </w:p>
        </w:tc>
        <w:tc>
          <w:tcPr>
            <w:tcW w:w="916" w:type="dxa"/>
          </w:tcPr>
          <w:p w14:paraId="08C027BA" w14:textId="7A65EBBC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4EC0D26D" w14:textId="0E6428E8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  <w:tc>
          <w:tcPr>
            <w:tcW w:w="921" w:type="dxa"/>
          </w:tcPr>
          <w:p w14:paraId="565580DB" w14:textId="5E5603E1" w:rsidR="00C45459" w:rsidRPr="00004D62" w:rsidRDefault="003A1D9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26</w:t>
            </w:r>
          </w:p>
        </w:tc>
        <w:tc>
          <w:tcPr>
            <w:tcW w:w="805" w:type="dxa"/>
          </w:tcPr>
          <w:p w14:paraId="293D228F" w14:textId="2E8CC0AC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26E91BDD" w14:textId="77777777" w:rsidTr="008C4D19">
        <w:tc>
          <w:tcPr>
            <w:tcW w:w="1504" w:type="dxa"/>
          </w:tcPr>
          <w:p w14:paraId="0AA21A51" w14:textId="57DEA2EF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07D84695" w14:textId="131D86C4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662987</w:t>
            </w:r>
          </w:p>
        </w:tc>
        <w:tc>
          <w:tcPr>
            <w:tcW w:w="1332" w:type="dxa"/>
          </w:tcPr>
          <w:p w14:paraId="0F187B9A" w14:textId="6EC7BBCE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6791686</w:t>
            </w:r>
          </w:p>
        </w:tc>
        <w:tc>
          <w:tcPr>
            <w:tcW w:w="618" w:type="dxa"/>
          </w:tcPr>
          <w:p w14:paraId="394A82A3" w14:textId="7F7CCD49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A8269D3" w14:textId="71DC68AC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43</w:t>
            </w:r>
          </w:p>
        </w:tc>
        <w:tc>
          <w:tcPr>
            <w:tcW w:w="916" w:type="dxa"/>
          </w:tcPr>
          <w:p w14:paraId="7822AFD8" w14:textId="2FA871C4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65C0FCC2" w14:textId="1959C3CF" w:rsidR="00C45459" w:rsidRPr="00004D62" w:rsidRDefault="00745B4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470</w:t>
            </w:r>
          </w:p>
        </w:tc>
        <w:tc>
          <w:tcPr>
            <w:tcW w:w="921" w:type="dxa"/>
          </w:tcPr>
          <w:p w14:paraId="37AD9217" w14:textId="0762C22B" w:rsidR="00C45459" w:rsidRPr="00004D62" w:rsidRDefault="00745B4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80</w:t>
            </w:r>
          </w:p>
        </w:tc>
        <w:tc>
          <w:tcPr>
            <w:tcW w:w="805" w:type="dxa"/>
          </w:tcPr>
          <w:p w14:paraId="18CA609D" w14:textId="68C8578E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5DFA7A16" w14:textId="77777777" w:rsidTr="008C4D19">
        <w:tc>
          <w:tcPr>
            <w:tcW w:w="1504" w:type="dxa"/>
          </w:tcPr>
          <w:p w14:paraId="79267920" w14:textId="6D2A8B63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5401BF54" w14:textId="1432364D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662988</w:t>
            </w:r>
          </w:p>
        </w:tc>
        <w:tc>
          <w:tcPr>
            <w:tcW w:w="1332" w:type="dxa"/>
          </w:tcPr>
          <w:p w14:paraId="6215D959" w14:textId="6559D9A6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6793738</w:t>
            </w:r>
          </w:p>
        </w:tc>
        <w:tc>
          <w:tcPr>
            <w:tcW w:w="618" w:type="dxa"/>
          </w:tcPr>
          <w:p w14:paraId="7B401162" w14:textId="42FF9F8E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63E7C593" w14:textId="6398D3CA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90</w:t>
            </w:r>
          </w:p>
        </w:tc>
        <w:tc>
          <w:tcPr>
            <w:tcW w:w="916" w:type="dxa"/>
          </w:tcPr>
          <w:p w14:paraId="4D9384AC" w14:textId="7901D7FA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2F55A662" w14:textId="70CF1424" w:rsidR="00C45459" w:rsidRPr="00004D62" w:rsidRDefault="00745B4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921" w:type="dxa"/>
          </w:tcPr>
          <w:p w14:paraId="03DCC6A9" w14:textId="70D34718" w:rsidR="00C45459" w:rsidRPr="00004D62" w:rsidRDefault="00745B4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12</w:t>
            </w:r>
          </w:p>
        </w:tc>
        <w:tc>
          <w:tcPr>
            <w:tcW w:w="805" w:type="dxa"/>
          </w:tcPr>
          <w:p w14:paraId="47BDF8B1" w14:textId="68D3D0F4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03C7C2C7" w14:textId="77777777" w:rsidTr="008C4D19">
        <w:tc>
          <w:tcPr>
            <w:tcW w:w="1504" w:type="dxa"/>
          </w:tcPr>
          <w:p w14:paraId="04904FAD" w14:textId="2187F4FB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2F4D50A1" w14:textId="77CE0CDC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7584568</w:t>
            </w:r>
          </w:p>
        </w:tc>
        <w:tc>
          <w:tcPr>
            <w:tcW w:w="1332" w:type="dxa"/>
          </w:tcPr>
          <w:p w14:paraId="441AED7B" w14:textId="36D03F4C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26798797</w:t>
            </w:r>
          </w:p>
        </w:tc>
        <w:tc>
          <w:tcPr>
            <w:tcW w:w="618" w:type="dxa"/>
          </w:tcPr>
          <w:p w14:paraId="58155BFA" w14:textId="6E190552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46766CEC" w14:textId="50EE1C44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71</w:t>
            </w:r>
          </w:p>
        </w:tc>
        <w:tc>
          <w:tcPr>
            <w:tcW w:w="916" w:type="dxa"/>
          </w:tcPr>
          <w:p w14:paraId="483D712D" w14:textId="59BF31BF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782BA436" w14:textId="2D84FEFC" w:rsidR="00C45459" w:rsidRPr="00004D62" w:rsidRDefault="00745B4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921" w:type="dxa"/>
          </w:tcPr>
          <w:p w14:paraId="3D4795CB" w14:textId="4926B84A" w:rsidR="00C45459" w:rsidRPr="00004D62" w:rsidRDefault="00320A8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28</w:t>
            </w:r>
          </w:p>
        </w:tc>
        <w:tc>
          <w:tcPr>
            <w:tcW w:w="805" w:type="dxa"/>
          </w:tcPr>
          <w:p w14:paraId="7E4A4F0E" w14:textId="21040FD6" w:rsidR="00C45459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C45459" w:rsidRPr="00004D62" w14:paraId="37C207E7" w14:textId="77777777" w:rsidTr="008C4D19">
        <w:tc>
          <w:tcPr>
            <w:tcW w:w="1504" w:type="dxa"/>
          </w:tcPr>
          <w:p w14:paraId="1F8B3A54" w14:textId="29B5FD70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3B496C07" w14:textId="45C88755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1</w:t>
            </w:r>
          </w:p>
        </w:tc>
        <w:tc>
          <w:tcPr>
            <w:tcW w:w="1332" w:type="dxa"/>
          </w:tcPr>
          <w:p w14:paraId="0AC21546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52B6D1E8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4A9F82F4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46FA407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29F49522" w14:textId="2B2BD9CE" w:rsidR="00C45459" w:rsidRPr="00004D62" w:rsidRDefault="00320A8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  <w:tc>
          <w:tcPr>
            <w:tcW w:w="921" w:type="dxa"/>
          </w:tcPr>
          <w:p w14:paraId="270A051B" w14:textId="3A9106B5" w:rsidR="00C45459" w:rsidRPr="00004D62" w:rsidRDefault="00320A8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26</w:t>
            </w:r>
          </w:p>
        </w:tc>
        <w:tc>
          <w:tcPr>
            <w:tcW w:w="805" w:type="dxa"/>
          </w:tcPr>
          <w:p w14:paraId="4672A8C9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2208DBCD" w14:textId="77777777" w:rsidTr="008C4D19">
        <w:tc>
          <w:tcPr>
            <w:tcW w:w="1504" w:type="dxa"/>
          </w:tcPr>
          <w:p w14:paraId="66A874C5" w14:textId="48E5116D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6794893F" w14:textId="16DA672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4</w:t>
            </w:r>
          </w:p>
        </w:tc>
        <w:tc>
          <w:tcPr>
            <w:tcW w:w="1332" w:type="dxa"/>
          </w:tcPr>
          <w:p w14:paraId="4862345E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7A7FC500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12B57C73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7740D89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1A381EBB" w14:textId="1F997519" w:rsidR="00C45459" w:rsidRPr="00004D62" w:rsidRDefault="00320A8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645</w:t>
            </w:r>
          </w:p>
        </w:tc>
        <w:tc>
          <w:tcPr>
            <w:tcW w:w="921" w:type="dxa"/>
          </w:tcPr>
          <w:p w14:paraId="75FFBD3A" w14:textId="05243D82" w:rsidR="00C45459" w:rsidRPr="00004D62" w:rsidRDefault="00320A8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39</w:t>
            </w:r>
          </w:p>
        </w:tc>
        <w:tc>
          <w:tcPr>
            <w:tcW w:w="805" w:type="dxa"/>
          </w:tcPr>
          <w:p w14:paraId="6F0B5D58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37F2C3CD" w14:textId="77777777" w:rsidTr="008C4D19">
        <w:tc>
          <w:tcPr>
            <w:tcW w:w="1504" w:type="dxa"/>
          </w:tcPr>
          <w:p w14:paraId="5A203CA7" w14:textId="774E5C59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21C3ABE9" w14:textId="1439AA1C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1</w:t>
            </w:r>
          </w:p>
        </w:tc>
        <w:tc>
          <w:tcPr>
            <w:tcW w:w="1332" w:type="dxa"/>
          </w:tcPr>
          <w:p w14:paraId="6AA6C9EE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B9DA9D2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0A88A885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7B5B7E1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15C0A1B" w14:textId="19AC8146" w:rsidR="00C45459" w:rsidRPr="00004D62" w:rsidRDefault="00320A8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921" w:type="dxa"/>
          </w:tcPr>
          <w:p w14:paraId="52FC7FB4" w14:textId="2BEBD8AC" w:rsidR="00C45459" w:rsidRPr="00004D62" w:rsidRDefault="00320A8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21</w:t>
            </w:r>
          </w:p>
        </w:tc>
        <w:tc>
          <w:tcPr>
            <w:tcW w:w="805" w:type="dxa"/>
          </w:tcPr>
          <w:p w14:paraId="3BBC0AB0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72044027" w14:textId="77777777" w:rsidTr="008C4D19">
        <w:tc>
          <w:tcPr>
            <w:tcW w:w="1504" w:type="dxa"/>
          </w:tcPr>
          <w:p w14:paraId="3EAF03EB" w14:textId="281DF9A7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5B36371F" w14:textId="20FF3B49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2</w:t>
            </w:r>
          </w:p>
        </w:tc>
        <w:tc>
          <w:tcPr>
            <w:tcW w:w="1332" w:type="dxa"/>
          </w:tcPr>
          <w:p w14:paraId="49ED778E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6104D84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2A7A8D02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A804737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638D960" w14:textId="71224DE8" w:rsidR="00C45459" w:rsidRPr="00004D62" w:rsidRDefault="00320A8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921" w:type="dxa"/>
          </w:tcPr>
          <w:p w14:paraId="2DF83442" w14:textId="02CA0638" w:rsidR="00C45459" w:rsidRPr="00004D62" w:rsidRDefault="000659A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23</w:t>
            </w:r>
          </w:p>
        </w:tc>
        <w:tc>
          <w:tcPr>
            <w:tcW w:w="805" w:type="dxa"/>
          </w:tcPr>
          <w:p w14:paraId="25F98F89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459" w:rsidRPr="00004D62" w14:paraId="246F3210" w14:textId="77777777" w:rsidTr="008C4D19">
        <w:tc>
          <w:tcPr>
            <w:tcW w:w="1504" w:type="dxa"/>
          </w:tcPr>
          <w:p w14:paraId="2993BFEF" w14:textId="58E0471C" w:rsidR="00C45459" w:rsidRPr="00004D62" w:rsidRDefault="00C45459" w:rsidP="00C45459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3</w:t>
            </w:r>
          </w:p>
        </w:tc>
        <w:tc>
          <w:tcPr>
            <w:tcW w:w="1479" w:type="dxa"/>
          </w:tcPr>
          <w:p w14:paraId="2436EDE5" w14:textId="2F14D8F6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4</w:t>
            </w:r>
          </w:p>
        </w:tc>
        <w:tc>
          <w:tcPr>
            <w:tcW w:w="1332" w:type="dxa"/>
          </w:tcPr>
          <w:p w14:paraId="6A513B43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95B67B5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52A679F2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57A12808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C89A30E" w14:textId="2B83C8FD" w:rsidR="00C45459" w:rsidRPr="00004D62" w:rsidRDefault="000659A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921" w:type="dxa"/>
          </w:tcPr>
          <w:p w14:paraId="27413C5C" w14:textId="353033BC" w:rsidR="00C45459" w:rsidRPr="00004D62" w:rsidRDefault="000659A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05</w:t>
            </w:r>
          </w:p>
        </w:tc>
        <w:tc>
          <w:tcPr>
            <w:tcW w:w="805" w:type="dxa"/>
          </w:tcPr>
          <w:p w14:paraId="0CB55AF5" w14:textId="77777777" w:rsidR="00C45459" w:rsidRPr="00004D62" w:rsidRDefault="00C4545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1532A0E1" w14:textId="77777777" w:rsidTr="008C4D19">
        <w:tc>
          <w:tcPr>
            <w:tcW w:w="1504" w:type="dxa"/>
          </w:tcPr>
          <w:p w14:paraId="79E2DD94" w14:textId="47C61709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0F5B6C42" w14:textId="156E9EAC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42424</w:t>
            </w:r>
          </w:p>
        </w:tc>
        <w:tc>
          <w:tcPr>
            <w:tcW w:w="1332" w:type="dxa"/>
          </w:tcPr>
          <w:p w14:paraId="4154CC42" w14:textId="4FC9DD43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01683</w:t>
            </w:r>
          </w:p>
        </w:tc>
        <w:tc>
          <w:tcPr>
            <w:tcW w:w="618" w:type="dxa"/>
          </w:tcPr>
          <w:p w14:paraId="6D2CE73A" w14:textId="0E3A36B3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6EAF8172" w14:textId="6A511EF5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62</w:t>
            </w:r>
          </w:p>
        </w:tc>
        <w:tc>
          <w:tcPr>
            <w:tcW w:w="916" w:type="dxa"/>
          </w:tcPr>
          <w:p w14:paraId="5E05E979" w14:textId="451D841B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23DAB8ED" w14:textId="0AB6A48B" w:rsidR="00B0098A" w:rsidRPr="00004D62" w:rsidRDefault="000659A3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395</w:t>
            </w:r>
          </w:p>
        </w:tc>
        <w:tc>
          <w:tcPr>
            <w:tcW w:w="921" w:type="dxa"/>
          </w:tcPr>
          <w:p w14:paraId="18F51A24" w14:textId="5AF89279" w:rsidR="00B0098A" w:rsidRPr="00004D62" w:rsidRDefault="0080798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98</w:t>
            </w:r>
          </w:p>
        </w:tc>
        <w:tc>
          <w:tcPr>
            <w:tcW w:w="805" w:type="dxa"/>
          </w:tcPr>
          <w:p w14:paraId="0DF899D8" w14:textId="33E04D80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22A01451" w14:textId="77777777" w:rsidTr="008C4D19">
        <w:tc>
          <w:tcPr>
            <w:tcW w:w="1504" w:type="dxa"/>
          </w:tcPr>
          <w:p w14:paraId="59525098" w14:textId="1861D741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45EACFA1" w14:textId="7C8B8B1D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42422</w:t>
            </w:r>
          </w:p>
        </w:tc>
        <w:tc>
          <w:tcPr>
            <w:tcW w:w="1332" w:type="dxa"/>
          </w:tcPr>
          <w:p w14:paraId="5C2C295B" w14:textId="1064C1B6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06306</w:t>
            </w:r>
          </w:p>
        </w:tc>
        <w:tc>
          <w:tcPr>
            <w:tcW w:w="618" w:type="dxa"/>
          </w:tcPr>
          <w:p w14:paraId="253B680B" w14:textId="0468256F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73133B9E" w14:textId="2A70BD49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28</w:t>
            </w:r>
          </w:p>
        </w:tc>
        <w:tc>
          <w:tcPr>
            <w:tcW w:w="916" w:type="dxa"/>
          </w:tcPr>
          <w:p w14:paraId="43E3237F" w14:textId="421A6892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7BD585CA" w14:textId="2E89FB55" w:rsidR="00B0098A" w:rsidRPr="00004D62" w:rsidRDefault="0080798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934</w:t>
            </w:r>
          </w:p>
        </w:tc>
        <w:tc>
          <w:tcPr>
            <w:tcW w:w="921" w:type="dxa"/>
          </w:tcPr>
          <w:p w14:paraId="497AA199" w14:textId="68763E33" w:rsidR="00B0098A" w:rsidRPr="00004D62" w:rsidRDefault="0080798B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80</w:t>
            </w:r>
          </w:p>
        </w:tc>
        <w:tc>
          <w:tcPr>
            <w:tcW w:w="805" w:type="dxa"/>
          </w:tcPr>
          <w:p w14:paraId="0096574F" w14:textId="3F09E94A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417E988F" w14:textId="77777777" w:rsidTr="008C4D19">
        <w:tc>
          <w:tcPr>
            <w:tcW w:w="1504" w:type="dxa"/>
          </w:tcPr>
          <w:p w14:paraId="21E9AA67" w14:textId="0A2A74B8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1C3AFC93" w14:textId="19CC7BDB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014712</w:t>
            </w:r>
          </w:p>
        </w:tc>
        <w:tc>
          <w:tcPr>
            <w:tcW w:w="1332" w:type="dxa"/>
          </w:tcPr>
          <w:p w14:paraId="1DF84E00" w14:textId="54B83F33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09816</w:t>
            </w:r>
          </w:p>
        </w:tc>
        <w:tc>
          <w:tcPr>
            <w:tcW w:w="618" w:type="dxa"/>
          </w:tcPr>
          <w:p w14:paraId="59D50B1F" w14:textId="3B5D5BAC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5D189C25" w14:textId="0792AEA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35</w:t>
            </w:r>
          </w:p>
        </w:tc>
        <w:tc>
          <w:tcPr>
            <w:tcW w:w="916" w:type="dxa"/>
          </w:tcPr>
          <w:p w14:paraId="142B2943" w14:textId="2142F5FE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T</w:t>
            </w:r>
          </w:p>
        </w:tc>
        <w:tc>
          <w:tcPr>
            <w:tcW w:w="954" w:type="dxa"/>
          </w:tcPr>
          <w:p w14:paraId="56DA9F71" w14:textId="14D63239" w:rsidR="00B0098A" w:rsidRPr="00004D62" w:rsidRDefault="008743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516</w:t>
            </w:r>
          </w:p>
        </w:tc>
        <w:tc>
          <w:tcPr>
            <w:tcW w:w="921" w:type="dxa"/>
          </w:tcPr>
          <w:p w14:paraId="1C23A36B" w14:textId="666B2508" w:rsidR="00B0098A" w:rsidRPr="00004D62" w:rsidRDefault="008743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68</w:t>
            </w:r>
          </w:p>
        </w:tc>
        <w:tc>
          <w:tcPr>
            <w:tcW w:w="805" w:type="dxa"/>
          </w:tcPr>
          <w:p w14:paraId="1E4112E5" w14:textId="7A4781CA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01E6C341" w14:textId="77777777" w:rsidTr="008C4D19">
        <w:tc>
          <w:tcPr>
            <w:tcW w:w="1504" w:type="dxa"/>
          </w:tcPr>
          <w:p w14:paraId="03FA04CA" w14:textId="20E3C307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29966106" w14:textId="5CBDAE65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45462</w:t>
            </w:r>
          </w:p>
        </w:tc>
        <w:tc>
          <w:tcPr>
            <w:tcW w:w="1332" w:type="dxa"/>
          </w:tcPr>
          <w:p w14:paraId="0914DA08" w14:textId="73D84423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14686</w:t>
            </w:r>
          </w:p>
        </w:tc>
        <w:tc>
          <w:tcPr>
            <w:tcW w:w="618" w:type="dxa"/>
          </w:tcPr>
          <w:p w14:paraId="7FFD16E1" w14:textId="4ABADEB0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2B63BBDD" w14:textId="7DFDD608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43</w:t>
            </w:r>
          </w:p>
        </w:tc>
        <w:tc>
          <w:tcPr>
            <w:tcW w:w="916" w:type="dxa"/>
          </w:tcPr>
          <w:p w14:paraId="2C2AC628" w14:textId="0E08F7C8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0000C134" w14:textId="31B9A57E" w:rsidR="00B0098A" w:rsidRPr="00004D62" w:rsidRDefault="008743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216</w:t>
            </w:r>
          </w:p>
        </w:tc>
        <w:tc>
          <w:tcPr>
            <w:tcW w:w="921" w:type="dxa"/>
          </w:tcPr>
          <w:p w14:paraId="3800A51C" w14:textId="33BF4515" w:rsidR="00B0098A" w:rsidRPr="00004D62" w:rsidRDefault="008743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44</w:t>
            </w:r>
          </w:p>
        </w:tc>
        <w:tc>
          <w:tcPr>
            <w:tcW w:w="805" w:type="dxa"/>
          </w:tcPr>
          <w:p w14:paraId="0BCAE603" w14:textId="244B0E48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756336E9" w14:textId="77777777" w:rsidTr="008C4D19">
        <w:tc>
          <w:tcPr>
            <w:tcW w:w="1504" w:type="dxa"/>
          </w:tcPr>
          <w:p w14:paraId="68A5B4F1" w14:textId="7A3E78E2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381B6582" w14:textId="49B07A33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42420</w:t>
            </w:r>
          </w:p>
        </w:tc>
        <w:tc>
          <w:tcPr>
            <w:tcW w:w="1332" w:type="dxa"/>
          </w:tcPr>
          <w:p w14:paraId="0E11EB8B" w14:textId="124CD95C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14883</w:t>
            </w:r>
          </w:p>
        </w:tc>
        <w:tc>
          <w:tcPr>
            <w:tcW w:w="618" w:type="dxa"/>
          </w:tcPr>
          <w:p w14:paraId="6085F9A1" w14:textId="293B684E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0EC66FEE" w14:textId="671D2F8E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19</w:t>
            </w:r>
          </w:p>
        </w:tc>
        <w:tc>
          <w:tcPr>
            <w:tcW w:w="916" w:type="dxa"/>
          </w:tcPr>
          <w:p w14:paraId="6DC0BA26" w14:textId="65B655C4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G</w:t>
            </w:r>
          </w:p>
        </w:tc>
        <w:tc>
          <w:tcPr>
            <w:tcW w:w="954" w:type="dxa"/>
          </w:tcPr>
          <w:p w14:paraId="15B248F5" w14:textId="782EA6B4" w:rsidR="00B0098A" w:rsidRPr="00004D62" w:rsidRDefault="008743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  <w:tc>
          <w:tcPr>
            <w:tcW w:w="921" w:type="dxa"/>
          </w:tcPr>
          <w:p w14:paraId="73A589EF" w14:textId="35BB263A" w:rsidR="00B0098A" w:rsidRPr="00004D62" w:rsidRDefault="008743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14</w:t>
            </w:r>
          </w:p>
        </w:tc>
        <w:tc>
          <w:tcPr>
            <w:tcW w:w="805" w:type="dxa"/>
          </w:tcPr>
          <w:p w14:paraId="30A9991A" w14:textId="6E6FA935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603FE449" w14:textId="77777777" w:rsidTr="008C4D19">
        <w:tc>
          <w:tcPr>
            <w:tcW w:w="1504" w:type="dxa"/>
          </w:tcPr>
          <w:p w14:paraId="420921D9" w14:textId="0E25AD46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73646290" w14:textId="5675075B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45461</w:t>
            </w:r>
          </w:p>
        </w:tc>
        <w:tc>
          <w:tcPr>
            <w:tcW w:w="1332" w:type="dxa"/>
          </w:tcPr>
          <w:p w14:paraId="6D261B41" w14:textId="62A81F59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17431</w:t>
            </w:r>
          </w:p>
        </w:tc>
        <w:tc>
          <w:tcPr>
            <w:tcW w:w="618" w:type="dxa"/>
          </w:tcPr>
          <w:p w14:paraId="69F09102" w14:textId="66C78BBF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4CF7F86E" w14:textId="1049063E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57</w:t>
            </w:r>
          </w:p>
        </w:tc>
        <w:tc>
          <w:tcPr>
            <w:tcW w:w="916" w:type="dxa"/>
          </w:tcPr>
          <w:p w14:paraId="600273B8" w14:textId="5C81228F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591E38ED" w14:textId="51300B73" w:rsidR="00B0098A" w:rsidRPr="00004D62" w:rsidRDefault="00B214D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21" w:type="dxa"/>
          </w:tcPr>
          <w:p w14:paraId="777AC931" w14:textId="6B71AD50" w:rsidR="00B0098A" w:rsidRPr="00004D62" w:rsidRDefault="00B214D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05" w:type="dxa"/>
          </w:tcPr>
          <w:p w14:paraId="3C8548A0" w14:textId="5684FB18" w:rsidR="00B0098A" w:rsidRPr="00004D62" w:rsidRDefault="00B214D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0098A" w:rsidRPr="00004D62" w14:paraId="2E2DA42E" w14:textId="77777777" w:rsidTr="008C4D19">
        <w:tc>
          <w:tcPr>
            <w:tcW w:w="1504" w:type="dxa"/>
          </w:tcPr>
          <w:p w14:paraId="1BA95BD9" w14:textId="28003DDF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4B3549C8" w14:textId="2C52609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780051</w:t>
            </w:r>
          </w:p>
        </w:tc>
        <w:tc>
          <w:tcPr>
            <w:tcW w:w="1332" w:type="dxa"/>
          </w:tcPr>
          <w:p w14:paraId="565C4F1A" w14:textId="6F504CC1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27983</w:t>
            </w:r>
          </w:p>
        </w:tc>
        <w:tc>
          <w:tcPr>
            <w:tcW w:w="618" w:type="dxa"/>
          </w:tcPr>
          <w:p w14:paraId="2E53834B" w14:textId="769D8863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54E0AED5" w14:textId="14863CF9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71</w:t>
            </w:r>
          </w:p>
        </w:tc>
        <w:tc>
          <w:tcPr>
            <w:tcW w:w="916" w:type="dxa"/>
          </w:tcPr>
          <w:p w14:paraId="4AA0125F" w14:textId="7CDDCB6F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79ED9D0D" w14:textId="0BDEF9AD" w:rsidR="00B0098A" w:rsidRPr="00004D62" w:rsidRDefault="000A7A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120</w:t>
            </w:r>
          </w:p>
        </w:tc>
        <w:tc>
          <w:tcPr>
            <w:tcW w:w="921" w:type="dxa"/>
          </w:tcPr>
          <w:p w14:paraId="2BAEF40F" w14:textId="54EDB20E" w:rsidR="00B0098A" w:rsidRPr="00004D62" w:rsidRDefault="000A7A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71</w:t>
            </w:r>
          </w:p>
        </w:tc>
        <w:tc>
          <w:tcPr>
            <w:tcW w:w="805" w:type="dxa"/>
          </w:tcPr>
          <w:p w14:paraId="71D5B27F" w14:textId="4CBB5A47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5818D73D" w14:textId="77777777" w:rsidTr="008C4D19">
        <w:tc>
          <w:tcPr>
            <w:tcW w:w="1504" w:type="dxa"/>
          </w:tcPr>
          <w:p w14:paraId="72E2B04B" w14:textId="4C06364C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7D920F2D" w14:textId="255DD41B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545457</w:t>
            </w:r>
          </w:p>
        </w:tc>
        <w:tc>
          <w:tcPr>
            <w:tcW w:w="1332" w:type="dxa"/>
          </w:tcPr>
          <w:p w14:paraId="675D1AC5" w14:textId="1B9EE920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30467</w:t>
            </w:r>
          </w:p>
        </w:tc>
        <w:tc>
          <w:tcPr>
            <w:tcW w:w="618" w:type="dxa"/>
          </w:tcPr>
          <w:p w14:paraId="79D8E748" w14:textId="3A6237E2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112DAEB1" w14:textId="6506A8F9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50</w:t>
            </w:r>
          </w:p>
        </w:tc>
        <w:tc>
          <w:tcPr>
            <w:tcW w:w="916" w:type="dxa"/>
          </w:tcPr>
          <w:p w14:paraId="209387C1" w14:textId="4B8D4A6C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56CBCD94" w14:textId="4F6859C1" w:rsidR="00B0098A" w:rsidRPr="00004D62" w:rsidRDefault="000A7A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921" w:type="dxa"/>
          </w:tcPr>
          <w:p w14:paraId="639A9821" w14:textId="3839AB48" w:rsidR="00B0098A" w:rsidRPr="00004D62" w:rsidRDefault="00CB7C4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865</w:t>
            </w:r>
          </w:p>
        </w:tc>
        <w:tc>
          <w:tcPr>
            <w:tcW w:w="805" w:type="dxa"/>
          </w:tcPr>
          <w:p w14:paraId="3CCB235F" w14:textId="74912201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4361BD38" w14:textId="77777777" w:rsidTr="008C4D19">
        <w:tc>
          <w:tcPr>
            <w:tcW w:w="1504" w:type="dxa"/>
          </w:tcPr>
          <w:p w14:paraId="600103FC" w14:textId="17A4EB3B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2202C47F" w14:textId="2CE100C4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2005895</w:t>
            </w:r>
          </w:p>
        </w:tc>
        <w:tc>
          <w:tcPr>
            <w:tcW w:w="1332" w:type="dxa"/>
          </w:tcPr>
          <w:p w14:paraId="5F390FD4" w14:textId="4EE719DF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38217</w:t>
            </w:r>
          </w:p>
        </w:tc>
        <w:tc>
          <w:tcPr>
            <w:tcW w:w="618" w:type="dxa"/>
          </w:tcPr>
          <w:p w14:paraId="2B213419" w14:textId="12D86278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33D87521" w14:textId="124662FF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256</w:t>
            </w:r>
          </w:p>
        </w:tc>
        <w:tc>
          <w:tcPr>
            <w:tcW w:w="916" w:type="dxa"/>
          </w:tcPr>
          <w:p w14:paraId="121248DC" w14:textId="31509C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6281D98A" w14:textId="18E971E4" w:rsidR="00B0098A" w:rsidRPr="00004D62" w:rsidRDefault="00CB7C4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68</w:t>
            </w:r>
          </w:p>
        </w:tc>
        <w:tc>
          <w:tcPr>
            <w:tcW w:w="921" w:type="dxa"/>
          </w:tcPr>
          <w:p w14:paraId="2A837720" w14:textId="50CCE491" w:rsidR="00B0098A" w:rsidRPr="00004D62" w:rsidRDefault="00CB7C45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38</w:t>
            </w:r>
          </w:p>
        </w:tc>
        <w:tc>
          <w:tcPr>
            <w:tcW w:w="805" w:type="dxa"/>
          </w:tcPr>
          <w:p w14:paraId="107DC0FF" w14:textId="1D155770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51D0ADA9" w14:textId="77777777" w:rsidTr="008C4D19">
        <w:tc>
          <w:tcPr>
            <w:tcW w:w="1504" w:type="dxa"/>
          </w:tcPr>
          <w:p w14:paraId="113931F2" w14:textId="4DA30D20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5A3DCD28" w14:textId="033B7193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888349</w:t>
            </w:r>
          </w:p>
        </w:tc>
        <w:tc>
          <w:tcPr>
            <w:tcW w:w="1332" w:type="dxa"/>
          </w:tcPr>
          <w:p w14:paraId="0FF452DF" w14:textId="1A80CBED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38927</w:t>
            </w:r>
          </w:p>
        </w:tc>
        <w:tc>
          <w:tcPr>
            <w:tcW w:w="618" w:type="dxa"/>
          </w:tcPr>
          <w:p w14:paraId="2B1BF899" w14:textId="5A1C0D6D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6B1CD946" w14:textId="013C06A3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197</w:t>
            </w:r>
          </w:p>
        </w:tc>
        <w:tc>
          <w:tcPr>
            <w:tcW w:w="916" w:type="dxa"/>
          </w:tcPr>
          <w:p w14:paraId="4CC84E83" w14:textId="76D74E3D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C</w:t>
            </w:r>
          </w:p>
        </w:tc>
        <w:tc>
          <w:tcPr>
            <w:tcW w:w="954" w:type="dxa"/>
          </w:tcPr>
          <w:p w14:paraId="3B78C9A3" w14:textId="0634D1E7" w:rsidR="00B0098A" w:rsidRPr="00004D62" w:rsidRDefault="00647F9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  <w:tc>
          <w:tcPr>
            <w:tcW w:w="921" w:type="dxa"/>
          </w:tcPr>
          <w:p w14:paraId="23DC4816" w14:textId="1301BA6A" w:rsidR="00B0098A" w:rsidRPr="00004D62" w:rsidRDefault="00647F9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20</w:t>
            </w:r>
          </w:p>
        </w:tc>
        <w:tc>
          <w:tcPr>
            <w:tcW w:w="805" w:type="dxa"/>
          </w:tcPr>
          <w:p w14:paraId="54C62D9C" w14:textId="56C83356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138D9CBE" w14:textId="77777777" w:rsidTr="008C4D19">
        <w:tc>
          <w:tcPr>
            <w:tcW w:w="1504" w:type="dxa"/>
          </w:tcPr>
          <w:p w14:paraId="3FD0FE2B" w14:textId="3AC2F054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4FB39F65" w14:textId="638A9A8C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759656</w:t>
            </w:r>
          </w:p>
        </w:tc>
        <w:tc>
          <w:tcPr>
            <w:tcW w:w="1332" w:type="dxa"/>
          </w:tcPr>
          <w:p w14:paraId="38F6D57C" w14:textId="5757CEB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39149</w:t>
            </w:r>
          </w:p>
        </w:tc>
        <w:tc>
          <w:tcPr>
            <w:tcW w:w="618" w:type="dxa"/>
          </w:tcPr>
          <w:p w14:paraId="7068D02F" w14:textId="5EA224DC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000788A0" w14:textId="0D6CF8B9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20</w:t>
            </w:r>
          </w:p>
        </w:tc>
        <w:tc>
          <w:tcPr>
            <w:tcW w:w="916" w:type="dxa"/>
          </w:tcPr>
          <w:p w14:paraId="3C1104D1" w14:textId="288E7ACB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73F2A396" w14:textId="33DC5959" w:rsidR="00B0098A" w:rsidRPr="00004D62" w:rsidRDefault="00A320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21" w:type="dxa"/>
          </w:tcPr>
          <w:p w14:paraId="3E7A9AEB" w14:textId="7B4DD058" w:rsidR="00B0098A" w:rsidRPr="00004D62" w:rsidRDefault="00A320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05" w:type="dxa"/>
          </w:tcPr>
          <w:p w14:paraId="0095F2BB" w14:textId="5B133E22" w:rsidR="00B0098A" w:rsidRPr="00004D62" w:rsidRDefault="00A320C2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0098A" w:rsidRPr="00004D62" w14:paraId="4550CBAA" w14:textId="77777777" w:rsidTr="008C4D19">
        <w:tc>
          <w:tcPr>
            <w:tcW w:w="1504" w:type="dxa"/>
          </w:tcPr>
          <w:p w14:paraId="379C5BE2" w14:textId="47A2113F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047DB27D" w14:textId="2F7C8B95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3277242</w:t>
            </w:r>
          </w:p>
        </w:tc>
        <w:tc>
          <w:tcPr>
            <w:tcW w:w="1332" w:type="dxa"/>
          </w:tcPr>
          <w:p w14:paraId="65352087" w14:textId="5803A9F8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39269</w:t>
            </w:r>
          </w:p>
        </w:tc>
        <w:tc>
          <w:tcPr>
            <w:tcW w:w="618" w:type="dxa"/>
          </w:tcPr>
          <w:p w14:paraId="422DC0F2" w14:textId="1F9C7CF1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704FDEF3" w14:textId="5171E7F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95</w:t>
            </w:r>
          </w:p>
        </w:tc>
        <w:tc>
          <w:tcPr>
            <w:tcW w:w="916" w:type="dxa"/>
          </w:tcPr>
          <w:p w14:paraId="432904B7" w14:textId="19DCD456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G&gt;A</w:t>
            </w:r>
          </w:p>
        </w:tc>
        <w:tc>
          <w:tcPr>
            <w:tcW w:w="954" w:type="dxa"/>
          </w:tcPr>
          <w:p w14:paraId="17A6C4D0" w14:textId="1BED6C9D" w:rsidR="00B0098A" w:rsidRPr="00004D62" w:rsidRDefault="00647F9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921" w:type="dxa"/>
          </w:tcPr>
          <w:p w14:paraId="73D91B5A" w14:textId="019D1561" w:rsidR="00B0098A" w:rsidRPr="00004D62" w:rsidRDefault="00647F9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955</w:t>
            </w:r>
          </w:p>
        </w:tc>
        <w:tc>
          <w:tcPr>
            <w:tcW w:w="805" w:type="dxa"/>
          </w:tcPr>
          <w:p w14:paraId="6AFB49F2" w14:textId="5966474D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186BE088" w14:textId="77777777" w:rsidTr="008C4D19">
        <w:tc>
          <w:tcPr>
            <w:tcW w:w="1504" w:type="dxa"/>
          </w:tcPr>
          <w:p w14:paraId="7CA400F6" w14:textId="7D918A28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3AC5E18B" w14:textId="536E2F0B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885724</w:t>
            </w:r>
          </w:p>
        </w:tc>
        <w:tc>
          <w:tcPr>
            <w:tcW w:w="1332" w:type="dxa"/>
          </w:tcPr>
          <w:p w14:paraId="546A54DB" w14:textId="450FA56B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40112</w:t>
            </w:r>
          </w:p>
        </w:tc>
        <w:tc>
          <w:tcPr>
            <w:tcW w:w="618" w:type="dxa"/>
          </w:tcPr>
          <w:p w14:paraId="0E463AB7" w14:textId="0449CD58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37473A33" w14:textId="1E5769C9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80</w:t>
            </w:r>
          </w:p>
        </w:tc>
        <w:tc>
          <w:tcPr>
            <w:tcW w:w="916" w:type="dxa"/>
          </w:tcPr>
          <w:p w14:paraId="42908773" w14:textId="1A81FC12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C</w:t>
            </w:r>
          </w:p>
        </w:tc>
        <w:tc>
          <w:tcPr>
            <w:tcW w:w="954" w:type="dxa"/>
          </w:tcPr>
          <w:p w14:paraId="3DA92736" w14:textId="4F46D1B8" w:rsidR="00B0098A" w:rsidRPr="00004D62" w:rsidRDefault="00647F9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249</w:t>
            </w:r>
          </w:p>
        </w:tc>
        <w:tc>
          <w:tcPr>
            <w:tcW w:w="921" w:type="dxa"/>
          </w:tcPr>
          <w:p w14:paraId="1D5213B1" w14:textId="07F76AB2" w:rsidR="00B0098A" w:rsidRPr="00004D62" w:rsidRDefault="00647F9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25</w:t>
            </w:r>
          </w:p>
        </w:tc>
        <w:tc>
          <w:tcPr>
            <w:tcW w:w="805" w:type="dxa"/>
          </w:tcPr>
          <w:p w14:paraId="70CA354E" w14:textId="43CA45BD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3DED789B" w14:textId="77777777" w:rsidTr="008C4D19">
        <w:tc>
          <w:tcPr>
            <w:tcW w:w="1504" w:type="dxa"/>
          </w:tcPr>
          <w:p w14:paraId="0025CCBB" w14:textId="5A38A883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452BE538" w14:textId="4AA595C9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3780039</w:t>
            </w:r>
          </w:p>
        </w:tc>
        <w:tc>
          <w:tcPr>
            <w:tcW w:w="1332" w:type="dxa"/>
          </w:tcPr>
          <w:p w14:paraId="40057388" w14:textId="4D7024F3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45846</w:t>
            </w:r>
          </w:p>
        </w:tc>
        <w:tc>
          <w:tcPr>
            <w:tcW w:w="618" w:type="dxa"/>
          </w:tcPr>
          <w:p w14:paraId="2C2DF6A2" w14:textId="62464B74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7A5B709A" w14:textId="3DC97E6D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72</w:t>
            </w:r>
          </w:p>
        </w:tc>
        <w:tc>
          <w:tcPr>
            <w:tcW w:w="916" w:type="dxa"/>
          </w:tcPr>
          <w:p w14:paraId="20FBB64A" w14:textId="7603FAE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G</w:t>
            </w:r>
          </w:p>
        </w:tc>
        <w:tc>
          <w:tcPr>
            <w:tcW w:w="954" w:type="dxa"/>
          </w:tcPr>
          <w:p w14:paraId="738CEF8D" w14:textId="0C5E3870" w:rsidR="00B0098A" w:rsidRPr="00004D62" w:rsidRDefault="007F799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2.115</w:t>
            </w:r>
          </w:p>
        </w:tc>
        <w:tc>
          <w:tcPr>
            <w:tcW w:w="921" w:type="dxa"/>
          </w:tcPr>
          <w:p w14:paraId="00CED6AF" w14:textId="5AEF69FC" w:rsidR="00B0098A" w:rsidRPr="00004D62" w:rsidRDefault="007F799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47</w:t>
            </w:r>
          </w:p>
        </w:tc>
        <w:tc>
          <w:tcPr>
            <w:tcW w:w="805" w:type="dxa"/>
          </w:tcPr>
          <w:p w14:paraId="1A0E9EC4" w14:textId="41E24BA9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0B8DF163" w14:textId="77777777" w:rsidTr="008C4D19">
        <w:tc>
          <w:tcPr>
            <w:tcW w:w="1504" w:type="dxa"/>
          </w:tcPr>
          <w:p w14:paraId="1A09DD3A" w14:textId="5F72250D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0778B08C" w14:textId="39044581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0110946</w:t>
            </w:r>
          </w:p>
        </w:tc>
        <w:tc>
          <w:tcPr>
            <w:tcW w:w="1332" w:type="dxa"/>
          </w:tcPr>
          <w:p w14:paraId="3C19A05C" w14:textId="73EB4146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54803</w:t>
            </w:r>
          </w:p>
        </w:tc>
        <w:tc>
          <w:tcPr>
            <w:tcW w:w="618" w:type="dxa"/>
          </w:tcPr>
          <w:p w14:paraId="3E29B76C" w14:textId="23340B59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616E8772" w14:textId="1EA424FC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33</w:t>
            </w:r>
          </w:p>
        </w:tc>
        <w:tc>
          <w:tcPr>
            <w:tcW w:w="916" w:type="dxa"/>
          </w:tcPr>
          <w:p w14:paraId="684EF8C1" w14:textId="1A2B8E3F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C</w:t>
            </w:r>
          </w:p>
        </w:tc>
        <w:tc>
          <w:tcPr>
            <w:tcW w:w="954" w:type="dxa"/>
          </w:tcPr>
          <w:p w14:paraId="38A9E3DF" w14:textId="0298BE66" w:rsidR="00B0098A" w:rsidRPr="00004D62" w:rsidRDefault="007F799F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965</w:t>
            </w:r>
          </w:p>
        </w:tc>
        <w:tc>
          <w:tcPr>
            <w:tcW w:w="921" w:type="dxa"/>
          </w:tcPr>
          <w:p w14:paraId="6897C118" w14:textId="7AB41A68" w:rsidR="00B0098A" w:rsidRPr="00004D62" w:rsidRDefault="00FF197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74</w:t>
            </w:r>
          </w:p>
        </w:tc>
        <w:tc>
          <w:tcPr>
            <w:tcW w:w="805" w:type="dxa"/>
          </w:tcPr>
          <w:p w14:paraId="20D7A2D1" w14:textId="217D70BB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1B43083D" w14:textId="77777777" w:rsidTr="008C4D19">
        <w:tc>
          <w:tcPr>
            <w:tcW w:w="1504" w:type="dxa"/>
          </w:tcPr>
          <w:p w14:paraId="58A5F58F" w14:textId="759FD1C4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71CA65DC" w14:textId="0F3F4298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7828107</w:t>
            </w:r>
          </w:p>
        </w:tc>
        <w:tc>
          <w:tcPr>
            <w:tcW w:w="1332" w:type="dxa"/>
          </w:tcPr>
          <w:p w14:paraId="7CB28CDF" w14:textId="08EA7466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56023</w:t>
            </w:r>
          </w:p>
        </w:tc>
        <w:tc>
          <w:tcPr>
            <w:tcW w:w="618" w:type="dxa"/>
          </w:tcPr>
          <w:p w14:paraId="68D35333" w14:textId="258022DB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0E2BC60A" w14:textId="3FC5EF12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09</w:t>
            </w:r>
          </w:p>
        </w:tc>
        <w:tc>
          <w:tcPr>
            <w:tcW w:w="916" w:type="dxa"/>
          </w:tcPr>
          <w:p w14:paraId="4059206F" w14:textId="27715244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363E2202" w14:textId="78F9A70D" w:rsidR="00B0098A" w:rsidRPr="00004D62" w:rsidRDefault="00FF197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921" w:type="dxa"/>
          </w:tcPr>
          <w:p w14:paraId="08AB7ED9" w14:textId="7E02F4EC" w:rsidR="00B0098A" w:rsidRPr="00004D62" w:rsidRDefault="00FF1976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19</w:t>
            </w:r>
          </w:p>
        </w:tc>
        <w:tc>
          <w:tcPr>
            <w:tcW w:w="805" w:type="dxa"/>
          </w:tcPr>
          <w:p w14:paraId="362DEF53" w14:textId="645A83B5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482A82C3" w14:textId="77777777" w:rsidTr="008C4D19">
        <w:tc>
          <w:tcPr>
            <w:tcW w:w="1504" w:type="dxa"/>
          </w:tcPr>
          <w:p w14:paraId="542AA48C" w14:textId="21E75C6A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02F76901" w14:textId="43D125B9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983740</w:t>
            </w:r>
          </w:p>
        </w:tc>
        <w:tc>
          <w:tcPr>
            <w:tcW w:w="1332" w:type="dxa"/>
          </w:tcPr>
          <w:p w14:paraId="6883EC2E" w14:textId="49A11488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62922</w:t>
            </w:r>
          </w:p>
        </w:tc>
        <w:tc>
          <w:tcPr>
            <w:tcW w:w="618" w:type="dxa"/>
          </w:tcPr>
          <w:p w14:paraId="28088FFC" w14:textId="439D7594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6B8876E8" w14:textId="0AB4963F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72</w:t>
            </w:r>
          </w:p>
        </w:tc>
        <w:tc>
          <w:tcPr>
            <w:tcW w:w="916" w:type="dxa"/>
          </w:tcPr>
          <w:p w14:paraId="6D46A39B" w14:textId="4CF49C71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T&gt;G</w:t>
            </w:r>
          </w:p>
        </w:tc>
        <w:tc>
          <w:tcPr>
            <w:tcW w:w="954" w:type="dxa"/>
          </w:tcPr>
          <w:p w14:paraId="49FF5EEE" w14:textId="60EF709A" w:rsidR="00B0098A" w:rsidRPr="00004D62" w:rsidRDefault="00856D4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  <w:tc>
          <w:tcPr>
            <w:tcW w:w="921" w:type="dxa"/>
          </w:tcPr>
          <w:p w14:paraId="64E9A068" w14:textId="183323F0" w:rsidR="00B0098A" w:rsidRPr="00004D62" w:rsidRDefault="00856D4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47</w:t>
            </w:r>
          </w:p>
        </w:tc>
        <w:tc>
          <w:tcPr>
            <w:tcW w:w="805" w:type="dxa"/>
          </w:tcPr>
          <w:p w14:paraId="71BBAEB6" w14:textId="7F7BA56B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69C96008" w14:textId="77777777" w:rsidTr="008C4D19">
        <w:tc>
          <w:tcPr>
            <w:tcW w:w="1504" w:type="dxa"/>
          </w:tcPr>
          <w:p w14:paraId="5ABE1C63" w14:textId="6D760060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4A53D9EE" w14:textId="62F94B2C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1166921</w:t>
            </w:r>
          </w:p>
        </w:tc>
        <w:tc>
          <w:tcPr>
            <w:tcW w:w="1332" w:type="dxa"/>
          </w:tcPr>
          <w:p w14:paraId="0DDC62BF" w14:textId="10C5D132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76937</w:t>
            </w:r>
          </w:p>
        </w:tc>
        <w:tc>
          <w:tcPr>
            <w:tcW w:w="618" w:type="dxa"/>
          </w:tcPr>
          <w:p w14:paraId="5AC4E059" w14:textId="0FF72875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4DDFA18E" w14:textId="17D7DA50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395</w:t>
            </w:r>
          </w:p>
        </w:tc>
        <w:tc>
          <w:tcPr>
            <w:tcW w:w="916" w:type="dxa"/>
          </w:tcPr>
          <w:p w14:paraId="17459BA8" w14:textId="4EDEDF51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C&gt;A</w:t>
            </w:r>
          </w:p>
        </w:tc>
        <w:tc>
          <w:tcPr>
            <w:tcW w:w="954" w:type="dxa"/>
          </w:tcPr>
          <w:p w14:paraId="6471320D" w14:textId="0A8371F9" w:rsidR="00B0098A" w:rsidRPr="00004D62" w:rsidRDefault="00856D4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  <w:tc>
          <w:tcPr>
            <w:tcW w:w="921" w:type="dxa"/>
          </w:tcPr>
          <w:p w14:paraId="659A1B80" w14:textId="6AADCFCA" w:rsidR="00B0098A" w:rsidRPr="00004D62" w:rsidRDefault="00856D4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95</w:t>
            </w:r>
          </w:p>
        </w:tc>
        <w:tc>
          <w:tcPr>
            <w:tcW w:w="805" w:type="dxa"/>
          </w:tcPr>
          <w:p w14:paraId="641DE43A" w14:textId="458604F0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62681A28" w14:textId="77777777" w:rsidTr="008C4D19">
        <w:tc>
          <w:tcPr>
            <w:tcW w:w="1504" w:type="dxa"/>
          </w:tcPr>
          <w:p w14:paraId="5DA1E9DD" w14:textId="4EC04BB8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27959CFA" w14:textId="4225ADDB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rs13278664</w:t>
            </w:r>
          </w:p>
        </w:tc>
        <w:tc>
          <w:tcPr>
            <w:tcW w:w="1332" w:type="dxa"/>
          </w:tcPr>
          <w:p w14:paraId="31B3E68F" w14:textId="3A8B867F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140779544</w:t>
            </w:r>
          </w:p>
        </w:tc>
        <w:tc>
          <w:tcPr>
            <w:tcW w:w="618" w:type="dxa"/>
          </w:tcPr>
          <w:p w14:paraId="5DA0B737" w14:textId="15B38B1C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1" w:type="dxa"/>
          </w:tcPr>
          <w:p w14:paraId="79A1ACD1" w14:textId="23EC63E6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0.455</w:t>
            </w:r>
          </w:p>
        </w:tc>
        <w:tc>
          <w:tcPr>
            <w:tcW w:w="916" w:type="dxa"/>
          </w:tcPr>
          <w:p w14:paraId="4A6FC716" w14:textId="3EC14745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5"/>
                <w:sz w:val="20"/>
                <w:szCs w:val="20"/>
              </w:rPr>
              <w:t>A&gt;G</w:t>
            </w:r>
          </w:p>
        </w:tc>
        <w:tc>
          <w:tcPr>
            <w:tcW w:w="954" w:type="dxa"/>
          </w:tcPr>
          <w:p w14:paraId="3D3565E4" w14:textId="301B1FDD" w:rsidR="00B0098A" w:rsidRPr="00004D62" w:rsidRDefault="00856D40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622</w:t>
            </w:r>
          </w:p>
        </w:tc>
        <w:tc>
          <w:tcPr>
            <w:tcW w:w="921" w:type="dxa"/>
          </w:tcPr>
          <w:p w14:paraId="4492BFEF" w14:textId="4EDFACBF" w:rsidR="00B0098A" w:rsidRPr="00004D62" w:rsidRDefault="004B0DE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33</w:t>
            </w:r>
          </w:p>
        </w:tc>
        <w:tc>
          <w:tcPr>
            <w:tcW w:w="805" w:type="dxa"/>
          </w:tcPr>
          <w:p w14:paraId="4CDA0113" w14:textId="417849D2" w:rsidR="00B0098A" w:rsidRPr="00004D62" w:rsidRDefault="00FC5D8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B0098A" w:rsidRPr="00004D62" w14:paraId="3D2F2A64" w14:textId="77777777" w:rsidTr="008C4D19">
        <w:tc>
          <w:tcPr>
            <w:tcW w:w="1504" w:type="dxa"/>
          </w:tcPr>
          <w:p w14:paraId="39A977F9" w14:textId="557A1971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356C6659" w14:textId="482ED918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1</w:t>
            </w:r>
          </w:p>
        </w:tc>
        <w:tc>
          <w:tcPr>
            <w:tcW w:w="1332" w:type="dxa"/>
          </w:tcPr>
          <w:p w14:paraId="1A9F2479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646FC03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4C3EF8EC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26E05CEA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859350F" w14:textId="105F01D7" w:rsidR="00B0098A" w:rsidRPr="00004D62" w:rsidRDefault="004B0DE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3.952</w:t>
            </w:r>
          </w:p>
        </w:tc>
        <w:tc>
          <w:tcPr>
            <w:tcW w:w="921" w:type="dxa"/>
          </w:tcPr>
          <w:p w14:paraId="61552ED4" w14:textId="59980731" w:rsidR="00B0098A" w:rsidRPr="00004D62" w:rsidRDefault="004B0DE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139</w:t>
            </w:r>
          </w:p>
        </w:tc>
        <w:tc>
          <w:tcPr>
            <w:tcW w:w="805" w:type="dxa"/>
          </w:tcPr>
          <w:p w14:paraId="1BF26591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3B9FDE33" w14:textId="77777777" w:rsidTr="008C4D19">
        <w:tc>
          <w:tcPr>
            <w:tcW w:w="1504" w:type="dxa"/>
          </w:tcPr>
          <w:p w14:paraId="630858D4" w14:textId="7F1C2A48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5244A6E4" w14:textId="768F119A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2</w:t>
            </w:r>
          </w:p>
        </w:tc>
        <w:tc>
          <w:tcPr>
            <w:tcW w:w="1332" w:type="dxa"/>
          </w:tcPr>
          <w:p w14:paraId="2EC35105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1607FEA4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4BC09A8A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6F58C7B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051B1730" w14:textId="1E1DE762" w:rsidR="00B0098A" w:rsidRPr="00004D62" w:rsidRDefault="004B0DE9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826</w:t>
            </w:r>
          </w:p>
        </w:tc>
        <w:tc>
          <w:tcPr>
            <w:tcW w:w="921" w:type="dxa"/>
          </w:tcPr>
          <w:p w14:paraId="7B55515E" w14:textId="37C827F7" w:rsidR="00B0098A" w:rsidRPr="00004D62" w:rsidRDefault="002856D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01</w:t>
            </w:r>
          </w:p>
        </w:tc>
        <w:tc>
          <w:tcPr>
            <w:tcW w:w="805" w:type="dxa"/>
          </w:tcPr>
          <w:p w14:paraId="131F878D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39950E0C" w14:textId="77777777" w:rsidTr="008C4D19">
        <w:tc>
          <w:tcPr>
            <w:tcW w:w="1504" w:type="dxa"/>
          </w:tcPr>
          <w:p w14:paraId="54F09925" w14:textId="2648A725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2D2FFC61" w14:textId="4C41068A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A3</w:t>
            </w:r>
          </w:p>
        </w:tc>
        <w:tc>
          <w:tcPr>
            <w:tcW w:w="1332" w:type="dxa"/>
          </w:tcPr>
          <w:p w14:paraId="24F1EA35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FB2CC57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395624AF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38CA29D0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3EB2DB0B" w14:textId="2EB0CF51" w:rsidR="00B0098A" w:rsidRPr="00004D62" w:rsidRDefault="002856D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468</w:t>
            </w:r>
          </w:p>
        </w:tc>
        <w:tc>
          <w:tcPr>
            <w:tcW w:w="921" w:type="dxa"/>
          </w:tcPr>
          <w:p w14:paraId="6E89FD99" w14:textId="7821D509" w:rsidR="00B0098A" w:rsidRPr="00004D62" w:rsidRDefault="002856D7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480</w:t>
            </w:r>
          </w:p>
        </w:tc>
        <w:tc>
          <w:tcPr>
            <w:tcW w:w="805" w:type="dxa"/>
          </w:tcPr>
          <w:p w14:paraId="3ED2D729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254AD9CF" w14:textId="77777777" w:rsidTr="008C4D19">
        <w:tc>
          <w:tcPr>
            <w:tcW w:w="1504" w:type="dxa"/>
          </w:tcPr>
          <w:p w14:paraId="6B83CA7D" w14:textId="4392A940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39FC2050" w14:textId="6C73C7ED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1</w:t>
            </w:r>
          </w:p>
        </w:tc>
        <w:tc>
          <w:tcPr>
            <w:tcW w:w="1332" w:type="dxa"/>
          </w:tcPr>
          <w:p w14:paraId="18705D21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29B17A14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18A528DC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131D405D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43AEB5A" w14:textId="1D0102BD" w:rsidR="00B0098A" w:rsidRPr="00004D62" w:rsidRDefault="004F25B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921" w:type="dxa"/>
          </w:tcPr>
          <w:p w14:paraId="4363C50B" w14:textId="234C5ED9" w:rsidR="00B0098A" w:rsidRPr="00004D62" w:rsidRDefault="004F25B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56</w:t>
            </w:r>
          </w:p>
        </w:tc>
        <w:tc>
          <w:tcPr>
            <w:tcW w:w="805" w:type="dxa"/>
          </w:tcPr>
          <w:p w14:paraId="658B1FAB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69F6E4A8" w14:textId="77777777" w:rsidTr="008C4D19">
        <w:tc>
          <w:tcPr>
            <w:tcW w:w="1504" w:type="dxa"/>
          </w:tcPr>
          <w:p w14:paraId="027A1EE9" w14:textId="3FAEE523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22008D30" w14:textId="33993CF8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B4</w:t>
            </w:r>
          </w:p>
        </w:tc>
        <w:tc>
          <w:tcPr>
            <w:tcW w:w="1332" w:type="dxa"/>
          </w:tcPr>
          <w:p w14:paraId="0A353B4B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37304FFD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53796909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73BF6D16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11C8D7A3" w14:textId="4F67B9F3" w:rsidR="00B0098A" w:rsidRPr="00004D62" w:rsidRDefault="004F25B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  <w:tc>
          <w:tcPr>
            <w:tcW w:w="921" w:type="dxa"/>
          </w:tcPr>
          <w:p w14:paraId="61053864" w14:textId="0869E73C" w:rsidR="00B0098A" w:rsidRPr="00004D62" w:rsidRDefault="004F25B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32</w:t>
            </w:r>
          </w:p>
        </w:tc>
        <w:tc>
          <w:tcPr>
            <w:tcW w:w="805" w:type="dxa"/>
          </w:tcPr>
          <w:p w14:paraId="20514CAA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22E3272D" w14:textId="77777777" w:rsidTr="008C4D19">
        <w:tc>
          <w:tcPr>
            <w:tcW w:w="1504" w:type="dxa"/>
          </w:tcPr>
          <w:p w14:paraId="7BF1D732" w14:textId="7F62BEC3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07D98151" w14:textId="0A3D41BE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1</w:t>
            </w:r>
          </w:p>
        </w:tc>
        <w:tc>
          <w:tcPr>
            <w:tcW w:w="1332" w:type="dxa"/>
          </w:tcPr>
          <w:p w14:paraId="3E42C67C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22C55685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0794ED22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7759E965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4F5BC2CC" w14:textId="1775EE6E" w:rsidR="00B0098A" w:rsidRPr="00004D62" w:rsidRDefault="004F25B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837</w:t>
            </w:r>
          </w:p>
        </w:tc>
        <w:tc>
          <w:tcPr>
            <w:tcW w:w="921" w:type="dxa"/>
          </w:tcPr>
          <w:p w14:paraId="0E4CF6BC" w14:textId="7E57A83E" w:rsidR="00B0098A" w:rsidRPr="00004D62" w:rsidRDefault="004F25B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399</w:t>
            </w:r>
          </w:p>
        </w:tc>
        <w:tc>
          <w:tcPr>
            <w:tcW w:w="805" w:type="dxa"/>
          </w:tcPr>
          <w:p w14:paraId="39A24FFB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5DFBA858" w14:textId="77777777" w:rsidTr="008C4D19">
        <w:tc>
          <w:tcPr>
            <w:tcW w:w="1504" w:type="dxa"/>
          </w:tcPr>
          <w:p w14:paraId="7598C8F3" w14:textId="1A7631BB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0161FD0E" w14:textId="435E8CC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3</w:t>
            </w:r>
          </w:p>
        </w:tc>
        <w:tc>
          <w:tcPr>
            <w:tcW w:w="1332" w:type="dxa"/>
          </w:tcPr>
          <w:p w14:paraId="2735AF6B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51977197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39ED8B67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909D2F8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38EF6B28" w14:textId="3F896FE9" w:rsidR="00B0098A" w:rsidRPr="00004D62" w:rsidRDefault="001645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1.135</w:t>
            </w:r>
          </w:p>
        </w:tc>
        <w:tc>
          <w:tcPr>
            <w:tcW w:w="921" w:type="dxa"/>
          </w:tcPr>
          <w:p w14:paraId="53EEA90F" w14:textId="4CA08676" w:rsidR="00B0098A" w:rsidRPr="00004D62" w:rsidRDefault="001645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567</w:t>
            </w:r>
          </w:p>
        </w:tc>
        <w:tc>
          <w:tcPr>
            <w:tcW w:w="805" w:type="dxa"/>
          </w:tcPr>
          <w:p w14:paraId="05D881E4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3E31966E" w14:textId="77777777" w:rsidTr="008C4D19">
        <w:tc>
          <w:tcPr>
            <w:tcW w:w="1504" w:type="dxa"/>
          </w:tcPr>
          <w:p w14:paraId="14777015" w14:textId="0F64D3BA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4513A49A" w14:textId="2A1B514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C4</w:t>
            </w:r>
          </w:p>
        </w:tc>
        <w:tc>
          <w:tcPr>
            <w:tcW w:w="1332" w:type="dxa"/>
          </w:tcPr>
          <w:p w14:paraId="1D9E9305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677AEFF2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7253FB8A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1AE5DB2A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7F15A1D0" w14:textId="557391E4" w:rsidR="00B0098A" w:rsidRPr="00004D62" w:rsidRDefault="001645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  <w:tc>
          <w:tcPr>
            <w:tcW w:w="921" w:type="dxa"/>
          </w:tcPr>
          <w:p w14:paraId="7BED944E" w14:textId="05F4CDA4" w:rsidR="00B0098A" w:rsidRPr="00004D62" w:rsidRDefault="001645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57</w:t>
            </w:r>
          </w:p>
        </w:tc>
        <w:tc>
          <w:tcPr>
            <w:tcW w:w="805" w:type="dxa"/>
          </w:tcPr>
          <w:p w14:paraId="645F7C54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15710506" w14:textId="77777777" w:rsidTr="008C4D19">
        <w:tc>
          <w:tcPr>
            <w:tcW w:w="1504" w:type="dxa"/>
          </w:tcPr>
          <w:p w14:paraId="4844F296" w14:textId="2BDA7FC9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181B393E" w14:textId="78651C3B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D1</w:t>
            </w:r>
          </w:p>
        </w:tc>
        <w:tc>
          <w:tcPr>
            <w:tcW w:w="1332" w:type="dxa"/>
          </w:tcPr>
          <w:p w14:paraId="676FB459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43669658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51A289E8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63915E40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5AD99657" w14:textId="10E688D3" w:rsidR="00B0098A" w:rsidRPr="00004D62" w:rsidRDefault="00FD5FA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6.916</w:t>
            </w:r>
          </w:p>
        </w:tc>
        <w:tc>
          <w:tcPr>
            <w:tcW w:w="921" w:type="dxa"/>
          </w:tcPr>
          <w:p w14:paraId="68696052" w14:textId="6746C7D4" w:rsidR="00B0098A" w:rsidRPr="00004D62" w:rsidRDefault="00FD5FAD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805" w:type="dxa"/>
          </w:tcPr>
          <w:p w14:paraId="2DA10607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2D663A76" w14:textId="77777777" w:rsidTr="008C4D19">
        <w:tc>
          <w:tcPr>
            <w:tcW w:w="1504" w:type="dxa"/>
          </w:tcPr>
          <w:p w14:paraId="628B2EE6" w14:textId="45DD8B45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10931136" w14:textId="5F34BE11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D2</w:t>
            </w:r>
          </w:p>
        </w:tc>
        <w:tc>
          <w:tcPr>
            <w:tcW w:w="1332" w:type="dxa"/>
          </w:tcPr>
          <w:p w14:paraId="75080E6B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511E1BDA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0B1F5324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4BC5307E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66E23640" w14:textId="2F189F77" w:rsidR="00B0098A" w:rsidRPr="00004D62" w:rsidRDefault="001645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  <w:tc>
          <w:tcPr>
            <w:tcW w:w="921" w:type="dxa"/>
          </w:tcPr>
          <w:p w14:paraId="0F482559" w14:textId="4D83C8DC" w:rsidR="00B0098A" w:rsidRPr="00004D62" w:rsidRDefault="001645D8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621</w:t>
            </w:r>
          </w:p>
        </w:tc>
        <w:tc>
          <w:tcPr>
            <w:tcW w:w="805" w:type="dxa"/>
          </w:tcPr>
          <w:p w14:paraId="5DCD709E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098A" w:rsidRPr="00004D62" w14:paraId="30F64296" w14:textId="77777777" w:rsidTr="008C4D19">
        <w:tc>
          <w:tcPr>
            <w:tcW w:w="1504" w:type="dxa"/>
          </w:tcPr>
          <w:p w14:paraId="26E15F3B" w14:textId="72654124" w:rsidR="00B0098A" w:rsidRPr="00004D62" w:rsidRDefault="00B0098A" w:rsidP="00B0098A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KCNK9</w:t>
            </w:r>
          </w:p>
        </w:tc>
        <w:tc>
          <w:tcPr>
            <w:tcW w:w="1479" w:type="dxa"/>
          </w:tcPr>
          <w:p w14:paraId="2F0F20B8" w14:textId="3180FB50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004D62">
              <w:rPr>
                <w:rFonts w:ascii="Arial" w:hAnsi="Arial" w:cs="Arial"/>
                <w:spacing w:val="-2"/>
                <w:sz w:val="20"/>
                <w:szCs w:val="20"/>
              </w:rPr>
              <w:t>HapD3</w:t>
            </w:r>
          </w:p>
        </w:tc>
        <w:tc>
          <w:tcPr>
            <w:tcW w:w="1332" w:type="dxa"/>
          </w:tcPr>
          <w:p w14:paraId="7266F4DA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18" w:type="dxa"/>
          </w:tcPr>
          <w:p w14:paraId="72CC505E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14:paraId="23342C0C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916" w:type="dxa"/>
          </w:tcPr>
          <w:p w14:paraId="238A929E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pacing w:val="-5"/>
                <w:sz w:val="20"/>
                <w:szCs w:val="20"/>
              </w:rPr>
            </w:pPr>
          </w:p>
        </w:tc>
        <w:tc>
          <w:tcPr>
            <w:tcW w:w="954" w:type="dxa"/>
          </w:tcPr>
          <w:p w14:paraId="16276B1A" w14:textId="028D3B9C" w:rsidR="00B0098A" w:rsidRPr="00004D62" w:rsidRDefault="005B56E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0.607</w:t>
            </w:r>
          </w:p>
        </w:tc>
        <w:tc>
          <w:tcPr>
            <w:tcW w:w="921" w:type="dxa"/>
          </w:tcPr>
          <w:p w14:paraId="014484AA" w14:textId="31C07255" w:rsidR="00B0098A" w:rsidRPr="00004D62" w:rsidRDefault="005B56E4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D62">
              <w:rPr>
                <w:rFonts w:ascii="Arial" w:hAnsi="Arial" w:cs="Arial"/>
                <w:sz w:val="20"/>
                <w:szCs w:val="20"/>
              </w:rPr>
              <w:t>.738</w:t>
            </w:r>
          </w:p>
        </w:tc>
        <w:tc>
          <w:tcPr>
            <w:tcW w:w="805" w:type="dxa"/>
          </w:tcPr>
          <w:p w14:paraId="3CA2146C" w14:textId="77777777" w:rsidR="00B0098A" w:rsidRPr="00004D62" w:rsidRDefault="00B0098A" w:rsidP="00DB5C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757CBC1" w14:textId="77777777" w:rsidR="0026595B" w:rsidRPr="00004D62" w:rsidRDefault="0026595B">
      <w:pPr>
        <w:rPr>
          <w:rFonts w:ascii="Arial" w:hAnsi="Arial" w:cs="Arial"/>
          <w:sz w:val="20"/>
          <w:szCs w:val="20"/>
        </w:rPr>
      </w:pPr>
    </w:p>
    <w:p w14:paraId="0744E4E2" w14:textId="74055DD2" w:rsidR="00542A71" w:rsidRPr="00B0098A" w:rsidRDefault="007A44B8" w:rsidP="009C779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04D62">
        <w:rPr>
          <w:rFonts w:ascii="Arial" w:hAnsi="Arial" w:cs="Arial"/>
          <w:sz w:val="20"/>
          <w:szCs w:val="20"/>
        </w:rPr>
        <w:lastRenderedPageBreak/>
        <w:t>Abbreviations: A = additive model</w:t>
      </w:r>
      <w:r w:rsidR="00EA18D5" w:rsidRPr="00004D62">
        <w:rPr>
          <w:rFonts w:ascii="Arial" w:hAnsi="Arial" w:cs="Arial"/>
          <w:sz w:val="20"/>
          <w:szCs w:val="20"/>
        </w:rPr>
        <w:t>;</w:t>
      </w:r>
      <w:r w:rsidRPr="00004D62">
        <w:rPr>
          <w:rFonts w:ascii="Arial" w:hAnsi="Arial" w:cs="Arial"/>
          <w:sz w:val="20"/>
          <w:szCs w:val="20"/>
        </w:rPr>
        <w:t xml:space="preserve"> Chr = chromosome</w:t>
      </w:r>
      <w:r w:rsidR="00EA18D5" w:rsidRPr="00004D62">
        <w:rPr>
          <w:rFonts w:ascii="Arial" w:hAnsi="Arial" w:cs="Arial"/>
          <w:sz w:val="20"/>
          <w:szCs w:val="20"/>
        </w:rPr>
        <w:t>;</w:t>
      </w:r>
      <w:r w:rsidRPr="00004D62">
        <w:rPr>
          <w:rFonts w:ascii="Arial" w:hAnsi="Arial" w:cs="Arial"/>
          <w:sz w:val="20"/>
          <w:szCs w:val="20"/>
        </w:rPr>
        <w:t xml:space="preserve"> D = dominant model</w:t>
      </w:r>
      <w:r w:rsidR="00EA18D5" w:rsidRPr="00004D62">
        <w:rPr>
          <w:rFonts w:ascii="Arial" w:hAnsi="Arial" w:cs="Arial"/>
          <w:sz w:val="20"/>
          <w:szCs w:val="20"/>
        </w:rPr>
        <w:t>;</w:t>
      </w:r>
      <w:r w:rsidRPr="00004D62">
        <w:rPr>
          <w:rFonts w:ascii="Arial" w:hAnsi="Arial" w:cs="Arial"/>
          <w:sz w:val="20"/>
          <w:szCs w:val="20"/>
        </w:rPr>
        <w:t xml:space="preserve"> Hap = haplotype</w:t>
      </w:r>
      <w:r w:rsidR="00EA18D5" w:rsidRPr="00004D62">
        <w:rPr>
          <w:rFonts w:ascii="Arial" w:hAnsi="Arial" w:cs="Arial"/>
          <w:sz w:val="20"/>
          <w:szCs w:val="20"/>
        </w:rPr>
        <w:t>;</w:t>
      </w:r>
      <w:r w:rsidRPr="00004D62">
        <w:rPr>
          <w:rFonts w:ascii="Arial" w:hAnsi="Arial" w:cs="Arial"/>
          <w:sz w:val="20"/>
          <w:szCs w:val="20"/>
        </w:rPr>
        <w:t xml:space="preserve"> KCNA</w:t>
      </w:r>
      <w:r w:rsidR="00B31A02" w:rsidRPr="00004D62">
        <w:rPr>
          <w:rFonts w:ascii="Arial" w:hAnsi="Arial" w:cs="Arial"/>
          <w:sz w:val="20"/>
          <w:szCs w:val="20"/>
        </w:rPr>
        <w:t>1</w:t>
      </w:r>
      <w:r w:rsidRPr="00004D62">
        <w:rPr>
          <w:rFonts w:ascii="Arial" w:hAnsi="Arial" w:cs="Arial"/>
          <w:sz w:val="20"/>
          <w:szCs w:val="20"/>
        </w:rPr>
        <w:t xml:space="preserve"> = </w:t>
      </w:r>
      <w:r w:rsidR="00B31A02" w:rsidRPr="00004D62">
        <w:rPr>
          <w:rFonts w:ascii="Arial" w:hAnsi="Arial" w:cs="Arial"/>
          <w:sz w:val="20"/>
          <w:szCs w:val="20"/>
        </w:rPr>
        <w:t xml:space="preserve">potassium </w:t>
      </w:r>
      <w:r w:rsidRPr="00004D62">
        <w:rPr>
          <w:rFonts w:ascii="Arial" w:hAnsi="Arial" w:cs="Arial"/>
          <w:sz w:val="20"/>
          <w:szCs w:val="20"/>
        </w:rPr>
        <w:t>voltage</w:t>
      </w:r>
      <w:r w:rsidR="00A8772B">
        <w:rPr>
          <w:rFonts w:ascii="Arial" w:hAnsi="Arial" w:cs="Arial"/>
          <w:sz w:val="20"/>
          <w:szCs w:val="20"/>
        </w:rPr>
        <w:t>-</w:t>
      </w:r>
      <w:r w:rsidR="00B31A02" w:rsidRPr="00004D62">
        <w:rPr>
          <w:rFonts w:ascii="Arial" w:hAnsi="Arial" w:cs="Arial"/>
          <w:sz w:val="20"/>
          <w:szCs w:val="20"/>
        </w:rPr>
        <w:t xml:space="preserve">gated </w:t>
      </w:r>
      <w:r w:rsidRPr="00004D62">
        <w:rPr>
          <w:rFonts w:ascii="Arial" w:hAnsi="Arial" w:cs="Arial"/>
          <w:sz w:val="20"/>
          <w:szCs w:val="20"/>
        </w:rPr>
        <w:t>channel</w:t>
      </w:r>
      <w:r w:rsidR="00B31A02" w:rsidRPr="00004D62">
        <w:rPr>
          <w:rFonts w:ascii="Arial" w:hAnsi="Arial" w:cs="Arial"/>
          <w:sz w:val="20"/>
          <w:szCs w:val="20"/>
        </w:rPr>
        <w:t xml:space="preserve"> subfamily A member</w:t>
      </w:r>
      <w:r w:rsidR="009B4940" w:rsidRPr="00004D62">
        <w:rPr>
          <w:rFonts w:ascii="Arial" w:hAnsi="Arial" w:cs="Arial"/>
          <w:sz w:val="20"/>
          <w:szCs w:val="20"/>
        </w:rPr>
        <w:t xml:space="preserve"> 1</w:t>
      </w:r>
      <w:r w:rsidR="00EA18D5" w:rsidRPr="00004D62">
        <w:rPr>
          <w:rFonts w:ascii="Arial" w:hAnsi="Arial" w:cs="Arial"/>
          <w:sz w:val="20"/>
          <w:szCs w:val="20"/>
        </w:rPr>
        <w:t>;</w:t>
      </w:r>
      <w:r w:rsidRPr="00004D62">
        <w:rPr>
          <w:rFonts w:ascii="Arial" w:hAnsi="Arial" w:cs="Arial"/>
          <w:sz w:val="20"/>
          <w:szCs w:val="20"/>
        </w:rPr>
        <w:t xml:space="preserve"> </w:t>
      </w:r>
      <w:r w:rsidR="007244CA" w:rsidRPr="00004D62">
        <w:rPr>
          <w:rFonts w:ascii="Arial" w:hAnsi="Arial" w:cs="Arial"/>
          <w:sz w:val="20"/>
          <w:szCs w:val="20"/>
        </w:rPr>
        <w:t>KCND2 = potassium voltage</w:t>
      </w:r>
      <w:r w:rsidR="00A8772B">
        <w:rPr>
          <w:rFonts w:ascii="Arial" w:hAnsi="Arial" w:cs="Arial"/>
          <w:sz w:val="20"/>
          <w:szCs w:val="20"/>
        </w:rPr>
        <w:t>-</w:t>
      </w:r>
      <w:r w:rsidR="007244CA" w:rsidRPr="00004D62">
        <w:rPr>
          <w:rFonts w:ascii="Arial" w:hAnsi="Arial" w:cs="Arial"/>
          <w:sz w:val="20"/>
          <w:szCs w:val="20"/>
        </w:rPr>
        <w:t>gated channel subfamily D member 2;</w:t>
      </w:r>
      <w:r w:rsidRPr="00004D62">
        <w:rPr>
          <w:rFonts w:ascii="Arial" w:hAnsi="Arial" w:cs="Arial"/>
          <w:sz w:val="20"/>
          <w:szCs w:val="20"/>
        </w:rPr>
        <w:t xml:space="preserve"> </w:t>
      </w:r>
      <w:r w:rsidR="00395B2C" w:rsidRPr="00004D62">
        <w:rPr>
          <w:rFonts w:ascii="Arial" w:hAnsi="Arial" w:cs="Arial"/>
          <w:sz w:val="20"/>
          <w:szCs w:val="20"/>
        </w:rPr>
        <w:t>KCNS</w:t>
      </w:r>
      <w:r w:rsidR="00DD167D" w:rsidRPr="00004D62">
        <w:rPr>
          <w:rFonts w:ascii="Arial" w:hAnsi="Arial" w:cs="Arial"/>
          <w:sz w:val="20"/>
          <w:szCs w:val="20"/>
        </w:rPr>
        <w:t>1</w:t>
      </w:r>
      <w:r w:rsidR="00395B2C" w:rsidRPr="00004D62">
        <w:rPr>
          <w:rFonts w:ascii="Arial" w:hAnsi="Arial" w:cs="Arial"/>
          <w:sz w:val="20"/>
          <w:szCs w:val="20"/>
        </w:rPr>
        <w:t xml:space="preserve"> = </w:t>
      </w:r>
      <w:r w:rsidR="009C7794" w:rsidRPr="00004D62">
        <w:rPr>
          <w:rFonts w:ascii="Arial" w:hAnsi="Arial" w:cs="Arial"/>
          <w:sz w:val="20"/>
          <w:szCs w:val="20"/>
        </w:rPr>
        <w:t>potassium</w:t>
      </w:r>
      <w:r w:rsidR="00ED1399" w:rsidRPr="00004D62">
        <w:rPr>
          <w:rFonts w:ascii="Arial" w:hAnsi="Arial" w:cs="Arial"/>
          <w:sz w:val="20"/>
          <w:szCs w:val="20"/>
        </w:rPr>
        <w:t xml:space="preserve"> </w:t>
      </w:r>
      <w:r w:rsidR="006F166D" w:rsidRPr="00004D62">
        <w:rPr>
          <w:rFonts w:ascii="Arial" w:hAnsi="Arial" w:cs="Arial"/>
          <w:sz w:val="20"/>
          <w:szCs w:val="20"/>
        </w:rPr>
        <w:t>voltage</w:t>
      </w:r>
      <w:r w:rsidR="00A8772B">
        <w:rPr>
          <w:rFonts w:ascii="Arial" w:hAnsi="Arial" w:cs="Arial"/>
          <w:sz w:val="20"/>
          <w:szCs w:val="20"/>
        </w:rPr>
        <w:t>-</w:t>
      </w:r>
      <w:r w:rsidR="006F166D" w:rsidRPr="00004D62">
        <w:rPr>
          <w:rFonts w:ascii="Arial" w:hAnsi="Arial" w:cs="Arial"/>
          <w:sz w:val="20"/>
          <w:szCs w:val="20"/>
        </w:rPr>
        <w:t xml:space="preserve">gated channel modifier subfamily S member 1; KCNJ3 = potassium inwardly rectifying channel subfamily J member 3; KCNJ5 = potassium inwardly rectifying channel subfamily J member 5; KCNJ6 = potassium inwardly rectifying channel subfamily J member 6; KCNJ9 = potassium inwardly rectifying channel subfamily J member 9; KCNK2 = potassium two pore domain channel subfamily K member 2; KCNK3 = potassium two pore domain channel subfamily K member 3; KCNK9 = potassium two pore domain channel subfamily K member 9; </w:t>
      </w:r>
      <w:r w:rsidRPr="00004D62">
        <w:rPr>
          <w:rFonts w:ascii="Arial" w:hAnsi="Arial" w:cs="Arial"/>
          <w:sz w:val="20"/>
          <w:szCs w:val="20"/>
        </w:rPr>
        <w:t>MAF = minor allele frequency</w:t>
      </w:r>
      <w:r w:rsidR="00EA18D5" w:rsidRPr="00004D62">
        <w:rPr>
          <w:rFonts w:ascii="Arial" w:hAnsi="Arial" w:cs="Arial"/>
          <w:sz w:val="20"/>
          <w:szCs w:val="20"/>
        </w:rPr>
        <w:t>;</w:t>
      </w:r>
      <w:r w:rsidRPr="00004D62">
        <w:rPr>
          <w:rFonts w:ascii="Arial" w:hAnsi="Arial" w:cs="Arial"/>
          <w:sz w:val="20"/>
          <w:szCs w:val="20"/>
        </w:rPr>
        <w:t xml:space="preserve"> n/a = not assayed because SNP violated Hardy-Weinberg expectations (p&lt;.001) or because MAF was &lt;.05</w:t>
      </w:r>
      <w:r w:rsidR="00EA18D5" w:rsidRPr="00004D62">
        <w:rPr>
          <w:rFonts w:ascii="Arial" w:hAnsi="Arial" w:cs="Arial"/>
          <w:sz w:val="20"/>
          <w:szCs w:val="20"/>
        </w:rPr>
        <w:t>;</w:t>
      </w:r>
      <w:r w:rsidRPr="00004D62">
        <w:rPr>
          <w:rFonts w:ascii="Arial" w:hAnsi="Arial" w:cs="Arial"/>
          <w:sz w:val="20"/>
          <w:szCs w:val="20"/>
        </w:rPr>
        <w:t xml:space="preserve"> R = recessive model</w:t>
      </w:r>
      <w:r w:rsidR="00EA18D5" w:rsidRPr="00004D62">
        <w:rPr>
          <w:rFonts w:ascii="Arial" w:hAnsi="Arial" w:cs="Arial"/>
          <w:sz w:val="20"/>
          <w:szCs w:val="20"/>
        </w:rPr>
        <w:t>;</w:t>
      </w:r>
      <w:r w:rsidRPr="00004D62">
        <w:rPr>
          <w:rFonts w:ascii="Arial" w:hAnsi="Arial" w:cs="Arial"/>
          <w:sz w:val="20"/>
          <w:szCs w:val="20"/>
        </w:rPr>
        <w:t xml:space="preserve"> SNP= single nucleotide polymorphism</w:t>
      </w:r>
    </w:p>
    <w:sectPr w:rsidR="00542A71" w:rsidRPr="00B00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7D547C" w14:textId="77777777" w:rsidR="007C44A3" w:rsidRDefault="007C44A3" w:rsidP="00DB5C8F">
      <w:pPr>
        <w:spacing w:after="0" w:line="240" w:lineRule="auto"/>
      </w:pPr>
      <w:r>
        <w:separator/>
      </w:r>
    </w:p>
  </w:endnote>
  <w:endnote w:type="continuationSeparator" w:id="0">
    <w:p w14:paraId="748A777C" w14:textId="77777777" w:rsidR="007C44A3" w:rsidRDefault="007C44A3" w:rsidP="00DB5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5DFC24" w14:textId="77777777" w:rsidR="007C44A3" w:rsidRDefault="007C44A3" w:rsidP="00DB5C8F">
      <w:pPr>
        <w:spacing w:after="0" w:line="240" w:lineRule="auto"/>
      </w:pPr>
      <w:r>
        <w:separator/>
      </w:r>
    </w:p>
  </w:footnote>
  <w:footnote w:type="continuationSeparator" w:id="0">
    <w:p w14:paraId="6EC0DE50" w14:textId="77777777" w:rsidR="007C44A3" w:rsidRDefault="007C44A3" w:rsidP="00DB5C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95B"/>
    <w:rsid w:val="00002EF3"/>
    <w:rsid w:val="00004D62"/>
    <w:rsid w:val="0001021B"/>
    <w:rsid w:val="00023B57"/>
    <w:rsid w:val="00042425"/>
    <w:rsid w:val="000432C5"/>
    <w:rsid w:val="00044A11"/>
    <w:rsid w:val="000659A3"/>
    <w:rsid w:val="0007143A"/>
    <w:rsid w:val="00083775"/>
    <w:rsid w:val="000A7A87"/>
    <w:rsid w:val="000C1A4D"/>
    <w:rsid w:val="000E33CB"/>
    <w:rsid w:val="00107565"/>
    <w:rsid w:val="00133576"/>
    <w:rsid w:val="00163CED"/>
    <w:rsid w:val="001645D8"/>
    <w:rsid w:val="00171CEE"/>
    <w:rsid w:val="00180AC8"/>
    <w:rsid w:val="00181642"/>
    <w:rsid w:val="001961D0"/>
    <w:rsid w:val="001A32D0"/>
    <w:rsid w:val="001A78FE"/>
    <w:rsid w:val="001B4EE3"/>
    <w:rsid w:val="001C0213"/>
    <w:rsid w:val="001D49EE"/>
    <w:rsid w:val="00232707"/>
    <w:rsid w:val="0025014E"/>
    <w:rsid w:val="00257239"/>
    <w:rsid w:val="00264A6B"/>
    <w:rsid w:val="0026595B"/>
    <w:rsid w:val="00270BEA"/>
    <w:rsid w:val="00276C20"/>
    <w:rsid w:val="00282A06"/>
    <w:rsid w:val="002856D7"/>
    <w:rsid w:val="00292F17"/>
    <w:rsid w:val="002A0E65"/>
    <w:rsid w:val="002B330F"/>
    <w:rsid w:val="002C3ED6"/>
    <w:rsid w:val="002C5350"/>
    <w:rsid w:val="002D2763"/>
    <w:rsid w:val="002D5E78"/>
    <w:rsid w:val="002E6368"/>
    <w:rsid w:val="002E75B3"/>
    <w:rsid w:val="00304C4C"/>
    <w:rsid w:val="003101E7"/>
    <w:rsid w:val="00316344"/>
    <w:rsid w:val="00320A89"/>
    <w:rsid w:val="00321A0F"/>
    <w:rsid w:val="00380AF5"/>
    <w:rsid w:val="0038327C"/>
    <w:rsid w:val="003860F0"/>
    <w:rsid w:val="00395B2C"/>
    <w:rsid w:val="003A1D97"/>
    <w:rsid w:val="003A4011"/>
    <w:rsid w:val="003A4B56"/>
    <w:rsid w:val="003A7F02"/>
    <w:rsid w:val="003B310F"/>
    <w:rsid w:val="003D3C98"/>
    <w:rsid w:val="003E10C7"/>
    <w:rsid w:val="003E2FF9"/>
    <w:rsid w:val="003E30F0"/>
    <w:rsid w:val="004078AD"/>
    <w:rsid w:val="004410C8"/>
    <w:rsid w:val="0045043C"/>
    <w:rsid w:val="00450945"/>
    <w:rsid w:val="00472A53"/>
    <w:rsid w:val="00474D76"/>
    <w:rsid w:val="004871D0"/>
    <w:rsid w:val="004908B8"/>
    <w:rsid w:val="00496C1F"/>
    <w:rsid w:val="004A2F2F"/>
    <w:rsid w:val="004A545A"/>
    <w:rsid w:val="004A5527"/>
    <w:rsid w:val="004B0DE9"/>
    <w:rsid w:val="004C385B"/>
    <w:rsid w:val="004D2020"/>
    <w:rsid w:val="004F25B4"/>
    <w:rsid w:val="00503857"/>
    <w:rsid w:val="00521634"/>
    <w:rsid w:val="00542A71"/>
    <w:rsid w:val="00556BC9"/>
    <w:rsid w:val="00560901"/>
    <w:rsid w:val="00564D94"/>
    <w:rsid w:val="00566BBA"/>
    <w:rsid w:val="005B56E4"/>
    <w:rsid w:val="005C05B7"/>
    <w:rsid w:val="005D33A3"/>
    <w:rsid w:val="005E4FC9"/>
    <w:rsid w:val="005E7A98"/>
    <w:rsid w:val="005F597B"/>
    <w:rsid w:val="00600E3D"/>
    <w:rsid w:val="00607DFA"/>
    <w:rsid w:val="0063272F"/>
    <w:rsid w:val="00641426"/>
    <w:rsid w:val="00647F99"/>
    <w:rsid w:val="006849D8"/>
    <w:rsid w:val="006A4CE5"/>
    <w:rsid w:val="006C50C3"/>
    <w:rsid w:val="006C7C61"/>
    <w:rsid w:val="006D3EF1"/>
    <w:rsid w:val="006D4D30"/>
    <w:rsid w:val="006E2733"/>
    <w:rsid w:val="006F166D"/>
    <w:rsid w:val="0070539B"/>
    <w:rsid w:val="007121C1"/>
    <w:rsid w:val="0071720B"/>
    <w:rsid w:val="007244CA"/>
    <w:rsid w:val="00725816"/>
    <w:rsid w:val="00745B45"/>
    <w:rsid w:val="007637C5"/>
    <w:rsid w:val="007644B4"/>
    <w:rsid w:val="00764781"/>
    <w:rsid w:val="007670FD"/>
    <w:rsid w:val="007A44B8"/>
    <w:rsid w:val="007B26BC"/>
    <w:rsid w:val="007B5AD3"/>
    <w:rsid w:val="007C44A3"/>
    <w:rsid w:val="007F799F"/>
    <w:rsid w:val="00804355"/>
    <w:rsid w:val="0080798B"/>
    <w:rsid w:val="00807AF8"/>
    <w:rsid w:val="00813988"/>
    <w:rsid w:val="00813A5C"/>
    <w:rsid w:val="00834C3B"/>
    <w:rsid w:val="00835FEE"/>
    <w:rsid w:val="008464DE"/>
    <w:rsid w:val="00856D40"/>
    <w:rsid w:val="008629E6"/>
    <w:rsid w:val="0087438A"/>
    <w:rsid w:val="00876BC4"/>
    <w:rsid w:val="00892546"/>
    <w:rsid w:val="008A0774"/>
    <w:rsid w:val="008C4D19"/>
    <w:rsid w:val="008F1707"/>
    <w:rsid w:val="00904B6E"/>
    <w:rsid w:val="00906A62"/>
    <w:rsid w:val="00926F21"/>
    <w:rsid w:val="00927785"/>
    <w:rsid w:val="009520ED"/>
    <w:rsid w:val="00953C3E"/>
    <w:rsid w:val="009930E9"/>
    <w:rsid w:val="009A385F"/>
    <w:rsid w:val="009B4940"/>
    <w:rsid w:val="009C7794"/>
    <w:rsid w:val="009E41A2"/>
    <w:rsid w:val="00A320C2"/>
    <w:rsid w:val="00A45882"/>
    <w:rsid w:val="00A564B9"/>
    <w:rsid w:val="00A57CB9"/>
    <w:rsid w:val="00A57EF6"/>
    <w:rsid w:val="00A644C2"/>
    <w:rsid w:val="00A8772B"/>
    <w:rsid w:val="00AA1954"/>
    <w:rsid w:val="00AC1415"/>
    <w:rsid w:val="00AE1615"/>
    <w:rsid w:val="00AF6ECD"/>
    <w:rsid w:val="00B0098A"/>
    <w:rsid w:val="00B06168"/>
    <w:rsid w:val="00B214D6"/>
    <w:rsid w:val="00B215F9"/>
    <w:rsid w:val="00B24553"/>
    <w:rsid w:val="00B31A02"/>
    <w:rsid w:val="00B41AB9"/>
    <w:rsid w:val="00B77169"/>
    <w:rsid w:val="00B922E5"/>
    <w:rsid w:val="00BB6D76"/>
    <w:rsid w:val="00BE11D8"/>
    <w:rsid w:val="00BE38B9"/>
    <w:rsid w:val="00C05FEC"/>
    <w:rsid w:val="00C13810"/>
    <w:rsid w:val="00C24417"/>
    <w:rsid w:val="00C265BF"/>
    <w:rsid w:val="00C4080D"/>
    <w:rsid w:val="00C45459"/>
    <w:rsid w:val="00C67997"/>
    <w:rsid w:val="00C75533"/>
    <w:rsid w:val="00C77C85"/>
    <w:rsid w:val="00C97FCB"/>
    <w:rsid w:val="00CB7C45"/>
    <w:rsid w:val="00D20CF2"/>
    <w:rsid w:val="00D315EF"/>
    <w:rsid w:val="00D435A0"/>
    <w:rsid w:val="00D5033E"/>
    <w:rsid w:val="00DB5C8F"/>
    <w:rsid w:val="00DD167D"/>
    <w:rsid w:val="00DE1F99"/>
    <w:rsid w:val="00DF107E"/>
    <w:rsid w:val="00DF1698"/>
    <w:rsid w:val="00E16F97"/>
    <w:rsid w:val="00E21C05"/>
    <w:rsid w:val="00E2274E"/>
    <w:rsid w:val="00E2493A"/>
    <w:rsid w:val="00E46C57"/>
    <w:rsid w:val="00E65B27"/>
    <w:rsid w:val="00E76227"/>
    <w:rsid w:val="00EA18D5"/>
    <w:rsid w:val="00EB7EBA"/>
    <w:rsid w:val="00EC1B55"/>
    <w:rsid w:val="00EC42C2"/>
    <w:rsid w:val="00ED02C3"/>
    <w:rsid w:val="00ED1399"/>
    <w:rsid w:val="00ED79D0"/>
    <w:rsid w:val="00EF74E2"/>
    <w:rsid w:val="00F72530"/>
    <w:rsid w:val="00F85525"/>
    <w:rsid w:val="00F9003E"/>
    <w:rsid w:val="00F93DE0"/>
    <w:rsid w:val="00F962B4"/>
    <w:rsid w:val="00FC5D87"/>
    <w:rsid w:val="00FD5FAD"/>
    <w:rsid w:val="00FE7224"/>
    <w:rsid w:val="00FF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D5AAE"/>
  <w15:chartTrackingRefBased/>
  <w15:docId w15:val="{A7D4C2E2-C620-4A26-B0B1-272A7C35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50945"/>
    <w:pPr>
      <w:widowControl w:val="0"/>
      <w:autoSpaceDE w:val="0"/>
      <w:autoSpaceDN w:val="0"/>
      <w:spacing w:before="51" w:after="0" w:line="240" w:lineRule="auto"/>
      <w:jc w:val="center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B5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C8F"/>
  </w:style>
  <w:style w:type="paragraph" w:styleId="Footer">
    <w:name w:val="footer"/>
    <w:basedOn w:val="Normal"/>
    <w:link w:val="FooterChar"/>
    <w:uiPriority w:val="99"/>
    <w:unhideWhenUsed/>
    <w:rsid w:val="00DB5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C8F"/>
  </w:style>
  <w:style w:type="paragraph" w:styleId="Revision">
    <w:name w:val="Revision"/>
    <w:hidden/>
    <w:uiPriority w:val="99"/>
    <w:semiHidden/>
    <w:rsid w:val="004A2F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13be34-aed1-4d00-ab4b-cdd02510be91}" enabled="0" method="" siteId="{1113be34-aed1-4d00-ab4b-cdd02510be91}" removed="1"/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40</Words>
  <Characters>10490</Characters>
  <Application>Microsoft Office Word</Application>
  <DocSecurity>0</DocSecurity>
  <Lines>87</Lines>
  <Paragraphs>24</Paragraphs>
  <ScaleCrop>false</ScaleCrop>
  <Company/>
  <LinksUpToDate>false</LinksUpToDate>
  <CharactersWithSpaces>1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, Ying</dc:creator>
  <cp:keywords/>
  <dc:description/>
  <cp:lastModifiedBy>Miaskowski, Christine</cp:lastModifiedBy>
  <cp:revision>4</cp:revision>
  <dcterms:created xsi:type="dcterms:W3CDTF">2025-02-21T23:58:00Z</dcterms:created>
  <dcterms:modified xsi:type="dcterms:W3CDTF">2025-04-27T21:40:00Z</dcterms:modified>
</cp:coreProperties>
</file>